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9C117" w14:textId="3626BF40" w:rsidR="00C84E67" w:rsidRPr="0060240C" w:rsidRDefault="002A38E0" w:rsidP="00C84E6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2</w:t>
      </w:r>
      <w:r w:rsidR="00C84E67" w:rsidRPr="006024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84E67" w:rsidRPr="00B83F3F">
        <w:rPr>
          <w:rFonts w:ascii="Times New Roman" w:hAnsi="Times New Roman" w:cs="Times New Roman"/>
          <w:i/>
          <w:sz w:val="24"/>
          <w:szCs w:val="24"/>
        </w:rPr>
        <w:t>CACNA1A</w:t>
      </w:r>
      <w:r w:rsidR="00C84E67" w:rsidRPr="00AF7987">
        <w:rPr>
          <w:rFonts w:ascii="Times New Roman" w:hAnsi="Times New Roman" w:cs="Times New Roman"/>
          <w:sz w:val="24"/>
          <w:szCs w:val="24"/>
        </w:rPr>
        <w:t xml:space="preserve"> epilepsy</w:t>
      </w:r>
      <w:r w:rsidR="002773CB">
        <w:rPr>
          <w:rFonts w:ascii="Times New Roman" w:hAnsi="Times New Roman" w:cs="Times New Roman"/>
          <w:sz w:val="24"/>
          <w:szCs w:val="24"/>
        </w:rPr>
        <w:t>-</w:t>
      </w:r>
      <w:r w:rsidR="00C84E67" w:rsidRPr="00AF7987">
        <w:rPr>
          <w:rFonts w:ascii="Times New Roman" w:hAnsi="Times New Roman" w:cs="Times New Roman"/>
          <w:sz w:val="24"/>
          <w:szCs w:val="24"/>
        </w:rPr>
        <w:t>related variants in 130 patients</w:t>
      </w:r>
      <w:r w:rsidR="00C84E67" w:rsidRPr="0060240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94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990"/>
        <w:gridCol w:w="990"/>
        <w:gridCol w:w="900"/>
        <w:gridCol w:w="1170"/>
        <w:gridCol w:w="900"/>
        <w:gridCol w:w="1800"/>
        <w:gridCol w:w="1080"/>
        <w:gridCol w:w="1080"/>
        <w:gridCol w:w="810"/>
        <w:gridCol w:w="1080"/>
        <w:gridCol w:w="1260"/>
        <w:gridCol w:w="1260"/>
      </w:tblGrid>
      <w:tr w:rsidR="00A20561" w:rsidRPr="0060240C" w14:paraId="45D9CEC8" w14:textId="77777777" w:rsidTr="00A20561">
        <w:tc>
          <w:tcPr>
            <w:tcW w:w="630" w:type="dxa"/>
          </w:tcPr>
          <w:p w14:paraId="56F16466" w14:textId="77777777" w:rsidR="00A20561" w:rsidRPr="0060240C" w:rsidRDefault="00A20561" w:rsidP="00C84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b/>
                <w:sz w:val="20"/>
                <w:szCs w:val="20"/>
              </w:rPr>
              <w:t>Age of onset/Sex</w:t>
            </w:r>
          </w:p>
        </w:tc>
        <w:tc>
          <w:tcPr>
            <w:tcW w:w="990" w:type="dxa"/>
          </w:tcPr>
          <w:p w14:paraId="05A57D1E" w14:textId="77777777" w:rsidR="00A20561" w:rsidRPr="0060240C" w:rsidRDefault="00A20561" w:rsidP="00C84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b/>
                <w:sz w:val="20"/>
                <w:szCs w:val="20"/>
              </w:rPr>
              <w:t>Initial seizure</w:t>
            </w:r>
          </w:p>
        </w:tc>
        <w:tc>
          <w:tcPr>
            <w:tcW w:w="990" w:type="dxa"/>
          </w:tcPr>
          <w:p w14:paraId="38BD9621" w14:textId="77777777" w:rsidR="00A20561" w:rsidRPr="0060240C" w:rsidRDefault="00A20561" w:rsidP="00C84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s of epilepsy </w:t>
            </w:r>
          </w:p>
        </w:tc>
        <w:tc>
          <w:tcPr>
            <w:tcW w:w="990" w:type="dxa"/>
          </w:tcPr>
          <w:p w14:paraId="5C354C99" w14:textId="77777777" w:rsidR="00A20561" w:rsidRPr="0060240C" w:rsidRDefault="00A20561" w:rsidP="00C84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b/>
                <w:sz w:val="20"/>
                <w:szCs w:val="20"/>
              </w:rPr>
              <w:t>Epilepsy trigger</w:t>
            </w:r>
          </w:p>
        </w:tc>
        <w:tc>
          <w:tcPr>
            <w:tcW w:w="900" w:type="dxa"/>
          </w:tcPr>
          <w:p w14:paraId="03C876E8" w14:textId="77777777" w:rsidR="00A20561" w:rsidRPr="0060240C" w:rsidRDefault="00A20561" w:rsidP="00C84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b/>
                <w:sz w:val="20"/>
                <w:szCs w:val="20"/>
              </w:rPr>
              <w:t>Variant</w:t>
            </w:r>
          </w:p>
        </w:tc>
        <w:tc>
          <w:tcPr>
            <w:tcW w:w="1170" w:type="dxa"/>
          </w:tcPr>
          <w:p w14:paraId="3C865648" w14:textId="77777777" w:rsidR="00A20561" w:rsidRPr="0060240C" w:rsidRDefault="00A20561" w:rsidP="00C84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b/>
                <w:sz w:val="20"/>
                <w:szCs w:val="20"/>
              </w:rPr>
              <w:t>Type of mutation</w:t>
            </w:r>
          </w:p>
        </w:tc>
        <w:tc>
          <w:tcPr>
            <w:tcW w:w="900" w:type="dxa"/>
          </w:tcPr>
          <w:p w14:paraId="08A8E43F" w14:textId="77777777" w:rsidR="00A20561" w:rsidRPr="0060240C" w:rsidRDefault="00A20561" w:rsidP="00C84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b/>
                <w:sz w:val="20"/>
                <w:szCs w:val="20"/>
              </w:rPr>
              <w:t>Functional effect</w:t>
            </w:r>
          </w:p>
        </w:tc>
        <w:tc>
          <w:tcPr>
            <w:tcW w:w="1800" w:type="dxa"/>
          </w:tcPr>
          <w:p w14:paraId="62490601" w14:textId="242C2869" w:rsidR="00A20561" w:rsidRPr="0060240C" w:rsidRDefault="00A20561" w:rsidP="00C84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EG characteristics</w:t>
            </w:r>
          </w:p>
        </w:tc>
        <w:tc>
          <w:tcPr>
            <w:tcW w:w="1080" w:type="dxa"/>
          </w:tcPr>
          <w:p w14:paraId="5249016E" w14:textId="5ABB661B" w:rsidR="00A20561" w:rsidRPr="0060240C" w:rsidRDefault="00A20561" w:rsidP="00C84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b/>
                <w:sz w:val="20"/>
                <w:szCs w:val="20"/>
              </w:rPr>
              <w:t>All drugs used</w:t>
            </w:r>
          </w:p>
        </w:tc>
        <w:tc>
          <w:tcPr>
            <w:tcW w:w="1080" w:type="dxa"/>
          </w:tcPr>
          <w:p w14:paraId="55C8A9CF" w14:textId="77777777" w:rsidR="00A20561" w:rsidRPr="0060240C" w:rsidRDefault="00A20561" w:rsidP="00C84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b/>
                <w:sz w:val="20"/>
                <w:szCs w:val="20"/>
              </w:rPr>
              <w:t>Seizure reduction drug</w:t>
            </w:r>
          </w:p>
        </w:tc>
        <w:tc>
          <w:tcPr>
            <w:tcW w:w="810" w:type="dxa"/>
          </w:tcPr>
          <w:p w14:paraId="0E2743AB" w14:textId="77777777" w:rsidR="00A20561" w:rsidRPr="0060240C" w:rsidRDefault="00A20561" w:rsidP="00C84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b/>
                <w:sz w:val="20"/>
                <w:szCs w:val="20"/>
              </w:rPr>
              <w:t>Seizure free drug</w:t>
            </w:r>
          </w:p>
        </w:tc>
        <w:tc>
          <w:tcPr>
            <w:tcW w:w="1080" w:type="dxa"/>
          </w:tcPr>
          <w:p w14:paraId="135BA5F4" w14:textId="77777777" w:rsidR="00A20561" w:rsidRPr="0060240C" w:rsidRDefault="00A20561" w:rsidP="00C84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b/>
                <w:sz w:val="20"/>
                <w:szCs w:val="20"/>
              </w:rPr>
              <w:t>Treatment outcome</w:t>
            </w:r>
          </w:p>
        </w:tc>
        <w:tc>
          <w:tcPr>
            <w:tcW w:w="1260" w:type="dxa"/>
          </w:tcPr>
          <w:p w14:paraId="2D81EBB5" w14:textId="5A2D4D91" w:rsidR="00A20561" w:rsidRPr="0060240C" w:rsidRDefault="00A20561" w:rsidP="00C84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ce/Country of publication</w:t>
            </w:r>
          </w:p>
        </w:tc>
        <w:tc>
          <w:tcPr>
            <w:tcW w:w="1260" w:type="dxa"/>
          </w:tcPr>
          <w:p w14:paraId="3DFA4946" w14:textId="6A4D2B45" w:rsidR="00A20561" w:rsidRPr="0060240C" w:rsidRDefault="00A20561" w:rsidP="00C84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A20561" w:rsidRPr="0060240C" w14:paraId="690587AF" w14:textId="77777777" w:rsidTr="00A20561">
        <w:tc>
          <w:tcPr>
            <w:tcW w:w="630" w:type="dxa"/>
          </w:tcPr>
          <w:p w14:paraId="1860A4F8" w14:textId="0EB18FE4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5y11m/F</w:t>
            </w:r>
          </w:p>
        </w:tc>
        <w:tc>
          <w:tcPr>
            <w:tcW w:w="990" w:type="dxa"/>
          </w:tcPr>
          <w:p w14:paraId="4EA58FEA" w14:textId="0DF6F83F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bsence seizures</w:t>
            </w:r>
          </w:p>
        </w:tc>
        <w:tc>
          <w:tcPr>
            <w:tcW w:w="990" w:type="dxa"/>
          </w:tcPr>
          <w:p w14:paraId="408EEB56" w14:textId="0DDAE058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990" w:type="dxa"/>
          </w:tcPr>
          <w:p w14:paraId="45E7083A" w14:textId="569E316C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4B336592" w14:textId="20AD47A2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 R279C</w:t>
            </w:r>
          </w:p>
        </w:tc>
        <w:tc>
          <w:tcPr>
            <w:tcW w:w="1170" w:type="dxa"/>
          </w:tcPr>
          <w:p w14:paraId="0DCC7D57" w14:textId="20DD36DC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78F12A46" w14:textId="618E53D0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6D3ABF6B" w14:textId="74CCBA0C" w:rsidR="00A20561" w:rsidRPr="0060240C" w:rsidRDefault="00A20561" w:rsidP="008D0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4EF">
              <w:rPr>
                <w:rFonts w:ascii="Times New Roman" w:hAnsi="Times New Roman" w:cs="Times New Roman"/>
                <w:sz w:val="20"/>
                <w:szCs w:val="20"/>
              </w:rPr>
              <w:t>During sleep, 3-4 Hz spike slow waves and multi-spike slow waves. Delta slow waves emission in frontal and occipital regions</w:t>
            </w:r>
          </w:p>
        </w:tc>
        <w:tc>
          <w:tcPr>
            <w:tcW w:w="1080" w:type="dxa"/>
          </w:tcPr>
          <w:p w14:paraId="56EFBE0F" w14:textId="2678394B" w:rsidR="00A20561" w:rsidRPr="0060240C" w:rsidRDefault="00A20561" w:rsidP="008D0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TG, VPA, ACTZ</w:t>
            </w:r>
          </w:p>
        </w:tc>
        <w:tc>
          <w:tcPr>
            <w:tcW w:w="1080" w:type="dxa"/>
          </w:tcPr>
          <w:p w14:paraId="465B1E64" w14:textId="326318F5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30A9AD1C" w14:textId="1EC141CD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7862C949" w14:textId="7706244B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5D628777" w14:textId="06E8B48A" w:rsidR="00A20561" w:rsidRPr="0060240C" w:rsidRDefault="00A23D4E" w:rsidP="00B80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00D0E59E" w14:textId="6C3C38F9" w:rsidR="00A20561" w:rsidRPr="0060240C" w:rsidRDefault="00A20561" w:rsidP="00B80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Our hospital</w:t>
            </w:r>
          </w:p>
        </w:tc>
      </w:tr>
      <w:tr w:rsidR="00A20561" w:rsidRPr="0060240C" w14:paraId="3989DD9B" w14:textId="77777777" w:rsidTr="00A20561">
        <w:tc>
          <w:tcPr>
            <w:tcW w:w="630" w:type="dxa"/>
          </w:tcPr>
          <w:p w14:paraId="7C474B14" w14:textId="2071FB46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0y/M</w:t>
            </w:r>
          </w:p>
        </w:tc>
        <w:tc>
          <w:tcPr>
            <w:tcW w:w="990" w:type="dxa"/>
          </w:tcPr>
          <w:p w14:paraId="56184955" w14:textId="58A72CE4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cal seizures</w:t>
            </w:r>
          </w:p>
        </w:tc>
        <w:tc>
          <w:tcPr>
            <w:tcW w:w="990" w:type="dxa"/>
          </w:tcPr>
          <w:p w14:paraId="7CC22083" w14:textId="180A760E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E662B3D" w14:textId="008C0E3A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095A17E" w14:textId="3AF5ADF1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 D1644N</w:t>
            </w:r>
          </w:p>
        </w:tc>
        <w:tc>
          <w:tcPr>
            <w:tcW w:w="1170" w:type="dxa"/>
          </w:tcPr>
          <w:p w14:paraId="376152EA" w14:textId="7E1ED98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2BB6A377" w14:textId="26D6D592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679920B3" w14:textId="78AC3C97" w:rsidR="00A20561" w:rsidRPr="0060240C" w:rsidRDefault="00A20561" w:rsidP="00754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4EF">
              <w:rPr>
                <w:rFonts w:ascii="Times New Roman" w:hAnsi="Times New Roman" w:cs="Times New Roman"/>
                <w:sz w:val="20"/>
                <w:szCs w:val="20"/>
              </w:rPr>
              <w:t>Generalized or multifocal spike and slow waves</w:t>
            </w:r>
          </w:p>
        </w:tc>
        <w:tc>
          <w:tcPr>
            <w:tcW w:w="1080" w:type="dxa"/>
          </w:tcPr>
          <w:p w14:paraId="18A9D883" w14:textId="01CE6F86" w:rsidR="00A20561" w:rsidRPr="0060240C" w:rsidRDefault="00A20561" w:rsidP="00754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OXC, LEV, KD</w:t>
            </w:r>
          </w:p>
        </w:tc>
        <w:tc>
          <w:tcPr>
            <w:tcW w:w="1080" w:type="dxa"/>
          </w:tcPr>
          <w:p w14:paraId="46E3C99E" w14:textId="0D0AC085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2BBA9CCC" w14:textId="70886FCD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311E1541" w14:textId="233E4188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4E0D8100" w14:textId="2862D3B2" w:rsidR="00A20561" w:rsidRPr="0060240C" w:rsidRDefault="00A23D4E" w:rsidP="00B80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6A221B9A" w14:textId="27F3C65C" w:rsidR="00A20561" w:rsidRPr="0060240C" w:rsidRDefault="00A20561" w:rsidP="00B80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Our hospital</w:t>
            </w:r>
          </w:p>
        </w:tc>
      </w:tr>
      <w:tr w:rsidR="00A20561" w:rsidRPr="0060240C" w14:paraId="4F23CE51" w14:textId="77777777" w:rsidTr="00A20561">
        <w:tc>
          <w:tcPr>
            <w:tcW w:w="630" w:type="dxa"/>
          </w:tcPr>
          <w:p w14:paraId="0EBFA494" w14:textId="55158A14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y20d/m</w:t>
            </w:r>
          </w:p>
        </w:tc>
        <w:tc>
          <w:tcPr>
            <w:tcW w:w="990" w:type="dxa"/>
          </w:tcPr>
          <w:p w14:paraId="6919801B" w14:textId="365F0DC3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cal status epilepticus</w:t>
            </w:r>
          </w:p>
        </w:tc>
        <w:tc>
          <w:tcPr>
            <w:tcW w:w="990" w:type="dxa"/>
          </w:tcPr>
          <w:p w14:paraId="12546A72" w14:textId="779FCC46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990" w:type="dxa"/>
          </w:tcPr>
          <w:p w14:paraId="4B845AB3" w14:textId="486CA2D9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2F986337" w14:textId="5BD45640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Y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62C</w:t>
            </w:r>
          </w:p>
        </w:tc>
        <w:tc>
          <w:tcPr>
            <w:tcW w:w="1170" w:type="dxa"/>
          </w:tcPr>
          <w:p w14:paraId="0422F4D3" w14:textId="7BFDCDA8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4C16ECD6" w14:textId="52C7A243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214A1A32" w14:textId="0783CE40" w:rsidR="00A20561" w:rsidRPr="0060240C" w:rsidRDefault="00A20561" w:rsidP="008D0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4EF">
              <w:rPr>
                <w:rFonts w:ascii="Times New Roman" w:hAnsi="Times New Roman" w:cs="Times New Roman"/>
                <w:sz w:val="20"/>
                <w:szCs w:val="20"/>
              </w:rPr>
              <w:t>During sleep, the sharp and slow waves in the frontal, central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654EF">
              <w:rPr>
                <w:rFonts w:ascii="Times New Roman" w:hAnsi="Times New Roman" w:cs="Times New Roman"/>
                <w:sz w:val="20"/>
                <w:szCs w:val="20"/>
              </w:rPr>
              <w:t xml:space="preserve"> and temporal regions were distributed on the left hemisphere</w:t>
            </w:r>
          </w:p>
        </w:tc>
        <w:tc>
          <w:tcPr>
            <w:tcW w:w="1080" w:type="dxa"/>
          </w:tcPr>
          <w:p w14:paraId="2688B1B3" w14:textId="788855A2" w:rsidR="00A20561" w:rsidRPr="0060240C" w:rsidRDefault="00A20561" w:rsidP="008D0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CBZ</w:t>
            </w:r>
          </w:p>
        </w:tc>
        <w:tc>
          <w:tcPr>
            <w:tcW w:w="1080" w:type="dxa"/>
          </w:tcPr>
          <w:p w14:paraId="6515DF57" w14:textId="792F2E21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1325F91B" w14:textId="2209A26C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32D234E3" w14:textId="3EB668D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59074F34" w14:textId="661BDDD7" w:rsidR="00A20561" w:rsidRPr="0060240C" w:rsidRDefault="00A23D4E" w:rsidP="00B80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4543A528" w14:textId="771AC513" w:rsidR="00A20561" w:rsidRPr="0060240C" w:rsidRDefault="00A20561" w:rsidP="00B80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Our hospital </w:t>
            </w:r>
          </w:p>
        </w:tc>
      </w:tr>
      <w:tr w:rsidR="00A20561" w:rsidRPr="0060240C" w14:paraId="5D1B6DD0" w14:textId="77777777" w:rsidTr="00A20561">
        <w:tc>
          <w:tcPr>
            <w:tcW w:w="630" w:type="dxa"/>
          </w:tcPr>
          <w:p w14:paraId="4FDEAC04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 m/M</w:t>
            </w:r>
          </w:p>
        </w:tc>
        <w:tc>
          <w:tcPr>
            <w:tcW w:w="990" w:type="dxa"/>
          </w:tcPr>
          <w:p w14:paraId="2C79FBBB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Focal status epilepticus </w:t>
            </w:r>
          </w:p>
        </w:tc>
        <w:tc>
          <w:tcPr>
            <w:tcW w:w="990" w:type="dxa"/>
          </w:tcPr>
          <w:p w14:paraId="5EBB0C73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Myoclonic, </w:t>
            </w:r>
            <w:proofErr w:type="spell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lonic</w:t>
            </w:r>
            <w:proofErr w:type="spell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; GTC</w:t>
            </w:r>
          </w:p>
        </w:tc>
        <w:tc>
          <w:tcPr>
            <w:tcW w:w="990" w:type="dxa"/>
          </w:tcPr>
          <w:p w14:paraId="48D9779C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, viral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br/>
              <w:t>infection</w:t>
            </w:r>
          </w:p>
        </w:tc>
        <w:tc>
          <w:tcPr>
            <w:tcW w:w="900" w:type="dxa"/>
          </w:tcPr>
          <w:p w14:paraId="59CE81B9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695L</w:t>
            </w:r>
          </w:p>
        </w:tc>
        <w:tc>
          <w:tcPr>
            <w:tcW w:w="1170" w:type="dxa"/>
          </w:tcPr>
          <w:p w14:paraId="62537F2E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3842F3E8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30358FD6" w14:textId="269FCA76" w:rsidR="00A20561" w:rsidRPr="005E1941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941">
              <w:rPr>
                <w:rFonts w:ascii="Times New Roman" w:hAnsi="Times New Roman" w:cs="Times New Roman"/>
                <w:sz w:val="20"/>
                <w:szCs w:val="20"/>
              </w:rPr>
              <w:t>Focal and generalized spike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1941">
              <w:rPr>
                <w:rFonts w:ascii="Times New Roman" w:hAnsi="Times New Roman" w:cs="Times New Roman"/>
                <w:sz w:val="20"/>
                <w:szCs w:val="20"/>
              </w:rPr>
              <w:t>wave dischar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7B93F035" w14:textId="32DBAAD6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, VPA, LTG LEV, BZD, ACTZ, Pyridoxine,</w:t>
            </w:r>
          </w:p>
          <w:p w14:paraId="757314CA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KD</w:t>
            </w:r>
          </w:p>
        </w:tc>
        <w:tc>
          <w:tcPr>
            <w:tcW w:w="1080" w:type="dxa"/>
          </w:tcPr>
          <w:p w14:paraId="5AF18D2E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, VPA, LTG</w:t>
            </w:r>
          </w:p>
        </w:tc>
        <w:tc>
          <w:tcPr>
            <w:tcW w:w="810" w:type="dxa"/>
          </w:tcPr>
          <w:p w14:paraId="7FC20B07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522E0C45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5144E999" w14:textId="50A1250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</w:p>
          <w:p w14:paraId="42634C53" w14:textId="1BDABF90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4B998F4E" w14:textId="08766DEA" w:rsidR="00A20561" w:rsidRPr="0060240C" w:rsidRDefault="00A20561" w:rsidP="0039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F25682F" w14:textId="77777777" w:rsidTr="00A20561">
        <w:tc>
          <w:tcPr>
            <w:tcW w:w="630" w:type="dxa"/>
          </w:tcPr>
          <w:p w14:paraId="0050B389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7m/M</w:t>
            </w:r>
          </w:p>
        </w:tc>
        <w:tc>
          <w:tcPr>
            <w:tcW w:w="990" w:type="dxa"/>
          </w:tcPr>
          <w:p w14:paraId="3304429F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Focal status 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pilepticus</w:t>
            </w:r>
          </w:p>
        </w:tc>
        <w:tc>
          <w:tcPr>
            <w:tcW w:w="990" w:type="dxa"/>
          </w:tcPr>
          <w:p w14:paraId="457C9BEA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atus epilepticus, 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yoclonic, tonic, atonic</w:t>
            </w:r>
          </w:p>
        </w:tc>
        <w:tc>
          <w:tcPr>
            <w:tcW w:w="990" w:type="dxa"/>
          </w:tcPr>
          <w:p w14:paraId="5876332D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ver, bath,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ong emotion</w:t>
            </w:r>
          </w:p>
        </w:tc>
        <w:tc>
          <w:tcPr>
            <w:tcW w:w="900" w:type="dxa"/>
          </w:tcPr>
          <w:p w14:paraId="49963703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13T</w:t>
            </w:r>
          </w:p>
        </w:tc>
        <w:tc>
          <w:tcPr>
            <w:tcW w:w="1170" w:type="dxa"/>
          </w:tcPr>
          <w:p w14:paraId="22C95CFC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220102CB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3919A145" w14:textId="7EA817B1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82A">
              <w:rPr>
                <w:rFonts w:ascii="Times New Roman" w:hAnsi="Times New Roman" w:cs="Times New Roman"/>
                <w:sz w:val="20"/>
                <w:szCs w:val="20"/>
              </w:rPr>
              <w:t>Generalized spike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D682A">
              <w:rPr>
                <w:rFonts w:ascii="Times New Roman" w:hAnsi="Times New Roman" w:cs="Times New Roman"/>
                <w:sz w:val="20"/>
                <w:szCs w:val="20"/>
              </w:rPr>
              <w:t>wave discharg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ocal theta rhythmic discharge </w:t>
            </w:r>
          </w:p>
        </w:tc>
        <w:tc>
          <w:tcPr>
            <w:tcW w:w="1080" w:type="dxa"/>
          </w:tcPr>
          <w:p w14:paraId="1BD4F805" w14:textId="11DBD225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PM, LCS, CBZ,</w:t>
            </w:r>
          </w:p>
          <w:p w14:paraId="543B9C3A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PA</w:t>
            </w:r>
          </w:p>
          <w:p w14:paraId="0DE530B2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LEV, BZD, ACTZ KD </w:t>
            </w:r>
          </w:p>
        </w:tc>
        <w:tc>
          <w:tcPr>
            <w:tcW w:w="1080" w:type="dxa"/>
          </w:tcPr>
          <w:p w14:paraId="2C89C50D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PM, LCS, CBZ,</w:t>
            </w:r>
          </w:p>
          <w:p w14:paraId="3C5959E4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PA</w:t>
            </w:r>
          </w:p>
        </w:tc>
        <w:tc>
          <w:tcPr>
            <w:tcW w:w="810" w:type="dxa"/>
          </w:tcPr>
          <w:p w14:paraId="4ADA5552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TZ</w:t>
            </w:r>
          </w:p>
        </w:tc>
        <w:tc>
          <w:tcPr>
            <w:tcW w:w="1080" w:type="dxa"/>
          </w:tcPr>
          <w:p w14:paraId="35080E4B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64E3EE34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5864C645" w14:textId="6CCC0EF7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1119357B" w14:textId="7673ED55" w:rsidR="00A20561" w:rsidRPr="0060240C" w:rsidRDefault="00A20561" w:rsidP="0039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B1F2C97" w14:textId="77777777" w:rsidTr="00A20561">
        <w:tc>
          <w:tcPr>
            <w:tcW w:w="630" w:type="dxa"/>
          </w:tcPr>
          <w:p w14:paraId="291A84E7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24m/F</w:t>
            </w:r>
          </w:p>
        </w:tc>
        <w:tc>
          <w:tcPr>
            <w:tcW w:w="990" w:type="dxa"/>
          </w:tcPr>
          <w:p w14:paraId="796963BD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cal status epilepticus</w:t>
            </w:r>
          </w:p>
        </w:tc>
        <w:tc>
          <w:tcPr>
            <w:tcW w:w="990" w:type="dxa"/>
          </w:tcPr>
          <w:p w14:paraId="5B2430FC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Behavioral arrest, autonomic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br/>
              <w:t>features</w:t>
            </w:r>
          </w:p>
        </w:tc>
        <w:tc>
          <w:tcPr>
            <w:tcW w:w="990" w:type="dxa"/>
          </w:tcPr>
          <w:p w14:paraId="16781FF9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, external</w:t>
            </w:r>
          </w:p>
          <w:p w14:paraId="196F4091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limate changes,</w:t>
            </w:r>
          </w:p>
          <w:p w14:paraId="5C0CBB7D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900" w:type="dxa"/>
          </w:tcPr>
          <w:p w14:paraId="6F8188D1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13T</w:t>
            </w:r>
          </w:p>
        </w:tc>
        <w:tc>
          <w:tcPr>
            <w:tcW w:w="1170" w:type="dxa"/>
          </w:tcPr>
          <w:p w14:paraId="576AB508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33AFDE88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42AFFADA" w14:textId="1CFC36DE" w:rsidR="00A20561" w:rsidRPr="0060240C" w:rsidRDefault="00A20561" w:rsidP="00B00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682A">
              <w:rPr>
                <w:rFonts w:ascii="Times New Roman" w:hAnsi="Times New Roman" w:cs="Times New Roman"/>
                <w:sz w:val="20"/>
                <w:szCs w:val="20"/>
              </w:rPr>
              <w:t>ocal theta rhythmic discharge</w:t>
            </w:r>
          </w:p>
        </w:tc>
        <w:tc>
          <w:tcPr>
            <w:tcW w:w="1080" w:type="dxa"/>
          </w:tcPr>
          <w:p w14:paraId="7CF8CD16" w14:textId="11A1CF99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BZ, TPM, LCS, VPA, LEV,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CS ACTZ, Flunarizine</w:t>
            </w:r>
          </w:p>
        </w:tc>
        <w:tc>
          <w:tcPr>
            <w:tcW w:w="1080" w:type="dxa"/>
          </w:tcPr>
          <w:p w14:paraId="6FE0C258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BZ, TPM, LCS</w:t>
            </w:r>
          </w:p>
        </w:tc>
        <w:tc>
          <w:tcPr>
            <w:tcW w:w="810" w:type="dxa"/>
          </w:tcPr>
          <w:p w14:paraId="1C8CA5D4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5AC2733B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578A2253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6DAFDD6E" w14:textId="6B1BD16F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70CB87A1" w14:textId="2D173097" w:rsidR="00A20561" w:rsidRPr="0060240C" w:rsidRDefault="00A20561" w:rsidP="0039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1B206F22" w14:textId="77777777" w:rsidTr="00A20561">
        <w:tc>
          <w:tcPr>
            <w:tcW w:w="630" w:type="dxa"/>
          </w:tcPr>
          <w:p w14:paraId="05FE7580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2m/F</w:t>
            </w:r>
          </w:p>
        </w:tc>
        <w:tc>
          <w:tcPr>
            <w:tcW w:w="990" w:type="dxa"/>
          </w:tcPr>
          <w:p w14:paraId="0DEE5E69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Focal behavioral arrest </w:t>
            </w:r>
          </w:p>
        </w:tc>
        <w:tc>
          <w:tcPr>
            <w:tcW w:w="990" w:type="dxa"/>
          </w:tcPr>
          <w:p w14:paraId="0CA88A62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 Automatisms</w:t>
            </w:r>
          </w:p>
        </w:tc>
        <w:tc>
          <w:tcPr>
            <w:tcW w:w="990" w:type="dxa"/>
          </w:tcPr>
          <w:p w14:paraId="38D199D5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C075E1D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D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669A</w:t>
            </w:r>
          </w:p>
        </w:tc>
        <w:tc>
          <w:tcPr>
            <w:tcW w:w="1170" w:type="dxa"/>
          </w:tcPr>
          <w:p w14:paraId="21B2614B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534B3D28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09550E7B" w14:textId="11677CE7" w:rsidR="00A20561" w:rsidRPr="0060240C" w:rsidRDefault="00A20561" w:rsidP="00B00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al beta</w:t>
            </w:r>
            <w:r w:rsidRPr="00CD682A">
              <w:rPr>
                <w:rFonts w:ascii="Times New Roman" w:hAnsi="Times New Roman" w:cs="Times New Roman"/>
                <w:sz w:val="20"/>
                <w:szCs w:val="20"/>
              </w:rPr>
              <w:t xml:space="preserve"> rhythmic discharge</w:t>
            </w:r>
          </w:p>
        </w:tc>
        <w:tc>
          <w:tcPr>
            <w:tcW w:w="1080" w:type="dxa"/>
          </w:tcPr>
          <w:p w14:paraId="0876093E" w14:textId="74375216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LEV, TPM </w:t>
            </w:r>
          </w:p>
        </w:tc>
        <w:tc>
          <w:tcPr>
            <w:tcW w:w="1080" w:type="dxa"/>
          </w:tcPr>
          <w:p w14:paraId="334D3D9B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, TPM</w:t>
            </w:r>
          </w:p>
        </w:tc>
        <w:tc>
          <w:tcPr>
            <w:tcW w:w="810" w:type="dxa"/>
          </w:tcPr>
          <w:p w14:paraId="354131FC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21275FC0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3BEB7513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2B580610" w14:textId="6A1B168D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7E90FBFF" w14:textId="0ECEB73B" w:rsidR="00A20561" w:rsidRPr="0060240C" w:rsidRDefault="00A20561" w:rsidP="0039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6ABE473F" w14:textId="77777777" w:rsidTr="00A20561">
        <w:tc>
          <w:tcPr>
            <w:tcW w:w="630" w:type="dxa"/>
          </w:tcPr>
          <w:p w14:paraId="46542AD1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2m/M</w:t>
            </w:r>
          </w:p>
        </w:tc>
        <w:tc>
          <w:tcPr>
            <w:tcW w:w="990" w:type="dxa"/>
          </w:tcPr>
          <w:p w14:paraId="25FB67FF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Absence </w:t>
            </w:r>
          </w:p>
        </w:tc>
        <w:tc>
          <w:tcPr>
            <w:tcW w:w="990" w:type="dxa"/>
          </w:tcPr>
          <w:p w14:paraId="38D173D5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eneralized absence</w:t>
            </w:r>
          </w:p>
        </w:tc>
        <w:tc>
          <w:tcPr>
            <w:tcW w:w="990" w:type="dxa"/>
          </w:tcPr>
          <w:p w14:paraId="5655962F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C6F60D1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1664*</w:t>
            </w:r>
          </w:p>
        </w:tc>
        <w:tc>
          <w:tcPr>
            <w:tcW w:w="1170" w:type="dxa"/>
          </w:tcPr>
          <w:p w14:paraId="47E2004D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443263A9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25FF4965" w14:textId="01ECFC4B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82A">
              <w:rPr>
                <w:rFonts w:ascii="Times New Roman" w:hAnsi="Times New Roman" w:cs="Times New Roman"/>
                <w:sz w:val="20"/>
                <w:szCs w:val="20"/>
              </w:rPr>
              <w:t>3 Hz Generalized spike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D682A"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</w:p>
        </w:tc>
        <w:tc>
          <w:tcPr>
            <w:tcW w:w="1080" w:type="dxa"/>
          </w:tcPr>
          <w:p w14:paraId="5C26347E" w14:textId="1F193B29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TPM, ESM, VPA, LTG </w:t>
            </w:r>
          </w:p>
        </w:tc>
        <w:tc>
          <w:tcPr>
            <w:tcW w:w="1080" w:type="dxa"/>
          </w:tcPr>
          <w:p w14:paraId="40B8A768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SM, VPA</w:t>
            </w:r>
          </w:p>
        </w:tc>
        <w:tc>
          <w:tcPr>
            <w:tcW w:w="810" w:type="dxa"/>
          </w:tcPr>
          <w:p w14:paraId="06FB0E43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</w:t>
            </w:r>
          </w:p>
        </w:tc>
        <w:tc>
          <w:tcPr>
            <w:tcW w:w="1080" w:type="dxa"/>
          </w:tcPr>
          <w:p w14:paraId="685ECCC5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luctuation course</w:t>
            </w:r>
          </w:p>
        </w:tc>
        <w:tc>
          <w:tcPr>
            <w:tcW w:w="1260" w:type="dxa"/>
          </w:tcPr>
          <w:p w14:paraId="21B8FABF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2CB20999" w14:textId="3A9BC771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17E296C2" w14:textId="6AED4D0E" w:rsidR="00A20561" w:rsidRPr="0060240C" w:rsidRDefault="00A20561" w:rsidP="0039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605C5C7A" w14:textId="77777777" w:rsidTr="00A20561">
        <w:tc>
          <w:tcPr>
            <w:tcW w:w="630" w:type="dxa"/>
          </w:tcPr>
          <w:p w14:paraId="20C033A0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6m/M</w:t>
            </w:r>
          </w:p>
        </w:tc>
        <w:tc>
          <w:tcPr>
            <w:tcW w:w="990" w:type="dxa"/>
          </w:tcPr>
          <w:p w14:paraId="08893EA5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-TC</w:t>
            </w:r>
          </w:p>
        </w:tc>
        <w:tc>
          <w:tcPr>
            <w:tcW w:w="990" w:type="dxa"/>
          </w:tcPr>
          <w:p w14:paraId="1434F84A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-TC</w:t>
            </w:r>
          </w:p>
        </w:tc>
        <w:tc>
          <w:tcPr>
            <w:tcW w:w="990" w:type="dxa"/>
          </w:tcPr>
          <w:p w14:paraId="4F25F923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ED38DC6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583*</w:t>
            </w:r>
          </w:p>
        </w:tc>
        <w:tc>
          <w:tcPr>
            <w:tcW w:w="1170" w:type="dxa"/>
          </w:tcPr>
          <w:p w14:paraId="14F2F1DF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4735C51D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5F42E483" w14:textId="6FDC5D2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4D7BFDA" w14:textId="4DAF75B1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13E7F1A1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442D6276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1C2732D1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arly seizure freedom</w:t>
            </w:r>
          </w:p>
        </w:tc>
        <w:tc>
          <w:tcPr>
            <w:tcW w:w="1260" w:type="dxa"/>
          </w:tcPr>
          <w:p w14:paraId="11A996F1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04766F88" w14:textId="5EC2D0D2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26D54F9F" w14:textId="452701A2" w:rsidR="00A20561" w:rsidRPr="0060240C" w:rsidRDefault="00A20561" w:rsidP="0039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053A35A" w14:textId="77777777" w:rsidTr="00A20561">
        <w:tc>
          <w:tcPr>
            <w:tcW w:w="630" w:type="dxa"/>
          </w:tcPr>
          <w:p w14:paraId="5254ACBB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6m/F</w:t>
            </w:r>
          </w:p>
        </w:tc>
        <w:tc>
          <w:tcPr>
            <w:tcW w:w="990" w:type="dxa"/>
          </w:tcPr>
          <w:p w14:paraId="157357CE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typical absence</w:t>
            </w:r>
          </w:p>
        </w:tc>
        <w:tc>
          <w:tcPr>
            <w:tcW w:w="990" w:type="dxa"/>
          </w:tcPr>
          <w:p w14:paraId="04FC3376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typical absence</w:t>
            </w:r>
          </w:p>
        </w:tc>
        <w:tc>
          <w:tcPr>
            <w:tcW w:w="990" w:type="dxa"/>
          </w:tcPr>
          <w:p w14:paraId="5A4EDD21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E861BB9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583*</w:t>
            </w:r>
          </w:p>
        </w:tc>
        <w:tc>
          <w:tcPr>
            <w:tcW w:w="1170" w:type="dxa"/>
          </w:tcPr>
          <w:p w14:paraId="19E24ECB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19F57945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11CB8339" w14:textId="7FAF3ED3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ized spike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  <w:r w:rsidRPr="00B00DE9">
              <w:rPr>
                <w:rFonts w:ascii="Times New Roman" w:hAnsi="Times New Roman" w:cs="Times New Roman"/>
                <w:sz w:val="20"/>
                <w:szCs w:val="20"/>
              </w:rPr>
              <w:t xml:space="preserve"> (&lt;3 Hz)</w:t>
            </w:r>
          </w:p>
        </w:tc>
        <w:tc>
          <w:tcPr>
            <w:tcW w:w="1080" w:type="dxa"/>
          </w:tcPr>
          <w:p w14:paraId="793A1664" w14:textId="24454DEF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, PB, ACTZ</w:t>
            </w:r>
          </w:p>
        </w:tc>
        <w:tc>
          <w:tcPr>
            <w:tcW w:w="1080" w:type="dxa"/>
          </w:tcPr>
          <w:p w14:paraId="447A01B9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, PB, ACTZ</w:t>
            </w:r>
          </w:p>
        </w:tc>
        <w:tc>
          <w:tcPr>
            <w:tcW w:w="810" w:type="dxa"/>
          </w:tcPr>
          <w:p w14:paraId="17A0F8BE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15733F08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Delayed seizure freedom</w:t>
            </w:r>
          </w:p>
        </w:tc>
        <w:tc>
          <w:tcPr>
            <w:tcW w:w="1260" w:type="dxa"/>
          </w:tcPr>
          <w:p w14:paraId="4642572C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23BBBC83" w14:textId="792A7A2A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0145DD9E" w14:textId="4EA1796A" w:rsidR="00A20561" w:rsidRPr="0060240C" w:rsidRDefault="00A20561" w:rsidP="0039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4341E67" w14:textId="77777777" w:rsidTr="00A20561">
        <w:tc>
          <w:tcPr>
            <w:tcW w:w="630" w:type="dxa"/>
          </w:tcPr>
          <w:p w14:paraId="53AEB34C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9y/M</w:t>
            </w:r>
          </w:p>
        </w:tc>
        <w:tc>
          <w:tcPr>
            <w:tcW w:w="990" w:type="dxa"/>
          </w:tcPr>
          <w:p w14:paraId="70215CDF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typical absence</w:t>
            </w:r>
          </w:p>
        </w:tc>
        <w:tc>
          <w:tcPr>
            <w:tcW w:w="990" w:type="dxa"/>
          </w:tcPr>
          <w:p w14:paraId="4AF4D74A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typical absence</w:t>
            </w:r>
          </w:p>
        </w:tc>
        <w:tc>
          <w:tcPr>
            <w:tcW w:w="990" w:type="dxa"/>
          </w:tcPr>
          <w:p w14:paraId="2DF40A86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6448BF4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583*</w:t>
            </w:r>
          </w:p>
        </w:tc>
        <w:tc>
          <w:tcPr>
            <w:tcW w:w="1170" w:type="dxa"/>
          </w:tcPr>
          <w:p w14:paraId="0EB9B7E1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05CFFAF9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0F4974B2" w14:textId="0BDB2955" w:rsidR="00A20561" w:rsidRPr="0060240C" w:rsidRDefault="00A20561" w:rsidP="001905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16DBD9D5" w14:textId="4775DA6D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1080" w:type="dxa"/>
          </w:tcPr>
          <w:p w14:paraId="0B407CC6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810" w:type="dxa"/>
          </w:tcPr>
          <w:p w14:paraId="43FF7AD7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3B186BD0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Delayed seizure freedom</w:t>
            </w:r>
          </w:p>
        </w:tc>
        <w:tc>
          <w:tcPr>
            <w:tcW w:w="1260" w:type="dxa"/>
          </w:tcPr>
          <w:p w14:paraId="031C1530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33842276" w14:textId="5332C3AA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32ECDF02" w14:textId="743BC1BB" w:rsidR="00A20561" w:rsidRPr="0060240C" w:rsidRDefault="00A20561" w:rsidP="0039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65F2B5A2" w14:textId="77777777" w:rsidTr="00A20561">
        <w:tc>
          <w:tcPr>
            <w:tcW w:w="630" w:type="dxa"/>
          </w:tcPr>
          <w:p w14:paraId="1E7F249F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2m/F</w:t>
            </w:r>
          </w:p>
        </w:tc>
        <w:tc>
          <w:tcPr>
            <w:tcW w:w="990" w:type="dxa"/>
          </w:tcPr>
          <w:p w14:paraId="0EAC9B04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cal status epilepticus</w:t>
            </w:r>
          </w:p>
        </w:tc>
        <w:tc>
          <w:tcPr>
            <w:tcW w:w="990" w:type="dxa"/>
          </w:tcPr>
          <w:p w14:paraId="0EC3A539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Focal </w:t>
            </w:r>
            <w:proofErr w:type="spell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lonic</w:t>
            </w:r>
            <w:proofErr w:type="spellEnd"/>
          </w:p>
        </w:tc>
        <w:tc>
          <w:tcPr>
            <w:tcW w:w="990" w:type="dxa"/>
          </w:tcPr>
          <w:p w14:paraId="02A63B1A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E35FB2F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G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939Qfs*128</w:t>
            </w:r>
          </w:p>
        </w:tc>
        <w:tc>
          <w:tcPr>
            <w:tcW w:w="1170" w:type="dxa"/>
          </w:tcPr>
          <w:p w14:paraId="37F21065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5C6BC6C2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1AA20BB7" w14:textId="7AF5D12B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al spike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ve </w:t>
            </w:r>
            <w:r w:rsidRPr="00F22A58">
              <w:rPr>
                <w:rFonts w:ascii="Times New Roman" w:hAnsi="Times New Roman" w:cs="Times New Roman"/>
                <w:sz w:val="20"/>
                <w:szCs w:val="20"/>
              </w:rPr>
              <w:t>discharge</w:t>
            </w:r>
          </w:p>
        </w:tc>
        <w:tc>
          <w:tcPr>
            <w:tcW w:w="1080" w:type="dxa"/>
          </w:tcPr>
          <w:p w14:paraId="2DB4F90A" w14:textId="100E9620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1080" w:type="dxa"/>
          </w:tcPr>
          <w:p w14:paraId="12C2B214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2365AA5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1080" w:type="dxa"/>
          </w:tcPr>
          <w:p w14:paraId="0A403A52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arly seizure freedom</w:t>
            </w:r>
          </w:p>
        </w:tc>
        <w:tc>
          <w:tcPr>
            <w:tcW w:w="1260" w:type="dxa"/>
          </w:tcPr>
          <w:p w14:paraId="0955E097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5C2E0114" w14:textId="738731FE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5D0A0F1D" w14:textId="6F2AE8B3" w:rsidR="00A20561" w:rsidRPr="0060240C" w:rsidRDefault="00A20561" w:rsidP="0039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64D6C99F" w14:textId="77777777" w:rsidTr="00A20561">
        <w:tc>
          <w:tcPr>
            <w:tcW w:w="630" w:type="dxa"/>
          </w:tcPr>
          <w:p w14:paraId="2B2EE97C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8m/M</w:t>
            </w:r>
          </w:p>
        </w:tc>
        <w:tc>
          <w:tcPr>
            <w:tcW w:w="990" w:type="dxa"/>
          </w:tcPr>
          <w:p w14:paraId="41C00786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typical absence</w:t>
            </w:r>
          </w:p>
        </w:tc>
        <w:tc>
          <w:tcPr>
            <w:tcW w:w="990" w:type="dxa"/>
          </w:tcPr>
          <w:p w14:paraId="7EED7279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typical absence</w:t>
            </w:r>
          </w:p>
        </w:tc>
        <w:tc>
          <w:tcPr>
            <w:tcW w:w="990" w:type="dxa"/>
          </w:tcPr>
          <w:p w14:paraId="764D8124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6604595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279C</w:t>
            </w:r>
          </w:p>
        </w:tc>
        <w:tc>
          <w:tcPr>
            <w:tcW w:w="1170" w:type="dxa"/>
          </w:tcPr>
          <w:p w14:paraId="065A1037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482CD277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2EE920F8" w14:textId="6C19E3B2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A92F9D1" w14:textId="55A826E6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OXC CBZ</w:t>
            </w:r>
          </w:p>
        </w:tc>
        <w:tc>
          <w:tcPr>
            <w:tcW w:w="1080" w:type="dxa"/>
          </w:tcPr>
          <w:p w14:paraId="7386B7EA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OXC</w:t>
            </w:r>
          </w:p>
        </w:tc>
        <w:tc>
          <w:tcPr>
            <w:tcW w:w="810" w:type="dxa"/>
          </w:tcPr>
          <w:p w14:paraId="124A88EB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50734B0E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76E3F8FE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622EE119" w14:textId="206A9098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72132DF3" w14:textId="6BEC4563" w:rsidR="00A20561" w:rsidRPr="0060240C" w:rsidRDefault="00A20561" w:rsidP="0039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88A7AAF" w14:textId="77777777" w:rsidTr="00A20561">
        <w:tc>
          <w:tcPr>
            <w:tcW w:w="630" w:type="dxa"/>
          </w:tcPr>
          <w:p w14:paraId="55AF32F6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2m/F</w:t>
            </w:r>
          </w:p>
        </w:tc>
        <w:tc>
          <w:tcPr>
            <w:tcW w:w="990" w:type="dxa"/>
          </w:tcPr>
          <w:p w14:paraId="3D42E69B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Generalized status 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pilepticus</w:t>
            </w:r>
          </w:p>
        </w:tc>
        <w:tc>
          <w:tcPr>
            <w:tcW w:w="990" w:type="dxa"/>
          </w:tcPr>
          <w:p w14:paraId="4A958D9E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990" w:type="dxa"/>
          </w:tcPr>
          <w:p w14:paraId="6666C0E9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Fever, bath, 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nstruation</w:t>
            </w:r>
          </w:p>
        </w:tc>
        <w:tc>
          <w:tcPr>
            <w:tcW w:w="900" w:type="dxa"/>
          </w:tcPr>
          <w:p w14:paraId="0F0394AC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.G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61E</w:t>
            </w:r>
          </w:p>
        </w:tc>
        <w:tc>
          <w:tcPr>
            <w:tcW w:w="1170" w:type="dxa"/>
          </w:tcPr>
          <w:p w14:paraId="176B3ECA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0854769F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382D73E1" w14:textId="4753D8C1" w:rsidR="00A20561" w:rsidRPr="0060240C" w:rsidRDefault="00A20561" w:rsidP="007232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ized spike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  <w:r w:rsidRPr="00B00DE9">
              <w:rPr>
                <w:rFonts w:ascii="Times New Roman" w:hAnsi="Times New Roman" w:cs="Times New Roman"/>
                <w:sz w:val="20"/>
                <w:szCs w:val="20"/>
              </w:rPr>
              <w:t xml:space="preserve"> (&lt;3 Hz)</w:t>
            </w:r>
          </w:p>
        </w:tc>
        <w:tc>
          <w:tcPr>
            <w:tcW w:w="1080" w:type="dxa"/>
          </w:tcPr>
          <w:p w14:paraId="2B575DD2" w14:textId="40A294A6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OXC, TPM, LTG ESM </w:t>
            </w:r>
          </w:p>
        </w:tc>
        <w:tc>
          <w:tcPr>
            <w:tcW w:w="1080" w:type="dxa"/>
          </w:tcPr>
          <w:p w14:paraId="51B713A2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OXC, TPM, LTG</w:t>
            </w:r>
          </w:p>
        </w:tc>
        <w:tc>
          <w:tcPr>
            <w:tcW w:w="810" w:type="dxa"/>
          </w:tcPr>
          <w:p w14:paraId="77791F97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7CBDD9B7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6BC63FA3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79260B3B" w14:textId="4B080180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1A56370C" w14:textId="3B7E58EB" w:rsidR="00A20561" w:rsidRPr="0060240C" w:rsidRDefault="00A20561" w:rsidP="0039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661BFF59" w14:textId="77777777" w:rsidTr="00A20561">
        <w:tc>
          <w:tcPr>
            <w:tcW w:w="630" w:type="dxa"/>
          </w:tcPr>
          <w:p w14:paraId="739175AB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48m/F</w:t>
            </w:r>
          </w:p>
        </w:tc>
        <w:tc>
          <w:tcPr>
            <w:tcW w:w="990" w:type="dxa"/>
          </w:tcPr>
          <w:p w14:paraId="2E5C291E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cal status epilepticus</w:t>
            </w:r>
          </w:p>
        </w:tc>
        <w:tc>
          <w:tcPr>
            <w:tcW w:w="990" w:type="dxa"/>
          </w:tcPr>
          <w:p w14:paraId="20A23174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94FE28C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58B2B933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13T</w:t>
            </w:r>
          </w:p>
        </w:tc>
        <w:tc>
          <w:tcPr>
            <w:tcW w:w="1170" w:type="dxa"/>
          </w:tcPr>
          <w:p w14:paraId="5B77B709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1AB5C87C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67D9F763" w14:textId="77777777" w:rsidR="00A20561" w:rsidRPr="00723215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321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cal </w:t>
            </w:r>
            <w:r w:rsidRPr="00723215">
              <w:rPr>
                <w:rFonts w:ascii="Times New Roman" w:hAnsi="Times New Roman" w:cs="Times New Roman"/>
                <w:sz w:val="20"/>
                <w:szCs w:val="20"/>
              </w:rPr>
              <w:t xml:space="preserve"> beta</w:t>
            </w:r>
            <w:proofErr w:type="gramEnd"/>
            <w:r w:rsidRPr="00723215">
              <w:rPr>
                <w:rFonts w:ascii="Times New Roman" w:hAnsi="Times New Roman" w:cs="Times New Roman"/>
                <w:sz w:val="20"/>
                <w:szCs w:val="20"/>
              </w:rPr>
              <w:t xml:space="preserve"> rhythmic</w:t>
            </w:r>
          </w:p>
          <w:p w14:paraId="5A9A3DE7" w14:textId="2FF47AD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215">
              <w:rPr>
                <w:rFonts w:ascii="Times New Roman" w:hAnsi="Times New Roman" w:cs="Times New Roman"/>
                <w:sz w:val="20"/>
                <w:szCs w:val="20"/>
              </w:rPr>
              <w:t>discharge</w:t>
            </w:r>
          </w:p>
        </w:tc>
        <w:tc>
          <w:tcPr>
            <w:tcW w:w="1080" w:type="dxa"/>
          </w:tcPr>
          <w:p w14:paraId="4AD90C52" w14:textId="42C354D5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LEV, ZNS BZD, VPA, OXC, CBZ Pyridoxine, VNS </w:t>
            </w:r>
          </w:p>
        </w:tc>
        <w:tc>
          <w:tcPr>
            <w:tcW w:w="1080" w:type="dxa"/>
          </w:tcPr>
          <w:p w14:paraId="03BA8660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, ZNS</w:t>
            </w:r>
          </w:p>
        </w:tc>
        <w:tc>
          <w:tcPr>
            <w:tcW w:w="810" w:type="dxa"/>
          </w:tcPr>
          <w:p w14:paraId="25C1C986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165CD972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56F1E782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1835D166" w14:textId="47B06F40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030EB3FF" w14:textId="4389CACC" w:rsidR="00A20561" w:rsidRPr="0060240C" w:rsidRDefault="00A20561" w:rsidP="0039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6E673A88" w14:textId="77777777" w:rsidTr="00A20561">
        <w:tc>
          <w:tcPr>
            <w:tcW w:w="630" w:type="dxa"/>
          </w:tcPr>
          <w:p w14:paraId="5B1FDEA3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6y/M</w:t>
            </w:r>
          </w:p>
        </w:tc>
        <w:tc>
          <w:tcPr>
            <w:tcW w:w="990" w:type="dxa"/>
          </w:tcPr>
          <w:p w14:paraId="70ACF3DF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eneralized status epilepticus</w:t>
            </w:r>
          </w:p>
        </w:tc>
        <w:tc>
          <w:tcPr>
            <w:tcW w:w="990" w:type="dxa"/>
          </w:tcPr>
          <w:p w14:paraId="361497FD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F17A6FE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Head trauma, viral infection</w:t>
            </w:r>
          </w:p>
        </w:tc>
        <w:tc>
          <w:tcPr>
            <w:tcW w:w="900" w:type="dxa"/>
          </w:tcPr>
          <w:p w14:paraId="596E2F32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49Q</w:t>
            </w:r>
          </w:p>
        </w:tc>
        <w:tc>
          <w:tcPr>
            <w:tcW w:w="1170" w:type="dxa"/>
          </w:tcPr>
          <w:p w14:paraId="73157198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18B3CBA8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2C920BB2" w14:textId="77777777" w:rsidR="00A20561" w:rsidRPr="00723215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21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cal</w:t>
            </w:r>
            <w:r w:rsidRPr="00723215">
              <w:rPr>
                <w:rFonts w:ascii="Times New Roman" w:hAnsi="Times New Roman" w:cs="Times New Roman"/>
                <w:sz w:val="20"/>
                <w:szCs w:val="20"/>
              </w:rPr>
              <w:t xml:space="preserve"> delta periodic</w:t>
            </w:r>
          </w:p>
          <w:p w14:paraId="0E45EC5B" w14:textId="79D7776A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215">
              <w:rPr>
                <w:rFonts w:ascii="Times New Roman" w:hAnsi="Times New Roman" w:cs="Times New Roman"/>
                <w:sz w:val="20"/>
                <w:szCs w:val="20"/>
              </w:rPr>
              <w:t>complexes</w:t>
            </w:r>
          </w:p>
        </w:tc>
        <w:tc>
          <w:tcPr>
            <w:tcW w:w="1080" w:type="dxa"/>
          </w:tcPr>
          <w:p w14:paraId="4498B430" w14:textId="6A45AE8B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LEV, Flunarizine </w:t>
            </w:r>
          </w:p>
        </w:tc>
        <w:tc>
          <w:tcPr>
            <w:tcW w:w="1080" w:type="dxa"/>
          </w:tcPr>
          <w:p w14:paraId="31456C35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, Flunarizine</w:t>
            </w:r>
          </w:p>
        </w:tc>
        <w:tc>
          <w:tcPr>
            <w:tcW w:w="810" w:type="dxa"/>
          </w:tcPr>
          <w:p w14:paraId="4F54EDC4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0832611B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luctuation course</w:t>
            </w:r>
          </w:p>
        </w:tc>
        <w:tc>
          <w:tcPr>
            <w:tcW w:w="1260" w:type="dxa"/>
          </w:tcPr>
          <w:p w14:paraId="7D3F9EB2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4913AEA3" w14:textId="261AF9A3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0FC407AD" w14:textId="63AEEF00" w:rsidR="00A20561" w:rsidRPr="0060240C" w:rsidRDefault="00A20561" w:rsidP="0039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6BFC9B7" w14:textId="77777777" w:rsidTr="00A20561">
        <w:tc>
          <w:tcPr>
            <w:tcW w:w="630" w:type="dxa"/>
          </w:tcPr>
          <w:p w14:paraId="093D6693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4.5m/M</w:t>
            </w:r>
          </w:p>
        </w:tc>
        <w:tc>
          <w:tcPr>
            <w:tcW w:w="990" w:type="dxa"/>
          </w:tcPr>
          <w:p w14:paraId="1394CFED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eneralized status epilepticus</w:t>
            </w:r>
          </w:p>
        </w:tc>
        <w:tc>
          <w:tcPr>
            <w:tcW w:w="990" w:type="dxa"/>
          </w:tcPr>
          <w:p w14:paraId="4EF96541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0AE4441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, head trauma</w:t>
            </w:r>
          </w:p>
        </w:tc>
        <w:tc>
          <w:tcPr>
            <w:tcW w:w="900" w:type="dxa"/>
          </w:tcPr>
          <w:p w14:paraId="487D630E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S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616T</w:t>
            </w:r>
          </w:p>
        </w:tc>
        <w:tc>
          <w:tcPr>
            <w:tcW w:w="1170" w:type="dxa"/>
          </w:tcPr>
          <w:p w14:paraId="0D4DEA14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0119BA84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45E094B3" w14:textId="3BC32CFF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al spike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ve </w:t>
            </w:r>
            <w:r w:rsidRPr="00F22A58">
              <w:rPr>
                <w:rFonts w:ascii="Times New Roman" w:hAnsi="Times New Roman" w:cs="Times New Roman"/>
                <w:sz w:val="20"/>
                <w:szCs w:val="20"/>
              </w:rPr>
              <w:t>discharge</w:t>
            </w:r>
          </w:p>
        </w:tc>
        <w:tc>
          <w:tcPr>
            <w:tcW w:w="1080" w:type="dxa"/>
          </w:tcPr>
          <w:p w14:paraId="531504BD" w14:textId="2B891B14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1080" w:type="dxa"/>
          </w:tcPr>
          <w:p w14:paraId="686395A2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810" w:type="dxa"/>
          </w:tcPr>
          <w:p w14:paraId="4F705E63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24E1E371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arly seizure freedom</w:t>
            </w:r>
          </w:p>
        </w:tc>
        <w:tc>
          <w:tcPr>
            <w:tcW w:w="1260" w:type="dxa"/>
          </w:tcPr>
          <w:p w14:paraId="4E1EC852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3AE4EA0F" w14:textId="1AADA7B4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08DF39F9" w14:textId="131F82AD" w:rsidR="00A20561" w:rsidRPr="0060240C" w:rsidRDefault="00A20561" w:rsidP="0039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5BC775B6" w14:textId="77777777" w:rsidTr="00A20561">
        <w:tc>
          <w:tcPr>
            <w:tcW w:w="630" w:type="dxa"/>
          </w:tcPr>
          <w:p w14:paraId="36AA5D87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2m/M</w:t>
            </w:r>
          </w:p>
        </w:tc>
        <w:tc>
          <w:tcPr>
            <w:tcW w:w="990" w:type="dxa"/>
          </w:tcPr>
          <w:p w14:paraId="40D2DB2F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eneralized status epilepticus</w:t>
            </w:r>
          </w:p>
        </w:tc>
        <w:tc>
          <w:tcPr>
            <w:tcW w:w="990" w:type="dxa"/>
          </w:tcPr>
          <w:p w14:paraId="742F7D6D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CEBB941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, stress</w:t>
            </w:r>
          </w:p>
        </w:tc>
        <w:tc>
          <w:tcPr>
            <w:tcW w:w="900" w:type="dxa"/>
          </w:tcPr>
          <w:p w14:paraId="5A2ED9CA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93M</w:t>
            </w:r>
          </w:p>
        </w:tc>
        <w:tc>
          <w:tcPr>
            <w:tcW w:w="1170" w:type="dxa"/>
          </w:tcPr>
          <w:p w14:paraId="5265F8CB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2D06587E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7A9F5B84" w14:textId="77777777" w:rsidR="00A20561" w:rsidRPr="00723215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215">
              <w:rPr>
                <w:rFonts w:ascii="Times New Roman" w:hAnsi="Times New Roman" w:cs="Times New Roman"/>
                <w:sz w:val="20"/>
                <w:szCs w:val="20"/>
              </w:rPr>
              <w:t>G beta rhythmic</w:t>
            </w:r>
          </w:p>
          <w:p w14:paraId="713C5763" w14:textId="4E86D55C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215">
              <w:rPr>
                <w:rFonts w:ascii="Times New Roman" w:hAnsi="Times New Roman" w:cs="Times New Roman"/>
                <w:sz w:val="20"/>
                <w:szCs w:val="20"/>
              </w:rPr>
              <w:t>discharge</w:t>
            </w:r>
          </w:p>
        </w:tc>
        <w:tc>
          <w:tcPr>
            <w:tcW w:w="1080" w:type="dxa"/>
          </w:tcPr>
          <w:p w14:paraId="677D9DF5" w14:textId="53B566FA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, VPA, PB CBZ, BZD, LTG, LEV,</w:t>
            </w:r>
          </w:p>
          <w:p w14:paraId="5921A515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SM</w:t>
            </w:r>
          </w:p>
          <w:p w14:paraId="7AC6F1BD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34DB11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, VPA, PB</w:t>
            </w:r>
          </w:p>
        </w:tc>
        <w:tc>
          <w:tcPr>
            <w:tcW w:w="810" w:type="dxa"/>
          </w:tcPr>
          <w:p w14:paraId="2FC4FB4F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32E9E143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477A203D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01631C16" w14:textId="1C1EAD2F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51739FD4" w14:textId="7AF418AA" w:rsidR="00A20561" w:rsidRPr="0060240C" w:rsidRDefault="00A20561" w:rsidP="0039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612D277" w14:textId="77777777" w:rsidTr="00A20561">
        <w:tc>
          <w:tcPr>
            <w:tcW w:w="630" w:type="dxa"/>
          </w:tcPr>
          <w:p w14:paraId="0DFB9DF6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6M/M</w:t>
            </w:r>
          </w:p>
        </w:tc>
        <w:tc>
          <w:tcPr>
            <w:tcW w:w="990" w:type="dxa"/>
          </w:tcPr>
          <w:p w14:paraId="08E7ADDA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typical absence</w:t>
            </w:r>
          </w:p>
        </w:tc>
        <w:tc>
          <w:tcPr>
            <w:tcW w:w="990" w:type="dxa"/>
          </w:tcPr>
          <w:p w14:paraId="3B05429C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typical absence</w:t>
            </w:r>
          </w:p>
        </w:tc>
        <w:tc>
          <w:tcPr>
            <w:tcW w:w="990" w:type="dxa"/>
          </w:tcPr>
          <w:p w14:paraId="53D94046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083A2F5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13T</w:t>
            </w:r>
          </w:p>
        </w:tc>
        <w:tc>
          <w:tcPr>
            <w:tcW w:w="1170" w:type="dxa"/>
          </w:tcPr>
          <w:p w14:paraId="650F6F90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1C37C9FF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5646C3B9" w14:textId="77777777" w:rsidR="00A20561" w:rsidRPr="00723215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21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cal</w:t>
            </w:r>
            <w:r w:rsidRPr="00723215">
              <w:rPr>
                <w:rFonts w:ascii="Times New Roman" w:hAnsi="Times New Roman" w:cs="Times New Roman"/>
                <w:sz w:val="20"/>
                <w:szCs w:val="20"/>
              </w:rPr>
              <w:t xml:space="preserve"> theta rhythmic</w:t>
            </w:r>
          </w:p>
          <w:p w14:paraId="73CF64F3" w14:textId="77777777" w:rsidR="00A20561" w:rsidRPr="00723215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215">
              <w:rPr>
                <w:rFonts w:ascii="Times New Roman" w:hAnsi="Times New Roman" w:cs="Times New Roman"/>
                <w:sz w:val="20"/>
                <w:szCs w:val="20"/>
              </w:rPr>
              <w:t>activity, G beta</w:t>
            </w:r>
          </w:p>
          <w:p w14:paraId="7486853E" w14:textId="7660A8D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215">
              <w:rPr>
                <w:rFonts w:ascii="Times New Roman" w:hAnsi="Times New Roman" w:cs="Times New Roman"/>
                <w:sz w:val="20"/>
                <w:szCs w:val="20"/>
              </w:rPr>
              <w:t>rhythmic discharge</w:t>
            </w:r>
          </w:p>
        </w:tc>
        <w:tc>
          <w:tcPr>
            <w:tcW w:w="1080" w:type="dxa"/>
          </w:tcPr>
          <w:p w14:paraId="234CF795" w14:textId="32F1779D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TG, TPM, OXC,</w:t>
            </w:r>
          </w:p>
          <w:p w14:paraId="5AC2CE98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  <w:p w14:paraId="7E7C7149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VPA, CBZ, BZD, ZNS, BZD 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yridoxine, KD,</w:t>
            </w:r>
          </w:p>
          <w:p w14:paraId="0712F615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NS</w:t>
            </w:r>
          </w:p>
        </w:tc>
        <w:tc>
          <w:tcPr>
            <w:tcW w:w="1080" w:type="dxa"/>
          </w:tcPr>
          <w:p w14:paraId="7D774124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TG, TPM, OXC,</w:t>
            </w:r>
          </w:p>
          <w:p w14:paraId="630B0726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810" w:type="dxa"/>
          </w:tcPr>
          <w:p w14:paraId="391E2D6C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55C1624C" w14:textId="77777777" w:rsidR="00A20561" w:rsidRPr="0060240C" w:rsidRDefault="00A20561" w:rsidP="00C8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79736287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74D57CD1" w14:textId="2F7B696D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76E4E42F" w14:textId="523921E0" w:rsidR="00A20561" w:rsidRPr="0060240C" w:rsidRDefault="00A20561" w:rsidP="0039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262251B" w14:textId="77777777" w:rsidTr="00A20561">
        <w:tc>
          <w:tcPr>
            <w:tcW w:w="630" w:type="dxa"/>
          </w:tcPr>
          <w:p w14:paraId="5B20EE9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6m/F</w:t>
            </w:r>
          </w:p>
        </w:tc>
        <w:tc>
          <w:tcPr>
            <w:tcW w:w="990" w:type="dxa"/>
          </w:tcPr>
          <w:p w14:paraId="196D8B5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</w:p>
        </w:tc>
        <w:tc>
          <w:tcPr>
            <w:tcW w:w="990" w:type="dxa"/>
          </w:tcPr>
          <w:p w14:paraId="1A867D5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</w:p>
        </w:tc>
        <w:tc>
          <w:tcPr>
            <w:tcW w:w="990" w:type="dxa"/>
          </w:tcPr>
          <w:p w14:paraId="34824C9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5C01CB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E1425*</w:t>
            </w:r>
          </w:p>
        </w:tc>
        <w:tc>
          <w:tcPr>
            <w:tcW w:w="1170" w:type="dxa"/>
          </w:tcPr>
          <w:p w14:paraId="361B2BC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4B6AE56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49A864C5" w14:textId="653EDE99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215">
              <w:rPr>
                <w:rFonts w:ascii="Times New Roman" w:hAnsi="Times New Roman" w:cs="Times New Roman"/>
                <w:sz w:val="20"/>
                <w:szCs w:val="20"/>
              </w:rPr>
              <w:t>3 Hz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eralized spike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  <w:r w:rsidRPr="00723215">
              <w:rPr>
                <w:rFonts w:ascii="Times New Roman" w:hAnsi="Times New Roman" w:cs="Times New Roman"/>
                <w:sz w:val="20"/>
                <w:szCs w:val="20"/>
              </w:rPr>
              <w:t xml:space="preserve"> discharge</w:t>
            </w:r>
          </w:p>
        </w:tc>
        <w:tc>
          <w:tcPr>
            <w:tcW w:w="1080" w:type="dxa"/>
          </w:tcPr>
          <w:p w14:paraId="5EEE98A5" w14:textId="67B2991A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, LTG, ESM, VPA, LEV, KD, VNS</w:t>
            </w:r>
          </w:p>
        </w:tc>
        <w:tc>
          <w:tcPr>
            <w:tcW w:w="1080" w:type="dxa"/>
          </w:tcPr>
          <w:p w14:paraId="0262ED0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, LTG, ESM, KD</w:t>
            </w:r>
          </w:p>
        </w:tc>
        <w:tc>
          <w:tcPr>
            <w:tcW w:w="810" w:type="dxa"/>
          </w:tcPr>
          <w:p w14:paraId="282CCFE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5A30DC5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437B26DF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6AB8875A" w14:textId="035BB28A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1F82A78A" w14:textId="3D225F8D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31C6B0A" w14:textId="77777777" w:rsidTr="00A20561">
        <w:trPr>
          <w:trHeight w:val="440"/>
        </w:trPr>
        <w:tc>
          <w:tcPr>
            <w:tcW w:w="630" w:type="dxa"/>
          </w:tcPr>
          <w:p w14:paraId="3A36840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6m/F</w:t>
            </w:r>
          </w:p>
        </w:tc>
        <w:tc>
          <w:tcPr>
            <w:tcW w:w="990" w:type="dxa"/>
          </w:tcPr>
          <w:p w14:paraId="5874E1A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</w:p>
        </w:tc>
        <w:tc>
          <w:tcPr>
            <w:tcW w:w="990" w:type="dxa"/>
          </w:tcPr>
          <w:p w14:paraId="1702ACD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</w:p>
        </w:tc>
        <w:tc>
          <w:tcPr>
            <w:tcW w:w="990" w:type="dxa"/>
          </w:tcPr>
          <w:p w14:paraId="5CACE19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F57F80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W1630*</w:t>
            </w:r>
          </w:p>
        </w:tc>
        <w:tc>
          <w:tcPr>
            <w:tcW w:w="1170" w:type="dxa"/>
          </w:tcPr>
          <w:p w14:paraId="1CD34D5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714B7F0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05329F24" w14:textId="550A6A50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215">
              <w:rPr>
                <w:rFonts w:ascii="Times New Roman" w:hAnsi="Times New Roman" w:cs="Times New Roman"/>
                <w:sz w:val="20"/>
                <w:szCs w:val="20"/>
              </w:rPr>
              <w:t>3 Hz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eralized spike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</w:p>
        </w:tc>
        <w:tc>
          <w:tcPr>
            <w:tcW w:w="1080" w:type="dxa"/>
          </w:tcPr>
          <w:p w14:paraId="78557A72" w14:textId="5C2EA9BD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LTG ESM</w:t>
            </w:r>
          </w:p>
        </w:tc>
        <w:tc>
          <w:tcPr>
            <w:tcW w:w="1080" w:type="dxa"/>
          </w:tcPr>
          <w:p w14:paraId="0247632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LTG</w:t>
            </w:r>
          </w:p>
        </w:tc>
        <w:tc>
          <w:tcPr>
            <w:tcW w:w="810" w:type="dxa"/>
          </w:tcPr>
          <w:p w14:paraId="07B271E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63C89C5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544EAFB5" w14:textId="77777777" w:rsidR="00272FE2" w:rsidRPr="00272FE2" w:rsidRDefault="00272FE2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FE2">
              <w:rPr>
                <w:rFonts w:ascii="Times New Roman" w:hAnsi="Times New Roman" w:cs="Times New Roman"/>
                <w:sz w:val="20"/>
                <w:szCs w:val="20"/>
              </w:rPr>
              <w:t>France and</w:t>
            </w:r>
          </w:p>
          <w:p w14:paraId="1DCCA1E2" w14:textId="31090954" w:rsidR="00A20561" w:rsidRPr="0060240C" w:rsidRDefault="002773CB" w:rsidP="00272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0" w:type="dxa"/>
          </w:tcPr>
          <w:p w14:paraId="22236668" w14:textId="442D6D7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Y2MjwvUmVjTnVtPjxEaXNwbGF5VGV4dD48c3R5bGUgZmFjZT0ic3VwZXJzY3JpcHQi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23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31193089" w14:textId="77777777" w:rsidTr="00A20561">
        <w:tc>
          <w:tcPr>
            <w:tcW w:w="630" w:type="dxa"/>
          </w:tcPr>
          <w:p w14:paraId="34432E8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5m/M</w:t>
            </w:r>
          </w:p>
        </w:tc>
        <w:tc>
          <w:tcPr>
            <w:tcW w:w="990" w:type="dxa"/>
          </w:tcPr>
          <w:p w14:paraId="105BFCD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cal seizures</w:t>
            </w:r>
          </w:p>
        </w:tc>
        <w:tc>
          <w:tcPr>
            <w:tcW w:w="990" w:type="dxa"/>
          </w:tcPr>
          <w:p w14:paraId="33FF356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classified epileptic encephalopathy</w:t>
            </w:r>
          </w:p>
        </w:tc>
        <w:tc>
          <w:tcPr>
            <w:tcW w:w="990" w:type="dxa"/>
          </w:tcPr>
          <w:p w14:paraId="60B132F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8FE346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E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01Q</w:t>
            </w:r>
          </w:p>
        </w:tc>
        <w:tc>
          <w:tcPr>
            <w:tcW w:w="1170" w:type="dxa"/>
          </w:tcPr>
          <w:p w14:paraId="1B2D567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355B078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7CD28200" w14:textId="43918B59" w:rsidR="00A20561" w:rsidRPr="006D72DF" w:rsidRDefault="00A20561" w:rsidP="006D7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D72DF">
              <w:rPr>
                <w:rFonts w:ascii="Times New Roman" w:hAnsi="Times New Roman" w:cs="Times New Roman"/>
                <w:sz w:val="20"/>
                <w:szCs w:val="20"/>
              </w:rPr>
              <w:t>eft focal epileptiform activity that</w:t>
            </w:r>
          </w:p>
          <w:p w14:paraId="3483927A" w14:textId="32D22992" w:rsidR="00A20561" w:rsidRPr="0060240C" w:rsidRDefault="00A20561" w:rsidP="006D7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2DF">
              <w:rPr>
                <w:rFonts w:ascii="Times New Roman" w:hAnsi="Times New Roman" w:cs="Times New Roman"/>
                <w:sz w:val="20"/>
                <w:szCs w:val="20"/>
              </w:rPr>
              <w:t>spread contralaterally</w:t>
            </w:r>
          </w:p>
        </w:tc>
        <w:tc>
          <w:tcPr>
            <w:tcW w:w="1080" w:type="dxa"/>
          </w:tcPr>
          <w:p w14:paraId="003C4F90" w14:textId="020FD5A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24C4FD6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343A848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43FB200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7B93FB83" w14:textId="00866079" w:rsidR="00A20561" w:rsidRPr="0060240C" w:rsidRDefault="009E4686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68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260" w:type="dxa"/>
          </w:tcPr>
          <w:p w14:paraId="1408CFD1" w14:textId="4E6B0B0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yaWVsbG88L0F1dGhvcj48WWVhcj4yMDIxPC9ZZWFy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yaWVsbG88L0F1dGhvcj48WWVhcj4yMDIxPC9ZZWFy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1C36A1DA" w14:textId="77777777" w:rsidTr="00A20561">
        <w:tc>
          <w:tcPr>
            <w:tcW w:w="630" w:type="dxa"/>
          </w:tcPr>
          <w:p w14:paraId="0BCE2FC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40y/M</w:t>
            </w:r>
          </w:p>
        </w:tc>
        <w:tc>
          <w:tcPr>
            <w:tcW w:w="990" w:type="dxa"/>
          </w:tcPr>
          <w:p w14:paraId="000ABD9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cal seizures</w:t>
            </w:r>
          </w:p>
        </w:tc>
        <w:tc>
          <w:tcPr>
            <w:tcW w:w="990" w:type="dxa"/>
          </w:tcPr>
          <w:p w14:paraId="3718A98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Unclassified </w:t>
            </w:r>
          </w:p>
        </w:tc>
        <w:tc>
          <w:tcPr>
            <w:tcW w:w="990" w:type="dxa"/>
          </w:tcPr>
          <w:p w14:paraId="482C0E5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D2FCBF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M1490_S1491del</w:t>
            </w:r>
          </w:p>
        </w:tc>
        <w:tc>
          <w:tcPr>
            <w:tcW w:w="1170" w:type="dxa"/>
          </w:tcPr>
          <w:p w14:paraId="0DB1B0A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900" w:type="dxa"/>
          </w:tcPr>
          <w:p w14:paraId="74D3E22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5D80CC5B" w14:textId="37B24B70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080" w:type="dxa"/>
          </w:tcPr>
          <w:p w14:paraId="7F978499" w14:textId="3697180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1080" w:type="dxa"/>
          </w:tcPr>
          <w:p w14:paraId="72C6D5C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5104C27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1080" w:type="dxa"/>
          </w:tcPr>
          <w:p w14:paraId="3EA4EA2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5AA16B1C" w14:textId="3C36FE6F" w:rsidR="00A20561" w:rsidRPr="0060240C" w:rsidRDefault="009E4686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68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260" w:type="dxa"/>
          </w:tcPr>
          <w:p w14:paraId="57B6D5D8" w14:textId="7724D236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yaWVsbG88L0F1dGhvcj48WWVhcj4yMDIxPC9ZZWFy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yaWVsbG88L0F1dGhvcj48WWVhcj4yMDIxPC9ZZWFy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DC71CC9" w14:textId="77777777" w:rsidTr="00A20561">
        <w:tc>
          <w:tcPr>
            <w:tcW w:w="630" w:type="dxa"/>
          </w:tcPr>
          <w:p w14:paraId="76EBEEA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6y/F</w:t>
            </w:r>
          </w:p>
        </w:tc>
        <w:tc>
          <w:tcPr>
            <w:tcW w:w="990" w:type="dxa"/>
          </w:tcPr>
          <w:p w14:paraId="542E667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Absence </w:t>
            </w:r>
          </w:p>
        </w:tc>
        <w:tc>
          <w:tcPr>
            <w:tcW w:w="990" w:type="dxa"/>
          </w:tcPr>
          <w:p w14:paraId="131CA95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enetic generalized epilepsy</w:t>
            </w:r>
          </w:p>
        </w:tc>
        <w:tc>
          <w:tcPr>
            <w:tcW w:w="990" w:type="dxa"/>
          </w:tcPr>
          <w:p w14:paraId="4D99092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3001C5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M1490_S1491del</w:t>
            </w:r>
          </w:p>
        </w:tc>
        <w:tc>
          <w:tcPr>
            <w:tcW w:w="1170" w:type="dxa"/>
          </w:tcPr>
          <w:p w14:paraId="364D12C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900" w:type="dxa"/>
          </w:tcPr>
          <w:p w14:paraId="45D5FA7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1AACD64B" w14:textId="4E04D949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080" w:type="dxa"/>
          </w:tcPr>
          <w:p w14:paraId="3CF785F8" w14:textId="312CB1C6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ESM</w:t>
            </w:r>
          </w:p>
        </w:tc>
        <w:tc>
          <w:tcPr>
            <w:tcW w:w="1080" w:type="dxa"/>
          </w:tcPr>
          <w:p w14:paraId="7EDB5EE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40D4754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ESM</w:t>
            </w:r>
          </w:p>
        </w:tc>
        <w:tc>
          <w:tcPr>
            <w:tcW w:w="1080" w:type="dxa"/>
          </w:tcPr>
          <w:p w14:paraId="31A4B30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238E8F12" w14:textId="5428BEA5" w:rsidR="00A20561" w:rsidRPr="0060240C" w:rsidRDefault="009E4686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68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260" w:type="dxa"/>
          </w:tcPr>
          <w:p w14:paraId="1676271C" w14:textId="7D96F6FF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yaWVsbG88L0F1dGhvcj48WWVhcj4yMDIxPC9ZZWFy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yaWVsbG88L0F1dGhvcj48WWVhcj4yMDIxPC9ZZWFy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D09933A" w14:textId="77777777" w:rsidTr="00A20561">
        <w:tc>
          <w:tcPr>
            <w:tcW w:w="630" w:type="dxa"/>
          </w:tcPr>
          <w:p w14:paraId="6AA82D0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990" w:type="dxa"/>
          </w:tcPr>
          <w:p w14:paraId="50D42F7F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772EFFB0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113F9FF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66A9D9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92M</w:t>
            </w:r>
          </w:p>
        </w:tc>
        <w:tc>
          <w:tcPr>
            <w:tcW w:w="1170" w:type="dxa"/>
          </w:tcPr>
          <w:p w14:paraId="532D015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00999C7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3809EB69" w14:textId="1997B63A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6377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20140847" w14:textId="73A5BB28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B8E421E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5B8B5253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0AE21F02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18EB0AD8" w14:textId="71A3FBC8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1FCC55F0" w14:textId="2F1377E3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NzwvUmVjTnVtPjxEaXNwbGF5VGV4dD48c3R5bGUgZmFjZT0ic3VwZXJzY3JpcHQiPlsz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NzwvUmVjTnVtPjxEaXNwbGF5VGV4dD48c3R5bGUgZmFjZT0ic3VwZXJzY3JpcHQiPlsz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B4695C6" w14:textId="77777777" w:rsidTr="00A20561">
        <w:tc>
          <w:tcPr>
            <w:tcW w:w="630" w:type="dxa"/>
          </w:tcPr>
          <w:p w14:paraId="73621D5D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990" w:type="dxa"/>
          </w:tcPr>
          <w:p w14:paraId="160D7E63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1EB64A5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24EFC84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B3A3908" w14:textId="77777777" w:rsidR="00A20561" w:rsidRPr="0060240C" w:rsidRDefault="00A20561" w:rsidP="00200C47">
            <w:pPr>
              <w:rPr>
                <w:rFonts w:ascii="Times New Roman" w:hAnsi="Times New Roman" w:cs="Times New Roman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92M</w:t>
            </w:r>
          </w:p>
        </w:tc>
        <w:tc>
          <w:tcPr>
            <w:tcW w:w="1170" w:type="dxa"/>
          </w:tcPr>
          <w:p w14:paraId="43AAC305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09086BDD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5AE12EDF" w14:textId="04D308A9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6377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231EB6FB" w14:textId="6F98FAFA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C5E8FC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02BEA1E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656083D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3C362C38" w14:textId="24A35561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0D86E688" w14:textId="0C0BCFF9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1DCDCE6B" w14:textId="77777777" w:rsidTr="00A20561">
        <w:tc>
          <w:tcPr>
            <w:tcW w:w="630" w:type="dxa"/>
          </w:tcPr>
          <w:p w14:paraId="2DEC8068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990" w:type="dxa"/>
          </w:tcPr>
          <w:p w14:paraId="6506E773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54EA2687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5D4FDA2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712FB9B" w14:textId="77777777" w:rsidR="00A20561" w:rsidRPr="0060240C" w:rsidRDefault="00A20561" w:rsidP="00200C47">
            <w:pPr>
              <w:rPr>
                <w:rFonts w:ascii="Times New Roman" w:hAnsi="Times New Roman" w:cs="Times New Roman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92M</w:t>
            </w:r>
          </w:p>
        </w:tc>
        <w:tc>
          <w:tcPr>
            <w:tcW w:w="1170" w:type="dxa"/>
          </w:tcPr>
          <w:p w14:paraId="3E4B354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6648126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4721B47C" w14:textId="2C7E670C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6377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5F6CDEF" w14:textId="0BD00A24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184745D5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014EC78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46498D5D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30EFFB2A" w14:textId="45D7B91A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0EC10447" w14:textId="054B32FE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341D0EAB" w14:textId="77777777" w:rsidTr="00A20561">
        <w:tc>
          <w:tcPr>
            <w:tcW w:w="630" w:type="dxa"/>
          </w:tcPr>
          <w:p w14:paraId="7B74A24E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990" w:type="dxa"/>
          </w:tcPr>
          <w:p w14:paraId="44837675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0264448B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BA63A6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31B33DA" w14:textId="77777777" w:rsidR="00A20561" w:rsidRPr="0060240C" w:rsidRDefault="00A20561" w:rsidP="00200C47">
            <w:pPr>
              <w:rPr>
                <w:rFonts w:ascii="Times New Roman" w:hAnsi="Times New Roman" w:cs="Times New Roman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92M</w:t>
            </w:r>
          </w:p>
        </w:tc>
        <w:tc>
          <w:tcPr>
            <w:tcW w:w="1170" w:type="dxa"/>
          </w:tcPr>
          <w:p w14:paraId="15A0DFAE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57B1D380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27B55B39" w14:textId="326C5035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6377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5C0BC5AB" w14:textId="7315D5BB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4AAB07BD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1E54B69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2EDFCB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2239030E" w14:textId="4A773CD3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6F0529AF" w14:textId="0183394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1ECE7F3E" w14:textId="77777777" w:rsidTr="00A20561">
        <w:tc>
          <w:tcPr>
            <w:tcW w:w="630" w:type="dxa"/>
          </w:tcPr>
          <w:p w14:paraId="59C885C5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/F</w:t>
            </w:r>
          </w:p>
        </w:tc>
        <w:tc>
          <w:tcPr>
            <w:tcW w:w="990" w:type="dxa"/>
          </w:tcPr>
          <w:p w14:paraId="7CC0B3A0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07B7F1E5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6C79FE8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34E4639" w14:textId="77777777" w:rsidR="00A20561" w:rsidRPr="0060240C" w:rsidRDefault="00A20561" w:rsidP="00200C47">
            <w:pPr>
              <w:rPr>
                <w:rFonts w:ascii="Times New Roman" w:hAnsi="Times New Roman" w:cs="Times New Roman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92M</w:t>
            </w:r>
          </w:p>
        </w:tc>
        <w:tc>
          <w:tcPr>
            <w:tcW w:w="1170" w:type="dxa"/>
          </w:tcPr>
          <w:p w14:paraId="0CE8C25D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58753277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14C899BE" w14:textId="423D6309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6377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231DE06A" w14:textId="73796FF2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4C370C8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76E8CF4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5C653CD2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57544B00" w14:textId="470968D3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32DB36B5" w14:textId="0036F4A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8D1E67D" w14:textId="77777777" w:rsidTr="00A20561">
        <w:tc>
          <w:tcPr>
            <w:tcW w:w="630" w:type="dxa"/>
          </w:tcPr>
          <w:p w14:paraId="72F43DEB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990" w:type="dxa"/>
          </w:tcPr>
          <w:p w14:paraId="1EF85CC1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390B1FAC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ACACEDD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16EFC21" w14:textId="77777777" w:rsidR="00A20561" w:rsidRPr="0060240C" w:rsidRDefault="00A20561" w:rsidP="00200C47">
            <w:pPr>
              <w:rPr>
                <w:rFonts w:ascii="Times New Roman" w:hAnsi="Times New Roman" w:cs="Times New Roman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92M</w:t>
            </w:r>
          </w:p>
        </w:tc>
        <w:tc>
          <w:tcPr>
            <w:tcW w:w="1170" w:type="dxa"/>
          </w:tcPr>
          <w:p w14:paraId="29CB63F8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7AC6DCBC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27EC9358" w14:textId="7EF05722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8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A0F089D" w14:textId="6EBEC731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DCA53A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05F8786E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2830B528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17E82836" w14:textId="54A94122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6FA284EA" w14:textId="57CE1428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E3444B4" w14:textId="77777777" w:rsidTr="00A20561">
        <w:tc>
          <w:tcPr>
            <w:tcW w:w="630" w:type="dxa"/>
          </w:tcPr>
          <w:p w14:paraId="37842F63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990" w:type="dxa"/>
          </w:tcPr>
          <w:p w14:paraId="651ACAF8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4FE97C6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B56ACB3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72C1FB9" w14:textId="77777777" w:rsidR="00A20561" w:rsidRPr="0060240C" w:rsidRDefault="00A20561" w:rsidP="00200C47">
            <w:pPr>
              <w:rPr>
                <w:rFonts w:ascii="Times New Roman" w:hAnsi="Times New Roman" w:cs="Times New Roman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92M</w:t>
            </w:r>
          </w:p>
        </w:tc>
        <w:tc>
          <w:tcPr>
            <w:tcW w:w="1170" w:type="dxa"/>
          </w:tcPr>
          <w:p w14:paraId="52C9EE1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27C01285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7E409240" w14:textId="21F53A33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8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0E933F34" w14:textId="39DD6A3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41EC5AEC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2368EFF2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0BC9D31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0D5B5131" w14:textId="1EDBB89F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58B3A0FF" w14:textId="405B65C0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D7B1AC7" w14:textId="77777777" w:rsidTr="00A20561">
        <w:tc>
          <w:tcPr>
            <w:tcW w:w="630" w:type="dxa"/>
          </w:tcPr>
          <w:p w14:paraId="363CA713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990" w:type="dxa"/>
          </w:tcPr>
          <w:p w14:paraId="4FE25D24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3A1C14BB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2541DED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00CFEB0" w14:textId="77777777" w:rsidR="00A20561" w:rsidRPr="0060240C" w:rsidRDefault="00A20561" w:rsidP="00200C47">
            <w:pPr>
              <w:rPr>
                <w:rFonts w:ascii="Times New Roman" w:hAnsi="Times New Roman" w:cs="Times New Roman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92M</w:t>
            </w:r>
          </w:p>
        </w:tc>
        <w:tc>
          <w:tcPr>
            <w:tcW w:w="1170" w:type="dxa"/>
          </w:tcPr>
          <w:p w14:paraId="1D938DDE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40B62EA7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040395E1" w14:textId="75A06EB5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8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28288E91" w14:textId="0E378C0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6F2189C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00A6DA8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1C1A86A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42E29D8F" w14:textId="37B4C2E2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40AC4FB8" w14:textId="0346817F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33D0BB95" w14:textId="77777777" w:rsidTr="00A20561">
        <w:tc>
          <w:tcPr>
            <w:tcW w:w="630" w:type="dxa"/>
          </w:tcPr>
          <w:p w14:paraId="66BF06AD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990" w:type="dxa"/>
          </w:tcPr>
          <w:p w14:paraId="49701881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6C68D7C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D2B52CD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214440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507T</w:t>
            </w:r>
          </w:p>
        </w:tc>
        <w:tc>
          <w:tcPr>
            <w:tcW w:w="1170" w:type="dxa"/>
          </w:tcPr>
          <w:p w14:paraId="6E82E4A2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2E8A131D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5506D2C4" w14:textId="4B8E098C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8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020C078C" w14:textId="18998818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228A2854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2939E74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2D6A413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00B4ACEF" w14:textId="7FA52666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6054E48C" w14:textId="0AC3482D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32CCD9D" w14:textId="77777777" w:rsidTr="00A20561">
        <w:tc>
          <w:tcPr>
            <w:tcW w:w="630" w:type="dxa"/>
          </w:tcPr>
          <w:p w14:paraId="69B90C1B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990" w:type="dxa"/>
          </w:tcPr>
          <w:p w14:paraId="7B1264DC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0BB45232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FC20ED3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2BF7324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L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44P</w:t>
            </w:r>
          </w:p>
        </w:tc>
        <w:tc>
          <w:tcPr>
            <w:tcW w:w="1170" w:type="dxa"/>
          </w:tcPr>
          <w:p w14:paraId="35B118A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660B79C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36A7B586" w14:textId="61646196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8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14BF9EC" w14:textId="01D07F13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ABFADC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667A5301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DCF318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74C294A9" w14:textId="2C44A283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10AC75B8" w14:textId="2E5B0459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6A03773F" w14:textId="77777777" w:rsidTr="00A20561">
        <w:tc>
          <w:tcPr>
            <w:tcW w:w="630" w:type="dxa"/>
          </w:tcPr>
          <w:p w14:paraId="28D8DB9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990" w:type="dxa"/>
          </w:tcPr>
          <w:p w14:paraId="226D5513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5765813C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C1BB1A3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D7AA80E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D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633N</w:t>
            </w:r>
          </w:p>
        </w:tc>
        <w:tc>
          <w:tcPr>
            <w:tcW w:w="1170" w:type="dxa"/>
          </w:tcPr>
          <w:p w14:paraId="658E2C60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1A49527E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1CE4DF13" w14:textId="2AF077BB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8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09EE69AB" w14:textId="5AEBA34E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1A5879F3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4F4B14ED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0E6EA40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65798C50" w14:textId="5F6663E3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4597C23D" w14:textId="67CE03ED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13FC39B" w14:textId="77777777" w:rsidTr="00A20561">
        <w:tc>
          <w:tcPr>
            <w:tcW w:w="630" w:type="dxa"/>
          </w:tcPr>
          <w:p w14:paraId="2202AAF8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990" w:type="dxa"/>
          </w:tcPr>
          <w:p w14:paraId="5B65A1F7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65037192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028DD02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AB36FF1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L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617S</w:t>
            </w:r>
          </w:p>
        </w:tc>
        <w:tc>
          <w:tcPr>
            <w:tcW w:w="1170" w:type="dxa"/>
          </w:tcPr>
          <w:p w14:paraId="60DA3EB3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2FA4442D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49607C95" w14:textId="0D5C426E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8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4BD84272" w14:textId="134E996C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4279EFEC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5AF608C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2BBB7E2E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02679B34" w14:textId="08527FC0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52E473EA" w14:textId="0308C484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11DC0E36" w14:textId="77777777" w:rsidTr="00A20561">
        <w:tc>
          <w:tcPr>
            <w:tcW w:w="630" w:type="dxa"/>
          </w:tcPr>
          <w:p w14:paraId="263FE4DB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990" w:type="dxa"/>
          </w:tcPr>
          <w:p w14:paraId="7C3B6D5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0EDE7CE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86A3263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D1BC798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12T</w:t>
            </w:r>
          </w:p>
        </w:tc>
        <w:tc>
          <w:tcPr>
            <w:tcW w:w="1170" w:type="dxa"/>
          </w:tcPr>
          <w:p w14:paraId="5DC504EF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6A5B2242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099ECBAB" w14:textId="230951C8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8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453E2B39" w14:textId="15982A63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D0CFD1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7656AEA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6771F32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008FE8C4" w14:textId="4AB479C9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52F4BBF9" w14:textId="5BB9C38D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E0FFCB1" w14:textId="77777777" w:rsidTr="00A20561">
        <w:tc>
          <w:tcPr>
            <w:tcW w:w="630" w:type="dxa"/>
          </w:tcPr>
          <w:p w14:paraId="4219DD6C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990" w:type="dxa"/>
          </w:tcPr>
          <w:p w14:paraId="75504DB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24C2BC14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DB60722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B3C823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48Q</w:t>
            </w:r>
          </w:p>
        </w:tc>
        <w:tc>
          <w:tcPr>
            <w:tcW w:w="1170" w:type="dxa"/>
          </w:tcPr>
          <w:p w14:paraId="4B5C29CF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29BCBC0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68D6F344" w14:textId="254B7014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8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4885F324" w14:textId="2BF81F56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55CD986C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4B5D5A1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57565C61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7D38AFB6" w14:textId="6C8A3B01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2722D346" w14:textId="2BE14C4B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BFC3B57" w14:textId="77777777" w:rsidTr="00A20561">
        <w:tc>
          <w:tcPr>
            <w:tcW w:w="630" w:type="dxa"/>
          </w:tcPr>
          <w:p w14:paraId="332ED02C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990" w:type="dxa"/>
          </w:tcPr>
          <w:p w14:paraId="25F4EC9F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402651EC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921B37D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CEF7357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12T</w:t>
            </w:r>
          </w:p>
        </w:tc>
        <w:tc>
          <w:tcPr>
            <w:tcW w:w="1170" w:type="dxa"/>
          </w:tcPr>
          <w:p w14:paraId="49289B8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35E3A2D3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3155630F" w14:textId="53EB02DE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8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8EA3A23" w14:textId="193F6D6B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4CC5477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4753E96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92E5608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2E530654" w14:textId="318A379B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01A75889" w14:textId="02B9D5FD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6E6DE00" w14:textId="77777777" w:rsidTr="00A20561">
        <w:tc>
          <w:tcPr>
            <w:tcW w:w="630" w:type="dxa"/>
          </w:tcPr>
          <w:p w14:paraId="667D3B97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990" w:type="dxa"/>
          </w:tcPr>
          <w:p w14:paraId="6D640408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30FB85EB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C4D4823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BD5304B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48Q</w:t>
            </w:r>
          </w:p>
        </w:tc>
        <w:tc>
          <w:tcPr>
            <w:tcW w:w="1170" w:type="dxa"/>
          </w:tcPr>
          <w:p w14:paraId="3CAA9552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772F502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5093F6BE" w14:textId="371C1085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8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D23523E" w14:textId="33C6115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F16FF71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30529A0C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BEC8BE8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5ED24F04" w14:textId="085D609B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6CC04368" w14:textId="42269FEE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0867E3C" w14:textId="77777777" w:rsidTr="00A20561">
        <w:tc>
          <w:tcPr>
            <w:tcW w:w="630" w:type="dxa"/>
          </w:tcPr>
          <w:p w14:paraId="01DF6B2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/M</w:t>
            </w:r>
          </w:p>
        </w:tc>
        <w:tc>
          <w:tcPr>
            <w:tcW w:w="990" w:type="dxa"/>
          </w:tcPr>
          <w:p w14:paraId="731ED078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00307DDE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F5951D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0A574AF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I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11M</w:t>
            </w:r>
          </w:p>
        </w:tc>
        <w:tc>
          <w:tcPr>
            <w:tcW w:w="1170" w:type="dxa"/>
          </w:tcPr>
          <w:p w14:paraId="667A1BB0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75851F07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28EFBFE3" w14:textId="3FFFCE2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8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0F045106" w14:textId="576DC372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3A501DC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5C4534FB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60E55C7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1959FC12" w14:textId="075FC359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4EFD8FE7" w14:textId="452E3953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19F7352D" w14:textId="77777777" w:rsidTr="00A20561">
        <w:tc>
          <w:tcPr>
            <w:tcW w:w="630" w:type="dxa"/>
          </w:tcPr>
          <w:p w14:paraId="72A5C485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990" w:type="dxa"/>
          </w:tcPr>
          <w:p w14:paraId="5C7124E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7BA215EC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42FF4AD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ECA40BB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G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00E</w:t>
            </w:r>
          </w:p>
        </w:tc>
        <w:tc>
          <w:tcPr>
            <w:tcW w:w="1170" w:type="dxa"/>
          </w:tcPr>
          <w:p w14:paraId="0021FC09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32CE9E4B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11930A35" w14:textId="03CB0B0F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8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B9B5F7E" w14:textId="10A12848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52AB2822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0B2F8582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92187F2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17872692" w14:textId="7FA03B6D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56691FD6" w14:textId="2C280CFE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9F54896" w14:textId="77777777" w:rsidTr="00A20561">
        <w:tc>
          <w:tcPr>
            <w:tcW w:w="630" w:type="dxa"/>
          </w:tcPr>
          <w:p w14:paraId="3BBFD06C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990" w:type="dxa"/>
          </w:tcPr>
          <w:p w14:paraId="48AB873E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77701E5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34951D1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ED480C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S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798L</w:t>
            </w:r>
          </w:p>
        </w:tc>
        <w:tc>
          <w:tcPr>
            <w:tcW w:w="1170" w:type="dxa"/>
          </w:tcPr>
          <w:p w14:paraId="495D9242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25C0D5C1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5211CE66" w14:textId="3D402C5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8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1D5168A" w14:textId="50FB41A2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16CEACA3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11C1B07A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4E9BE1D4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34A4DEAD" w14:textId="472823AE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4D3373FB" w14:textId="36DF6EA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307839AF" w14:textId="77777777" w:rsidTr="00A20561">
        <w:tc>
          <w:tcPr>
            <w:tcW w:w="630" w:type="dxa"/>
          </w:tcPr>
          <w:p w14:paraId="61EE8B9D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990" w:type="dxa"/>
          </w:tcPr>
          <w:p w14:paraId="176F002C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18664E4F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7D6FAA0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D59A25D" w14:textId="23D357CE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51Q</w:t>
            </w:r>
          </w:p>
        </w:tc>
        <w:tc>
          <w:tcPr>
            <w:tcW w:w="1170" w:type="dxa"/>
          </w:tcPr>
          <w:p w14:paraId="72B6CC9B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69D45C34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6A336776" w14:textId="16B9EE3A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8D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12E22783" w14:textId="10280423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0912804B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25D07D76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4A69E4E5" w14:textId="77777777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66980906" w14:textId="1262E381" w:rsidR="00A20561" w:rsidRPr="0060240C" w:rsidRDefault="008E2ADA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5B7EF48A" w14:textId="33FF5CCE" w:rsidR="00A20561" w:rsidRPr="0060240C" w:rsidRDefault="00A20561" w:rsidP="00200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BtYW48L0F1dGhvcj48WWVhcj4yMDIyPC9ZZWFyPjxS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ODgtMjk1PC9wYWdlcz48dm9sdW1lPjEwMjwvdm9sdW1lPjxudW1iZXI+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141B333B" w14:textId="77777777" w:rsidTr="00A20561">
        <w:tc>
          <w:tcPr>
            <w:tcW w:w="630" w:type="dxa"/>
          </w:tcPr>
          <w:p w14:paraId="0F49C97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21y/F</w:t>
            </w:r>
          </w:p>
        </w:tc>
        <w:tc>
          <w:tcPr>
            <w:tcW w:w="990" w:type="dxa"/>
          </w:tcPr>
          <w:p w14:paraId="1CC29A5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Juvenile myoclonic epilepsy</w:t>
            </w:r>
          </w:p>
        </w:tc>
        <w:tc>
          <w:tcPr>
            <w:tcW w:w="990" w:type="dxa"/>
          </w:tcPr>
          <w:p w14:paraId="70A8F49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GTCS,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0240C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Myoclonus</w:t>
            </w:r>
          </w:p>
        </w:tc>
        <w:tc>
          <w:tcPr>
            <w:tcW w:w="990" w:type="dxa"/>
          </w:tcPr>
          <w:p w14:paraId="1CBB588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A3F5A8D" w14:textId="0E8C86BB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.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26W</w:t>
            </w:r>
          </w:p>
        </w:tc>
        <w:tc>
          <w:tcPr>
            <w:tcW w:w="1170" w:type="dxa"/>
          </w:tcPr>
          <w:p w14:paraId="4B81BF9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4B9F108A" w14:textId="7296A53E" w:rsidR="00A20561" w:rsidRPr="0060240C" w:rsidRDefault="00751CAA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30DDFE7D" w14:textId="40196CBB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080" w:type="dxa"/>
          </w:tcPr>
          <w:p w14:paraId="304A696E" w14:textId="51151546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BZ</w:t>
            </w:r>
          </w:p>
        </w:tc>
        <w:tc>
          <w:tcPr>
            <w:tcW w:w="1080" w:type="dxa"/>
          </w:tcPr>
          <w:p w14:paraId="31BB7EF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0103D4E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BZ</w:t>
            </w:r>
          </w:p>
        </w:tc>
        <w:tc>
          <w:tcPr>
            <w:tcW w:w="1080" w:type="dxa"/>
          </w:tcPr>
          <w:p w14:paraId="0B0B7AB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00F1700E" w14:textId="16FFE61F" w:rsidR="00A20561" w:rsidRPr="0060240C" w:rsidRDefault="0033101E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260" w:type="dxa"/>
          </w:tcPr>
          <w:p w14:paraId="526F54F6" w14:textId="719F223D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ehabib&lt;/Author&gt;&lt;Year&gt;2022&lt;/Year&gt;&lt;RecNum&gt;680&lt;/RecNum&gt;&lt;DisplayText&gt;&lt;style face="superscript"&gt;[4]&lt;/style&gt;&lt;/DisplayText&gt;&lt;record&gt;&lt;rec-number&gt;680&lt;/rec-number&gt;&lt;foreign-keys&gt;&lt;key app="EN" db-id="0ad90srzn5exr9ea2wdxa95wtxrtw2vfexpd" timestamp="1677945016"&gt;680&lt;/key&gt;&lt;/foreign-keys&gt;&lt;ref-type name="Journal Article"&gt;17&lt;/ref-type&gt;&lt;contributors&gt;&lt;authors&gt;&lt;author&gt;Alehabib, Elham&lt;/author&gt;&lt;author&gt;Kokotović, Tomislav&lt;/author&gt;&lt;author&gt;Ranji-Burachaloo, Sakineh&lt;/author&gt;&lt;author&gt;Tafakhori, Abbas&lt;/author&gt;&lt;author&gt;Ramshe, Samira Molaei&lt;/author&gt;&lt;author&gt;Esmaeilizadeh, Zahra&lt;/author&gt;&lt;author&gt;Darvish, Hossein&lt;/author&gt;&lt;author&gt;Movafagh, Abolfazl&lt;/author&gt;&lt;author&gt;Nagy, Vanja&lt;/author&gt;&lt;/authors&gt;&lt;/contributors&gt;&lt;titles&gt;&lt;title&gt;Leu226Trp CACNA1A variant associated with juvenile myoclonic epilepsy with and  without intellectual disability.&lt;/title&gt;&lt;secondary-title&gt;Clinical neurology and neurosurgery&lt;/secondary-title&gt;&lt;/titles&gt;&lt;periodical&gt;&lt;full-title&gt;Clin Neurol Neurosurg&lt;/full-title&gt;&lt;abbr-1&gt;Clinical neurology and neurosurgery&lt;/abbr-1&gt;&lt;/periodical&gt;&lt;pages&gt;107108&lt;/pages&gt;&lt;volume&gt;213&lt;/volume&gt;&lt;keywords&gt;&lt;keyword&gt;Calcium Channels&lt;/keyword&gt;&lt;keyword&gt;Epilepsy, Generalized&lt;/keyword&gt;&lt;keyword&gt;Humans&lt;/keyword&gt;&lt;keyword&gt;Intellectual Disability&lt;/keyword&gt;&lt;keyword&gt;Iran&lt;/keyword&gt;&lt;keyword&gt;Myoclonic Epilepsy, Juvenile&lt;/keyword&gt;&lt;keyword&gt;Pedigree&lt;/keyword&gt;&lt;keyword&gt;Whole Exome Sequencing&lt;/keyword&gt;&lt;keyword&gt;genetics&lt;/keyword&gt;&lt;/keywords&gt;&lt;dates&gt;&lt;year&gt;2022&lt;/year&gt;&lt;/dates&gt;&lt;accession-num&gt;34995834&lt;/accession-num&gt;&lt;urls&gt;&lt;/urls&gt;&lt;electronic-resource-num&gt;10.1016/j.clineuro.2021.107108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2FCF0C5" w14:textId="77777777" w:rsidTr="00A20561">
        <w:tc>
          <w:tcPr>
            <w:tcW w:w="630" w:type="dxa"/>
          </w:tcPr>
          <w:p w14:paraId="72890FB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6y/F</w:t>
            </w:r>
          </w:p>
        </w:tc>
        <w:tc>
          <w:tcPr>
            <w:tcW w:w="990" w:type="dxa"/>
          </w:tcPr>
          <w:p w14:paraId="0F2D8D1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Juvenile myoclonic epilepsy</w:t>
            </w:r>
          </w:p>
        </w:tc>
        <w:tc>
          <w:tcPr>
            <w:tcW w:w="990" w:type="dxa"/>
          </w:tcPr>
          <w:p w14:paraId="6189A30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GTCS,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0240C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Myoclonus</w:t>
            </w:r>
          </w:p>
        </w:tc>
        <w:tc>
          <w:tcPr>
            <w:tcW w:w="990" w:type="dxa"/>
          </w:tcPr>
          <w:p w14:paraId="7841672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01EB11D" w14:textId="4861CB2B" w:rsidR="00A20561" w:rsidRPr="0060240C" w:rsidRDefault="00A20561" w:rsidP="00CD682A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.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26W</w:t>
            </w:r>
          </w:p>
        </w:tc>
        <w:tc>
          <w:tcPr>
            <w:tcW w:w="1170" w:type="dxa"/>
          </w:tcPr>
          <w:p w14:paraId="347D61B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491A0AC3" w14:textId="2813FDFB" w:rsidR="00A20561" w:rsidRPr="0060240C" w:rsidRDefault="00751CAA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69B6C0F9" w14:textId="2A6D0FA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080" w:type="dxa"/>
          </w:tcPr>
          <w:p w14:paraId="071BB0F0" w14:textId="4F78D60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BZ</w:t>
            </w:r>
          </w:p>
        </w:tc>
        <w:tc>
          <w:tcPr>
            <w:tcW w:w="1080" w:type="dxa"/>
          </w:tcPr>
          <w:p w14:paraId="4C5F8F5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090B30F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BZ</w:t>
            </w:r>
          </w:p>
        </w:tc>
        <w:tc>
          <w:tcPr>
            <w:tcW w:w="1080" w:type="dxa"/>
          </w:tcPr>
          <w:p w14:paraId="0D6208D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2F956BC7" w14:textId="014CE0B6" w:rsidR="00A20561" w:rsidRPr="0060240C" w:rsidRDefault="0033101E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1E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260" w:type="dxa"/>
          </w:tcPr>
          <w:p w14:paraId="04FAC24F" w14:textId="4964802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ehabib&lt;/Author&gt;&lt;Year&gt;2022&lt;/Year&gt;&lt;RecNum&gt;680&lt;/RecNum&gt;&lt;DisplayText&gt;&lt;style face="superscript"&gt;[4]&lt;/style&gt;&lt;/DisplayText&gt;&lt;record&gt;&lt;rec-number&gt;680&lt;/rec-number&gt;&lt;foreign-keys&gt;&lt;key app="EN" db-id="0ad90srzn5exr9ea2wdxa95wtxrtw2vfexpd" timestamp="1677945016"&gt;680&lt;/key&gt;&lt;/foreign-keys&gt;&lt;ref-type name="Journal Article"&gt;17&lt;/ref-type&gt;&lt;contributors&gt;&lt;authors&gt;&lt;author&gt;Alehabib, Elham&lt;/author&gt;&lt;author&gt;Kokotović, Tomislav&lt;/author&gt;&lt;author&gt;Ranji-Burachaloo, Sakineh&lt;/author&gt;&lt;author&gt;Tafakhori, Abbas&lt;/author&gt;&lt;author&gt;Ramshe, Samira Molaei&lt;/author&gt;&lt;author&gt;Esmaeilizadeh, Zahra&lt;/author&gt;&lt;author&gt;Darvish, Hossein&lt;/author&gt;&lt;author&gt;Movafagh, Abolfazl&lt;/author&gt;&lt;author&gt;Nagy, Vanja&lt;/author&gt;&lt;/authors&gt;&lt;/contributors&gt;&lt;titles&gt;&lt;title&gt;Leu226Trp CACNA1A variant associated with juvenile myoclonic epilepsy with and  without intellectual disability.&lt;/title&gt;&lt;secondary-title&gt;Clinical neurology and neurosurgery&lt;/secondary-title&gt;&lt;/titles&gt;&lt;periodical&gt;&lt;full-title&gt;Clin Neurol Neurosurg&lt;/full-title&gt;&lt;abbr-1&gt;Clinical neurology and neurosurgery&lt;/abbr-1&gt;&lt;/periodical&gt;&lt;pages&gt;107108&lt;/pages&gt;&lt;volume&gt;213&lt;/volume&gt;&lt;keywords&gt;&lt;keyword&gt;Calcium Channels&lt;/keyword&gt;&lt;keyword&gt;Epilepsy, Generalized&lt;/keyword&gt;&lt;keyword&gt;Humans&lt;/keyword&gt;&lt;keyword&gt;Intellectual Disability&lt;/keyword&gt;&lt;keyword&gt;Iran&lt;/keyword&gt;&lt;keyword&gt;Myoclonic Epilepsy, Juvenile&lt;/keyword&gt;&lt;keyword&gt;Pedigree&lt;/keyword&gt;&lt;keyword&gt;Whole Exome Sequencing&lt;/keyword&gt;&lt;keyword&gt;genetics&lt;/keyword&gt;&lt;/keywords&gt;&lt;dates&gt;&lt;year&gt;2022&lt;/year&gt;&lt;/dates&gt;&lt;accession-num&gt;34995834&lt;/accession-num&gt;&lt;urls&gt;&lt;/urls&gt;&lt;electronic-resource-num&gt;10.1016/j.clineuro.2021.107108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9CB3353" w14:textId="77777777" w:rsidTr="00A20561">
        <w:tc>
          <w:tcPr>
            <w:tcW w:w="630" w:type="dxa"/>
          </w:tcPr>
          <w:p w14:paraId="5CAD858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6y/M</w:t>
            </w:r>
          </w:p>
        </w:tc>
        <w:tc>
          <w:tcPr>
            <w:tcW w:w="990" w:type="dxa"/>
          </w:tcPr>
          <w:p w14:paraId="07E7EB8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Juvenile myoclonic epilepsy</w:t>
            </w:r>
          </w:p>
        </w:tc>
        <w:tc>
          <w:tcPr>
            <w:tcW w:w="990" w:type="dxa"/>
          </w:tcPr>
          <w:p w14:paraId="674353F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GTCS,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0240C">
              <w:rPr>
                <w:rStyle w:val="markedcontent"/>
                <w:rFonts w:ascii="Times New Roman" w:hAnsi="Times New Roman" w:cs="Times New Roman"/>
                <w:sz w:val="20"/>
                <w:szCs w:val="20"/>
              </w:rPr>
              <w:t>Myoclonus</w:t>
            </w:r>
          </w:p>
        </w:tc>
        <w:tc>
          <w:tcPr>
            <w:tcW w:w="990" w:type="dxa"/>
          </w:tcPr>
          <w:p w14:paraId="1CF8EDD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4CA2DE6" w14:textId="4B7CBBF1" w:rsidR="00A20561" w:rsidRPr="0060240C" w:rsidRDefault="00A20561" w:rsidP="00CD682A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.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26W</w:t>
            </w:r>
          </w:p>
        </w:tc>
        <w:tc>
          <w:tcPr>
            <w:tcW w:w="1170" w:type="dxa"/>
          </w:tcPr>
          <w:p w14:paraId="2B4F98A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279F7504" w14:textId="29C70B3D" w:rsidR="00A20561" w:rsidRPr="0060240C" w:rsidRDefault="00751CAA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1DB595A9" w14:textId="34FDA18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080" w:type="dxa"/>
          </w:tcPr>
          <w:p w14:paraId="2B58DF17" w14:textId="2315FDC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Ritalin,</w:t>
            </w:r>
          </w:p>
          <w:p w14:paraId="0B73378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isperid</w:t>
            </w:r>
            <w:proofErr w:type="spellEnd"/>
          </w:p>
        </w:tc>
        <w:tc>
          <w:tcPr>
            <w:tcW w:w="1080" w:type="dxa"/>
          </w:tcPr>
          <w:p w14:paraId="5E25ABB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6638EFA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Ritalin,</w:t>
            </w:r>
          </w:p>
          <w:p w14:paraId="314FD78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isperid</w:t>
            </w:r>
            <w:proofErr w:type="spellEnd"/>
          </w:p>
        </w:tc>
        <w:tc>
          <w:tcPr>
            <w:tcW w:w="1080" w:type="dxa"/>
          </w:tcPr>
          <w:p w14:paraId="5F0B3BE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512B005C" w14:textId="288D80EE" w:rsidR="00A20561" w:rsidRPr="0060240C" w:rsidRDefault="0033101E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1E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260" w:type="dxa"/>
          </w:tcPr>
          <w:p w14:paraId="4D0667DC" w14:textId="1254902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ehabib&lt;/Author&gt;&lt;Year&gt;2022&lt;/Year&gt;&lt;RecNum&gt;680&lt;/RecNum&gt;&lt;DisplayText&gt;&lt;style face="superscript"&gt;[4]&lt;/style&gt;&lt;/DisplayText&gt;&lt;record&gt;&lt;rec-number&gt;680&lt;/rec-number&gt;&lt;foreign-keys&gt;&lt;key app="EN" db-id="0ad90srzn5exr9ea2wdxa95wtxrtw2vfexpd" timestamp="1677945016"&gt;680&lt;/key&gt;&lt;/foreign-keys&gt;&lt;ref-type name="Journal Article"&gt;17&lt;/ref-type&gt;&lt;contributors&gt;&lt;authors&gt;&lt;author&gt;Alehabib, Elham&lt;/author&gt;&lt;author&gt;Kokotović, Tomislav&lt;/author&gt;&lt;author&gt;Ranji-Burachaloo, Sakineh&lt;/author&gt;&lt;author&gt;Tafakhori, Abbas&lt;/author&gt;&lt;author&gt;Ramshe, Samira Molaei&lt;/author&gt;&lt;author&gt;Esmaeilizadeh, Zahra&lt;/author&gt;&lt;author&gt;Darvish, Hossein&lt;/author&gt;&lt;author&gt;Movafagh, Abolfazl&lt;/author&gt;&lt;author&gt;Nagy, Vanja&lt;/author&gt;&lt;/authors&gt;&lt;/contributors&gt;&lt;titles&gt;&lt;title&gt;Leu226Trp CACNA1A variant associated with juvenile myoclonic epilepsy with and  without intellectual disability.&lt;/title&gt;&lt;secondary-title&gt;Clinical neurology and neurosurgery&lt;/secondary-title&gt;&lt;/titles&gt;&lt;periodical&gt;&lt;full-title&gt;Clin Neurol Neurosurg&lt;/full-title&gt;&lt;abbr-1&gt;Clinical neurology and neurosurgery&lt;/abbr-1&gt;&lt;/periodical&gt;&lt;pages&gt;107108&lt;/pages&gt;&lt;volume&gt;213&lt;/volume&gt;&lt;keywords&gt;&lt;keyword&gt;Calcium Channels&lt;/keyword&gt;&lt;keyword&gt;Epilepsy, Generalized&lt;/keyword&gt;&lt;keyword&gt;Humans&lt;/keyword&gt;&lt;keyword&gt;Intellectual Disability&lt;/keyword&gt;&lt;keyword&gt;Iran&lt;/keyword&gt;&lt;keyword&gt;Myoclonic Epilepsy, Juvenile&lt;/keyword&gt;&lt;keyword&gt;Pedigree&lt;/keyword&gt;&lt;keyword&gt;Whole Exome Sequencing&lt;/keyword&gt;&lt;keyword&gt;genetics&lt;/keyword&gt;&lt;/keywords&gt;&lt;dates&gt;&lt;year&gt;2022&lt;/year&gt;&lt;/dates&gt;&lt;accession-num&gt;34995834&lt;/accession-num&gt;&lt;urls&gt;&lt;/urls&gt;&lt;electronic-resource-num&gt;10.1016/j.clineuro.2021.107108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CFD8B56" w14:textId="77777777" w:rsidTr="00A20561">
        <w:tc>
          <w:tcPr>
            <w:tcW w:w="630" w:type="dxa"/>
          </w:tcPr>
          <w:p w14:paraId="537CA6C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1m</w:t>
            </w:r>
          </w:p>
        </w:tc>
        <w:tc>
          <w:tcPr>
            <w:tcW w:w="990" w:type="dxa"/>
          </w:tcPr>
          <w:p w14:paraId="70181AC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</w:p>
        </w:tc>
        <w:tc>
          <w:tcPr>
            <w:tcW w:w="990" w:type="dxa"/>
          </w:tcPr>
          <w:p w14:paraId="67C749D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TCS, absences</w:t>
            </w:r>
          </w:p>
        </w:tc>
        <w:tc>
          <w:tcPr>
            <w:tcW w:w="990" w:type="dxa"/>
          </w:tcPr>
          <w:p w14:paraId="63695E8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C5D3B0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278X</w:t>
            </w:r>
          </w:p>
        </w:tc>
        <w:tc>
          <w:tcPr>
            <w:tcW w:w="1170" w:type="dxa"/>
          </w:tcPr>
          <w:p w14:paraId="7FAFA79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10BDDA8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2ACBA3CE" w14:textId="0F5F295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ized theta bursts</w:t>
            </w:r>
          </w:p>
        </w:tc>
        <w:tc>
          <w:tcPr>
            <w:tcW w:w="1080" w:type="dxa"/>
          </w:tcPr>
          <w:p w14:paraId="5E741745" w14:textId="211A88E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TPM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1080" w:type="dxa"/>
          </w:tcPr>
          <w:p w14:paraId="26ADA9C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6F580159" w14:textId="6FDD01D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TPM,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1080" w:type="dxa"/>
          </w:tcPr>
          <w:p w14:paraId="1E38B86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608580D9" w14:textId="2FDD6A34" w:rsidR="00A20561" w:rsidRPr="0060240C" w:rsidRDefault="0004004E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60" w:type="dxa"/>
          </w:tcPr>
          <w:p w14:paraId="0107380A" w14:textId="79B99B3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1hajwvQXV0aG9yPjxZZWFyPjIwMTU8L1llYXI+PFJl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1hajwvQXV0aG9yPjxZZWFyPjIwMTU8L1llYXI+PFJl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E110F8B" w14:textId="77777777" w:rsidTr="00A20561">
        <w:tc>
          <w:tcPr>
            <w:tcW w:w="630" w:type="dxa"/>
          </w:tcPr>
          <w:p w14:paraId="75D7227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8m</w:t>
            </w:r>
          </w:p>
        </w:tc>
        <w:tc>
          <w:tcPr>
            <w:tcW w:w="990" w:type="dxa"/>
          </w:tcPr>
          <w:p w14:paraId="5951BB0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</w:p>
        </w:tc>
        <w:tc>
          <w:tcPr>
            <w:tcW w:w="990" w:type="dxa"/>
          </w:tcPr>
          <w:p w14:paraId="2F80FFF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2E798D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9DE62B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957fs</w:t>
            </w:r>
          </w:p>
        </w:tc>
        <w:tc>
          <w:tcPr>
            <w:tcW w:w="1170" w:type="dxa"/>
          </w:tcPr>
          <w:p w14:paraId="337DE9B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900" w:type="dxa"/>
          </w:tcPr>
          <w:p w14:paraId="007AE24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0439A10B" w14:textId="17E372CB" w:rsidR="00A20561" w:rsidRPr="0060240C" w:rsidRDefault="00A20561" w:rsidP="001905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054807EA" w14:textId="6157E6AF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LEV, ESM</w:t>
            </w:r>
          </w:p>
        </w:tc>
        <w:tc>
          <w:tcPr>
            <w:tcW w:w="1080" w:type="dxa"/>
          </w:tcPr>
          <w:p w14:paraId="376461B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LEV</w:t>
            </w:r>
          </w:p>
        </w:tc>
        <w:tc>
          <w:tcPr>
            <w:tcW w:w="810" w:type="dxa"/>
          </w:tcPr>
          <w:p w14:paraId="210615B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017C47C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11B01E16" w14:textId="31DE5D06" w:rsidR="00A20561" w:rsidRPr="0060240C" w:rsidRDefault="0004004E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60" w:type="dxa"/>
          </w:tcPr>
          <w:p w14:paraId="17D98005" w14:textId="7CACF140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1hajwvQXV0aG9yPjxZZWFyPjIwMTU8L1llYXI+PFJl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1hajwvQXV0aG9yPjxZZWFyPjIwMTU8L1llYXI+PFJl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CCED81A" w14:textId="77777777" w:rsidTr="00A20561">
        <w:tc>
          <w:tcPr>
            <w:tcW w:w="630" w:type="dxa"/>
          </w:tcPr>
          <w:p w14:paraId="3F8E10A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fter birth/F</w:t>
            </w:r>
          </w:p>
        </w:tc>
        <w:tc>
          <w:tcPr>
            <w:tcW w:w="990" w:type="dxa"/>
          </w:tcPr>
          <w:p w14:paraId="48221EB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60002EB0" w14:textId="0C9D8229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yoclonic, focal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 and secondary 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eneralized </w:t>
            </w:r>
          </w:p>
        </w:tc>
        <w:tc>
          <w:tcPr>
            <w:tcW w:w="990" w:type="dxa"/>
          </w:tcPr>
          <w:p w14:paraId="020BED3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ver, head trauma</w:t>
            </w:r>
          </w:p>
        </w:tc>
        <w:tc>
          <w:tcPr>
            <w:tcW w:w="900" w:type="dxa"/>
          </w:tcPr>
          <w:p w14:paraId="1E98BB5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13T</w:t>
            </w:r>
          </w:p>
        </w:tc>
        <w:tc>
          <w:tcPr>
            <w:tcW w:w="1170" w:type="dxa"/>
          </w:tcPr>
          <w:p w14:paraId="6458AAD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389ED29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0BF579A7" w14:textId="02198F5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D7CF1">
              <w:rPr>
                <w:rFonts w:ascii="Times New Roman" w:hAnsi="Times New Roman" w:cs="Times New Roman"/>
                <w:sz w:val="20"/>
                <w:szCs w:val="20"/>
              </w:rPr>
              <w:t>eneralized s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 and excessive beta activity and focal discharges</w:t>
            </w:r>
          </w:p>
        </w:tc>
        <w:tc>
          <w:tcPr>
            <w:tcW w:w="1080" w:type="dxa"/>
          </w:tcPr>
          <w:p w14:paraId="4001FEEA" w14:textId="31E3D1D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DZ,  LZM</w:t>
            </w:r>
            <w:proofErr w:type="gramEnd"/>
          </w:p>
        </w:tc>
        <w:tc>
          <w:tcPr>
            <w:tcW w:w="1080" w:type="dxa"/>
          </w:tcPr>
          <w:p w14:paraId="279D2DD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53F4CBA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IV phenobarbital</w:t>
            </w:r>
          </w:p>
        </w:tc>
        <w:tc>
          <w:tcPr>
            <w:tcW w:w="1080" w:type="dxa"/>
          </w:tcPr>
          <w:p w14:paraId="713690A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seizures</w:t>
            </w:r>
          </w:p>
        </w:tc>
        <w:tc>
          <w:tcPr>
            <w:tcW w:w="1260" w:type="dxa"/>
          </w:tcPr>
          <w:p w14:paraId="1D3B66FD" w14:textId="59D60836" w:rsidR="00A20561" w:rsidRPr="0060240C" w:rsidRDefault="00A954BE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55572FBA" w14:textId="2C7EF2F5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lte&lt;/Author&gt;&lt;Year&gt;2022&lt;/Year&gt;&lt;RecNum&gt;385&lt;/RecNum&gt;&lt;DisplayText&gt;&lt;style face="superscript"&gt;[6]&lt;/style&gt;&lt;/DisplayText&gt;&lt;record&gt;&lt;rec-number&gt;385&lt;/rec-number&gt;&lt;foreign-keys&gt;&lt;key app="EN" db-id="0ad90srzn5exr9ea2wdxa95wtxrtw2vfexpd" timestamp="1677945012"&gt;385&lt;/key&gt;&lt;/foreign-keys&gt;&lt;ref-type name="Statute"&gt;31&lt;/ref-type&gt;&lt;contributors&gt;&lt;authors&gt;&lt;author&gt;Bolte, Kristen N&lt;/author&gt;&lt;author&gt;Assaf, Melissa&lt;/author&gt;&lt;author&gt;Zach, Tamara&lt;/author&gt;&lt;author&gt;Peche, Shubhangi&lt;/author&gt;&lt;/authors&gt;&lt;/contributors&gt;&lt;titles&gt;&lt;title&gt;Two Children with Early-Onset Strokes and Intractable Epilepsy, Both with CACNA1A  Mutations.&lt;/title&gt;&lt;secondary-title&gt;Child neurology open&lt;/secondary-title&gt;&lt;/titles&gt;&lt;periodical&gt;&lt;full-title&gt;Child Neurol Open&lt;/full-title&gt;&lt;abbr-1&gt;Child neurology open&lt;/abbr-1&gt;&lt;/periodical&gt;&lt;pages&gt;2329048X221094977&lt;/pages&gt;&lt;volume&gt;9&lt;/volume&gt;&lt;dates&gt;&lt;year&gt;2022&lt;/year&gt;&lt;/dates&gt;&lt;accession-num&gt;35497372&lt;/accession-num&gt;&lt;urls&gt;&lt;/urls&gt;&lt;electronic-resource-num&gt;10.1177/2329048X221094977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D42596E" w14:textId="77777777" w:rsidTr="00A20561">
        <w:tc>
          <w:tcPr>
            <w:tcW w:w="630" w:type="dxa"/>
          </w:tcPr>
          <w:p w14:paraId="764515A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7m/F</w:t>
            </w:r>
          </w:p>
        </w:tc>
        <w:tc>
          <w:tcPr>
            <w:tcW w:w="990" w:type="dxa"/>
          </w:tcPr>
          <w:p w14:paraId="535C174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0EF5215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Focal seizures </w:t>
            </w:r>
          </w:p>
        </w:tc>
        <w:tc>
          <w:tcPr>
            <w:tcW w:w="990" w:type="dxa"/>
          </w:tcPr>
          <w:p w14:paraId="6D0D8CD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3BE17D8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C1369R</w:t>
            </w:r>
          </w:p>
        </w:tc>
        <w:tc>
          <w:tcPr>
            <w:tcW w:w="1170" w:type="dxa"/>
          </w:tcPr>
          <w:p w14:paraId="5498B6D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01AC704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746E8764" w14:textId="32A32EC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E538D">
              <w:rPr>
                <w:rFonts w:ascii="Times New Roman" w:hAnsi="Times New Roman" w:cs="Times New Roman"/>
                <w:sz w:val="20"/>
                <w:szCs w:val="20"/>
              </w:rPr>
              <w:t>eneralized delta waves with multifocal spikes, as well as excessive beta activity.</w:t>
            </w:r>
          </w:p>
        </w:tc>
        <w:tc>
          <w:tcPr>
            <w:tcW w:w="1080" w:type="dxa"/>
          </w:tcPr>
          <w:p w14:paraId="4F5B9FB8" w14:textId="6348A1A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MDZ, LZM, </w:t>
            </w:r>
            <w:proofErr w:type="spell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sPHT</w:t>
            </w:r>
            <w:proofErr w:type="spell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, LEV</w:t>
            </w:r>
          </w:p>
        </w:tc>
        <w:tc>
          <w:tcPr>
            <w:tcW w:w="1080" w:type="dxa"/>
          </w:tcPr>
          <w:p w14:paraId="090B267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0BCFA52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37FFC80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 EP</w:t>
            </w:r>
          </w:p>
        </w:tc>
        <w:tc>
          <w:tcPr>
            <w:tcW w:w="1260" w:type="dxa"/>
          </w:tcPr>
          <w:p w14:paraId="6B7DDB71" w14:textId="7E8A1366" w:rsidR="00A20561" w:rsidRPr="0060240C" w:rsidRDefault="00A954BE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4B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6AA95582" w14:textId="0AEAC46A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lte&lt;/Author&gt;&lt;Year&gt;2022&lt;/Year&gt;&lt;RecNum&gt;385&lt;/RecNum&gt;&lt;DisplayText&gt;&lt;style face="superscript"&gt;[6]&lt;/style&gt;&lt;/DisplayText&gt;&lt;record&gt;&lt;rec-number&gt;385&lt;/rec-number&gt;&lt;foreign-keys&gt;&lt;key app="EN" db-id="0ad90srzn5exr9ea2wdxa95wtxrtw2vfexpd" timestamp="1677945012"&gt;385&lt;/key&gt;&lt;/foreign-keys&gt;&lt;ref-type name="Statute"&gt;31&lt;/ref-type&gt;&lt;contributors&gt;&lt;authors&gt;&lt;author&gt;Bolte, Kristen N&lt;/author&gt;&lt;author&gt;Assaf, Melissa&lt;/author&gt;&lt;author&gt;Zach, Tamara&lt;/author&gt;&lt;author&gt;Peche, Shubhangi&lt;/author&gt;&lt;/authors&gt;&lt;/contributors&gt;&lt;titles&gt;&lt;title&gt;Two Children with Early-Onset Strokes and Intractable Epilepsy, Both with CACNA1A  Mutations.&lt;/title&gt;&lt;secondary-title&gt;Child neurology open&lt;/secondary-title&gt;&lt;/titles&gt;&lt;periodical&gt;&lt;full-title&gt;Child Neurol Open&lt;/full-title&gt;&lt;abbr-1&gt;Child neurology open&lt;/abbr-1&gt;&lt;/periodical&gt;&lt;pages&gt;2329048X221094977&lt;/pages&gt;&lt;volume&gt;9&lt;/volume&gt;&lt;dates&gt;&lt;year&gt;2022&lt;/year&gt;&lt;/dates&gt;&lt;accession-num&gt;35497372&lt;/accession-num&gt;&lt;urls&gt;&lt;/urls&gt;&lt;electronic-resource-num&gt;10.1177/2329048X221094977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1816FDFE" w14:textId="77777777" w:rsidTr="00A20561">
        <w:tc>
          <w:tcPr>
            <w:tcW w:w="630" w:type="dxa"/>
          </w:tcPr>
          <w:p w14:paraId="756DBEC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990" w:type="dxa"/>
          </w:tcPr>
          <w:p w14:paraId="0E3DC9C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classified EP</w:t>
            </w:r>
          </w:p>
        </w:tc>
        <w:tc>
          <w:tcPr>
            <w:tcW w:w="990" w:type="dxa"/>
          </w:tcPr>
          <w:p w14:paraId="7372317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EE0136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554E50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952Sfs*115</w:t>
            </w:r>
          </w:p>
        </w:tc>
        <w:tc>
          <w:tcPr>
            <w:tcW w:w="1170" w:type="dxa"/>
          </w:tcPr>
          <w:p w14:paraId="54E3279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2971C06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55442AE6" w14:textId="2EF9B40B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080" w:type="dxa"/>
          </w:tcPr>
          <w:p w14:paraId="0BEF7B14" w14:textId="4F4CED9B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D51563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3464DB9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1C49DDE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16D19056" w14:textId="6C606A8F" w:rsidR="00A20561" w:rsidRPr="0060240C" w:rsidRDefault="00473993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260" w:type="dxa"/>
          </w:tcPr>
          <w:p w14:paraId="58D25515" w14:textId="56585C16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3XTwvc3R5bGU+PC9EaXNwbGF5VGV4dD48cmVjb3JkPjxyZWMtbnVtYmVyPjI8L3JlYy1udW1i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3XTwvc3R5bGU+PC9EaXNwbGF5VGV4dD48cmVjb3JkPjxyZWMtbnVtYmVyPjI8L3JlYy1udW1i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63381F86" w14:textId="77777777" w:rsidTr="00A20561">
        <w:tc>
          <w:tcPr>
            <w:tcW w:w="630" w:type="dxa"/>
          </w:tcPr>
          <w:p w14:paraId="451ABA5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990" w:type="dxa"/>
          </w:tcPr>
          <w:p w14:paraId="2D6A5C0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classified EP</w:t>
            </w:r>
          </w:p>
        </w:tc>
        <w:tc>
          <w:tcPr>
            <w:tcW w:w="990" w:type="dxa"/>
          </w:tcPr>
          <w:p w14:paraId="6458CDD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DDD500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E54DD3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T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79A</w:t>
            </w:r>
          </w:p>
        </w:tc>
        <w:tc>
          <w:tcPr>
            <w:tcW w:w="1170" w:type="dxa"/>
          </w:tcPr>
          <w:p w14:paraId="48B830D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5D35C30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1ECAA4FE" w14:textId="3C7CD93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080" w:type="dxa"/>
          </w:tcPr>
          <w:p w14:paraId="7287BC1B" w14:textId="332EA05B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5C484C7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5CAA90C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16800AF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5275084C" w14:textId="371CF3F7" w:rsidR="00A20561" w:rsidRPr="0060240C" w:rsidRDefault="00473993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260" w:type="dxa"/>
          </w:tcPr>
          <w:p w14:paraId="49307653" w14:textId="009AECA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3XTwvc3R5bGU+PC9EaXNwbGF5VGV4dD48cmVjb3JkPjxyZWMtbnVtYmVyPjI8L3JlYy1udW1i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3XTwvc3R5bGU+PC9EaXNwbGF5VGV4dD48cmVjb3JkPjxyZWMtbnVtYmVyPjI8L3JlYy1udW1i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249BE31" w14:textId="77777777" w:rsidTr="00A20561">
        <w:tc>
          <w:tcPr>
            <w:tcW w:w="630" w:type="dxa"/>
          </w:tcPr>
          <w:p w14:paraId="54508A0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y/F</w:t>
            </w:r>
          </w:p>
        </w:tc>
        <w:tc>
          <w:tcPr>
            <w:tcW w:w="990" w:type="dxa"/>
          </w:tcPr>
          <w:p w14:paraId="30CC29A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cal epilepsy</w:t>
            </w:r>
          </w:p>
        </w:tc>
        <w:tc>
          <w:tcPr>
            <w:tcW w:w="990" w:type="dxa"/>
          </w:tcPr>
          <w:p w14:paraId="2366AFD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imple focal seizures</w:t>
            </w:r>
          </w:p>
        </w:tc>
        <w:tc>
          <w:tcPr>
            <w:tcW w:w="990" w:type="dxa"/>
          </w:tcPr>
          <w:p w14:paraId="3575234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9D70F8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G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989Rfs*78</w:t>
            </w:r>
          </w:p>
        </w:tc>
        <w:tc>
          <w:tcPr>
            <w:tcW w:w="1170" w:type="dxa"/>
          </w:tcPr>
          <w:p w14:paraId="7A7C1C8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065FBA3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5768E5BB" w14:textId="343E22CF" w:rsidR="00A20561" w:rsidRPr="00ED580F" w:rsidRDefault="00A20561" w:rsidP="00ED5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ffuse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 w:rsidRPr="00ED58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E422B12" w14:textId="77777777" w:rsidR="00A20561" w:rsidRPr="00ED580F" w:rsidRDefault="00A20561" w:rsidP="00ED5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0F">
              <w:rPr>
                <w:rFonts w:ascii="Times New Roman" w:hAnsi="Times New Roman" w:cs="Times New Roman"/>
                <w:sz w:val="20"/>
                <w:szCs w:val="20"/>
              </w:rPr>
              <w:t>irregular sharp</w:t>
            </w:r>
          </w:p>
          <w:p w14:paraId="7B7B4034" w14:textId="77777777" w:rsidR="00A20561" w:rsidRPr="00ED580F" w:rsidRDefault="00A20561" w:rsidP="00ED5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0F">
              <w:rPr>
                <w:rFonts w:ascii="Times New Roman" w:hAnsi="Times New Roman" w:cs="Times New Roman"/>
                <w:sz w:val="20"/>
                <w:szCs w:val="20"/>
              </w:rPr>
              <w:t>and spike</w:t>
            </w:r>
          </w:p>
          <w:p w14:paraId="2C0E37A7" w14:textId="425B1608" w:rsidR="00A20561" w:rsidRPr="0060240C" w:rsidRDefault="00A20561" w:rsidP="00ED5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0F">
              <w:rPr>
                <w:rFonts w:ascii="Times New Roman" w:hAnsi="Times New Roman" w:cs="Times New Roman"/>
                <w:sz w:val="20"/>
                <w:szCs w:val="20"/>
              </w:rPr>
              <w:t>waves</w:t>
            </w:r>
          </w:p>
        </w:tc>
        <w:tc>
          <w:tcPr>
            <w:tcW w:w="1080" w:type="dxa"/>
          </w:tcPr>
          <w:p w14:paraId="2176BE8C" w14:textId="5F28674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378C50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2B2C1C1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</w:tc>
        <w:tc>
          <w:tcPr>
            <w:tcW w:w="1080" w:type="dxa"/>
          </w:tcPr>
          <w:p w14:paraId="563DE00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2BA848AE" w14:textId="04CD2CBF" w:rsidR="00A20561" w:rsidRPr="0060240C" w:rsidRDefault="00F077B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1EC7CE80" w14:textId="6ECC38B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2&lt;/Year&gt;&lt;RecNum&gt;348&lt;/RecNum&gt;&lt;DisplayText&gt;&lt;style face="superscript"&gt;[8]&lt;/style&gt;&lt;/DisplayText&gt;&lt;record&gt;&lt;rec-number&gt;348&lt;/rec-number&gt;&lt;foreign-keys&gt;&lt;key app="EN" db-id="0ad90srzn5exr9ea2wdxa95wtxrtw2vfexpd" timestamp="1677945011"&gt;348&lt;/key&gt;&lt;/foreign-keys&gt;&lt;ref-type name="Journal Article"&gt;17&lt;/ref-type&gt;&lt;contributors&gt;&lt;authors&gt;&lt;author&gt;Li, Xue-Lian&lt;/author&gt;&lt;author&gt;Li, Zong-Jun&lt;/author&gt;&lt;author&gt;Liang, Xiao-Yu&lt;/author&gt;&lt;author&gt;Liu, De-Tian&lt;/author&gt;&lt;author&gt;Jiang, Mi&lt;/author&gt;&lt;author&gt;Gao, Liang-Di&lt;/author&gt;&lt;author&gt;Li, Huan&lt;/author&gt;&lt;author&gt;Tang, Xue-Qing&lt;/author&gt;&lt;author&gt;Shi, Yi-Wu&lt;/author&gt;&lt;author&gt;Li, Bing-Mei&lt;/author&gt;&lt;author&gt;He, Na&lt;/author&gt;&lt;author&gt;Li, Bin&lt;/author&gt;&lt;author&gt;Bian, Wen-Jun&lt;/author&gt;&lt;author&gt;Yi, Yong-Hong&lt;/author&gt;&lt;author&gt;Cheng, Chuan-Fang&lt;/author&gt;&lt;author&gt;Wang, Jie&lt;/author&gt;&lt;/authors&gt;&lt;/contributors&gt;&lt;titles&gt;&lt;title&gt;CACNA1A Mutations Associated With Epilepsies and Their Molecular Sub-Regional  Implications.&lt;/title&gt;&lt;secondary-title&gt;Frontiers in molecular neuroscience&lt;/secondary-title&gt;&lt;/titles&gt;&lt;periodical&gt;&lt;full-title&gt;Front Mol Neurosci&lt;/full-title&gt;&lt;abbr-1&gt;Frontiers in molecular neuroscience&lt;/abbr-1&gt;&lt;/periodical&gt;&lt;pages&gt;860662&lt;/pages&gt;&lt;volume&gt;15&lt;/volume&gt;&lt;dates&gt;&lt;year&gt;2022&lt;/year&gt;&lt;/dates&gt;&lt;accession-num&gt;35600082&lt;/accession-num&gt;&lt;urls&gt;&lt;/urls&gt;&lt;electronic-resource-num&gt;10.3389/fnmol.2022.860662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F4D581E" w14:textId="77777777" w:rsidTr="00A20561">
        <w:tc>
          <w:tcPr>
            <w:tcW w:w="630" w:type="dxa"/>
          </w:tcPr>
          <w:p w14:paraId="121258C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y/F</w:t>
            </w:r>
          </w:p>
        </w:tc>
        <w:tc>
          <w:tcPr>
            <w:tcW w:w="990" w:type="dxa"/>
          </w:tcPr>
          <w:p w14:paraId="64E3E72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cal epilepsy</w:t>
            </w:r>
          </w:p>
        </w:tc>
        <w:tc>
          <w:tcPr>
            <w:tcW w:w="990" w:type="dxa"/>
          </w:tcPr>
          <w:p w14:paraId="1628043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835555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116E0E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.3089 C 1G &gt; A</w:t>
            </w:r>
          </w:p>
        </w:tc>
        <w:tc>
          <w:tcPr>
            <w:tcW w:w="1170" w:type="dxa"/>
          </w:tcPr>
          <w:p w14:paraId="75BE43D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plice</w:t>
            </w:r>
          </w:p>
        </w:tc>
        <w:tc>
          <w:tcPr>
            <w:tcW w:w="900" w:type="dxa"/>
          </w:tcPr>
          <w:p w14:paraId="1F3DBE7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0F56FF18" w14:textId="77777777" w:rsidR="00A20561" w:rsidRPr="00ED580F" w:rsidRDefault="00A20561" w:rsidP="00ED5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0F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  <w:p w14:paraId="3479CC53" w14:textId="3DCA5403" w:rsidR="00A20561" w:rsidRPr="0060240C" w:rsidRDefault="00A20561" w:rsidP="00ED5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ccipital slow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1EBFAA07" w14:textId="3879D1F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9EA922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76F4CFA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</w:tc>
        <w:tc>
          <w:tcPr>
            <w:tcW w:w="1080" w:type="dxa"/>
          </w:tcPr>
          <w:p w14:paraId="28D0424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76E69C3A" w14:textId="49A1E68D" w:rsidR="00A20561" w:rsidRPr="0060240C" w:rsidRDefault="00F077B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7B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588C094B" w14:textId="71F8F54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2&lt;/Year&gt;&lt;RecNum&gt;348&lt;/RecNum&gt;&lt;DisplayText&gt;&lt;style face="superscript"&gt;[8]&lt;/style&gt;&lt;/DisplayText&gt;&lt;record&gt;&lt;rec-number&gt;348&lt;/rec-number&gt;&lt;foreign-keys&gt;&lt;key app="EN" db-id="0ad90srzn5exr9ea2wdxa95wtxrtw2vfexpd" timestamp="1677945011"&gt;348&lt;/key&gt;&lt;/foreign-keys&gt;&lt;ref-type name="Journal Article"&gt;17&lt;/ref-type&gt;&lt;contributors&gt;&lt;authors&gt;&lt;author&gt;Li, Xue-Lian&lt;/author&gt;&lt;author&gt;Li, Zong-Jun&lt;/author&gt;&lt;author&gt;Liang, Xiao-Yu&lt;/author&gt;&lt;author&gt;Liu, De-Tian&lt;/author&gt;&lt;author&gt;Jiang, Mi&lt;/author&gt;&lt;author&gt;Gao, Liang-Di&lt;/author&gt;&lt;author&gt;Li, Huan&lt;/author&gt;&lt;author&gt;Tang, Xue-Qing&lt;/author&gt;&lt;author&gt;Shi, Yi-Wu&lt;/author&gt;&lt;author&gt;Li, Bing-Mei&lt;/author&gt;&lt;author&gt;He, Na&lt;/author&gt;&lt;author&gt;Li, Bin&lt;/author&gt;&lt;author&gt;Bian, Wen-Jun&lt;/author&gt;&lt;author&gt;Yi, Yong-Hong&lt;/author&gt;&lt;author&gt;Cheng, Chuan-Fang&lt;/author&gt;&lt;author&gt;Wang, Jie&lt;/author&gt;&lt;/authors&gt;&lt;/contributors&gt;&lt;titles&gt;&lt;title&gt;CACNA1A Mutations Associated With Epilepsies and Their Molecular Sub-Regional  Implications.&lt;/title&gt;&lt;secondary-title&gt;Frontiers in molecular neuroscience&lt;/secondary-title&gt;&lt;/titles&gt;&lt;periodical&gt;&lt;full-title&gt;Front Mol Neurosci&lt;/full-title&gt;&lt;abbr-1&gt;Frontiers in molecular neuroscience&lt;/abbr-1&gt;&lt;/periodical&gt;&lt;pages&gt;860662&lt;/pages&gt;&lt;volume&gt;15&lt;/volume&gt;&lt;dates&gt;&lt;year&gt;2022&lt;/year&gt;&lt;/dates&gt;&lt;accession-num&gt;35600082&lt;/accession-num&gt;&lt;urls&gt;&lt;/urls&gt;&lt;electronic-resource-num&gt;10.3389/fnmol.2022.860662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D077E5D" w14:textId="77777777" w:rsidTr="00A20561">
        <w:tc>
          <w:tcPr>
            <w:tcW w:w="630" w:type="dxa"/>
          </w:tcPr>
          <w:p w14:paraId="253A308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2y/F</w:t>
            </w:r>
          </w:p>
        </w:tc>
        <w:tc>
          <w:tcPr>
            <w:tcW w:w="990" w:type="dxa"/>
          </w:tcPr>
          <w:p w14:paraId="44642BF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bsence seizures</w:t>
            </w:r>
          </w:p>
        </w:tc>
        <w:tc>
          <w:tcPr>
            <w:tcW w:w="990" w:type="dxa"/>
          </w:tcPr>
          <w:p w14:paraId="51F69D4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CFCC01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0762835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.4755 C 1G &gt; T</w:t>
            </w:r>
          </w:p>
        </w:tc>
        <w:tc>
          <w:tcPr>
            <w:tcW w:w="1170" w:type="dxa"/>
          </w:tcPr>
          <w:p w14:paraId="69551E4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plice</w:t>
            </w:r>
          </w:p>
        </w:tc>
        <w:tc>
          <w:tcPr>
            <w:tcW w:w="900" w:type="dxa"/>
          </w:tcPr>
          <w:p w14:paraId="0177982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0A2E8C2A" w14:textId="5EC6B85B" w:rsidR="00A20561" w:rsidRPr="009F3DBC" w:rsidRDefault="00A20561" w:rsidP="009F3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ctal: 10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  <w:r w:rsidRPr="009F3DB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36C3E932" w14:textId="77777777" w:rsidR="00A20561" w:rsidRPr="009F3DBC" w:rsidRDefault="00A20561" w:rsidP="009F3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DBC">
              <w:rPr>
                <w:rFonts w:ascii="Times New Roman" w:hAnsi="Times New Roman" w:cs="Times New Roman"/>
                <w:sz w:val="20"/>
                <w:szCs w:val="20"/>
              </w:rPr>
              <w:t>interictal:</w:t>
            </w:r>
          </w:p>
          <w:p w14:paraId="14D5F703" w14:textId="77777777" w:rsidR="00A20561" w:rsidRPr="009F3DBC" w:rsidRDefault="00A20561" w:rsidP="009F3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DBC">
              <w:rPr>
                <w:rFonts w:ascii="Times New Roman" w:hAnsi="Times New Roman" w:cs="Times New Roman"/>
                <w:sz w:val="20"/>
                <w:szCs w:val="20"/>
              </w:rPr>
              <w:t>paroxysmal 3</w:t>
            </w:r>
          </w:p>
          <w:p w14:paraId="05564B64" w14:textId="6B639B49" w:rsidR="00A20561" w:rsidRPr="0060240C" w:rsidRDefault="00A20561" w:rsidP="009F3D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Z slow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641514DD" w14:textId="3FA057D5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17CE566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61D6675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</w:tc>
        <w:tc>
          <w:tcPr>
            <w:tcW w:w="1080" w:type="dxa"/>
          </w:tcPr>
          <w:p w14:paraId="79485DD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27D4B6B3" w14:textId="69771A77" w:rsidR="00A20561" w:rsidRPr="0060240C" w:rsidRDefault="00F077B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7B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6844A8AA" w14:textId="08044B9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2&lt;/Year&gt;&lt;RecNum&gt;348&lt;/RecNum&gt;&lt;DisplayText&gt;&lt;style face="superscript"&gt;[8]&lt;/style&gt;&lt;/DisplayText&gt;&lt;record&gt;&lt;rec-number&gt;348&lt;/rec-number&gt;&lt;foreign-keys&gt;&lt;key app="EN" db-id="0ad90srzn5exr9ea2wdxa95wtxrtw2vfexpd" timestamp="1677945011"&gt;348&lt;/key&gt;&lt;/foreign-keys&gt;&lt;ref-type name="Journal Article"&gt;17&lt;/ref-type&gt;&lt;contributors&gt;&lt;authors&gt;&lt;author&gt;Li, Xue-Lian&lt;/author&gt;&lt;author&gt;Li, Zong-Jun&lt;/author&gt;&lt;author&gt;Liang, Xiao-Yu&lt;/author&gt;&lt;author&gt;Liu, De-Tian&lt;/author&gt;&lt;author&gt;Jiang, Mi&lt;/author&gt;&lt;author&gt;Gao, Liang-Di&lt;/author&gt;&lt;author&gt;Li, Huan&lt;/author&gt;&lt;author&gt;Tang, Xue-Qing&lt;/author&gt;&lt;author&gt;Shi, Yi-Wu&lt;/author&gt;&lt;author&gt;Li, Bing-Mei&lt;/author&gt;&lt;author&gt;He, Na&lt;/author&gt;&lt;author&gt;Li, Bin&lt;/author&gt;&lt;author&gt;Bian, Wen-Jun&lt;/author&gt;&lt;author&gt;Yi, Yong-Hong&lt;/author&gt;&lt;author&gt;Cheng, Chuan-Fang&lt;/author&gt;&lt;author&gt;Wang, Jie&lt;/author&gt;&lt;/authors&gt;&lt;/contributors&gt;&lt;titles&gt;&lt;title&gt;CACNA1A Mutations Associated With Epilepsies and Their Molecular Sub-Regional  Implications.&lt;/title&gt;&lt;secondary-title&gt;Frontiers in molecular neuroscience&lt;/secondary-title&gt;&lt;/titles&gt;&lt;periodical&gt;&lt;full-title&gt;Front Mol Neurosci&lt;/full-title&gt;&lt;abbr-1&gt;Frontiers in molecular neuroscience&lt;/abbr-1&gt;&lt;/periodical&gt;&lt;pages&gt;860662&lt;/pages&gt;&lt;volume&gt;15&lt;/volume&gt;&lt;dates&gt;&lt;year&gt;2022&lt;/year&gt;&lt;/dates&gt;&lt;accession-num&gt;35600082&lt;/accession-num&gt;&lt;urls&gt;&lt;/urls&gt;&lt;electronic-resource-num&gt;10.3389/fnmol.2022.860662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94E9B8E" w14:textId="77777777" w:rsidTr="00A20561">
        <w:tc>
          <w:tcPr>
            <w:tcW w:w="630" w:type="dxa"/>
          </w:tcPr>
          <w:p w14:paraId="1387924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6y/M</w:t>
            </w:r>
          </w:p>
        </w:tc>
        <w:tc>
          <w:tcPr>
            <w:tcW w:w="990" w:type="dxa"/>
          </w:tcPr>
          <w:p w14:paraId="53025A4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bsence seizures</w:t>
            </w:r>
          </w:p>
        </w:tc>
        <w:tc>
          <w:tcPr>
            <w:tcW w:w="990" w:type="dxa"/>
          </w:tcPr>
          <w:p w14:paraId="1C4DEBA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45700D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8C7623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.6340-1G &gt; A</w:t>
            </w:r>
          </w:p>
        </w:tc>
        <w:tc>
          <w:tcPr>
            <w:tcW w:w="1170" w:type="dxa"/>
          </w:tcPr>
          <w:p w14:paraId="2410920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plice</w:t>
            </w:r>
          </w:p>
        </w:tc>
        <w:tc>
          <w:tcPr>
            <w:tcW w:w="900" w:type="dxa"/>
          </w:tcPr>
          <w:p w14:paraId="2ABE140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23355A70" w14:textId="77777777" w:rsidR="00A20561" w:rsidRPr="00374B68" w:rsidRDefault="00A20561" w:rsidP="00374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B68">
              <w:rPr>
                <w:rFonts w:ascii="Times New Roman" w:hAnsi="Times New Roman" w:cs="Times New Roman"/>
                <w:sz w:val="20"/>
                <w:szCs w:val="20"/>
              </w:rPr>
              <w:t>Paroxysmal</w:t>
            </w:r>
          </w:p>
          <w:p w14:paraId="50DB367B" w14:textId="77777777" w:rsidR="00A20561" w:rsidRPr="00374B68" w:rsidRDefault="00A20561" w:rsidP="00374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B68">
              <w:rPr>
                <w:rFonts w:ascii="Times New Roman" w:hAnsi="Times New Roman" w:cs="Times New Roman"/>
                <w:sz w:val="20"/>
                <w:szCs w:val="20"/>
              </w:rPr>
              <w:t>generalized</w:t>
            </w:r>
          </w:p>
          <w:p w14:paraId="6D00733C" w14:textId="7DA04AA9" w:rsidR="00A20561" w:rsidRPr="0060240C" w:rsidRDefault="00A20561" w:rsidP="00374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Hz slow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5912CD9F" w14:textId="5A96F9F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4167236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2CC5192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</w:tc>
        <w:tc>
          <w:tcPr>
            <w:tcW w:w="1080" w:type="dxa"/>
          </w:tcPr>
          <w:p w14:paraId="2063C47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73C03801" w14:textId="1AE535A9" w:rsidR="00A20561" w:rsidRPr="0060240C" w:rsidRDefault="00F077B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7B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2E75D3E4" w14:textId="2671B88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2&lt;/Year&gt;&lt;RecNum&gt;348&lt;/RecNum&gt;&lt;DisplayText&gt;&lt;style face="superscript"&gt;[8]&lt;/style&gt;&lt;/DisplayText&gt;&lt;record&gt;&lt;rec-number&gt;348&lt;/rec-number&gt;&lt;foreign-keys&gt;&lt;key app="EN" db-id="0ad90srzn5exr9ea2wdxa95wtxrtw2vfexpd" timestamp="1677945011"&gt;348&lt;/key&gt;&lt;/foreign-keys&gt;&lt;ref-type name="Journal Article"&gt;17&lt;/ref-type&gt;&lt;contributors&gt;&lt;authors&gt;&lt;author&gt;Li, Xue-Lian&lt;/author&gt;&lt;author&gt;Li, Zong-Jun&lt;/author&gt;&lt;author&gt;Liang, Xiao-Yu&lt;/author&gt;&lt;author&gt;Liu, De-Tian&lt;/author&gt;&lt;author&gt;Jiang, Mi&lt;/author&gt;&lt;author&gt;Gao, Liang-Di&lt;/author&gt;&lt;author&gt;Li, Huan&lt;/author&gt;&lt;author&gt;Tang, Xue-Qing&lt;/author&gt;&lt;author&gt;Shi, Yi-Wu&lt;/author&gt;&lt;author&gt;Li, Bing-Mei&lt;/author&gt;&lt;author&gt;He, Na&lt;/author&gt;&lt;author&gt;Li, Bin&lt;/author&gt;&lt;author&gt;Bian, Wen-Jun&lt;/author&gt;&lt;author&gt;Yi, Yong-Hong&lt;/author&gt;&lt;author&gt;Cheng, Chuan-Fang&lt;/author&gt;&lt;author&gt;Wang, Jie&lt;/author&gt;&lt;/authors&gt;&lt;/contributors&gt;&lt;titles&gt;&lt;title&gt;CACNA1A Mutations Associated With Epilepsies and Their Molecular Sub-Regional  Implications.&lt;/title&gt;&lt;secondary-title&gt;Frontiers in molecular neuroscience&lt;/secondary-title&gt;&lt;/titles&gt;&lt;periodical&gt;&lt;full-title&gt;Front Mol Neurosci&lt;/full-title&gt;&lt;abbr-1&gt;Frontiers in molecular neuroscience&lt;/abbr-1&gt;&lt;/periodical&gt;&lt;pages&gt;860662&lt;/pages&gt;&lt;volume&gt;15&lt;/volume&gt;&lt;dates&gt;&lt;year&gt;2022&lt;/year&gt;&lt;/dates&gt;&lt;accession-num&gt;35600082&lt;/accession-num&gt;&lt;urls&gt;&lt;/urls&gt;&lt;electronic-resource-num&gt;10.3389/fnmol.2022.860662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C3CF448" w14:textId="77777777" w:rsidTr="00A20561">
        <w:tc>
          <w:tcPr>
            <w:tcW w:w="630" w:type="dxa"/>
          </w:tcPr>
          <w:p w14:paraId="57B28C9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1y/F</w:t>
            </w:r>
          </w:p>
        </w:tc>
        <w:tc>
          <w:tcPr>
            <w:tcW w:w="990" w:type="dxa"/>
          </w:tcPr>
          <w:p w14:paraId="77C8A6B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Focal seizures </w:t>
            </w:r>
          </w:p>
        </w:tc>
        <w:tc>
          <w:tcPr>
            <w:tcW w:w="990" w:type="dxa"/>
          </w:tcPr>
          <w:p w14:paraId="67B0B23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condary GTC</w:t>
            </w:r>
          </w:p>
        </w:tc>
        <w:tc>
          <w:tcPr>
            <w:tcW w:w="990" w:type="dxa"/>
          </w:tcPr>
          <w:p w14:paraId="00B1CC0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FEC555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68L</w:t>
            </w:r>
          </w:p>
        </w:tc>
        <w:tc>
          <w:tcPr>
            <w:tcW w:w="1170" w:type="dxa"/>
          </w:tcPr>
          <w:p w14:paraId="689405E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11B2BBB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47073242" w14:textId="77777777" w:rsidR="00A20561" w:rsidRPr="00D91C0D" w:rsidRDefault="00A20561" w:rsidP="00D91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  <w:p w14:paraId="7A1FD8D4" w14:textId="77777777" w:rsidR="00A20561" w:rsidRPr="00D91C0D" w:rsidRDefault="00A20561" w:rsidP="00D91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C0D">
              <w:rPr>
                <w:rFonts w:ascii="Times New Roman" w:hAnsi="Times New Roman" w:cs="Times New Roman"/>
                <w:sz w:val="20"/>
                <w:szCs w:val="20"/>
              </w:rPr>
              <w:t>and temporal</w:t>
            </w:r>
          </w:p>
          <w:p w14:paraId="32CE2877" w14:textId="77777777" w:rsidR="00A20561" w:rsidRPr="00D91C0D" w:rsidRDefault="00A20561" w:rsidP="00D91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C0D">
              <w:rPr>
                <w:rFonts w:ascii="Times New Roman" w:hAnsi="Times New Roman" w:cs="Times New Roman"/>
                <w:sz w:val="20"/>
                <w:szCs w:val="20"/>
              </w:rPr>
              <w:t>spikes and</w:t>
            </w:r>
          </w:p>
          <w:p w14:paraId="6CE583FC" w14:textId="57F7DF17" w:rsidR="00A20561" w:rsidRPr="0060240C" w:rsidRDefault="00A20561" w:rsidP="00D91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cal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10D93F8B" w14:textId="4551C45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96770F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106599C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LTG</w:t>
            </w:r>
          </w:p>
        </w:tc>
        <w:tc>
          <w:tcPr>
            <w:tcW w:w="1080" w:type="dxa"/>
          </w:tcPr>
          <w:p w14:paraId="24C976C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71D4E041" w14:textId="00CA7E2A" w:rsidR="00A20561" w:rsidRPr="0060240C" w:rsidRDefault="00F077B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7B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5FDEAA6D" w14:textId="303163F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2&lt;/Year&gt;&lt;RecNum&gt;348&lt;/RecNum&gt;&lt;DisplayText&gt;&lt;style face="superscript"&gt;[8]&lt;/style&gt;&lt;/DisplayText&gt;&lt;record&gt;&lt;rec-number&gt;348&lt;/rec-number&gt;&lt;foreign-keys&gt;&lt;key app="EN" db-id="0ad90srzn5exr9ea2wdxa95wtxrtw2vfexpd" timestamp="1677945011"&gt;348&lt;/key&gt;&lt;/foreign-keys&gt;&lt;ref-type name="Journal Article"&gt;17&lt;/ref-type&gt;&lt;contributors&gt;&lt;authors&gt;&lt;author&gt;Li, Xue-Lian&lt;/author&gt;&lt;author&gt;Li, Zong-Jun&lt;/author&gt;&lt;author&gt;Liang, Xiao-Yu&lt;/author&gt;&lt;author&gt;Liu, De-Tian&lt;/author&gt;&lt;author&gt;Jiang, Mi&lt;/author&gt;&lt;author&gt;Gao, Liang-Di&lt;/author&gt;&lt;author&gt;Li, Huan&lt;/author&gt;&lt;author&gt;Tang, Xue-Qing&lt;/author&gt;&lt;author&gt;Shi, Yi-Wu&lt;/author&gt;&lt;author&gt;Li, Bing-Mei&lt;/author&gt;&lt;author&gt;He, Na&lt;/author&gt;&lt;author&gt;Li, Bin&lt;/author&gt;&lt;author&gt;Bian, Wen-Jun&lt;/author&gt;&lt;author&gt;Yi, Yong-Hong&lt;/author&gt;&lt;author&gt;Cheng, Chuan-Fang&lt;/author&gt;&lt;author&gt;Wang, Jie&lt;/author&gt;&lt;/authors&gt;&lt;/contributors&gt;&lt;titles&gt;&lt;title&gt;CACNA1A Mutations Associated With Epilepsies and Their Molecular Sub-Regional  Implications.&lt;/title&gt;&lt;secondary-title&gt;Frontiers in molecular neuroscience&lt;/secondary-title&gt;&lt;/titles&gt;&lt;periodical&gt;&lt;full-title&gt;Front Mol Neurosci&lt;/full-title&gt;&lt;abbr-1&gt;Frontiers in molecular neuroscience&lt;/abbr-1&gt;&lt;/periodical&gt;&lt;pages&gt;860662&lt;/pages&gt;&lt;volume&gt;15&lt;/volume&gt;&lt;dates&gt;&lt;year&gt;2022&lt;/year&gt;&lt;/dates&gt;&lt;accession-num&gt;35600082&lt;/accession-num&gt;&lt;urls&gt;&lt;/urls&gt;&lt;electronic-resource-num&gt;10.3389/fnmol.2022.860662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DBAEDD2" w14:textId="77777777" w:rsidTr="00A20561">
        <w:tc>
          <w:tcPr>
            <w:tcW w:w="630" w:type="dxa"/>
          </w:tcPr>
          <w:p w14:paraId="4974627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m/F</w:t>
            </w:r>
          </w:p>
        </w:tc>
        <w:tc>
          <w:tcPr>
            <w:tcW w:w="990" w:type="dxa"/>
          </w:tcPr>
          <w:p w14:paraId="10F185A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Focal seizures </w:t>
            </w:r>
          </w:p>
        </w:tc>
        <w:tc>
          <w:tcPr>
            <w:tcW w:w="990" w:type="dxa"/>
          </w:tcPr>
          <w:p w14:paraId="1CA15A7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condary GTC</w:t>
            </w:r>
          </w:p>
        </w:tc>
        <w:tc>
          <w:tcPr>
            <w:tcW w:w="990" w:type="dxa"/>
          </w:tcPr>
          <w:p w14:paraId="7519732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C63A82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G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22E</w:t>
            </w:r>
          </w:p>
        </w:tc>
        <w:tc>
          <w:tcPr>
            <w:tcW w:w="1170" w:type="dxa"/>
          </w:tcPr>
          <w:p w14:paraId="4636220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25C536C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57B3907B" w14:textId="77777777" w:rsidR="00A20561" w:rsidRPr="006B5B9C" w:rsidRDefault="00A20561" w:rsidP="006B5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B9C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  <w:p w14:paraId="1EBAACD5" w14:textId="77777777" w:rsidR="00A20561" w:rsidRPr="006B5B9C" w:rsidRDefault="00A20561" w:rsidP="006B5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B9C">
              <w:rPr>
                <w:rFonts w:ascii="Times New Roman" w:hAnsi="Times New Roman" w:cs="Times New Roman"/>
                <w:sz w:val="20"/>
                <w:szCs w:val="20"/>
              </w:rPr>
              <w:t>and temporal</w:t>
            </w:r>
          </w:p>
          <w:p w14:paraId="7A851B4D" w14:textId="77777777" w:rsidR="00A20561" w:rsidRPr="006B5B9C" w:rsidRDefault="00A20561" w:rsidP="006B5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B9C">
              <w:rPr>
                <w:rFonts w:ascii="Times New Roman" w:hAnsi="Times New Roman" w:cs="Times New Roman"/>
                <w:sz w:val="20"/>
                <w:szCs w:val="20"/>
              </w:rPr>
              <w:t>sharp waves</w:t>
            </w:r>
          </w:p>
          <w:p w14:paraId="308C16B5" w14:textId="4DA8A16A" w:rsidR="00A20561" w:rsidRPr="0060240C" w:rsidRDefault="00A20561" w:rsidP="006B5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d focal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19D2180D" w14:textId="3C05409A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</w:t>
            </w:r>
          </w:p>
        </w:tc>
        <w:tc>
          <w:tcPr>
            <w:tcW w:w="1080" w:type="dxa"/>
          </w:tcPr>
          <w:p w14:paraId="2BF17C5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6A3B283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LTG</w:t>
            </w:r>
          </w:p>
        </w:tc>
        <w:tc>
          <w:tcPr>
            <w:tcW w:w="1080" w:type="dxa"/>
          </w:tcPr>
          <w:p w14:paraId="7A8271F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7CB5C499" w14:textId="678A008D" w:rsidR="00A20561" w:rsidRPr="0060240C" w:rsidRDefault="00F077B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7B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795ADC1B" w14:textId="0EAC228A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2&lt;/Year&gt;&lt;RecNum&gt;348&lt;/RecNum&gt;&lt;DisplayText&gt;&lt;style face="superscript"&gt;[8]&lt;/style&gt;&lt;/DisplayText&gt;&lt;record&gt;&lt;rec-number&gt;348&lt;/rec-number&gt;&lt;foreign-keys&gt;&lt;key app="EN" db-id="0ad90srzn5exr9ea2wdxa95wtxrtw2vfexpd" timestamp="1677945011"&gt;348&lt;/key&gt;&lt;/foreign-keys&gt;&lt;ref-type name="Journal Article"&gt;17&lt;/ref-type&gt;&lt;contributors&gt;&lt;authors&gt;&lt;author&gt;Li, Xue-Lian&lt;/author&gt;&lt;author&gt;Li, Zong-Jun&lt;/author&gt;&lt;author&gt;Liang, Xiao-Yu&lt;/author&gt;&lt;author&gt;Liu, De-Tian&lt;/author&gt;&lt;author&gt;Jiang, Mi&lt;/author&gt;&lt;author&gt;Gao, Liang-Di&lt;/author&gt;&lt;author&gt;Li, Huan&lt;/author&gt;&lt;author&gt;Tang, Xue-Qing&lt;/author&gt;&lt;author&gt;Shi, Yi-Wu&lt;/author&gt;&lt;author&gt;Li, Bing-Mei&lt;/author&gt;&lt;author&gt;He, Na&lt;/author&gt;&lt;author&gt;Li, Bin&lt;/author&gt;&lt;author&gt;Bian, Wen-Jun&lt;/author&gt;&lt;author&gt;Yi, Yong-Hong&lt;/author&gt;&lt;author&gt;Cheng, Chuan-Fang&lt;/author&gt;&lt;author&gt;Wang, Jie&lt;/author&gt;&lt;/authors&gt;&lt;/contributors&gt;&lt;titles&gt;&lt;title&gt;CACNA1A Mutations Associated With Epilepsies and Their Molecular Sub-Regional  Implications.&lt;/title&gt;&lt;secondary-title&gt;Frontiers in molecular neuroscience&lt;/secondary-title&gt;&lt;/titles&gt;&lt;periodical&gt;&lt;full-title&gt;Front Mol Neurosci&lt;/full-title&gt;&lt;abbr-1&gt;Frontiers in molecular neuroscience&lt;/abbr-1&gt;&lt;/periodical&gt;&lt;pages&gt;860662&lt;/pages&gt;&lt;volume&gt;15&lt;/volume&gt;&lt;dates&gt;&lt;year&gt;2022&lt;/year&gt;&lt;/dates&gt;&lt;accession-num&gt;35600082&lt;/accession-num&gt;&lt;urls&gt;&lt;/urls&gt;&lt;electronic-resource-num&gt;10.3389/fnmol.2022.860662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A5C7DDD" w14:textId="77777777" w:rsidTr="00A20561">
        <w:tc>
          <w:tcPr>
            <w:tcW w:w="630" w:type="dxa"/>
          </w:tcPr>
          <w:p w14:paraId="77426E6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0y/M</w:t>
            </w:r>
          </w:p>
        </w:tc>
        <w:tc>
          <w:tcPr>
            <w:tcW w:w="990" w:type="dxa"/>
          </w:tcPr>
          <w:p w14:paraId="4A931CF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cal epilepsy</w:t>
            </w:r>
          </w:p>
        </w:tc>
        <w:tc>
          <w:tcPr>
            <w:tcW w:w="990" w:type="dxa"/>
          </w:tcPr>
          <w:p w14:paraId="08CB3A2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imple focal seizures</w:t>
            </w:r>
          </w:p>
        </w:tc>
        <w:tc>
          <w:tcPr>
            <w:tcW w:w="990" w:type="dxa"/>
          </w:tcPr>
          <w:p w14:paraId="7781A3E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379E3A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678C</w:t>
            </w:r>
          </w:p>
        </w:tc>
        <w:tc>
          <w:tcPr>
            <w:tcW w:w="1170" w:type="dxa"/>
          </w:tcPr>
          <w:p w14:paraId="361F7EE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7154E3D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46913117" w14:textId="77777777" w:rsidR="00A20561" w:rsidRPr="00B76F0B" w:rsidRDefault="00A20561" w:rsidP="00B76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F0B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  <w:p w14:paraId="4B150770" w14:textId="77777777" w:rsidR="00A20561" w:rsidRPr="00B76F0B" w:rsidRDefault="00A20561" w:rsidP="00B76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F0B">
              <w:rPr>
                <w:rFonts w:ascii="Times New Roman" w:hAnsi="Times New Roman" w:cs="Times New Roman"/>
                <w:sz w:val="20"/>
                <w:szCs w:val="20"/>
              </w:rPr>
              <w:t>occipital sharp</w:t>
            </w:r>
          </w:p>
          <w:p w14:paraId="5AF17E5D" w14:textId="00CB237E" w:rsidR="00A20561" w:rsidRPr="0060240C" w:rsidRDefault="00A20561" w:rsidP="00B76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F0B">
              <w:rPr>
                <w:rFonts w:ascii="Times New Roman" w:hAnsi="Times New Roman" w:cs="Times New Roman"/>
                <w:sz w:val="20"/>
                <w:szCs w:val="20"/>
              </w:rPr>
              <w:t>waves</w:t>
            </w:r>
          </w:p>
        </w:tc>
        <w:tc>
          <w:tcPr>
            <w:tcW w:w="1080" w:type="dxa"/>
          </w:tcPr>
          <w:p w14:paraId="60B6CE6E" w14:textId="094FF18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01A4BD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6BDD71C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OXC</w:t>
            </w:r>
          </w:p>
        </w:tc>
        <w:tc>
          <w:tcPr>
            <w:tcW w:w="1080" w:type="dxa"/>
          </w:tcPr>
          <w:p w14:paraId="2963530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226CA964" w14:textId="4BF3F627" w:rsidR="00A20561" w:rsidRPr="0060240C" w:rsidRDefault="00F077B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7B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62755576" w14:textId="644411D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2&lt;/Year&gt;&lt;RecNum&gt;348&lt;/RecNum&gt;&lt;DisplayText&gt;&lt;style face="superscript"&gt;[8]&lt;/style&gt;&lt;/DisplayText&gt;&lt;record&gt;&lt;rec-number&gt;348&lt;/rec-number&gt;&lt;foreign-keys&gt;&lt;key app="EN" db-id="0ad90srzn5exr9ea2wdxa95wtxrtw2vfexpd" timestamp="1677945011"&gt;348&lt;/key&gt;&lt;/foreign-keys&gt;&lt;ref-type name="Journal Article"&gt;17&lt;/ref-type&gt;&lt;contributors&gt;&lt;authors&gt;&lt;author&gt;Li, Xue-Lian&lt;/author&gt;&lt;author&gt;Li, Zong-Jun&lt;/author&gt;&lt;author&gt;Liang, Xiao-Yu&lt;/author&gt;&lt;author&gt;Liu, De-Tian&lt;/author&gt;&lt;author&gt;Jiang, Mi&lt;/author&gt;&lt;author&gt;Gao, Liang-Di&lt;/author&gt;&lt;author&gt;Li, Huan&lt;/author&gt;&lt;author&gt;Tang, Xue-Qing&lt;/author&gt;&lt;author&gt;Shi, Yi-Wu&lt;/author&gt;&lt;author&gt;Li, Bing-Mei&lt;/author&gt;&lt;author&gt;He, Na&lt;/author&gt;&lt;author&gt;Li, Bin&lt;/author&gt;&lt;author&gt;Bian, Wen-Jun&lt;/author&gt;&lt;author&gt;Yi, Yong-Hong&lt;/author&gt;&lt;author&gt;Cheng, Chuan-Fang&lt;/author&gt;&lt;author&gt;Wang, Jie&lt;/author&gt;&lt;/authors&gt;&lt;/contributors&gt;&lt;titles&gt;&lt;title&gt;CACNA1A Mutations Associated With Epilepsies and Their Molecular Sub-Regional  Implications.&lt;/title&gt;&lt;secondary-title&gt;Frontiers in molecular neuroscience&lt;/secondary-title&gt;&lt;/titles&gt;&lt;periodical&gt;&lt;full-title&gt;Front Mol Neurosci&lt;/full-title&gt;&lt;abbr-1&gt;Frontiers in molecular neuroscience&lt;/abbr-1&gt;&lt;/periodical&gt;&lt;pages&gt;860662&lt;/pages&gt;&lt;volume&gt;15&lt;/volume&gt;&lt;dates&gt;&lt;year&gt;2022&lt;/year&gt;&lt;/dates&gt;&lt;accession-num&gt;35600082&lt;/accession-num&gt;&lt;urls&gt;&lt;/urls&gt;&lt;electronic-resource-num&gt;10.3389/fnmol.2022.860662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BD9AF0B" w14:textId="77777777" w:rsidTr="00A20561">
        <w:tc>
          <w:tcPr>
            <w:tcW w:w="630" w:type="dxa"/>
          </w:tcPr>
          <w:p w14:paraId="595553A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.5y/M</w:t>
            </w:r>
          </w:p>
        </w:tc>
        <w:tc>
          <w:tcPr>
            <w:tcW w:w="990" w:type="dxa"/>
          </w:tcPr>
          <w:p w14:paraId="3976719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Focal seizures </w:t>
            </w:r>
          </w:p>
        </w:tc>
        <w:tc>
          <w:tcPr>
            <w:tcW w:w="990" w:type="dxa"/>
          </w:tcPr>
          <w:p w14:paraId="0FEFFAA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condary GTC</w:t>
            </w:r>
          </w:p>
        </w:tc>
        <w:tc>
          <w:tcPr>
            <w:tcW w:w="990" w:type="dxa"/>
          </w:tcPr>
          <w:p w14:paraId="0470BCB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4050B6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S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798L</w:t>
            </w:r>
          </w:p>
        </w:tc>
        <w:tc>
          <w:tcPr>
            <w:tcW w:w="1170" w:type="dxa"/>
          </w:tcPr>
          <w:p w14:paraId="0093547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2F1C68B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14D35502" w14:textId="77777777" w:rsidR="00A20561" w:rsidRPr="00B76F0B" w:rsidRDefault="00A20561" w:rsidP="00B76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F0B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  <w:p w14:paraId="0A70DFDB" w14:textId="77777777" w:rsidR="00A20561" w:rsidRPr="00B76F0B" w:rsidRDefault="00A20561" w:rsidP="00B76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F0B">
              <w:rPr>
                <w:rFonts w:ascii="Times New Roman" w:hAnsi="Times New Roman" w:cs="Times New Roman"/>
                <w:sz w:val="20"/>
                <w:szCs w:val="20"/>
              </w:rPr>
              <w:t>occipital spikes</w:t>
            </w:r>
          </w:p>
          <w:p w14:paraId="254E7126" w14:textId="4E9949CE" w:rsidR="00A20561" w:rsidRPr="0060240C" w:rsidRDefault="00A20561" w:rsidP="00B76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focal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6FEA2E9D" w14:textId="7D89AA1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060B253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749FD86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</w:tc>
        <w:tc>
          <w:tcPr>
            <w:tcW w:w="1080" w:type="dxa"/>
          </w:tcPr>
          <w:p w14:paraId="333D689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68A0051E" w14:textId="1249A567" w:rsidR="00A20561" w:rsidRPr="0060240C" w:rsidRDefault="00F077B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7B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55E34BA4" w14:textId="3DAB1DB9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2&lt;/Year&gt;&lt;RecNum&gt;348&lt;/RecNum&gt;&lt;DisplayText&gt;&lt;style face="superscript"&gt;[8]&lt;/style&gt;&lt;/DisplayText&gt;&lt;record&gt;&lt;rec-number&gt;348&lt;/rec-number&gt;&lt;foreign-keys&gt;&lt;key app="EN" db-id="0ad90srzn5exr9ea2wdxa95wtxrtw2vfexpd" timestamp="1677945011"&gt;348&lt;/key&gt;&lt;/foreign-keys&gt;&lt;ref-type name="Journal Article"&gt;17&lt;/ref-type&gt;&lt;contributors&gt;&lt;authors&gt;&lt;author&gt;Li, Xue-Lian&lt;/author&gt;&lt;author&gt;Li, Zong-Jun&lt;/author&gt;&lt;author&gt;Liang, Xiao-Yu&lt;/author&gt;&lt;author&gt;Liu, De-Tian&lt;/author&gt;&lt;author&gt;Jiang, Mi&lt;/author&gt;&lt;author&gt;Gao, Liang-Di&lt;/author&gt;&lt;author&gt;Li, Huan&lt;/author&gt;&lt;author&gt;Tang, Xue-Qing&lt;/author&gt;&lt;author&gt;Shi, Yi-Wu&lt;/author&gt;&lt;author&gt;Li, Bing-Mei&lt;/author&gt;&lt;author&gt;He, Na&lt;/author&gt;&lt;author&gt;Li, Bin&lt;/author&gt;&lt;author&gt;Bian, Wen-Jun&lt;/author&gt;&lt;author&gt;Yi, Yong-Hong&lt;/author&gt;&lt;author&gt;Cheng, Chuan-Fang&lt;/author&gt;&lt;author&gt;Wang, Jie&lt;/author&gt;&lt;/authors&gt;&lt;/contributors&gt;&lt;titles&gt;&lt;title&gt;CACNA1A Mutations Associated With Epilepsies and Their Molecular Sub-Regional  Implications.&lt;/title&gt;&lt;secondary-title&gt;Frontiers in molecular neuroscience&lt;/secondary-title&gt;&lt;/titles&gt;&lt;periodical&gt;&lt;full-title&gt;Front Mol Neurosci&lt;/full-title&gt;&lt;abbr-1&gt;Frontiers in molecular neuroscience&lt;/abbr-1&gt;&lt;/periodical&gt;&lt;pages&gt;860662&lt;/pages&gt;&lt;volume&gt;15&lt;/volume&gt;&lt;dates&gt;&lt;year&gt;2022&lt;/year&gt;&lt;/dates&gt;&lt;accession-num&gt;35600082&lt;/accession-num&gt;&lt;urls&gt;&lt;/urls&gt;&lt;electronic-resource-num&gt;10.3389/fnmol.2022.860662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CA47922" w14:textId="77777777" w:rsidTr="00A20561">
        <w:tc>
          <w:tcPr>
            <w:tcW w:w="630" w:type="dxa"/>
          </w:tcPr>
          <w:p w14:paraId="391CF20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4y/F</w:t>
            </w:r>
          </w:p>
        </w:tc>
        <w:tc>
          <w:tcPr>
            <w:tcW w:w="990" w:type="dxa"/>
          </w:tcPr>
          <w:p w14:paraId="267D661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Focal seizures </w:t>
            </w:r>
          </w:p>
        </w:tc>
        <w:tc>
          <w:tcPr>
            <w:tcW w:w="990" w:type="dxa"/>
          </w:tcPr>
          <w:p w14:paraId="33C128C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TCS</w:t>
            </w:r>
          </w:p>
        </w:tc>
        <w:tc>
          <w:tcPr>
            <w:tcW w:w="990" w:type="dxa"/>
          </w:tcPr>
          <w:p w14:paraId="144690F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72344DC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S1078L</w:t>
            </w:r>
          </w:p>
          <w:p w14:paraId="5B99141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E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2021K</w:t>
            </w:r>
          </w:p>
        </w:tc>
        <w:tc>
          <w:tcPr>
            <w:tcW w:w="1170" w:type="dxa"/>
          </w:tcPr>
          <w:p w14:paraId="1AA4FB7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4650E6A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63B02309" w14:textId="77777777" w:rsidR="00A20561" w:rsidRPr="00870B68" w:rsidRDefault="00A20561" w:rsidP="00870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B68">
              <w:rPr>
                <w:rFonts w:ascii="Times New Roman" w:hAnsi="Times New Roman" w:cs="Times New Roman"/>
                <w:sz w:val="20"/>
                <w:szCs w:val="20"/>
              </w:rPr>
              <w:t>Bilateral frontal</w:t>
            </w:r>
          </w:p>
          <w:p w14:paraId="773CFCFD" w14:textId="77777777" w:rsidR="00A20561" w:rsidRPr="00870B68" w:rsidRDefault="00A20561" w:rsidP="00870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B68">
              <w:rPr>
                <w:rFonts w:ascii="Times New Roman" w:hAnsi="Times New Roman" w:cs="Times New Roman"/>
                <w:sz w:val="20"/>
                <w:szCs w:val="20"/>
              </w:rPr>
              <w:t>and central</w:t>
            </w:r>
          </w:p>
          <w:p w14:paraId="2F2F812C" w14:textId="79C26540" w:rsidR="00A20561" w:rsidRPr="0060240C" w:rsidRDefault="00A20561" w:rsidP="00870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B68">
              <w:rPr>
                <w:rFonts w:ascii="Times New Roman" w:hAnsi="Times New Roman" w:cs="Times New Roman"/>
                <w:sz w:val="20"/>
                <w:szCs w:val="20"/>
              </w:rPr>
              <w:t>sharp waves</w:t>
            </w:r>
          </w:p>
        </w:tc>
        <w:tc>
          <w:tcPr>
            <w:tcW w:w="1080" w:type="dxa"/>
          </w:tcPr>
          <w:p w14:paraId="28AD0190" w14:textId="4D5774FA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1021BEF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79A6DDE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OXC</w:t>
            </w:r>
          </w:p>
        </w:tc>
        <w:tc>
          <w:tcPr>
            <w:tcW w:w="1080" w:type="dxa"/>
          </w:tcPr>
          <w:p w14:paraId="119C6D5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0908DBC2" w14:textId="3BC705A9" w:rsidR="00A20561" w:rsidRPr="0060240C" w:rsidRDefault="00F077B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7B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391A9A76" w14:textId="5DF1319A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2&lt;/Year&gt;&lt;RecNum&gt;348&lt;/RecNum&gt;&lt;DisplayText&gt;&lt;style face="superscript"&gt;[8]&lt;/style&gt;&lt;/DisplayText&gt;&lt;record&gt;&lt;rec-number&gt;348&lt;/rec-number&gt;&lt;foreign-keys&gt;&lt;key app="EN" db-id="0ad90srzn5exr9ea2wdxa95wtxrtw2vfexpd" timestamp="1677945011"&gt;348&lt;/key&gt;&lt;/foreign-keys&gt;&lt;ref-type name="Journal Article"&gt;17&lt;/ref-type&gt;&lt;contributors&gt;&lt;authors&gt;&lt;author&gt;Li, Xue-Lian&lt;/author&gt;&lt;author&gt;Li, Zong-Jun&lt;/author&gt;&lt;author&gt;Liang, Xiao-Yu&lt;/author&gt;&lt;author&gt;Liu, De-Tian&lt;/author&gt;&lt;author&gt;Jiang, Mi&lt;/author&gt;&lt;author&gt;Gao, Liang-Di&lt;/author&gt;&lt;author&gt;Li, Huan&lt;/author&gt;&lt;author&gt;Tang, Xue-Qing&lt;/author&gt;&lt;author&gt;Shi, Yi-Wu&lt;/author&gt;&lt;author&gt;Li, Bing-Mei&lt;/author&gt;&lt;author&gt;He, Na&lt;/author&gt;&lt;author&gt;Li, Bin&lt;/author&gt;&lt;author&gt;Bian, Wen-Jun&lt;/author&gt;&lt;author&gt;Yi, Yong-Hong&lt;/author&gt;&lt;author&gt;Cheng, Chuan-Fang&lt;/author&gt;&lt;author&gt;Wang, Jie&lt;/author&gt;&lt;/authors&gt;&lt;/contributors&gt;&lt;titles&gt;&lt;title&gt;CACNA1A Mutations Associated With Epilepsies and Their Molecular Sub-Regional  Implications.&lt;/title&gt;&lt;secondary-title&gt;Frontiers in molecular neuroscience&lt;/secondary-title&gt;&lt;/titles&gt;&lt;periodical&gt;&lt;full-title&gt;Front Mol Neurosci&lt;/full-title&gt;&lt;abbr-1&gt;Frontiers in molecular neuroscience&lt;/abbr-1&gt;&lt;/periodical&gt;&lt;pages&gt;860662&lt;/pages&gt;&lt;volume&gt;15&lt;/volume&gt;&lt;dates&gt;&lt;year&gt;2022&lt;/year&gt;&lt;/dates&gt;&lt;accession-num&gt;35600082&lt;/accession-num&gt;&lt;urls&gt;&lt;/urls&gt;&lt;electronic-resource-num&gt;10.3389/fnmol.2022.860662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3512FE8B" w14:textId="77777777" w:rsidTr="00A20561">
        <w:tc>
          <w:tcPr>
            <w:tcW w:w="630" w:type="dxa"/>
          </w:tcPr>
          <w:p w14:paraId="5CC7E62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y/M</w:t>
            </w:r>
          </w:p>
        </w:tc>
        <w:tc>
          <w:tcPr>
            <w:tcW w:w="990" w:type="dxa"/>
          </w:tcPr>
          <w:p w14:paraId="7BD4D64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Focal seizures </w:t>
            </w:r>
          </w:p>
        </w:tc>
        <w:tc>
          <w:tcPr>
            <w:tcW w:w="990" w:type="dxa"/>
          </w:tcPr>
          <w:p w14:paraId="2F2D74E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mplex partial seizure</w:t>
            </w:r>
          </w:p>
        </w:tc>
        <w:tc>
          <w:tcPr>
            <w:tcW w:w="990" w:type="dxa"/>
          </w:tcPr>
          <w:p w14:paraId="7DE9A4C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0763DD6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I1631V</w:t>
            </w:r>
          </w:p>
          <w:p w14:paraId="1D31BAB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P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993L</w:t>
            </w:r>
          </w:p>
        </w:tc>
        <w:tc>
          <w:tcPr>
            <w:tcW w:w="1170" w:type="dxa"/>
          </w:tcPr>
          <w:p w14:paraId="17D4F9D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608079A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1D414232" w14:textId="77777777" w:rsidR="00A20561" w:rsidRPr="00870B68" w:rsidRDefault="00A20561" w:rsidP="00870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B68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  <w:p w14:paraId="6B952A37" w14:textId="77777777" w:rsidR="00A20561" w:rsidRPr="00870B68" w:rsidRDefault="00A20561" w:rsidP="00870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B68">
              <w:rPr>
                <w:rFonts w:ascii="Times New Roman" w:hAnsi="Times New Roman" w:cs="Times New Roman"/>
                <w:sz w:val="20"/>
                <w:szCs w:val="20"/>
              </w:rPr>
              <w:t>and temporal</w:t>
            </w:r>
          </w:p>
          <w:p w14:paraId="323DFE4F" w14:textId="548166B5" w:rsidR="00A20561" w:rsidRPr="0060240C" w:rsidRDefault="00A20561" w:rsidP="00870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B68">
              <w:rPr>
                <w:rFonts w:ascii="Times New Roman" w:hAnsi="Times New Roman" w:cs="Times New Roman"/>
                <w:sz w:val="20"/>
                <w:szCs w:val="20"/>
              </w:rPr>
              <w:t>spikes</w:t>
            </w:r>
          </w:p>
        </w:tc>
        <w:tc>
          <w:tcPr>
            <w:tcW w:w="1080" w:type="dxa"/>
          </w:tcPr>
          <w:p w14:paraId="3BC7D462" w14:textId="4C7B537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C2B8FD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2E39F59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1080" w:type="dxa"/>
          </w:tcPr>
          <w:p w14:paraId="008F444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31929995" w14:textId="791EAD64" w:rsidR="00A20561" w:rsidRPr="0060240C" w:rsidRDefault="00F077B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7B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133A0D0A" w14:textId="33E349CA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2&lt;/Year&gt;&lt;RecNum&gt;348&lt;/RecNum&gt;&lt;DisplayText&gt;&lt;style face="superscript"&gt;[8]&lt;/style&gt;&lt;/DisplayText&gt;&lt;record&gt;&lt;rec-number&gt;348&lt;/rec-number&gt;&lt;foreign-keys&gt;&lt;key app="EN" db-id="0ad90srzn5exr9ea2wdxa95wtxrtw2vfexpd" timestamp="1677945011"&gt;348&lt;/key&gt;&lt;/foreign-keys&gt;&lt;ref-type name="Journal Article"&gt;17&lt;/ref-type&gt;&lt;contributors&gt;&lt;authors&gt;&lt;author&gt;Li, Xue-Lian&lt;/author&gt;&lt;author&gt;Li, Zong-Jun&lt;/author&gt;&lt;author&gt;Liang, Xiao-Yu&lt;/author&gt;&lt;author&gt;Liu, De-Tian&lt;/author&gt;&lt;author&gt;Jiang, Mi&lt;/author&gt;&lt;author&gt;Gao, Liang-Di&lt;/author&gt;&lt;author&gt;Li, Huan&lt;/author&gt;&lt;author&gt;Tang, Xue-Qing&lt;/author&gt;&lt;author&gt;Shi, Yi-Wu&lt;/author&gt;&lt;author&gt;Li, Bing-Mei&lt;/author&gt;&lt;author&gt;He, Na&lt;/author&gt;&lt;author&gt;Li, Bin&lt;/author&gt;&lt;author&gt;Bian, Wen-Jun&lt;/author&gt;&lt;author&gt;Yi, Yong-Hong&lt;/author&gt;&lt;author&gt;Cheng, Chuan-Fang&lt;/author&gt;&lt;author&gt;Wang, Jie&lt;/author&gt;&lt;/authors&gt;&lt;/contributors&gt;&lt;titles&gt;&lt;title&gt;CACNA1A Mutations Associated With Epilepsies and Their Molecular Sub-Regional  Implications.&lt;/title&gt;&lt;secondary-title&gt;Frontiers in molecular neuroscience&lt;/secondary-title&gt;&lt;/titles&gt;&lt;periodical&gt;&lt;full-title&gt;Front Mol Neurosci&lt;/full-title&gt;&lt;abbr-1&gt;Frontiers in molecular neuroscience&lt;/abbr-1&gt;&lt;/periodical&gt;&lt;pages&gt;860662&lt;/pages&gt;&lt;volume&gt;15&lt;/volume&gt;&lt;dates&gt;&lt;year&gt;2022&lt;/year&gt;&lt;/dates&gt;&lt;accession-num&gt;35600082&lt;/accession-num&gt;&lt;urls&gt;&lt;/urls&gt;&lt;electronic-resource-num&gt;10.3389/fnmol.2022.860662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7F4A0CF" w14:textId="77777777" w:rsidTr="00A20561">
        <w:tc>
          <w:tcPr>
            <w:tcW w:w="630" w:type="dxa"/>
          </w:tcPr>
          <w:p w14:paraId="34BBEB8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990" w:type="dxa"/>
          </w:tcPr>
          <w:p w14:paraId="2847981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Juvenile absence epilepsy</w:t>
            </w:r>
          </w:p>
        </w:tc>
        <w:tc>
          <w:tcPr>
            <w:tcW w:w="990" w:type="dxa"/>
          </w:tcPr>
          <w:p w14:paraId="5DA3483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typical absence seizure</w:t>
            </w:r>
          </w:p>
        </w:tc>
        <w:tc>
          <w:tcPr>
            <w:tcW w:w="990" w:type="dxa"/>
          </w:tcPr>
          <w:p w14:paraId="5C17617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802891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Q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680RfsTer100</w:t>
            </w:r>
          </w:p>
        </w:tc>
        <w:tc>
          <w:tcPr>
            <w:tcW w:w="1170" w:type="dxa"/>
          </w:tcPr>
          <w:p w14:paraId="64520B0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plice</w:t>
            </w:r>
          </w:p>
        </w:tc>
        <w:tc>
          <w:tcPr>
            <w:tcW w:w="900" w:type="dxa"/>
          </w:tcPr>
          <w:p w14:paraId="3A7EC77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528F0A4B" w14:textId="1A343F80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F42">
              <w:rPr>
                <w:rFonts w:ascii="Times New Roman" w:hAnsi="Times New Roman" w:cs="Times New Roman"/>
                <w:sz w:val="20"/>
                <w:szCs w:val="20"/>
              </w:rPr>
              <w:t>Generalized/occipi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charges</w:t>
            </w:r>
          </w:p>
        </w:tc>
        <w:tc>
          <w:tcPr>
            <w:tcW w:w="1080" w:type="dxa"/>
          </w:tcPr>
          <w:p w14:paraId="2CB60C19" w14:textId="0F51DCC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 and/or LEV</w:t>
            </w:r>
          </w:p>
        </w:tc>
        <w:tc>
          <w:tcPr>
            <w:tcW w:w="1080" w:type="dxa"/>
          </w:tcPr>
          <w:p w14:paraId="5EFAF0F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5BFA7A4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 and/or LEV</w:t>
            </w:r>
          </w:p>
        </w:tc>
        <w:tc>
          <w:tcPr>
            <w:tcW w:w="1080" w:type="dxa"/>
          </w:tcPr>
          <w:p w14:paraId="333129F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7DADD626" w14:textId="1F1DB3FE" w:rsidR="00A20561" w:rsidRPr="0060240C" w:rsidRDefault="00550006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006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0023C978" w14:textId="601AC2B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iu&lt;/Author&gt;&lt;Year&gt;2022&lt;/Year&gt;&lt;RecNum&gt;672&lt;/RecNum&gt;&lt;DisplayText&gt;&lt;style face="superscript"&gt;[9]&lt;/style&gt;&lt;/DisplayText&gt;&lt;record&gt;&lt;rec-number&gt;672&lt;/rec-number&gt;&lt;foreign-keys&gt;&lt;key app="EN" db-id="0ad90srzn5exr9ea2wdxa95wtxrtw2vfexpd" timestamp="1677945016"&gt;672&lt;/key&gt;&lt;/foreign-keys&gt;&lt;ref-type name="Journal Article"&gt;17&lt;/ref-type&gt;&lt;contributors&gt;&lt;authors&gt;&lt;author&gt;Niu, Yue&lt;/author&gt;&lt;author&gt;Gong, Pan&lt;/author&gt;&lt;author&gt;Jiao, Xianru&lt;/author&gt;&lt;author&gt;Xu, Zhao&lt;/author&gt;&lt;author&gt;Zhang, Yuehua&lt;/author&gt;&lt;author&gt;Yang, Zhixian&lt;/author&gt;&lt;/authors&gt;&lt;/contributors&gt;&lt;titles&gt;&lt;title&gt;Genetic and phenotypic spectrum of Chinese patients with epilepsy and  photosensitivity.&lt;/title&gt;&lt;secondary-title&gt;Frontiers in neurology&lt;/secondary-title&gt;&lt;/titles&gt;&lt;periodical&gt;&lt;full-title&gt;Front Neurol&lt;/full-title&gt;&lt;abbr-1&gt;Frontiers in neurology&lt;/abbr-1&gt;&lt;/periodical&gt;&lt;pages&gt;907228&lt;/pages&gt;&lt;volume&gt;13&lt;/volume&gt;&lt;dates&gt;&lt;year&gt;2022&lt;/year&gt;&lt;/dates&gt;&lt;accession-num&gt;36034301&lt;/accession-num&gt;&lt;urls&gt;&lt;/urls&gt;&lt;electronic-resource-num&gt;10.3389/fneur.2022.907228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B372CB3" w14:textId="77777777" w:rsidTr="00A20561">
        <w:tc>
          <w:tcPr>
            <w:tcW w:w="630" w:type="dxa"/>
          </w:tcPr>
          <w:p w14:paraId="7ECA297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8 weeks/F</w:t>
            </w:r>
          </w:p>
        </w:tc>
        <w:tc>
          <w:tcPr>
            <w:tcW w:w="990" w:type="dxa"/>
          </w:tcPr>
          <w:p w14:paraId="2CA4F99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500712F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typical Febrile seizures</w:t>
            </w:r>
          </w:p>
        </w:tc>
        <w:tc>
          <w:tcPr>
            <w:tcW w:w="990" w:type="dxa"/>
          </w:tcPr>
          <w:p w14:paraId="3A6F0E5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518597B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L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692Q</w:t>
            </w:r>
          </w:p>
        </w:tc>
        <w:tc>
          <w:tcPr>
            <w:tcW w:w="1170" w:type="dxa"/>
          </w:tcPr>
          <w:p w14:paraId="0D1B04B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60912FF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6895168B" w14:textId="79028A1F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6D4D">
              <w:rPr>
                <w:rFonts w:ascii="Times New Roman" w:hAnsi="Times New Roman" w:cs="Times New Roman"/>
                <w:sz w:val="20"/>
                <w:szCs w:val="20"/>
              </w:rPr>
              <w:t>Diffuse background slowing with periods of generalized suppression, focal voltage attenuation in the left hemispheric leads, and multifocal epileptiform discharges.</w:t>
            </w:r>
          </w:p>
        </w:tc>
        <w:tc>
          <w:tcPr>
            <w:tcW w:w="1080" w:type="dxa"/>
          </w:tcPr>
          <w:p w14:paraId="3CE9A26B" w14:textId="548AB6D6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, VNS</w:t>
            </w:r>
          </w:p>
        </w:tc>
        <w:tc>
          <w:tcPr>
            <w:tcW w:w="1080" w:type="dxa"/>
          </w:tcPr>
          <w:p w14:paraId="6A08C99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NS</w:t>
            </w:r>
          </w:p>
        </w:tc>
        <w:tc>
          <w:tcPr>
            <w:tcW w:w="810" w:type="dxa"/>
          </w:tcPr>
          <w:p w14:paraId="6E2ACD8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7B1C3AF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Refractory </w:t>
            </w:r>
          </w:p>
        </w:tc>
        <w:tc>
          <w:tcPr>
            <w:tcW w:w="1260" w:type="dxa"/>
          </w:tcPr>
          <w:p w14:paraId="6787D9FC" w14:textId="230E35F0" w:rsidR="00A20561" w:rsidRPr="0060240C" w:rsidRDefault="00780B4D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050EFE1C" w14:textId="10FD7BEC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denkauf&lt;/Author&gt;&lt;Year&gt;2020&lt;/Year&gt;&lt;RecNum&gt;516&lt;/RecNum&gt;&lt;DisplayText&gt;&lt;style face="superscript"&gt;[10]&lt;/style&gt;&lt;/DisplayText&gt;&lt;record&gt;&lt;rec-number&gt;516&lt;/rec-number&gt;&lt;foreign-keys&gt;&lt;key app="EN" db-id="0ad90srzn5exr9ea2wdxa95wtxrtw2vfexpd" timestamp="1677945014"&gt;516&lt;/key&gt;&lt;/foreign-keys&gt;&lt;ref-type name="Journal Article"&gt;17&lt;/ref-type&gt;&lt;contributors&gt;&lt;authors&gt;&lt;author&gt;Gudenkauf, Franciska J&lt;/author&gt;&lt;author&gt;Azamian, Mahshid S&lt;/author&gt;&lt;author&gt;Hunter, Jill V&lt;/author&gt;&lt;author&gt;Nayak, Anuranjita&lt;/author&gt;&lt;author&gt;Lalani, Seema R&lt;/author&gt;&lt;/authors&gt;&lt;/contributors&gt;&lt;titles&gt;&lt;title&gt;A novel CACNA1A variant in a child with early stroke and intractable epilepsy.&lt;/title&gt;&lt;secondary-title&gt;Molecular genetics &amp;amp; genomic medicine&lt;/secondary-title&gt;&lt;/titles&gt;&lt;periodical&gt;&lt;full-title&gt;Mol Genet Genomic Med&lt;/full-title&gt;&lt;abbr-1&gt;Molecular genetics &amp;amp; genomic medicine&lt;/abbr-1&gt;&lt;/periodical&gt;&lt;pages&gt;e1383&lt;/pages&gt;&lt;volume&gt;8&lt;/volume&gt;&lt;keywords&gt;&lt;keyword&gt;Calcium Channels&lt;/keyword&gt;&lt;keyword&gt;Child, Preschool&lt;/keyword&gt;&lt;keyword&gt;Developmental Disabilities&lt;/keyword&gt;&lt;keyword&gt;Epilepsy&lt;/keyword&gt;&lt;keyword&gt;Female&lt;/keyword&gt;&lt;keyword&gt;Humans&lt;/keyword&gt;&lt;keyword&gt;Ischemic Stroke&lt;/keyword&gt;&lt;keyword&gt;Mutation, Missense&lt;/keyword&gt;&lt;keyword&gt;genetics&lt;/keyword&gt;&lt;keyword&gt;pathology&lt;/keyword&gt;&lt;/keywords&gt;&lt;dates&gt;&lt;year&gt;2020&lt;/year&gt;&lt;/dates&gt;&lt;accession-num&gt;32692472&lt;/accession-num&gt;&lt;urls&gt;&lt;/urls&gt;&lt;electronic-resource-num&gt;10.1002/mgg3.1383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DC6D3ED" w14:textId="77777777" w:rsidTr="00A20561">
        <w:tc>
          <w:tcPr>
            <w:tcW w:w="630" w:type="dxa"/>
          </w:tcPr>
          <w:p w14:paraId="7EBA8F2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2d/F</w:t>
            </w:r>
          </w:p>
        </w:tc>
        <w:tc>
          <w:tcPr>
            <w:tcW w:w="990" w:type="dxa"/>
          </w:tcPr>
          <w:p w14:paraId="56132AA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EIEE</w:t>
            </w:r>
          </w:p>
        </w:tc>
        <w:tc>
          <w:tcPr>
            <w:tcW w:w="990" w:type="dxa"/>
          </w:tcPr>
          <w:p w14:paraId="385928C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, myoclonic, GTCS</w:t>
            </w:r>
          </w:p>
        </w:tc>
        <w:tc>
          <w:tcPr>
            <w:tcW w:w="990" w:type="dxa"/>
          </w:tcPr>
          <w:p w14:paraId="4F7D624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182F584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13T</w:t>
            </w:r>
          </w:p>
        </w:tc>
        <w:tc>
          <w:tcPr>
            <w:tcW w:w="1170" w:type="dxa"/>
          </w:tcPr>
          <w:p w14:paraId="6B59FDD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766B485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0FACA2F3" w14:textId="3D1DD450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582">
              <w:rPr>
                <w:rFonts w:ascii="Times New Roman" w:hAnsi="Times New Roman" w:cs="Times New Roman"/>
                <w:sz w:val="20"/>
                <w:szCs w:val="20"/>
              </w:rPr>
              <w:t xml:space="preserve">Midline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generalized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slow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ly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</w:t>
            </w:r>
            <w:proofErr w:type="spellEnd"/>
            <w:r w:rsidR="002773CB">
              <w:rPr>
                <w:rFonts w:ascii="Times New Roman" w:hAnsi="Times New Roman" w:cs="Times New Roman"/>
                <w:sz w:val="20"/>
                <w:szCs w:val="20"/>
              </w:rPr>
              <w:t>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0CC21BFA" w14:textId="3A8EB46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LEV</w:t>
            </w:r>
          </w:p>
        </w:tc>
        <w:tc>
          <w:tcPr>
            <w:tcW w:w="1080" w:type="dxa"/>
          </w:tcPr>
          <w:p w14:paraId="0DB8037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676A98B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7F70A6A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7D3A9FA8" w14:textId="3D6C5FC6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1FB715AA" w14:textId="61C27CCD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8989F10" w14:textId="77777777" w:rsidTr="00A20561">
        <w:tc>
          <w:tcPr>
            <w:tcW w:w="630" w:type="dxa"/>
          </w:tcPr>
          <w:p w14:paraId="5FBD1BA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y 4m/F</w:t>
            </w:r>
          </w:p>
        </w:tc>
        <w:tc>
          <w:tcPr>
            <w:tcW w:w="990" w:type="dxa"/>
          </w:tcPr>
          <w:p w14:paraId="74DA35A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DEE</w:t>
            </w:r>
          </w:p>
        </w:tc>
        <w:tc>
          <w:tcPr>
            <w:tcW w:w="990" w:type="dxa"/>
          </w:tcPr>
          <w:p w14:paraId="7249F22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, focal motor status epilepticus</w:t>
            </w:r>
          </w:p>
        </w:tc>
        <w:tc>
          <w:tcPr>
            <w:tcW w:w="990" w:type="dxa"/>
          </w:tcPr>
          <w:p w14:paraId="19DCC1B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4500CF8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93M</w:t>
            </w:r>
          </w:p>
        </w:tc>
        <w:tc>
          <w:tcPr>
            <w:tcW w:w="1170" w:type="dxa"/>
          </w:tcPr>
          <w:p w14:paraId="4B25D7B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05D15C6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68AD9F2D" w14:textId="442EB1FD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582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t temporal rapid wave, sharp theta </w:t>
            </w:r>
            <w:r w:rsidRPr="00505582">
              <w:rPr>
                <w:rFonts w:ascii="Times New Roman" w:hAnsi="Times New Roman" w:cs="Times New Roman"/>
                <w:sz w:val="20"/>
                <w:szCs w:val="20"/>
              </w:rPr>
              <w:t>wave, sharp wave</w:t>
            </w:r>
          </w:p>
        </w:tc>
        <w:tc>
          <w:tcPr>
            <w:tcW w:w="1080" w:type="dxa"/>
          </w:tcPr>
          <w:p w14:paraId="4BD1A0FF" w14:textId="6CF40696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, OXC, LEV</w:t>
            </w:r>
          </w:p>
        </w:tc>
        <w:tc>
          <w:tcPr>
            <w:tcW w:w="1080" w:type="dxa"/>
          </w:tcPr>
          <w:p w14:paraId="441A337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3C3584D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OXC, LEV</w:t>
            </w:r>
          </w:p>
        </w:tc>
        <w:tc>
          <w:tcPr>
            <w:tcW w:w="1080" w:type="dxa"/>
          </w:tcPr>
          <w:p w14:paraId="6C353A4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5E5F5BB7" w14:textId="19E44E2E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510A0618" w14:textId="4D0BF26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EA5CB66" w14:textId="77777777" w:rsidTr="00A20561">
        <w:tc>
          <w:tcPr>
            <w:tcW w:w="630" w:type="dxa"/>
          </w:tcPr>
          <w:p w14:paraId="621AE23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8y 6mo/F</w:t>
            </w:r>
          </w:p>
        </w:tc>
        <w:tc>
          <w:tcPr>
            <w:tcW w:w="990" w:type="dxa"/>
          </w:tcPr>
          <w:p w14:paraId="3C64EA5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bsence seizures</w:t>
            </w:r>
          </w:p>
        </w:tc>
        <w:tc>
          <w:tcPr>
            <w:tcW w:w="990" w:type="dxa"/>
          </w:tcPr>
          <w:p w14:paraId="067ED25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A58191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0C6634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Q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680ArgfsTer100</w:t>
            </w:r>
          </w:p>
        </w:tc>
        <w:tc>
          <w:tcPr>
            <w:tcW w:w="1170" w:type="dxa"/>
          </w:tcPr>
          <w:p w14:paraId="45DAE31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plice</w:t>
            </w:r>
          </w:p>
        </w:tc>
        <w:tc>
          <w:tcPr>
            <w:tcW w:w="900" w:type="dxa"/>
          </w:tcPr>
          <w:p w14:paraId="7947F7A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5D98E284" w14:textId="3599F46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Hz generalized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ly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</w:t>
            </w:r>
            <w:proofErr w:type="spellEnd"/>
            <w:r w:rsidR="002773CB">
              <w:rPr>
                <w:rFonts w:ascii="Times New Roman" w:hAnsi="Times New Roman" w:cs="Times New Roman"/>
                <w:sz w:val="20"/>
                <w:szCs w:val="20"/>
              </w:rPr>
              <w:t>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58F57266" w14:textId="67C076C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TG, VPA, CZP, CBZ</w:t>
            </w:r>
          </w:p>
        </w:tc>
        <w:tc>
          <w:tcPr>
            <w:tcW w:w="1080" w:type="dxa"/>
          </w:tcPr>
          <w:p w14:paraId="5B32A91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418CCE3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TG,</w:t>
            </w:r>
          </w:p>
        </w:tc>
        <w:tc>
          <w:tcPr>
            <w:tcW w:w="1080" w:type="dxa"/>
          </w:tcPr>
          <w:p w14:paraId="51D0C49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5C30E2A7" w14:textId="1894BF5B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5111B050" w14:textId="0B4E76D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A5F37A5" w14:textId="77777777" w:rsidTr="00A20561">
        <w:tc>
          <w:tcPr>
            <w:tcW w:w="630" w:type="dxa"/>
          </w:tcPr>
          <w:p w14:paraId="37F51E7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m/F</w:t>
            </w:r>
          </w:p>
        </w:tc>
        <w:tc>
          <w:tcPr>
            <w:tcW w:w="990" w:type="dxa"/>
          </w:tcPr>
          <w:p w14:paraId="519EE86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tatus epilepticus, DEE</w:t>
            </w:r>
          </w:p>
        </w:tc>
        <w:tc>
          <w:tcPr>
            <w:tcW w:w="990" w:type="dxa"/>
          </w:tcPr>
          <w:p w14:paraId="5846156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cal seizures</w:t>
            </w:r>
          </w:p>
        </w:tc>
        <w:tc>
          <w:tcPr>
            <w:tcW w:w="990" w:type="dxa"/>
          </w:tcPr>
          <w:p w14:paraId="13AFD86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C0E966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G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23E</w:t>
            </w:r>
          </w:p>
        </w:tc>
        <w:tc>
          <w:tcPr>
            <w:tcW w:w="1170" w:type="dxa"/>
          </w:tcPr>
          <w:p w14:paraId="36ADC2B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4313CEA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4A6FCE28" w14:textId="5DA138D9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C74">
              <w:rPr>
                <w:rFonts w:ascii="Times New Roman" w:hAnsi="Times New Roman" w:cs="Times New Roman"/>
                <w:sz w:val="20"/>
                <w:szCs w:val="20"/>
              </w:rPr>
              <w:t>Left temporal slowing, left multifocal sharp waves</w:t>
            </w:r>
          </w:p>
        </w:tc>
        <w:tc>
          <w:tcPr>
            <w:tcW w:w="1080" w:type="dxa"/>
          </w:tcPr>
          <w:p w14:paraId="69EAE2C2" w14:textId="4D36CD5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TPM</w:t>
            </w:r>
          </w:p>
        </w:tc>
        <w:tc>
          <w:tcPr>
            <w:tcW w:w="1080" w:type="dxa"/>
          </w:tcPr>
          <w:p w14:paraId="730A185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6555E3E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TPM</w:t>
            </w:r>
          </w:p>
        </w:tc>
        <w:tc>
          <w:tcPr>
            <w:tcW w:w="1080" w:type="dxa"/>
          </w:tcPr>
          <w:p w14:paraId="2B15FF3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2E3300D7" w14:textId="234B736C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05EC03EC" w14:textId="5A73F96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09A4685" w14:textId="77777777" w:rsidTr="00A20561">
        <w:tc>
          <w:tcPr>
            <w:tcW w:w="630" w:type="dxa"/>
          </w:tcPr>
          <w:p w14:paraId="41E696A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d/F</w:t>
            </w:r>
          </w:p>
        </w:tc>
        <w:tc>
          <w:tcPr>
            <w:tcW w:w="990" w:type="dxa"/>
          </w:tcPr>
          <w:p w14:paraId="462E32C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EIEE</w:t>
            </w:r>
          </w:p>
        </w:tc>
        <w:tc>
          <w:tcPr>
            <w:tcW w:w="990" w:type="dxa"/>
          </w:tcPr>
          <w:p w14:paraId="755DBE6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TCS, FS</w:t>
            </w:r>
            <w:r w:rsidRPr="0060240C">
              <w:rPr>
                <w:rFonts w:ascii="Times New Roman" w:hAnsi="Times New Roman" w:cs="Times New Roman" w:hint="eastAsia"/>
                <w:sz w:val="20"/>
                <w:szCs w:val="20"/>
              </w:rPr>
              <w:t>，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 myoclonic seizures</w:t>
            </w:r>
          </w:p>
        </w:tc>
        <w:tc>
          <w:tcPr>
            <w:tcW w:w="990" w:type="dxa"/>
          </w:tcPr>
          <w:p w14:paraId="285F2AC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65F9ADC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11T</w:t>
            </w:r>
          </w:p>
        </w:tc>
        <w:tc>
          <w:tcPr>
            <w:tcW w:w="1170" w:type="dxa"/>
          </w:tcPr>
          <w:p w14:paraId="368D553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670AB3E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6B07CE03" w14:textId="1605DF5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C74">
              <w:rPr>
                <w:rFonts w:ascii="Times New Roman" w:hAnsi="Times New Roman" w:cs="Times New Roman" w:hint="eastAsia"/>
                <w:sz w:val="20"/>
                <w:szCs w:val="20"/>
              </w:rPr>
              <w:t>Diffuse slowing</w:t>
            </w:r>
            <w:r w:rsidRPr="00A01C74">
              <w:rPr>
                <w:rFonts w:ascii="Times New Roman" w:hAnsi="Times New Roman" w:cs="Times New Roman" w:hint="eastAsia"/>
                <w:sz w:val="20"/>
                <w:szCs w:val="20"/>
              </w:rPr>
              <w:t>，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eneralized </w:t>
            </w:r>
            <w:r w:rsidR="002773CB">
              <w:rPr>
                <w:rFonts w:ascii="Times New Roman" w:hAnsi="Times New Roman" w:cs="Times New Roman" w:hint="eastAsia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slow </w:t>
            </w:r>
            <w:r w:rsidR="002773CB">
              <w:rPr>
                <w:rFonts w:ascii="Times New Roman" w:hAnsi="Times New Roman" w:cs="Times New Roman" w:hint="eastAsia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ly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</w:t>
            </w:r>
            <w:proofErr w:type="spellEnd"/>
            <w:r w:rsidR="002773CB">
              <w:rPr>
                <w:rFonts w:ascii="Times New Roman" w:hAnsi="Times New Roman" w:cs="Times New Roman"/>
                <w:sz w:val="20"/>
                <w:szCs w:val="20"/>
              </w:rPr>
              <w:t>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20A3D8F1" w14:textId="3E44A8AD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B, CZP, VPA, TPM, LEV</w:t>
            </w:r>
          </w:p>
        </w:tc>
        <w:tc>
          <w:tcPr>
            <w:tcW w:w="1080" w:type="dxa"/>
          </w:tcPr>
          <w:p w14:paraId="48C6685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7E9DED2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0B9FF4A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15D3FD1A" w14:textId="73538531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127A1592" w14:textId="75B40295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28D9FD2" w14:textId="77777777" w:rsidTr="00A20561">
        <w:tc>
          <w:tcPr>
            <w:tcW w:w="630" w:type="dxa"/>
          </w:tcPr>
          <w:p w14:paraId="69905D4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y/F</w:t>
            </w:r>
          </w:p>
        </w:tc>
        <w:tc>
          <w:tcPr>
            <w:tcW w:w="990" w:type="dxa"/>
          </w:tcPr>
          <w:p w14:paraId="6256EAC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3B79651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, focal motor</w:t>
            </w:r>
          </w:p>
        </w:tc>
        <w:tc>
          <w:tcPr>
            <w:tcW w:w="990" w:type="dxa"/>
          </w:tcPr>
          <w:p w14:paraId="3B277E1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751E142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Y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62C</w:t>
            </w:r>
          </w:p>
        </w:tc>
        <w:tc>
          <w:tcPr>
            <w:tcW w:w="1170" w:type="dxa"/>
          </w:tcPr>
          <w:p w14:paraId="1DF8BC9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6A66E5C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450B2B0D" w14:textId="5497C14F" w:rsidR="00A20561" w:rsidRPr="00A01C74" w:rsidRDefault="00A20561" w:rsidP="00A01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C74">
              <w:rPr>
                <w:rFonts w:ascii="Times New Roman" w:hAnsi="Times New Roman" w:cs="Times New Roman"/>
                <w:sz w:val="20"/>
                <w:szCs w:val="20"/>
              </w:rPr>
              <w:t xml:space="preserve">Left frontal slowing, midline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</w:p>
          <w:p w14:paraId="67640C1E" w14:textId="6C364A3C" w:rsidR="00A20561" w:rsidRPr="0060240C" w:rsidRDefault="00A20561" w:rsidP="00A01C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893093" w14:textId="257728C6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, LEV, VPA</w:t>
            </w:r>
          </w:p>
        </w:tc>
        <w:tc>
          <w:tcPr>
            <w:tcW w:w="1080" w:type="dxa"/>
          </w:tcPr>
          <w:p w14:paraId="12193CD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6D40AC5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1080" w:type="dxa"/>
          </w:tcPr>
          <w:p w14:paraId="65219A4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4F134BA1" w14:textId="1DF822CC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55290ABC" w14:textId="00A18260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5BE49039" w14:textId="77777777" w:rsidTr="00A20561">
        <w:tc>
          <w:tcPr>
            <w:tcW w:w="630" w:type="dxa"/>
          </w:tcPr>
          <w:p w14:paraId="2E3906B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.5m/F</w:t>
            </w:r>
          </w:p>
        </w:tc>
        <w:tc>
          <w:tcPr>
            <w:tcW w:w="990" w:type="dxa"/>
          </w:tcPr>
          <w:p w14:paraId="5CC47D7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Status epilepticus, </w:t>
            </w:r>
            <w:r w:rsidRPr="0060240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EE</w:t>
            </w:r>
          </w:p>
        </w:tc>
        <w:tc>
          <w:tcPr>
            <w:tcW w:w="990" w:type="dxa"/>
          </w:tcPr>
          <w:p w14:paraId="790F15C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, GTCS</w:t>
            </w:r>
          </w:p>
        </w:tc>
        <w:tc>
          <w:tcPr>
            <w:tcW w:w="990" w:type="dxa"/>
          </w:tcPr>
          <w:p w14:paraId="52C3465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286D4EC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93M</w:t>
            </w:r>
          </w:p>
        </w:tc>
        <w:tc>
          <w:tcPr>
            <w:tcW w:w="1170" w:type="dxa"/>
          </w:tcPr>
          <w:p w14:paraId="0474928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0725CAD1" w14:textId="68813ED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067BB3F5" w14:textId="118F30CA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dline sharp waves, slow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4FE266E0" w14:textId="0431D316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BZ, CZP, VPA, TPM, LEV, ZNS</w:t>
            </w:r>
          </w:p>
          <w:p w14:paraId="3B918CF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1080" w:type="dxa"/>
          </w:tcPr>
          <w:p w14:paraId="59DAE28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3D30873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ZP, VPA, ZNS</w:t>
            </w:r>
          </w:p>
        </w:tc>
        <w:tc>
          <w:tcPr>
            <w:tcW w:w="1080" w:type="dxa"/>
          </w:tcPr>
          <w:p w14:paraId="09BF473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402311E4" w14:textId="501388BE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0A1B7F05" w14:textId="3249468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6EB5ADE2" w14:textId="77777777" w:rsidTr="00A20561">
        <w:tc>
          <w:tcPr>
            <w:tcW w:w="630" w:type="dxa"/>
          </w:tcPr>
          <w:p w14:paraId="6A7DB76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y6m/M</w:t>
            </w:r>
          </w:p>
        </w:tc>
        <w:tc>
          <w:tcPr>
            <w:tcW w:w="990" w:type="dxa"/>
          </w:tcPr>
          <w:p w14:paraId="73F16B9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DEE</w:t>
            </w:r>
          </w:p>
        </w:tc>
        <w:tc>
          <w:tcPr>
            <w:tcW w:w="990" w:type="dxa"/>
          </w:tcPr>
          <w:p w14:paraId="0FBA62A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990" w:type="dxa"/>
          </w:tcPr>
          <w:p w14:paraId="7C670A1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17FBE0E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I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59T</w:t>
            </w:r>
          </w:p>
        </w:tc>
        <w:tc>
          <w:tcPr>
            <w:tcW w:w="1170" w:type="dxa"/>
          </w:tcPr>
          <w:p w14:paraId="34EF431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59EDFFBB" w14:textId="0F1FE49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4BDB4D69" w14:textId="7A0EC9F5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57F">
              <w:rPr>
                <w:rFonts w:ascii="Times New Roman" w:hAnsi="Times New Roman" w:cs="Times New Roman"/>
                <w:sz w:val="20"/>
                <w:szCs w:val="20"/>
              </w:rPr>
              <w:t xml:space="preserve">Multifocal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 w:rsidRPr="0056057F">
              <w:rPr>
                <w:rFonts w:ascii="Times New Roman" w:hAnsi="Times New Roman" w:cs="Times New Roman"/>
                <w:sz w:val="20"/>
                <w:szCs w:val="20"/>
              </w:rPr>
              <w:t xml:space="preserve">, slow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 w:rsidRPr="0056057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1A78871F" w14:textId="52B383FC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1080" w:type="dxa"/>
          </w:tcPr>
          <w:p w14:paraId="1CE4701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02AD65F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512EA53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632D6733" w14:textId="4C2ACF9D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058587C1" w14:textId="1C722CCD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9307767" w14:textId="77777777" w:rsidTr="00A20561">
        <w:tc>
          <w:tcPr>
            <w:tcW w:w="630" w:type="dxa"/>
          </w:tcPr>
          <w:p w14:paraId="4ADCAED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m/F</w:t>
            </w:r>
          </w:p>
        </w:tc>
        <w:tc>
          <w:tcPr>
            <w:tcW w:w="990" w:type="dxa"/>
          </w:tcPr>
          <w:p w14:paraId="0F2C2BC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Status epilepticus, </w:t>
            </w:r>
            <w:r w:rsidRPr="0060240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IEE</w:t>
            </w:r>
          </w:p>
        </w:tc>
        <w:tc>
          <w:tcPr>
            <w:tcW w:w="990" w:type="dxa"/>
          </w:tcPr>
          <w:p w14:paraId="2C98113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, focal motor status epilepticus</w:t>
            </w:r>
          </w:p>
        </w:tc>
        <w:tc>
          <w:tcPr>
            <w:tcW w:w="990" w:type="dxa"/>
          </w:tcPr>
          <w:p w14:paraId="60D92CF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069FE71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S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469L</w:t>
            </w:r>
          </w:p>
        </w:tc>
        <w:tc>
          <w:tcPr>
            <w:tcW w:w="1170" w:type="dxa"/>
          </w:tcPr>
          <w:p w14:paraId="3F71168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707A0338" w14:textId="42E8358F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1F58ED17" w14:textId="3D2F6CD9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080" w:type="dxa"/>
          </w:tcPr>
          <w:p w14:paraId="13DA74CE" w14:textId="3735A07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</w:t>
            </w:r>
          </w:p>
        </w:tc>
        <w:tc>
          <w:tcPr>
            <w:tcW w:w="1080" w:type="dxa"/>
          </w:tcPr>
          <w:p w14:paraId="3EBFC73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5E4B8F8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13CD3CF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38C66EC3" w14:textId="2BDD4002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43A918FD" w14:textId="5FDCE83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F293C80" w14:textId="77777777" w:rsidTr="00A20561">
        <w:tc>
          <w:tcPr>
            <w:tcW w:w="630" w:type="dxa"/>
          </w:tcPr>
          <w:p w14:paraId="63618DE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m/M</w:t>
            </w:r>
          </w:p>
        </w:tc>
        <w:tc>
          <w:tcPr>
            <w:tcW w:w="990" w:type="dxa"/>
          </w:tcPr>
          <w:p w14:paraId="308E78F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Status epilepticus, </w:t>
            </w:r>
            <w:r w:rsidRPr="0060240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IEE</w:t>
            </w:r>
          </w:p>
        </w:tc>
        <w:tc>
          <w:tcPr>
            <w:tcW w:w="990" w:type="dxa"/>
          </w:tcPr>
          <w:p w14:paraId="64C37A9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, focal motor status epilepticus</w:t>
            </w:r>
          </w:p>
        </w:tc>
        <w:tc>
          <w:tcPr>
            <w:tcW w:w="990" w:type="dxa"/>
          </w:tcPr>
          <w:p w14:paraId="3A42CB0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2F745D2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93M</w:t>
            </w:r>
          </w:p>
        </w:tc>
        <w:tc>
          <w:tcPr>
            <w:tcW w:w="1170" w:type="dxa"/>
          </w:tcPr>
          <w:p w14:paraId="1E27950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6F8D669D" w14:textId="041FF27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6C16E5C4" w14:textId="3B33F385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080" w:type="dxa"/>
          </w:tcPr>
          <w:p w14:paraId="1EA687E7" w14:textId="318C3D4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, VPA</w:t>
            </w:r>
          </w:p>
        </w:tc>
        <w:tc>
          <w:tcPr>
            <w:tcW w:w="1080" w:type="dxa"/>
          </w:tcPr>
          <w:p w14:paraId="75B86DE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3F5E021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1483739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5AD08765" w14:textId="5470C9FD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11F64106" w14:textId="2F93F95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3482D9AA" w14:textId="77777777" w:rsidTr="00A20561">
        <w:tc>
          <w:tcPr>
            <w:tcW w:w="630" w:type="dxa"/>
          </w:tcPr>
          <w:p w14:paraId="5C02D29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4m/F</w:t>
            </w:r>
          </w:p>
        </w:tc>
        <w:tc>
          <w:tcPr>
            <w:tcW w:w="990" w:type="dxa"/>
          </w:tcPr>
          <w:p w14:paraId="7356C24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EIEE</w:t>
            </w:r>
          </w:p>
        </w:tc>
        <w:tc>
          <w:tcPr>
            <w:tcW w:w="990" w:type="dxa"/>
          </w:tcPr>
          <w:p w14:paraId="6266FCB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, focal motor status epilepticus</w:t>
            </w:r>
          </w:p>
        </w:tc>
        <w:tc>
          <w:tcPr>
            <w:tcW w:w="990" w:type="dxa"/>
          </w:tcPr>
          <w:p w14:paraId="23F924C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280510F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55S</w:t>
            </w:r>
          </w:p>
        </w:tc>
        <w:tc>
          <w:tcPr>
            <w:tcW w:w="1170" w:type="dxa"/>
          </w:tcPr>
          <w:p w14:paraId="65693E7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118ED199" w14:textId="5B69063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5F4D4980" w14:textId="3D5F906D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BAC">
              <w:rPr>
                <w:rFonts w:ascii="Times New Roman" w:hAnsi="Times New Roman" w:cs="Times New Roman"/>
                <w:sz w:val="20"/>
                <w:szCs w:val="20"/>
              </w:rPr>
              <w:t>Diffuse slowing, 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ht hemispheric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ly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</w:t>
            </w:r>
            <w:proofErr w:type="spellEnd"/>
            <w:r w:rsidR="002773CB">
              <w:rPr>
                <w:rFonts w:ascii="Times New Roman" w:hAnsi="Times New Roman" w:cs="Times New Roman"/>
                <w:sz w:val="20"/>
                <w:szCs w:val="20"/>
              </w:rPr>
              <w:t>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2F0B970D" w14:textId="4579736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TG, CLB, VPA, LEV, TPM, CZP, KD</w:t>
            </w:r>
          </w:p>
        </w:tc>
        <w:tc>
          <w:tcPr>
            <w:tcW w:w="1080" w:type="dxa"/>
          </w:tcPr>
          <w:p w14:paraId="6AAE979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46FACC8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LB, CZP</w:t>
            </w:r>
          </w:p>
        </w:tc>
        <w:tc>
          <w:tcPr>
            <w:tcW w:w="1080" w:type="dxa"/>
          </w:tcPr>
          <w:p w14:paraId="1E85523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16271D6F" w14:textId="5EFEE79F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7BB04638" w14:textId="0CE707E9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5ACDABC9" w14:textId="77777777" w:rsidTr="00A20561">
        <w:tc>
          <w:tcPr>
            <w:tcW w:w="630" w:type="dxa"/>
          </w:tcPr>
          <w:p w14:paraId="1AE52A6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5m/F</w:t>
            </w:r>
          </w:p>
        </w:tc>
        <w:tc>
          <w:tcPr>
            <w:tcW w:w="990" w:type="dxa"/>
          </w:tcPr>
          <w:p w14:paraId="6498442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EIEE</w:t>
            </w:r>
          </w:p>
        </w:tc>
        <w:tc>
          <w:tcPr>
            <w:tcW w:w="990" w:type="dxa"/>
          </w:tcPr>
          <w:p w14:paraId="407B4F6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, febrile convulsions, focal motor status epilepticus</w:t>
            </w:r>
          </w:p>
        </w:tc>
        <w:tc>
          <w:tcPr>
            <w:tcW w:w="990" w:type="dxa"/>
          </w:tcPr>
          <w:p w14:paraId="55A1137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1F74337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Q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685X</w:t>
            </w:r>
          </w:p>
        </w:tc>
        <w:tc>
          <w:tcPr>
            <w:tcW w:w="1170" w:type="dxa"/>
          </w:tcPr>
          <w:p w14:paraId="47E72C6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0A9F52E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13B90F2A" w14:textId="14B58F5A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ft hemispheric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slow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, poly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1D3BEF1D" w14:textId="3309A2D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  <w:p w14:paraId="1F50EFC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0C2AC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D284B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3B1C2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B3E7A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DCB93B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65EEB25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113C8BC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3A283245" w14:textId="03E762C9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5ACBE2EE" w14:textId="75A0F01B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0FFDB09" w14:textId="77777777" w:rsidTr="00A20561">
        <w:tc>
          <w:tcPr>
            <w:tcW w:w="630" w:type="dxa"/>
          </w:tcPr>
          <w:p w14:paraId="1F442A5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5m/M</w:t>
            </w:r>
          </w:p>
        </w:tc>
        <w:tc>
          <w:tcPr>
            <w:tcW w:w="990" w:type="dxa"/>
          </w:tcPr>
          <w:p w14:paraId="151A24A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IEE</w:t>
            </w:r>
          </w:p>
        </w:tc>
        <w:tc>
          <w:tcPr>
            <w:tcW w:w="990" w:type="dxa"/>
          </w:tcPr>
          <w:p w14:paraId="26FCDF9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  <w:p w14:paraId="4E1AF4F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pileptic spasms</w:t>
            </w:r>
          </w:p>
        </w:tc>
        <w:tc>
          <w:tcPr>
            <w:tcW w:w="990" w:type="dxa"/>
          </w:tcPr>
          <w:p w14:paraId="7B35197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3F1E299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.6530-1G</w:t>
            </w:r>
            <w:r w:rsidRPr="0060240C">
              <w:rPr>
                <w:rFonts w:ascii="Times New Roman" w:hAnsi="Times New Roman" w:cs="Times New Roman" w:hint="eastAsia"/>
                <w:sz w:val="20"/>
                <w:szCs w:val="20"/>
              </w:rPr>
              <w:t>＞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14:paraId="032D82F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plice</w:t>
            </w:r>
          </w:p>
        </w:tc>
        <w:tc>
          <w:tcPr>
            <w:tcW w:w="900" w:type="dxa"/>
          </w:tcPr>
          <w:p w14:paraId="0405BE5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110BE07F" w14:textId="515707F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75">
              <w:rPr>
                <w:rFonts w:ascii="Times New Roman" w:hAnsi="Times New Roman" w:cs="Times New Roman"/>
                <w:sz w:val="20"/>
                <w:szCs w:val="20"/>
              </w:rPr>
              <w:t>Left hemispheric slow wave, sharp wave</w:t>
            </w:r>
          </w:p>
        </w:tc>
        <w:tc>
          <w:tcPr>
            <w:tcW w:w="1080" w:type="dxa"/>
          </w:tcPr>
          <w:p w14:paraId="6B6387BD" w14:textId="3D8777C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, LEV, ZNS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</w:tcPr>
          <w:p w14:paraId="645B4BB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1D74BC5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22694D8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0937FC51" w14:textId="4429503A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3CD06001" w14:textId="331D61A6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4AAC1A9" w14:textId="77777777" w:rsidTr="00A20561">
        <w:tc>
          <w:tcPr>
            <w:tcW w:w="630" w:type="dxa"/>
          </w:tcPr>
          <w:p w14:paraId="1282A57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y5y/M</w:t>
            </w:r>
          </w:p>
        </w:tc>
        <w:tc>
          <w:tcPr>
            <w:tcW w:w="990" w:type="dxa"/>
          </w:tcPr>
          <w:p w14:paraId="39136F3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DEE</w:t>
            </w:r>
          </w:p>
        </w:tc>
        <w:tc>
          <w:tcPr>
            <w:tcW w:w="990" w:type="dxa"/>
          </w:tcPr>
          <w:p w14:paraId="399F9EA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, focal motor status epilepticus</w:t>
            </w:r>
          </w:p>
        </w:tc>
        <w:tc>
          <w:tcPr>
            <w:tcW w:w="990" w:type="dxa"/>
          </w:tcPr>
          <w:p w14:paraId="3B9538B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66ACAC9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93M</w:t>
            </w:r>
          </w:p>
        </w:tc>
        <w:tc>
          <w:tcPr>
            <w:tcW w:w="1170" w:type="dxa"/>
          </w:tcPr>
          <w:p w14:paraId="096662A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37E401F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73C6B4B1" w14:textId="5A320AD0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57F">
              <w:rPr>
                <w:rFonts w:ascii="Times New Roman" w:hAnsi="Times New Roman" w:cs="Times New Roman"/>
                <w:sz w:val="20"/>
                <w:szCs w:val="20"/>
              </w:rPr>
              <w:t>Left hemispheric slow wave, sharp wave</w:t>
            </w:r>
          </w:p>
        </w:tc>
        <w:tc>
          <w:tcPr>
            <w:tcW w:w="1080" w:type="dxa"/>
          </w:tcPr>
          <w:p w14:paraId="412CB514" w14:textId="0FB026A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, OXC, VPA</w:t>
            </w:r>
          </w:p>
        </w:tc>
        <w:tc>
          <w:tcPr>
            <w:tcW w:w="1080" w:type="dxa"/>
          </w:tcPr>
          <w:p w14:paraId="6B2B914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01709EB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5886ABF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3AD17462" w14:textId="4B8D970E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41805E34" w14:textId="43D76F3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CCE645C" w14:textId="77777777" w:rsidTr="00A20561">
        <w:tc>
          <w:tcPr>
            <w:tcW w:w="630" w:type="dxa"/>
          </w:tcPr>
          <w:p w14:paraId="55D4694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y7m/M</w:t>
            </w:r>
          </w:p>
        </w:tc>
        <w:tc>
          <w:tcPr>
            <w:tcW w:w="990" w:type="dxa"/>
          </w:tcPr>
          <w:p w14:paraId="50D6BC0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bsence seizures</w:t>
            </w:r>
          </w:p>
        </w:tc>
        <w:tc>
          <w:tcPr>
            <w:tcW w:w="990" w:type="dxa"/>
          </w:tcPr>
          <w:p w14:paraId="58F7409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bsence seizures</w:t>
            </w:r>
          </w:p>
        </w:tc>
        <w:tc>
          <w:tcPr>
            <w:tcW w:w="990" w:type="dxa"/>
          </w:tcPr>
          <w:p w14:paraId="2075AC9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D6BA8A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G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297R</w:t>
            </w:r>
          </w:p>
        </w:tc>
        <w:tc>
          <w:tcPr>
            <w:tcW w:w="1170" w:type="dxa"/>
          </w:tcPr>
          <w:p w14:paraId="0631C93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3F000AF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3D697B79" w14:textId="56A30BF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Hz generalized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7FB12EA5" w14:textId="290EF21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TG, VPA, LEV</w:t>
            </w:r>
          </w:p>
        </w:tc>
        <w:tc>
          <w:tcPr>
            <w:tcW w:w="1080" w:type="dxa"/>
          </w:tcPr>
          <w:p w14:paraId="4B57616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723FC6B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13B82E3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63EF035D" w14:textId="3968DFED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1BD17050" w14:textId="106A955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4A10DD0" w14:textId="77777777" w:rsidTr="00A20561">
        <w:tc>
          <w:tcPr>
            <w:tcW w:w="630" w:type="dxa"/>
          </w:tcPr>
          <w:p w14:paraId="323E24F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8.5m/F</w:t>
            </w:r>
          </w:p>
        </w:tc>
        <w:tc>
          <w:tcPr>
            <w:tcW w:w="990" w:type="dxa"/>
          </w:tcPr>
          <w:p w14:paraId="151CD73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DEE</w:t>
            </w:r>
          </w:p>
        </w:tc>
        <w:tc>
          <w:tcPr>
            <w:tcW w:w="990" w:type="dxa"/>
          </w:tcPr>
          <w:p w14:paraId="0E786D3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, focal motor status epilepticus</w:t>
            </w:r>
          </w:p>
        </w:tc>
        <w:tc>
          <w:tcPr>
            <w:tcW w:w="990" w:type="dxa"/>
          </w:tcPr>
          <w:p w14:paraId="3D0368F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46DFBC1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93M</w:t>
            </w:r>
          </w:p>
        </w:tc>
        <w:tc>
          <w:tcPr>
            <w:tcW w:w="1170" w:type="dxa"/>
          </w:tcPr>
          <w:p w14:paraId="103F230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612ED21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6C1B3C99" w14:textId="1783604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57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080" w:type="dxa"/>
          </w:tcPr>
          <w:p w14:paraId="5C3F0922" w14:textId="12B2B01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B, VPA, LEV, OXC, CZP, LTG</w:t>
            </w:r>
          </w:p>
        </w:tc>
        <w:tc>
          <w:tcPr>
            <w:tcW w:w="1080" w:type="dxa"/>
          </w:tcPr>
          <w:p w14:paraId="794E477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810" w:type="dxa"/>
          </w:tcPr>
          <w:p w14:paraId="4B17E86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6F3BD1B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19E90585" w14:textId="7CFBCD65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64E8736D" w14:textId="6360F6CD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17067DFA" w14:textId="77777777" w:rsidTr="00A20561">
        <w:tc>
          <w:tcPr>
            <w:tcW w:w="630" w:type="dxa"/>
          </w:tcPr>
          <w:p w14:paraId="719BD00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y/M</w:t>
            </w:r>
          </w:p>
        </w:tc>
        <w:tc>
          <w:tcPr>
            <w:tcW w:w="990" w:type="dxa"/>
          </w:tcPr>
          <w:p w14:paraId="0187C8B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typical absence seizures</w:t>
            </w:r>
          </w:p>
        </w:tc>
        <w:tc>
          <w:tcPr>
            <w:tcW w:w="990" w:type="dxa"/>
          </w:tcPr>
          <w:p w14:paraId="512B4B2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, epileptic spasms, atypical absence seizures</w:t>
            </w:r>
          </w:p>
        </w:tc>
        <w:tc>
          <w:tcPr>
            <w:tcW w:w="990" w:type="dxa"/>
          </w:tcPr>
          <w:p w14:paraId="04EDEB2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36625AD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W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69X</w:t>
            </w:r>
          </w:p>
        </w:tc>
        <w:tc>
          <w:tcPr>
            <w:tcW w:w="1170" w:type="dxa"/>
          </w:tcPr>
          <w:p w14:paraId="764465C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3901D53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09682FFC" w14:textId="0FDD219B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57F">
              <w:rPr>
                <w:rFonts w:ascii="Times New Roman" w:hAnsi="Times New Roman" w:cs="Times New Roman"/>
                <w:sz w:val="20"/>
                <w:szCs w:val="20"/>
              </w:rPr>
              <w:t xml:space="preserve">Generalized and multifocal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 w:rsidRPr="0056057F">
              <w:rPr>
                <w:rFonts w:ascii="Times New Roman" w:hAnsi="Times New Roman" w:cs="Times New Roman"/>
                <w:sz w:val="20"/>
                <w:szCs w:val="20"/>
              </w:rPr>
              <w:t xml:space="preserve">, slow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 w:rsidRPr="0056057F">
              <w:rPr>
                <w:rFonts w:ascii="Times New Roman" w:hAnsi="Times New Roman" w:cs="Times New Roman"/>
                <w:sz w:val="20"/>
                <w:szCs w:val="20"/>
              </w:rPr>
              <w:t xml:space="preserve">s, </w:t>
            </w:r>
            <w:proofErr w:type="spellStart"/>
            <w:r w:rsidRPr="0056057F">
              <w:rPr>
                <w:rFonts w:ascii="Times New Roman" w:hAnsi="Times New Roman" w:cs="Times New Roman"/>
                <w:sz w:val="20"/>
                <w:szCs w:val="20"/>
              </w:rPr>
              <w:t>poly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</w:t>
            </w:r>
            <w:proofErr w:type="spellEnd"/>
            <w:r w:rsidR="002773CB">
              <w:rPr>
                <w:rFonts w:ascii="Times New Roman" w:hAnsi="Times New Roman" w:cs="Times New Roman"/>
                <w:sz w:val="20"/>
                <w:szCs w:val="20"/>
              </w:rPr>
              <w:t>-wave</w:t>
            </w:r>
            <w:r w:rsidRPr="0056057F">
              <w:rPr>
                <w:rFonts w:ascii="Times New Roman" w:hAnsi="Times New Roman" w:cs="Times New Roman"/>
                <w:sz w:val="20"/>
                <w:szCs w:val="20"/>
              </w:rPr>
              <w:t>s, sharp wave</w:t>
            </w:r>
          </w:p>
        </w:tc>
        <w:tc>
          <w:tcPr>
            <w:tcW w:w="1080" w:type="dxa"/>
          </w:tcPr>
          <w:p w14:paraId="165E83DE" w14:textId="6BF0A14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VPA, OXC, LEV, TPM, CZP, </w:t>
            </w:r>
            <w:proofErr w:type="spell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erampanel</w:t>
            </w:r>
            <w:proofErr w:type="spellEnd"/>
          </w:p>
        </w:tc>
        <w:tc>
          <w:tcPr>
            <w:tcW w:w="1080" w:type="dxa"/>
          </w:tcPr>
          <w:p w14:paraId="42F5950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6263A61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erampanel</w:t>
            </w:r>
            <w:proofErr w:type="spellEnd"/>
          </w:p>
        </w:tc>
        <w:tc>
          <w:tcPr>
            <w:tcW w:w="1080" w:type="dxa"/>
          </w:tcPr>
          <w:p w14:paraId="23E73A5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6AAB5ABE" w14:textId="62C7AFF9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78B6C73E" w14:textId="1B857A2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5CA25E16" w14:textId="77777777" w:rsidTr="00A20561">
        <w:tc>
          <w:tcPr>
            <w:tcW w:w="630" w:type="dxa"/>
          </w:tcPr>
          <w:p w14:paraId="6F1B9B6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y11m/M</w:t>
            </w:r>
          </w:p>
        </w:tc>
        <w:tc>
          <w:tcPr>
            <w:tcW w:w="990" w:type="dxa"/>
          </w:tcPr>
          <w:p w14:paraId="11250E5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990" w:type="dxa"/>
          </w:tcPr>
          <w:p w14:paraId="55A2FBE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990" w:type="dxa"/>
          </w:tcPr>
          <w:p w14:paraId="68A611B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4602D36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N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283S</w:t>
            </w:r>
          </w:p>
        </w:tc>
        <w:tc>
          <w:tcPr>
            <w:tcW w:w="1170" w:type="dxa"/>
          </w:tcPr>
          <w:p w14:paraId="7573FCA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7DB0EA1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59395217" w14:textId="1A004B3C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57F">
              <w:rPr>
                <w:rFonts w:ascii="Times New Roman" w:hAnsi="Times New Roman" w:cs="Times New Roman"/>
                <w:sz w:val="20"/>
                <w:szCs w:val="20"/>
              </w:rPr>
              <w:t>Right frontal and temporal SSW, sharp wave</w:t>
            </w:r>
          </w:p>
        </w:tc>
        <w:tc>
          <w:tcPr>
            <w:tcW w:w="1080" w:type="dxa"/>
          </w:tcPr>
          <w:p w14:paraId="0711303A" w14:textId="7D058E8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LEV, LTG</w:t>
            </w:r>
          </w:p>
        </w:tc>
        <w:tc>
          <w:tcPr>
            <w:tcW w:w="1080" w:type="dxa"/>
          </w:tcPr>
          <w:p w14:paraId="3973D9A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2C7147B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TG</w:t>
            </w:r>
          </w:p>
        </w:tc>
        <w:tc>
          <w:tcPr>
            <w:tcW w:w="1080" w:type="dxa"/>
          </w:tcPr>
          <w:p w14:paraId="10D9EB5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05FEC571" w14:textId="7290F4EF" w:rsidR="00A20561" w:rsidRPr="0060240C" w:rsidRDefault="00BC3F2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2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13271020" w14:textId="4AC5168C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U8L0F1dGhvcj48WWVhcj4yMDIyPC9ZZWFyPjxSZWNO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MTA1LTExMTwvcGFnZXM+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F39E0C8" w14:textId="77777777" w:rsidTr="00A20561">
        <w:tc>
          <w:tcPr>
            <w:tcW w:w="630" w:type="dxa"/>
          </w:tcPr>
          <w:p w14:paraId="5C00504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4y/M</w:t>
            </w:r>
          </w:p>
        </w:tc>
        <w:tc>
          <w:tcPr>
            <w:tcW w:w="990" w:type="dxa"/>
          </w:tcPr>
          <w:p w14:paraId="1313946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DEE</w:t>
            </w:r>
          </w:p>
        </w:tc>
        <w:tc>
          <w:tcPr>
            <w:tcW w:w="990" w:type="dxa"/>
          </w:tcPr>
          <w:p w14:paraId="7131BFA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condarily generalized tonic–</w:t>
            </w:r>
            <w:proofErr w:type="spell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lonic</w:t>
            </w:r>
            <w:proofErr w:type="spell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 seizures and complex</w:t>
            </w:r>
          </w:p>
          <w:p w14:paraId="1C929AB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artial seizures</w:t>
            </w:r>
          </w:p>
        </w:tc>
        <w:tc>
          <w:tcPr>
            <w:tcW w:w="990" w:type="dxa"/>
          </w:tcPr>
          <w:p w14:paraId="3F468D7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Head trauma</w:t>
            </w:r>
          </w:p>
        </w:tc>
        <w:tc>
          <w:tcPr>
            <w:tcW w:w="900" w:type="dxa"/>
          </w:tcPr>
          <w:p w14:paraId="10ACE08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 S218L</w:t>
            </w:r>
          </w:p>
        </w:tc>
        <w:tc>
          <w:tcPr>
            <w:tcW w:w="1170" w:type="dxa"/>
          </w:tcPr>
          <w:p w14:paraId="532F330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54C64B8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79082DE3" w14:textId="1E4E3C65" w:rsidR="00A20561" w:rsidRPr="009D79FF" w:rsidRDefault="00A20561" w:rsidP="009D7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D79FF">
              <w:rPr>
                <w:rFonts w:ascii="Times New Roman" w:hAnsi="Times New Roman" w:cs="Times New Roman"/>
                <w:sz w:val="20"/>
                <w:szCs w:val="20"/>
              </w:rPr>
              <w:t>iffusely slow background and continuous</w:t>
            </w:r>
          </w:p>
          <w:p w14:paraId="49D559B2" w14:textId="77777777" w:rsidR="00A20561" w:rsidRPr="009D79FF" w:rsidRDefault="00A20561" w:rsidP="009D7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9FF">
              <w:rPr>
                <w:rFonts w:ascii="Times New Roman" w:hAnsi="Times New Roman" w:cs="Times New Roman"/>
                <w:sz w:val="20"/>
                <w:szCs w:val="20"/>
              </w:rPr>
              <w:t>right temporal rhythmic delta activity. Subsequent EEGs showed</w:t>
            </w:r>
          </w:p>
          <w:p w14:paraId="6BF8299F" w14:textId="18DEE1CD" w:rsidR="00A20561" w:rsidRPr="0060240C" w:rsidRDefault="00A20561" w:rsidP="009D79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9FF">
              <w:rPr>
                <w:rFonts w:ascii="Times New Roman" w:hAnsi="Times New Roman" w:cs="Times New Roman"/>
                <w:sz w:val="20"/>
                <w:szCs w:val="20"/>
              </w:rPr>
              <w:t xml:space="preserve">status epilepticus with recurrent right </w:t>
            </w:r>
            <w:proofErr w:type="spellStart"/>
            <w:r w:rsidRPr="009D79FF">
              <w:rPr>
                <w:rFonts w:ascii="Times New Roman" w:hAnsi="Times New Roman" w:cs="Times New Roman"/>
                <w:sz w:val="20"/>
                <w:szCs w:val="20"/>
              </w:rPr>
              <w:t>midtemporal</w:t>
            </w:r>
            <w:proofErr w:type="spellEnd"/>
            <w:r w:rsidRPr="009D79FF">
              <w:rPr>
                <w:rFonts w:ascii="Times New Roman" w:hAnsi="Times New Roman" w:cs="Times New Roman"/>
                <w:sz w:val="20"/>
                <w:szCs w:val="20"/>
              </w:rPr>
              <w:t xml:space="preserve"> seizures.</w:t>
            </w:r>
          </w:p>
        </w:tc>
        <w:tc>
          <w:tcPr>
            <w:tcW w:w="1080" w:type="dxa"/>
          </w:tcPr>
          <w:p w14:paraId="564CFAD2" w14:textId="070F2B2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VPA, intravenous </w:t>
            </w:r>
            <w:proofErr w:type="spell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sPHT</w:t>
            </w:r>
            <w:proofErr w:type="spellEnd"/>
          </w:p>
        </w:tc>
        <w:tc>
          <w:tcPr>
            <w:tcW w:w="1080" w:type="dxa"/>
          </w:tcPr>
          <w:p w14:paraId="623F36A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2E1FD7B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Intravenous </w:t>
            </w:r>
            <w:proofErr w:type="spellStart"/>
            <w:r w:rsidRPr="006024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sPHT</w:t>
            </w:r>
            <w:proofErr w:type="spellEnd"/>
          </w:p>
        </w:tc>
        <w:tc>
          <w:tcPr>
            <w:tcW w:w="1080" w:type="dxa"/>
          </w:tcPr>
          <w:p w14:paraId="16A372C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2053EBC6" w14:textId="1ECC01B2" w:rsidR="00A20561" w:rsidRPr="0060240C" w:rsidRDefault="00494F78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17771A55" w14:textId="19E9259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W5nYWxhZHplPC9BdXRob3I+PFllYXI+MjAxMDwvWWVh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W5nYWxhZHplPC9BdXRob3I+PFllYXI+MjAxMDwvWWVh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2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5310BBE0" w14:textId="77777777" w:rsidTr="00A20561">
        <w:tc>
          <w:tcPr>
            <w:tcW w:w="630" w:type="dxa"/>
          </w:tcPr>
          <w:p w14:paraId="7A71317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9m/M</w:t>
            </w:r>
          </w:p>
        </w:tc>
        <w:tc>
          <w:tcPr>
            <w:tcW w:w="990" w:type="dxa"/>
          </w:tcPr>
          <w:p w14:paraId="6382C59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Bathing seizures and loss of consciousness</w:t>
            </w:r>
          </w:p>
        </w:tc>
        <w:tc>
          <w:tcPr>
            <w:tcW w:w="990" w:type="dxa"/>
          </w:tcPr>
          <w:p w14:paraId="2AE42B1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Bathing seizures</w:t>
            </w:r>
          </w:p>
        </w:tc>
        <w:tc>
          <w:tcPr>
            <w:tcW w:w="990" w:type="dxa"/>
          </w:tcPr>
          <w:p w14:paraId="0E570D3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Bathing</w:t>
            </w:r>
          </w:p>
        </w:tc>
        <w:tc>
          <w:tcPr>
            <w:tcW w:w="900" w:type="dxa"/>
          </w:tcPr>
          <w:p w14:paraId="3CA3DA3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I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08V</w:t>
            </w:r>
          </w:p>
        </w:tc>
        <w:tc>
          <w:tcPr>
            <w:tcW w:w="1170" w:type="dxa"/>
          </w:tcPr>
          <w:p w14:paraId="74F74FE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4EC0A47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38361765" w14:textId="77317F07" w:rsidR="00A20561" w:rsidRPr="009A746F" w:rsidRDefault="00A20561" w:rsidP="009A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A746F">
              <w:rPr>
                <w:rFonts w:ascii="Times New Roman" w:hAnsi="Times New Roman" w:cs="Times New Roman"/>
                <w:sz w:val="20"/>
                <w:szCs w:val="20"/>
              </w:rPr>
              <w:t>ocal discharges</w:t>
            </w:r>
          </w:p>
          <w:p w14:paraId="017D736E" w14:textId="0E2C3D3C" w:rsidR="00A20561" w:rsidRPr="0060240C" w:rsidRDefault="00A20561" w:rsidP="009A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46F">
              <w:rPr>
                <w:rFonts w:ascii="Times New Roman" w:hAnsi="Times New Roman" w:cs="Times New Roman"/>
                <w:sz w:val="20"/>
                <w:szCs w:val="20"/>
              </w:rPr>
              <w:t>of spikes and slow waves over the right temporal area.</w:t>
            </w:r>
          </w:p>
        </w:tc>
        <w:tc>
          <w:tcPr>
            <w:tcW w:w="1080" w:type="dxa"/>
          </w:tcPr>
          <w:p w14:paraId="4F730DFA" w14:textId="2A61B585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BZ, VPA</w:t>
            </w:r>
          </w:p>
          <w:p w14:paraId="0BEBFD0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559FE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5000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3F81A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5D034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6C54D74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BZ, VPA</w:t>
            </w:r>
          </w:p>
        </w:tc>
        <w:tc>
          <w:tcPr>
            <w:tcW w:w="1080" w:type="dxa"/>
          </w:tcPr>
          <w:p w14:paraId="0DD36FA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6ECF6F85" w14:textId="46D99C44" w:rsidR="00A20561" w:rsidRPr="0060240C" w:rsidRDefault="002E6637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260" w:type="dxa"/>
          </w:tcPr>
          <w:p w14:paraId="036EF745" w14:textId="4E88BD35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nlnaWVyPC9BdXRob3I+PFllYXI+MjAyMjwvWWVhcj48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nlnaWVyPC9BdXRob3I+PFllYXI+MjAyMjwvWWVhcj48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6336048" w14:textId="77777777" w:rsidTr="00A20561">
        <w:tc>
          <w:tcPr>
            <w:tcW w:w="630" w:type="dxa"/>
          </w:tcPr>
          <w:p w14:paraId="440467D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2d/M</w:t>
            </w:r>
          </w:p>
        </w:tc>
        <w:tc>
          <w:tcPr>
            <w:tcW w:w="990" w:type="dxa"/>
          </w:tcPr>
          <w:p w14:paraId="7810EA1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GS</w:t>
            </w:r>
          </w:p>
        </w:tc>
        <w:tc>
          <w:tcPr>
            <w:tcW w:w="990" w:type="dxa"/>
          </w:tcPr>
          <w:p w14:paraId="3BF2452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cal, GTC, myoclonic</w:t>
            </w:r>
          </w:p>
        </w:tc>
        <w:tc>
          <w:tcPr>
            <w:tcW w:w="990" w:type="dxa"/>
          </w:tcPr>
          <w:p w14:paraId="5853FBA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8EA13A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13T</w:t>
            </w:r>
          </w:p>
        </w:tc>
        <w:tc>
          <w:tcPr>
            <w:tcW w:w="1170" w:type="dxa"/>
          </w:tcPr>
          <w:p w14:paraId="36FFD8C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102C73E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60BBD0FD" w14:textId="229B4499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ralized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1468544B" w14:textId="44C1FAB5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B, PHT, NTZ, VGB, RUF, VPA, TPM, LVT, CLB, CBZ,</w:t>
            </w:r>
          </w:p>
        </w:tc>
        <w:tc>
          <w:tcPr>
            <w:tcW w:w="1080" w:type="dxa"/>
          </w:tcPr>
          <w:p w14:paraId="01768B2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3BC4283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6F47746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4E8D3076" w14:textId="7BFC543D" w:rsidR="00A20561" w:rsidRPr="0060240C" w:rsidRDefault="00561773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260" w:type="dxa"/>
          </w:tcPr>
          <w:p w14:paraId="234AC34F" w14:textId="26F6364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uZzwvQXV0aG9yPjxZZWFyPjIwMTk8L1llYXI+PFJl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uZzwvQXV0aG9yPjxZZWFyPjIwMTk8L1llYXI+PFJl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4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DDBFC51" w14:textId="77777777" w:rsidTr="00A20561">
        <w:tc>
          <w:tcPr>
            <w:tcW w:w="630" w:type="dxa"/>
          </w:tcPr>
          <w:p w14:paraId="7C014E9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m/M</w:t>
            </w:r>
          </w:p>
        </w:tc>
        <w:tc>
          <w:tcPr>
            <w:tcW w:w="990" w:type="dxa"/>
          </w:tcPr>
          <w:p w14:paraId="59301B8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EE</w:t>
            </w:r>
          </w:p>
        </w:tc>
        <w:tc>
          <w:tcPr>
            <w:tcW w:w="990" w:type="dxa"/>
          </w:tcPr>
          <w:p w14:paraId="259C871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cal</w:t>
            </w:r>
          </w:p>
        </w:tc>
        <w:tc>
          <w:tcPr>
            <w:tcW w:w="990" w:type="dxa"/>
          </w:tcPr>
          <w:p w14:paraId="00F886E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95B3EA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p.G230V </w:t>
            </w:r>
          </w:p>
        </w:tc>
        <w:tc>
          <w:tcPr>
            <w:tcW w:w="1170" w:type="dxa"/>
          </w:tcPr>
          <w:p w14:paraId="1C8063F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0488D0D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5284338F" w14:textId="4B9DFFA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ralized or bilateral focal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0FC12346" w14:textId="204D5A0C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VPA, </w:t>
            </w:r>
            <w:proofErr w:type="spell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sPHT</w:t>
            </w:r>
            <w:proofErr w:type="spellEnd"/>
          </w:p>
        </w:tc>
        <w:tc>
          <w:tcPr>
            <w:tcW w:w="1080" w:type="dxa"/>
          </w:tcPr>
          <w:p w14:paraId="7F72F35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77EF4D2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3270336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385AD6AD" w14:textId="3C970D48" w:rsidR="00A20561" w:rsidRPr="0060240C" w:rsidRDefault="00561773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260" w:type="dxa"/>
          </w:tcPr>
          <w:p w14:paraId="156FD21A" w14:textId="1989039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uZzwvQXV0aG9yPjxZZWFyPjIwMTk8L1llYXI+PFJl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uZzwvQXV0aG9yPjxZZWFyPjIwMTk8L1llYXI+PFJl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4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436B14E" w14:textId="77777777" w:rsidTr="00A20561">
        <w:tc>
          <w:tcPr>
            <w:tcW w:w="630" w:type="dxa"/>
          </w:tcPr>
          <w:p w14:paraId="7B6BBD9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6m/F</w:t>
            </w:r>
          </w:p>
        </w:tc>
        <w:tc>
          <w:tcPr>
            <w:tcW w:w="990" w:type="dxa"/>
          </w:tcPr>
          <w:p w14:paraId="6F542D2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,EE</w:t>
            </w:r>
            <w:proofErr w:type="gramEnd"/>
          </w:p>
        </w:tc>
        <w:tc>
          <w:tcPr>
            <w:tcW w:w="990" w:type="dxa"/>
          </w:tcPr>
          <w:p w14:paraId="0B561EE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FS, myoclonic </w:t>
            </w:r>
          </w:p>
        </w:tc>
        <w:tc>
          <w:tcPr>
            <w:tcW w:w="990" w:type="dxa"/>
          </w:tcPr>
          <w:p w14:paraId="01EC014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brile</w:t>
            </w:r>
          </w:p>
        </w:tc>
        <w:tc>
          <w:tcPr>
            <w:tcW w:w="900" w:type="dxa"/>
          </w:tcPr>
          <w:p w14:paraId="55FA8CB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I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57S</w:t>
            </w:r>
          </w:p>
        </w:tc>
        <w:tc>
          <w:tcPr>
            <w:tcW w:w="1170" w:type="dxa"/>
          </w:tcPr>
          <w:p w14:paraId="07F5F71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02161D2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7D682F61" w14:textId="37CF69E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D30">
              <w:rPr>
                <w:rFonts w:ascii="Times New Roman" w:hAnsi="Times New Roman" w:cs="Times New Roman"/>
                <w:sz w:val="20"/>
                <w:szCs w:val="20"/>
              </w:rPr>
              <w:t xml:space="preserve">Generalized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 w:rsidRPr="00025D3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iffuse slowing</w:t>
            </w:r>
          </w:p>
        </w:tc>
        <w:tc>
          <w:tcPr>
            <w:tcW w:w="1080" w:type="dxa"/>
          </w:tcPr>
          <w:p w14:paraId="256A3B0A" w14:textId="34BACD7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B, VNS, CLB, FELB, LVT, CBD, CBZ, RUF, TPM, VPA, LZP, KD</w:t>
            </w:r>
          </w:p>
        </w:tc>
        <w:tc>
          <w:tcPr>
            <w:tcW w:w="1080" w:type="dxa"/>
          </w:tcPr>
          <w:p w14:paraId="7767B37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605DD6D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0B07EFD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2F8FEC8A" w14:textId="6C390B38" w:rsidR="00A20561" w:rsidRPr="0060240C" w:rsidRDefault="00561773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260" w:type="dxa"/>
          </w:tcPr>
          <w:p w14:paraId="4A89D17E" w14:textId="0FEA6E2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uZzwvQXV0aG9yPjxZZWFyPjIwMTk8L1llYXI+PFJl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uZzwvQXV0aG9yPjxZZWFyPjIwMTk8L1llYXI+PFJl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4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671E30F2" w14:textId="77777777" w:rsidTr="00A20561">
        <w:tc>
          <w:tcPr>
            <w:tcW w:w="630" w:type="dxa"/>
          </w:tcPr>
          <w:p w14:paraId="613CD1B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5m/F</w:t>
            </w:r>
          </w:p>
        </w:tc>
        <w:tc>
          <w:tcPr>
            <w:tcW w:w="990" w:type="dxa"/>
          </w:tcPr>
          <w:p w14:paraId="7545D47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  <w:tc>
          <w:tcPr>
            <w:tcW w:w="990" w:type="dxa"/>
          </w:tcPr>
          <w:p w14:paraId="12F4863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cal, GTC</w:t>
            </w:r>
          </w:p>
        </w:tc>
        <w:tc>
          <w:tcPr>
            <w:tcW w:w="990" w:type="dxa"/>
          </w:tcPr>
          <w:p w14:paraId="49CCB8A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DD5AB8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p.V1396M, </w:t>
            </w: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G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2314S</w:t>
            </w:r>
          </w:p>
        </w:tc>
        <w:tc>
          <w:tcPr>
            <w:tcW w:w="1170" w:type="dxa"/>
          </w:tcPr>
          <w:p w14:paraId="1921217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270ED05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7C8171F8" w14:textId="5B4F95F5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occipital slowing</w:t>
            </w:r>
          </w:p>
        </w:tc>
        <w:tc>
          <w:tcPr>
            <w:tcW w:w="1080" w:type="dxa"/>
          </w:tcPr>
          <w:p w14:paraId="7E5C67B5" w14:textId="20EE997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B, LVT, PHT, P5P</w:t>
            </w:r>
          </w:p>
        </w:tc>
        <w:tc>
          <w:tcPr>
            <w:tcW w:w="1080" w:type="dxa"/>
          </w:tcPr>
          <w:p w14:paraId="3A03887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3497CF1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3EF0A19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19C10602" w14:textId="0611FB21" w:rsidR="00A20561" w:rsidRPr="0060240C" w:rsidRDefault="00561773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260" w:type="dxa"/>
          </w:tcPr>
          <w:p w14:paraId="3073D77A" w14:textId="3F7229F9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uZzwvQXV0aG9yPjxZZWFyPjIwMTk8L1llYXI+PFJl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uZzwvQXV0aG9yPjxZZWFyPjIwMTk8L1llYXI+PFJl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4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11F5C6A5" w14:textId="77777777" w:rsidTr="00A20561">
        <w:tc>
          <w:tcPr>
            <w:tcW w:w="630" w:type="dxa"/>
          </w:tcPr>
          <w:p w14:paraId="0C4894A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2y/F</w:t>
            </w:r>
          </w:p>
        </w:tc>
        <w:tc>
          <w:tcPr>
            <w:tcW w:w="990" w:type="dxa"/>
          </w:tcPr>
          <w:p w14:paraId="577B6AE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LE</w:t>
            </w:r>
          </w:p>
        </w:tc>
        <w:tc>
          <w:tcPr>
            <w:tcW w:w="990" w:type="dxa"/>
          </w:tcPr>
          <w:p w14:paraId="34C0645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990" w:type="dxa"/>
          </w:tcPr>
          <w:p w14:paraId="53D69B0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6B06163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G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540R</w:t>
            </w:r>
          </w:p>
        </w:tc>
        <w:tc>
          <w:tcPr>
            <w:tcW w:w="1170" w:type="dxa"/>
          </w:tcPr>
          <w:p w14:paraId="638EF81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7ECFBE7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0C8B73BE" w14:textId="3C5A178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ralized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charge</w:t>
            </w:r>
            <w:r w:rsidRPr="002B2589">
              <w:rPr>
                <w:rFonts w:ascii="Times New Roman" w:hAnsi="Times New Roman" w:cs="Times New Roman"/>
                <w:sz w:val="20"/>
                <w:szCs w:val="20"/>
              </w:rPr>
              <w:t>; focal slowing, left temporal emphasis</w:t>
            </w:r>
          </w:p>
        </w:tc>
        <w:tc>
          <w:tcPr>
            <w:tcW w:w="1080" w:type="dxa"/>
          </w:tcPr>
          <w:p w14:paraId="02CA41E9" w14:textId="0CFE22D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244F2C2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0C5CFFC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6CE381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124D611B" w14:textId="74B7F8BB" w:rsidR="00A20561" w:rsidRPr="0060240C" w:rsidRDefault="00BD2E27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260" w:type="dxa"/>
          </w:tcPr>
          <w:p w14:paraId="104A6AF4" w14:textId="1D10385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pha3VsZW5kcmFuPC9BdXRob3I+PFllYXI+MjAxMDwv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pha3VsZW5kcmFuPC9BdXRob3I+PFllYXI+MjAxMDwv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5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E3ABFBF" w14:textId="77777777" w:rsidTr="00A20561">
        <w:tc>
          <w:tcPr>
            <w:tcW w:w="630" w:type="dxa"/>
          </w:tcPr>
          <w:p w14:paraId="1CD25DA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6y/M</w:t>
            </w:r>
          </w:p>
        </w:tc>
        <w:tc>
          <w:tcPr>
            <w:tcW w:w="990" w:type="dxa"/>
          </w:tcPr>
          <w:p w14:paraId="4D6025A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bsence seizures</w:t>
            </w:r>
          </w:p>
        </w:tc>
        <w:tc>
          <w:tcPr>
            <w:tcW w:w="990" w:type="dxa"/>
          </w:tcPr>
          <w:p w14:paraId="7C91BB9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DD702C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C923B4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 G1105S</w:t>
            </w:r>
          </w:p>
        </w:tc>
        <w:tc>
          <w:tcPr>
            <w:tcW w:w="1170" w:type="dxa"/>
          </w:tcPr>
          <w:p w14:paraId="50F8C21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723A1DF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2E26FC83" w14:textId="57CC5BEA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476B">
              <w:rPr>
                <w:rFonts w:ascii="Times New Roman" w:hAnsi="Times New Roman" w:cs="Times New Roman"/>
                <w:sz w:val="20"/>
                <w:szCs w:val="20"/>
              </w:rPr>
              <w:t>3 Hz SWD</w:t>
            </w:r>
          </w:p>
        </w:tc>
        <w:tc>
          <w:tcPr>
            <w:tcW w:w="1080" w:type="dxa"/>
          </w:tcPr>
          <w:p w14:paraId="3A9D002C" w14:textId="5CE3E72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41C77A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4327B33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513F60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4DB10DFD" w14:textId="50CE1CB6" w:rsidR="00A20561" w:rsidRPr="0060240C" w:rsidRDefault="00BD2E27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260" w:type="dxa"/>
          </w:tcPr>
          <w:p w14:paraId="49D1BC89" w14:textId="3D930EF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pha3VsZW5kcmFuPC9BdXRob3I+PFllYXI+MjAxMDwv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pha3VsZW5kcmFuPC9BdXRob3I+PFllYXI+MjAxMDwv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5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63BE6D6" w14:textId="77777777" w:rsidTr="00A20561">
        <w:tc>
          <w:tcPr>
            <w:tcW w:w="630" w:type="dxa"/>
          </w:tcPr>
          <w:p w14:paraId="6994D14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2m/M</w:t>
            </w:r>
          </w:p>
        </w:tc>
        <w:tc>
          <w:tcPr>
            <w:tcW w:w="990" w:type="dxa"/>
          </w:tcPr>
          <w:p w14:paraId="0D2DF4C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OEE</w:t>
            </w:r>
          </w:p>
        </w:tc>
        <w:tc>
          <w:tcPr>
            <w:tcW w:w="990" w:type="dxa"/>
          </w:tcPr>
          <w:p w14:paraId="37152C0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yoclonic epilepsy</w:t>
            </w:r>
          </w:p>
        </w:tc>
        <w:tc>
          <w:tcPr>
            <w:tcW w:w="990" w:type="dxa"/>
          </w:tcPr>
          <w:p w14:paraId="42479E7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09696A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808L</w:t>
            </w:r>
          </w:p>
        </w:tc>
        <w:tc>
          <w:tcPr>
            <w:tcW w:w="1170" w:type="dxa"/>
          </w:tcPr>
          <w:p w14:paraId="3C1EDF6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076C947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4F2D4BA5" w14:textId="62681FC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456C2">
              <w:rPr>
                <w:rFonts w:ascii="Times New Roman" w:hAnsi="Times New Roman" w:cs="Times New Roman"/>
                <w:sz w:val="20"/>
                <w:szCs w:val="20"/>
              </w:rPr>
              <w:t>ultifocal spikes and slow waves</w:t>
            </w:r>
          </w:p>
        </w:tc>
        <w:tc>
          <w:tcPr>
            <w:tcW w:w="1080" w:type="dxa"/>
          </w:tcPr>
          <w:p w14:paraId="6B882EE2" w14:textId="28B1FC6B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MDZ, </w:t>
            </w:r>
            <w:proofErr w:type="spell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sPHT</w:t>
            </w:r>
            <w:proofErr w:type="spell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, CLB, </w:t>
            </w:r>
          </w:p>
          <w:p w14:paraId="627B80E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B, ZNS, LEV, VPA, KD</w:t>
            </w:r>
          </w:p>
        </w:tc>
        <w:tc>
          <w:tcPr>
            <w:tcW w:w="1080" w:type="dxa"/>
          </w:tcPr>
          <w:p w14:paraId="370CC78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B, ZNS, LEV, VPA, KD</w:t>
            </w:r>
          </w:p>
        </w:tc>
        <w:tc>
          <w:tcPr>
            <w:tcW w:w="810" w:type="dxa"/>
          </w:tcPr>
          <w:p w14:paraId="004E727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5C88EC9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708A3383" w14:textId="2919C167" w:rsidR="00A20561" w:rsidRPr="0060240C" w:rsidRDefault="00CD297D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97D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60" w:type="dxa"/>
          </w:tcPr>
          <w:p w14:paraId="0BE9DFD0" w14:textId="1C7285F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yashida&lt;/Author&gt;&lt;Year&gt;2018&lt;/Year&gt;&lt;RecNum&gt;397&lt;/RecNum&gt;&lt;DisplayText&gt;&lt;style face="superscript"&gt;[16]&lt;/style&gt;&lt;/DisplayText&gt;&lt;record&gt;&lt;rec-number&gt;397&lt;/rec-number&gt;&lt;foreign-keys&gt;&lt;key app="EN" db-id="0ad90srzn5exr9ea2wdxa95wtxrtw2vfexpd" timestamp="1677945012"&gt;397&lt;/key&gt;&lt;/foreign-keys&gt;&lt;ref-type name="Journal Article"&gt;17&lt;/ref-type&gt;&lt;contributors&gt;&lt;authors&gt;&lt;author&gt;Hayashida, Takuya&lt;/author&gt;&lt;author&gt;Saito, Yoshiaki&lt;/author&gt;&lt;author&gt;Ishii, Atsushi&lt;/author&gt;&lt;author&gt;Yamada, Hiroyuki&lt;/author&gt;&lt;author&gt;Itakura, Ayako&lt;/author&gt;&lt;author&gt;Minato, Toshinori&lt;/author&gt;&lt;author&gt;Fukuyama, Tetsuhiro&lt;/author&gt;&lt;author&gt;Maegaki, Yoshihiro&lt;/author&gt;&lt;author&gt;Hirose, Shinichi&lt;/author&gt;&lt;/authors&gt;&lt;/contributors&gt;&lt;titles&gt;&lt;title&gt;CACNA1A-related early-onset encephalopathy with myoclonic epilepsy: A case  report.&lt;/title&gt;&lt;secondary-title&gt;Brain &amp;amp; development&lt;/secondary-title&gt;&lt;/titles&gt;&lt;periodical&gt;&lt;full-title&gt;Brain Dev&lt;/full-title&gt;&lt;abbr-1&gt;Brain &amp;amp; development&lt;/abbr-1&gt;&lt;/periodical&gt;&lt;pages&gt;130-133&lt;/pages&gt;&lt;volume&gt;40&lt;/volume&gt;&lt;keywords&gt;&lt;keyword&gt;Brain&lt;/keyword&gt;&lt;keyword&gt;Calcium Channels&lt;/keyword&gt;&lt;keyword&gt;Epilepsies, Myoclonic&lt;/keyword&gt;&lt;keyword&gt;Humans&lt;/keyword&gt;&lt;keyword&gt;Hyperekplexia&lt;/keyword&gt;&lt;keyword&gt;Infant&lt;/keyword&gt;&lt;keyword&gt;Male&lt;/keyword&gt;&lt;keyword&gt;Mutation, Missense&lt;/keyword&gt;&lt;keyword&gt;Phenotype&lt;/keyword&gt;&lt;keyword&gt;Severity of Illness Index&lt;/keyword&gt;&lt;keyword&gt;diagnostic imaging&lt;/keyword&gt;&lt;keyword&gt;genetics&lt;/keyword&gt;&lt;keyword&gt;physiopathology&lt;/keyword&gt;&lt;/keywords&gt;&lt;dates&gt;&lt;year&gt;2018&lt;/year&gt;&lt;/dates&gt;&lt;accession-num&gt;28927557&lt;/accession-num&gt;&lt;urls&gt;&lt;/urls&gt;&lt;electronic-resource-num&gt;10.1016/j.braindev.2017.08.006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6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69BB06FD" w14:textId="77777777" w:rsidTr="00A20561">
        <w:tc>
          <w:tcPr>
            <w:tcW w:w="630" w:type="dxa"/>
          </w:tcPr>
          <w:p w14:paraId="6313630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5y/F</w:t>
            </w:r>
          </w:p>
        </w:tc>
        <w:tc>
          <w:tcPr>
            <w:tcW w:w="990" w:type="dxa"/>
          </w:tcPr>
          <w:p w14:paraId="79CAE1B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774282C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mplex partial seizures</w:t>
            </w:r>
          </w:p>
        </w:tc>
        <w:tc>
          <w:tcPr>
            <w:tcW w:w="990" w:type="dxa"/>
          </w:tcPr>
          <w:p w14:paraId="4D9FB67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900" w:type="dxa"/>
          </w:tcPr>
          <w:p w14:paraId="03284A5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S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218L</w:t>
            </w:r>
          </w:p>
        </w:tc>
        <w:tc>
          <w:tcPr>
            <w:tcW w:w="1170" w:type="dxa"/>
          </w:tcPr>
          <w:p w14:paraId="3BB924F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48CC733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1A4D42F2" w14:textId="6FBBE6E5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080" w:type="dxa"/>
          </w:tcPr>
          <w:p w14:paraId="666C36FA" w14:textId="17BBCA5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DZ, CLB</w:t>
            </w:r>
          </w:p>
        </w:tc>
        <w:tc>
          <w:tcPr>
            <w:tcW w:w="1080" w:type="dxa"/>
          </w:tcPr>
          <w:p w14:paraId="608611A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25FFEA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DZ, CBZ, CLB</w:t>
            </w:r>
          </w:p>
        </w:tc>
        <w:tc>
          <w:tcPr>
            <w:tcW w:w="1080" w:type="dxa"/>
          </w:tcPr>
          <w:p w14:paraId="07B9DF8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3DCA344A" w14:textId="3F3FEF55" w:rsidR="00A20561" w:rsidRPr="0060240C" w:rsidRDefault="007508EE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60" w:type="dxa"/>
          </w:tcPr>
          <w:p w14:paraId="00C03B99" w14:textId="00E7202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1hemFraTwvQXV0aG9yPjxZZWFyPjIwMTE8L1llYXI+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1hemFraTwvQXV0aG9yPjxZZWFyPjIwMTE8L1llYXI+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7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081586D" w14:textId="77777777" w:rsidTr="00A20561">
        <w:tc>
          <w:tcPr>
            <w:tcW w:w="630" w:type="dxa"/>
          </w:tcPr>
          <w:p w14:paraId="470810C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y/M</w:t>
            </w:r>
          </w:p>
        </w:tc>
        <w:tc>
          <w:tcPr>
            <w:tcW w:w="990" w:type="dxa"/>
          </w:tcPr>
          <w:p w14:paraId="1B783A5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6E63279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TC</w:t>
            </w:r>
          </w:p>
        </w:tc>
        <w:tc>
          <w:tcPr>
            <w:tcW w:w="990" w:type="dxa"/>
          </w:tcPr>
          <w:p w14:paraId="6CF1F19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nor head trauma, infection</w:t>
            </w:r>
          </w:p>
        </w:tc>
        <w:tc>
          <w:tcPr>
            <w:tcW w:w="900" w:type="dxa"/>
          </w:tcPr>
          <w:p w14:paraId="18CD265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52Q</w:t>
            </w:r>
          </w:p>
        </w:tc>
        <w:tc>
          <w:tcPr>
            <w:tcW w:w="1170" w:type="dxa"/>
          </w:tcPr>
          <w:p w14:paraId="11438E6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67BBAA6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2FAD3298" w14:textId="240D16F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D6DAE">
              <w:rPr>
                <w:rFonts w:ascii="Times New Roman" w:hAnsi="Times New Roman" w:cs="Times New Roman"/>
                <w:sz w:val="20"/>
                <w:szCs w:val="20"/>
              </w:rPr>
              <w:t>harp focus on the left temporal region.</w:t>
            </w:r>
          </w:p>
        </w:tc>
        <w:tc>
          <w:tcPr>
            <w:tcW w:w="1080" w:type="dxa"/>
          </w:tcPr>
          <w:p w14:paraId="25847A0C" w14:textId="210DF64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64AEF4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63CA7D9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A40DAE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1A98A3B7" w14:textId="0B8C8D59" w:rsidR="00A20561" w:rsidRPr="0060240C" w:rsidRDefault="00A236A9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260" w:type="dxa"/>
          </w:tcPr>
          <w:p w14:paraId="551BA477" w14:textId="1144E1D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ubberud&lt;/Author&gt;&lt;Year&gt;2021&lt;/Year&gt;&lt;RecNum&gt;846&lt;/RecNum&gt;&lt;DisplayText&gt;&lt;style face="superscript"&gt;[18]&lt;/style&gt;&lt;/DisplayText&gt;&lt;record&gt;&lt;rec-number&gt;846&lt;/rec-number&gt;&lt;foreign-keys&gt;&lt;key app="EN" db-id="0ad90srzn5exr9ea2wdxa95wtxrtw2vfexpd" timestamp="1677945018"&gt;846&lt;/key&gt;&lt;/foreign-keys&gt;&lt;ref-type name="Statute"&gt;31&lt;/ref-type&gt;&lt;contributors&gt;&lt;authors&gt;&lt;author&gt;Stubberud, Anker&lt;/author&gt;&lt;author&gt;O&amp;apos;Connor, Emer&lt;/author&gt;&lt;author&gt;Tronvik, Erling&lt;/author&gt;&lt;author&gt;Houlden, Henry&lt;/author&gt;&lt;author&gt;Matharu, Manjit&lt;/author&gt;&lt;/authors&gt;&lt;/contributors&gt;&lt;titles&gt;&lt;title&gt;R1352Q CACNA1A Variant in a Patient with Sporadic Hemiplegic Migraine, Ataxia,  Seizures and Cerebral Oedema: A Case Report.&lt;/title&gt;&lt;secondary-title&gt;Case reports in neurology&lt;/secondary-title&gt;&lt;/titles&gt;&lt;periodical&gt;&lt;full-title&gt;Case Rep Neurol&lt;/full-title&gt;&lt;abbr-1&gt;Case reports in neurology&lt;/abbr-1&gt;&lt;/periodical&gt;&lt;pages&gt;123-130&lt;/pages&gt;&lt;volume&gt;13&lt;/volume&gt;&lt;dates&gt;&lt;year&gt;2021&lt;/year&gt;&lt;/dates&gt;&lt;accession-num&gt;33790770&lt;/accession-num&gt;&lt;urls&gt;&lt;/urls&gt;&lt;electronic-resource-num&gt;10.1159/000512275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8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5539DE39" w14:textId="77777777" w:rsidTr="00A20561">
        <w:tc>
          <w:tcPr>
            <w:tcW w:w="630" w:type="dxa"/>
          </w:tcPr>
          <w:p w14:paraId="1D2A165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y/M</w:t>
            </w:r>
          </w:p>
        </w:tc>
        <w:tc>
          <w:tcPr>
            <w:tcW w:w="990" w:type="dxa"/>
          </w:tcPr>
          <w:p w14:paraId="72A862D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  <w:tc>
          <w:tcPr>
            <w:tcW w:w="990" w:type="dxa"/>
          </w:tcPr>
          <w:p w14:paraId="40E4E4B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onic spasms</w:t>
            </w:r>
          </w:p>
        </w:tc>
        <w:tc>
          <w:tcPr>
            <w:tcW w:w="990" w:type="dxa"/>
          </w:tcPr>
          <w:p w14:paraId="282812A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45FA0E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p.W1439R and </w:t>
            </w: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58Tfs*6</w:t>
            </w:r>
          </w:p>
        </w:tc>
        <w:tc>
          <w:tcPr>
            <w:tcW w:w="1170" w:type="dxa"/>
          </w:tcPr>
          <w:p w14:paraId="03AB8AE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66FD0F2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5BD56FBB" w14:textId="52F47CC5" w:rsidR="00A20561" w:rsidRPr="0060240C" w:rsidRDefault="00A20561" w:rsidP="003D3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</w:t>
            </w:r>
            <w:r w:rsidRPr="003D3A9F">
              <w:rPr>
                <w:rFonts w:ascii="Times New Roman" w:hAnsi="Times New Roman" w:cs="Times New Roman"/>
                <w:sz w:val="20"/>
                <w:szCs w:val="20"/>
              </w:rPr>
              <w:t>tifocal sharp waves and spike-wave complexes</w:t>
            </w:r>
          </w:p>
        </w:tc>
        <w:tc>
          <w:tcPr>
            <w:tcW w:w="1080" w:type="dxa"/>
          </w:tcPr>
          <w:p w14:paraId="153BCE7F" w14:textId="227ACB49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26DAAD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3440BA2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2312F4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1C7107F9" w14:textId="59259F26" w:rsidR="00A20561" w:rsidRPr="0060240C" w:rsidRDefault="00C77C65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C65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1260" w:type="dxa"/>
          </w:tcPr>
          <w:p w14:paraId="23F05000" w14:textId="6CCD563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luc29uPC9BdXRob3I+PFllYXI+MjAxNjwvWWVhcj48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luc29uPC9BdXRob3I+PFllYXI+MjAxNjwvWWVhcj48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9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11778662" w14:textId="77777777" w:rsidTr="00A20561">
        <w:tc>
          <w:tcPr>
            <w:tcW w:w="630" w:type="dxa"/>
          </w:tcPr>
          <w:p w14:paraId="280F22D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5y/F</w:t>
            </w:r>
          </w:p>
        </w:tc>
        <w:tc>
          <w:tcPr>
            <w:tcW w:w="990" w:type="dxa"/>
          </w:tcPr>
          <w:p w14:paraId="67B7C4A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  <w:tc>
          <w:tcPr>
            <w:tcW w:w="990" w:type="dxa"/>
          </w:tcPr>
          <w:p w14:paraId="0FFF356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CAF520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CEAD28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p.W1439R and </w:t>
            </w: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58Tfs*6</w:t>
            </w:r>
          </w:p>
        </w:tc>
        <w:tc>
          <w:tcPr>
            <w:tcW w:w="1170" w:type="dxa"/>
          </w:tcPr>
          <w:p w14:paraId="579C364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1EDC021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455DC2ED" w14:textId="2709F68E" w:rsidR="00A20561" w:rsidRPr="00714770" w:rsidRDefault="00A20561" w:rsidP="00714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14770">
              <w:rPr>
                <w:rFonts w:ascii="Times New Roman" w:hAnsi="Times New Roman" w:cs="Times New Roman"/>
                <w:sz w:val="20"/>
                <w:szCs w:val="20"/>
              </w:rPr>
              <w:t xml:space="preserve">eneralized </w:t>
            </w:r>
          </w:p>
          <w:p w14:paraId="0C78DB81" w14:textId="71457221" w:rsidR="00A20561" w:rsidRPr="0060240C" w:rsidRDefault="00A20561" w:rsidP="00714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770">
              <w:rPr>
                <w:rFonts w:ascii="Times New Roman" w:hAnsi="Times New Roman" w:cs="Times New Roman"/>
                <w:sz w:val="20"/>
                <w:szCs w:val="20"/>
              </w:rPr>
              <w:t xml:space="preserve">spike and slo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ve complexes</w:t>
            </w:r>
            <w:r w:rsidRPr="00714770">
              <w:rPr>
                <w:rFonts w:ascii="Times New Roman" w:hAnsi="Times New Roman" w:cs="Times New Roman"/>
                <w:sz w:val="20"/>
                <w:szCs w:val="20"/>
              </w:rPr>
              <w:t xml:space="preserve"> discharges</w:t>
            </w:r>
          </w:p>
        </w:tc>
        <w:tc>
          <w:tcPr>
            <w:tcW w:w="1080" w:type="dxa"/>
          </w:tcPr>
          <w:p w14:paraId="7949D9B7" w14:textId="262C4C5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213230C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1D85058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1332B6D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  <w:tc>
          <w:tcPr>
            <w:tcW w:w="1260" w:type="dxa"/>
          </w:tcPr>
          <w:p w14:paraId="6913345B" w14:textId="5EB71576" w:rsidR="00A20561" w:rsidRPr="0060240C" w:rsidRDefault="00C77C65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C65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1260" w:type="dxa"/>
          </w:tcPr>
          <w:p w14:paraId="1B9DD816" w14:textId="374B9155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luc29uPC9BdXRob3I+PFllYXI+MjAxNjwvWWVhcj48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luc29uPC9BdXRob3I+PFllYXI+MjAxNjwvWWVhcj48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9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025FC2B" w14:textId="77777777" w:rsidTr="00A20561">
        <w:tc>
          <w:tcPr>
            <w:tcW w:w="630" w:type="dxa"/>
          </w:tcPr>
          <w:p w14:paraId="316B0E8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4y</w:t>
            </w:r>
          </w:p>
        </w:tc>
        <w:tc>
          <w:tcPr>
            <w:tcW w:w="990" w:type="dxa"/>
          </w:tcPr>
          <w:p w14:paraId="7319425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Absence </w:t>
            </w:r>
          </w:p>
        </w:tc>
        <w:tc>
          <w:tcPr>
            <w:tcW w:w="990" w:type="dxa"/>
          </w:tcPr>
          <w:p w14:paraId="2B12A94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5F58A2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7C2915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E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47K</w:t>
            </w:r>
          </w:p>
        </w:tc>
        <w:tc>
          <w:tcPr>
            <w:tcW w:w="1170" w:type="dxa"/>
          </w:tcPr>
          <w:p w14:paraId="3E4EFB9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7716BE2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228DBE9D" w14:textId="57D760A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z 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</w:t>
            </w:r>
            <w:proofErr w:type="gramEnd"/>
            <w:r w:rsidR="002773CB">
              <w:rPr>
                <w:rFonts w:ascii="Times New Roman" w:hAnsi="Times New Roman" w:cs="Times New Roman"/>
                <w:sz w:val="20"/>
                <w:szCs w:val="20"/>
              </w:rPr>
              <w:t>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charges</w:t>
            </w:r>
          </w:p>
        </w:tc>
        <w:tc>
          <w:tcPr>
            <w:tcW w:w="1080" w:type="dxa"/>
          </w:tcPr>
          <w:p w14:paraId="3E89A008" w14:textId="1389A50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40CD1FD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LP and PHT</w:t>
            </w:r>
          </w:p>
        </w:tc>
        <w:tc>
          <w:tcPr>
            <w:tcW w:w="810" w:type="dxa"/>
          </w:tcPr>
          <w:p w14:paraId="184C034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7278CA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5ED8C4C1" w14:textId="45272906" w:rsidR="00A20561" w:rsidRPr="0060240C" w:rsidRDefault="00B02890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260" w:type="dxa"/>
          </w:tcPr>
          <w:p w14:paraId="034B7075" w14:textId="20CC760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WJyaWNpPC9BdXRob3I+PFllYXI+MjAwNDwvWWVhcj48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WJyaWNpPC9BdXRob3I+PFllYXI+MjAwNDwvWWVhcj48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0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5B5D7CAB" w14:textId="77777777" w:rsidTr="00A20561">
        <w:tc>
          <w:tcPr>
            <w:tcW w:w="630" w:type="dxa"/>
          </w:tcPr>
          <w:p w14:paraId="4C47B1E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y</w:t>
            </w:r>
          </w:p>
        </w:tc>
        <w:tc>
          <w:tcPr>
            <w:tcW w:w="990" w:type="dxa"/>
          </w:tcPr>
          <w:p w14:paraId="7581935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</w:p>
        </w:tc>
        <w:tc>
          <w:tcPr>
            <w:tcW w:w="990" w:type="dxa"/>
          </w:tcPr>
          <w:p w14:paraId="06FDDCF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413262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DAC97D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E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47K</w:t>
            </w:r>
          </w:p>
        </w:tc>
        <w:tc>
          <w:tcPr>
            <w:tcW w:w="1170" w:type="dxa"/>
          </w:tcPr>
          <w:p w14:paraId="614ADB5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0FCE762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625B7D67" w14:textId="1F0BFCFC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z 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</w:t>
            </w:r>
            <w:proofErr w:type="gramEnd"/>
            <w:r w:rsidR="002773CB">
              <w:rPr>
                <w:rFonts w:ascii="Times New Roman" w:hAnsi="Times New Roman" w:cs="Times New Roman"/>
                <w:sz w:val="20"/>
                <w:szCs w:val="20"/>
              </w:rPr>
              <w:t>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charges</w:t>
            </w:r>
          </w:p>
        </w:tc>
        <w:tc>
          <w:tcPr>
            <w:tcW w:w="1080" w:type="dxa"/>
          </w:tcPr>
          <w:p w14:paraId="7E9750D7" w14:textId="32D64D2D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0E053B6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CTZ, CBZ</w:t>
            </w:r>
          </w:p>
        </w:tc>
        <w:tc>
          <w:tcPr>
            <w:tcW w:w="810" w:type="dxa"/>
          </w:tcPr>
          <w:p w14:paraId="79C566B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2501609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Controlled </w:t>
            </w:r>
          </w:p>
        </w:tc>
        <w:tc>
          <w:tcPr>
            <w:tcW w:w="1260" w:type="dxa"/>
          </w:tcPr>
          <w:p w14:paraId="6D812945" w14:textId="0A5D92AA" w:rsidR="00A20561" w:rsidRPr="0060240C" w:rsidRDefault="00B02890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260" w:type="dxa"/>
          </w:tcPr>
          <w:p w14:paraId="40E2E44F" w14:textId="3D0114A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WJyaWNpPC9BdXRob3I+PFllYXI+MjAwNDwvWWVhcj48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WJyaWNpPC9BdXRob3I+PFllYXI+MjAwNDwvWWVhcj48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0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07FA5A0" w14:textId="77777777" w:rsidTr="00A20561">
        <w:tc>
          <w:tcPr>
            <w:tcW w:w="630" w:type="dxa"/>
          </w:tcPr>
          <w:p w14:paraId="2C84A16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.5y/M</w:t>
            </w:r>
          </w:p>
        </w:tc>
        <w:tc>
          <w:tcPr>
            <w:tcW w:w="990" w:type="dxa"/>
          </w:tcPr>
          <w:p w14:paraId="773010B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</w:p>
        </w:tc>
        <w:tc>
          <w:tcPr>
            <w:tcW w:w="990" w:type="dxa"/>
          </w:tcPr>
          <w:p w14:paraId="09FDBD0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yoclonic and absence seizures</w:t>
            </w:r>
          </w:p>
        </w:tc>
        <w:tc>
          <w:tcPr>
            <w:tcW w:w="990" w:type="dxa"/>
          </w:tcPr>
          <w:p w14:paraId="6648B3B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E226F7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279C</w:t>
            </w:r>
          </w:p>
        </w:tc>
        <w:tc>
          <w:tcPr>
            <w:tcW w:w="1170" w:type="dxa"/>
          </w:tcPr>
          <w:p w14:paraId="5A1AB36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4D61060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5E40A4F9" w14:textId="3D8A29F3" w:rsidR="00A20561" w:rsidRPr="00ED5459" w:rsidRDefault="00A20561" w:rsidP="00ED5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ffuse </w:t>
            </w:r>
            <w:r w:rsidRPr="00ED5459">
              <w:rPr>
                <w:rFonts w:ascii="Times New Roman" w:hAnsi="Times New Roman" w:cs="Times New Roman"/>
                <w:sz w:val="20"/>
                <w:szCs w:val="20"/>
              </w:rPr>
              <w:t>slow</w:t>
            </w:r>
          </w:p>
          <w:p w14:paraId="341CC86D" w14:textId="01A27A5D" w:rsidR="00A20561" w:rsidRPr="0060240C" w:rsidRDefault="00A20561" w:rsidP="00ED5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459">
              <w:rPr>
                <w:rFonts w:ascii="Times New Roman" w:hAnsi="Times New Roman" w:cs="Times New Roman"/>
                <w:sz w:val="20"/>
                <w:szCs w:val="20"/>
              </w:rPr>
              <w:t>waves when awa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 and few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land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pileptic spi</w:t>
            </w:r>
            <w:r w:rsidRPr="00ED5459">
              <w:rPr>
                <w:rFonts w:ascii="Times New Roman" w:hAnsi="Times New Roman" w:cs="Times New Roman"/>
                <w:sz w:val="20"/>
                <w:szCs w:val="20"/>
              </w:rPr>
              <w:t>kes during sl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</w:tcPr>
          <w:p w14:paraId="1E3025D0" w14:textId="6AE6D240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OXC</w:t>
            </w:r>
          </w:p>
        </w:tc>
        <w:tc>
          <w:tcPr>
            <w:tcW w:w="1080" w:type="dxa"/>
          </w:tcPr>
          <w:p w14:paraId="3827610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OXC</w:t>
            </w:r>
          </w:p>
        </w:tc>
        <w:tc>
          <w:tcPr>
            <w:tcW w:w="810" w:type="dxa"/>
          </w:tcPr>
          <w:p w14:paraId="59C2E3F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24AFABE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54B445A0" w14:textId="70CA7285" w:rsidR="00A20561" w:rsidRPr="0060240C" w:rsidRDefault="00F73040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260" w:type="dxa"/>
          </w:tcPr>
          <w:p w14:paraId="0262B9D4" w14:textId="0F19328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gelini&lt;/Author&gt;&lt;Year&gt;2019&lt;/Year&gt;&lt;RecNum&gt;2201&lt;/RecNum&gt;&lt;DisplayText&gt;&lt;style face="superscript"&gt;[21]&lt;/style&gt;&lt;/DisplayText&gt;&lt;record&gt;&lt;rec-number&gt;2201&lt;/rec-number&gt;&lt;foreign-keys&gt;&lt;key app="EN" db-id="0ad90srzn5exr9ea2wdxa95wtxrtw2vfexpd" timestamp="1677945034"&gt;2201&lt;/key&gt;&lt;/foreign-keys&gt;&lt;ref-type name="Journal Article"&gt;17&lt;/ref-type&gt;&lt;contributors&gt;&lt;authors&gt;&lt;author&gt;Angelini, Chloe&lt;/author&gt;&lt;author&gt;Van Gils, Julien&lt;/author&gt;&lt;author&gt;Bigourdan, Antoine&lt;/author&gt;&lt;author&gt;Jouk, Pierre-Simon&lt;/author&gt;&lt;author&gt;Lacombe, Didier&lt;/author&gt;&lt;author&gt;Menegon, Patrice&lt;/author&gt;&lt;author&gt;Moutton, Sebastien&lt;/author&gt;&lt;author&gt;Riant, Florence&lt;/author&gt;&lt;author&gt;Sole, Guilhem&lt;/author&gt;&lt;author&gt;Tournier-Lasserve, Elisabeth&lt;/author&gt;&lt;author&gt;Trimouille, Aurelien&lt;/author&gt;&lt;author&gt;Vincent, Marie&lt;/author&gt;&lt;author&gt;Goizet, Cyril&lt;/author&gt;&lt;/authors&gt;&lt;/contributors&gt;&lt;titles&gt;&lt;title&gt;Major intra-familial phenotypic heterogeneity and incomplete penetrance due to a  CACNA1A pathogenic variant.&lt;/title&gt;&lt;secondary-title&gt;European journal of medical genetics&lt;/secondary-title&gt;&lt;/titles&gt;&lt;periodical&gt;&lt;full-title&gt;Eur J Med Genet&lt;/full-title&gt;&lt;abbr-1&gt;European journal of medical genetics&lt;/abbr-1&gt;&lt;/periodical&gt;&lt;pages&gt;103530&lt;/pages&gt;&lt;volume&gt;62&lt;/volume&gt;&lt;keywords&gt;&lt;keyword&gt;Adult&lt;/keyword&gt;&lt;keyword&gt;Aged&lt;/keyword&gt;&lt;keyword&gt;Calcium Channels&lt;/keyword&gt;&lt;keyword&gt;Child&lt;/keyword&gt;&lt;keyword&gt;Female&lt;/keyword&gt;&lt;keyword&gt;Humans&lt;/keyword&gt;&lt;keyword&gt;Male&lt;/keyword&gt;&lt;keyword&gt;Mutation, Missense&lt;/keyword&gt;&lt;keyword&gt;Pedigree&lt;/keyword&gt;&lt;keyword&gt;Penetrance&lt;/keyword&gt;&lt;keyword&gt;Spinocerebellar Degenerations&lt;/keyword&gt;&lt;keyword&gt;genetics&lt;/keyword&gt;&lt;keyword&gt;pathology&lt;/keyword&gt;&lt;/keywords&gt;&lt;dates&gt;&lt;year&gt;2019&lt;/year&gt;&lt;/dates&gt;&lt;accession-num&gt;30142438&lt;/accession-num&gt;&lt;urls&gt;&lt;/urls&gt;&lt;electronic-resource-num&gt;10.1016/j.ejmg.2018.08.011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BF0C605" w14:textId="77777777" w:rsidTr="00A20561">
        <w:tc>
          <w:tcPr>
            <w:tcW w:w="630" w:type="dxa"/>
          </w:tcPr>
          <w:p w14:paraId="5C01BA0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5y/M</w:t>
            </w:r>
          </w:p>
        </w:tc>
        <w:tc>
          <w:tcPr>
            <w:tcW w:w="990" w:type="dxa"/>
          </w:tcPr>
          <w:p w14:paraId="494A734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4835A21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mplex partial seizures.</w:t>
            </w:r>
          </w:p>
        </w:tc>
        <w:tc>
          <w:tcPr>
            <w:tcW w:w="990" w:type="dxa"/>
          </w:tcPr>
          <w:p w14:paraId="4C974B4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32ED7B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I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710T</w:t>
            </w:r>
          </w:p>
        </w:tc>
        <w:tc>
          <w:tcPr>
            <w:tcW w:w="1170" w:type="dxa"/>
          </w:tcPr>
          <w:p w14:paraId="1716CF9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61279A1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2CA4ED58" w14:textId="23525F4C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080" w:type="dxa"/>
          </w:tcPr>
          <w:p w14:paraId="474F5F50" w14:textId="4F41DC15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BZ, PHT</w:t>
            </w:r>
          </w:p>
        </w:tc>
        <w:tc>
          <w:tcPr>
            <w:tcW w:w="1080" w:type="dxa"/>
          </w:tcPr>
          <w:p w14:paraId="4B085CA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BZ, PHT</w:t>
            </w:r>
          </w:p>
        </w:tc>
        <w:tc>
          <w:tcPr>
            <w:tcW w:w="810" w:type="dxa"/>
          </w:tcPr>
          <w:p w14:paraId="1AD81FC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048FC3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0326007C" w14:textId="4435BCEE" w:rsidR="00A20561" w:rsidRPr="0060240C" w:rsidRDefault="00303282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282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260" w:type="dxa"/>
          </w:tcPr>
          <w:p w14:paraId="3B000C9D" w14:textId="22DFEA2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ors&lt;/Author&gt;&lt;Year&gt;2004&lt;/Year&gt;&lt;RecNum&gt;463&lt;/RecNum&gt;&lt;DisplayText&gt;&lt;style face="superscript"&gt;[22]&lt;/style&gt;&lt;/DisplayText&gt;&lt;record&gt;&lt;rec-number&gt;463&lt;/rec-number&gt;&lt;foreign-keys&gt;&lt;key app="EN" db-id="0ad90srzn5exr9ea2wdxa95wtxrtw2vfexpd" timestamp="1677945013"&gt;463&lt;/key&gt;&lt;/foreign-keys&gt;&lt;ref-type name="Journal Article"&gt;17&lt;/ref-type&gt;&lt;contributors&gt;&lt;authors&gt;&lt;author&gt;Kors, E E&lt;/author&gt;&lt;author&gt;Melberg, A&lt;/author&gt;&lt;author&gt;Vanmolkot, K R J&lt;/author&gt;&lt;author&gt;Kumlien, E&lt;/author&gt;&lt;author&gt;Haan, J&lt;/author&gt;&lt;author&gt;Raininko, R&lt;/author&gt;&lt;author&gt;Flink, R&lt;/author&gt;&lt;author&gt;Ginjaar, H B&lt;/author&gt;&lt;author&gt;Frants, R R&lt;/author&gt;&lt;author&gt;Ferrari, M D&lt;/author&gt;&lt;author&gt;van den Maagdenberg, A M J M&lt;/author&gt;&lt;/authors&gt;&lt;/contributors&gt;&lt;titles&gt;&lt;title&gt;Childhood epilepsy, familial hemiplegic migraine, cerebellar ataxia, and a new  CACNA1A mutation.&lt;/title&gt;&lt;secondary-title&gt;Neurology&lt;/secondary-title&gt;&lt;/titles&gt;&lt;periodical&gt;&lt;full-title&gt;Neurology&lt;/full-title&gt;&lt;abbr-1&gt;Neurology&lt;/abbr-1&gt;&lt;/periodical&gt;&lt;pages&gt;1136-1137&lt;/pages&gt;&lt;volume&gt;63&lt;/volume&gt;&lt;keywords&gt;&lt;keyword&gt;Adult&lt;/keyword&gt;&lt;keyword&gt;Age of Onset&lt;/keyword&gt;&lt;keyword&gt;Amino Acid Substitution&lt;/keyword&gt;&lt;keyword&gt;Calcium Channels&lt;/keyword&gt;&lt;keyword&gt;Child&lt;/keyword&gt;&lt;keyword&gt;Child, Preschool&lt;/keyword&gt;&lt;keyword&gt;DNA Mutational Analysis&lt;/keyword&gt;&lt;keyword&gt;Disease Progression&lt;/keyword&gt;&lt;keyword&gt;Epilepsy, Complex Partial&lt;/keyword&gt;&lt;keyword&gt;Exons&lt;/keyword&gt;&lt;keyword&gt;Female&lt;/keyword&gt;&lt;keyword&gt;Haplotypes&lt;/keyword&gt;&lt;keyword&gt;Heterozygote&lt;/keyword&gt;&lt;keyword&gt;Humans&lt;/keyword&gt;&lt;keyword&gt;Male&lt;/keyword&gt;&lt;keyword&gt;Migraine with Aura&lt;/keyword&gt;&lt;keyword&gt;Migraine without Aura&lt;/keyword&gt;&lt;keyword&gt;Mutation, Missense&lt;/keyword&gt;&lt;keyword&gt;Pedigree&lt;/keyword&gt;&lt;keyword&gt;Point Mutation&lt;/keyword&gt;&lt;keyword&gt;Spinocerebellar Degenerations&lt;/keyword&gt;&lt;keyword&gt;Sweden&lt;/keyword&gt;&lt;keyword&gt;genetics&lt;/keyword&gt;&lt;keyword&gt;physiology&lt;/keyword&gt;&lt;/keywords&gt;&lt;dates&gt;&lt;year&gt;2004&lt;/year&gt;&lt;/dates&gt;&lt;accession-num&gt;15452324&lt;/accession-num&gt;&lt;urls&gt;&lt;/urls&gt;&lt;electronic-resource-num&gt;10.1212/01.wnl.0000138571.48593.fc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2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5C4B8D34" w14:textId="77777777" w:rsidTr="00A20561">
        <w:tc>
          <w:tcPr>
            <w:tcW w:w="630" w:type="dxa"/>
          </w:tcPr>
          <w:p w14:paraId="2EE95F4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.5y</w:t>
            </w:r>
          </w:p>
        </w:tc>
        <w:tc>
          <w:tcPr>
            <w:tcW w:w="990" w:type="dxa"/>
          </w:tcPr>
          <w:p w14:paraId="49F8AF69" w14:textId="37C5336B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omplex partial seizure</w:t>
            </w:r>
          </w:p>
        </w:tc>
        <w:tc>
          <w:tcPr>
            <w:tcW w:w="990" w:type="dxa"/>
          </w:tcPr>
          <w:p w14:paraId="646E24B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TC</w:t>
            </w:r>
          </w:p>
        </w:tc>
        <w:tc>
          <w:tcPr>
            <w:tcW w:w="990" w:type="dxa"/>
          </w:tcPr>
          <w:p w14:paraId="7083449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Infection, fever</w:t>
            </w:r>
          </w:p>
        </w:tc>
        <w:tc>
          <w:tcPr>
            <w:tcW w:w="900" w:type="dxa"/>
          </w:tcPr>
          <w:p w14:paraId="76EB32F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I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710T</w:t>
            </w:r>
          </w:p>
        </w:tc>
        <w:tc>
          <w:tcPr>
            <w:tcW w:w="1170" w:type="dxa"/>
          </w:tcPr>
          <w:p w14:paraId="380F0CF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3471347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70915D5B" w14:textId="2A1EAEC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080" w:type="dxa"/>
          </w:tcPr>
          <w:p w14:paraId="75F6F081" w14:textId="4E32090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HT</w:t>
            </w:r>
          </w:p>
        </w:tc>
        <w:tc>
          <w:tcPr>
            <w:tcW w:w="1080" w:type="dxa"/>
          </w:tcPr>
          <w:p w14:paraId="1D7569F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HT</w:t>
            </w:r>
          </w:p>
        </w:tc>
        <w:tc>
          <w:tcPr>
            <w:tcW w:w="810" w:type="dxa"/>
          </w:tcPr>
          <w:p w14:paraId="3C6E1DB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777B7A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1E944A6C" w14:textId="6D6BB808" w:rsidR="00A20561" w:rsidRPr="0060240C" w:rsidRDefault="00303282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282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260" w:type="dxa"/>
          </w:tcPr>
          <w:p w14:paraId="76CE1D6B" w14:textId="63ED384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ors&lt;/Author&gt;&lt;Year&gt;2004&lt;/Year&gt;&lt;RecNum&gt;463&lt;/RecNum&gt;&lt;DisplayText&gt;&lt;style face="superscript"&gt;[22]&lt;/style&gt;&lt;/DisplayText&gt;&lt;record&gt;&lt;rec-number&gt;463&lt;/rec-number&gt;&lt;foreign-keys&gt;&lt;key app="EN" db-id="0ad90srzn5exr9ea2wdxa95wtxrtw2vfexpd" timestamp="1677945013"&gt;463&lt;/key&gt;&lt;/foreign-keys&gt;&lt;ref-type name="Journal Article"&gt;17&lt;/ref-type&gt;&lt;contributors&gt;&lt;authors&gt;&lt;author&gt;Kors, E E&lt;/author&gt;&lt;author&gt;Melberg, A&lt;/author&gt;&lt;author&gt;Vanmolkot, K R J&lt;/author&gt;&lt;author&gt;Kumlien, E&lt;/author&gt;&lt;author&gt;Haan, J&lt;/author&gt;&lt;author&gt;Raininko, R&lt;/author&gt;&lt;author&gt;Flink, R&lt;/author&gt;&lt;author&gt;Ginjaar, H B&lt;/author&gt;&lt;author&gt;Frants, R R&lt;/author&gt;&lt;author&gt;Ferrari, M D&lt;/author&gt;&lt;author&gt;van den Maagdenberg, A M J M&lt;/author&gt;&lt;/authors&gt;&lt;/contributors&gt;&lt;titles&gt;&lt;title&gt;Childhood epilepsy, familial hemiplegic migraine, cerebellar ataxia, and a new  CACNA1A mutation.&lt;/title&gt;&lt;secondary-title&gt;Neurology&lt;/secondary-title&gt;&lt;/titles&gt;&lt;periodical&gt;&lt;full-title&gt;Neurology&lt;/full-title&gt;&lt;abbr-1&gt;Neurology&lt;/abbr-1&gt;&lt;/periodical&gt;&lt;pages&gt;1136-1137&lt;/pages&gt;&lt;volume&gt;63&lt;/volume&gt;&lt;keywords&gt;&lt;keyword&gt;Adult&lt;/keyword&gt;&lt;keyword&gt;Age of Onset&lt;/keyword&gt;&lt;keyword&gt;Amino Acid Substitution&lt;/keyword&gt;&lt;keyword&gt;Calcium Channels&lt;/keyword&gt;&lt;keyword&gt;Child&lt;/keyword&gt;&lt;keyword&gt;Child, Preschool&lt;/keyword&gt;&lt;keyword&gt;DNA Mutational Analysis&lt;/keyword&gt;&lt;keyword&gt;Disease Progression&lt;/keyword&gt;&lt;keyword&gt;Epilepsy, Complex Partial&lt;/keyword&gt;&lt;keyword&gt;Exons&lt;/keyword&gt;&lt;keyword&gt;Female&lt;/keyword&gt;&lt;keyword&gt;Haplotypes&lt;/keyword&gt;&lt;keyword&gt;Heterozygote&lt;/keyword&gt;&lt;keyword&gt;Humans&lt;/keyword&gt;&lt;keyword&gt;Male&lt;/keyword&gt;&lt;keyword&gt;Migraine with Aura&lt;/keyword&gt;&lt;keyword&gt;Migraine without Aura&lt;/keyword&gt;&lt;keyword&gt;Mutation, Missense&lt;/keyword&gt;&lt;keyword&gt;Pedigree&lt;/keyword&gt;&lt;keyword&gt;Point Mutation&lt;/keyword&gt;&lt;keyword&gt;Spinocerebellar Degenerations&lt;/keyword&gt;&lt;keyword&gt;Sweden&lt;/keyword&gt;&lt;keyword&gt;genetics&lt;/keyword&gt;&lt;keyword&gt;physiology&lt;/keyword&gt;&lt;/keywords&gt;&lt;dates&gt;&lt;year&gt;2004&lt;/year&gt;&lt;/dates&gt;&lt;accession-num&gt;15452324&lt;/accession-num&gt;&lt;urls&gt;&lt;/urls&gt;&lt;electronic-resource-num&gt;10.1212/01.wnl.0000138571.48593.fc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2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5E811584" w14:textId="77777777" w:rsidTr="00A20561">
        <w:tc>
          <w:tcPr>
            <w:tcW w:w="630" w:type="dxa"/>
          </w:tcPr>
          <w:p w14:paraId="5974DD2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990" w:type="dxa"/>
          </w:tcPr>
          <w:p w14:paraId="735421A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990" w:type="dxa"/>
          </w:tcPr>
          <w:p w14:paraId="7D9B649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990" w:type="dxa"/>
          </w:tcPr>
          <w:p w14:paraId="4D6E26B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15CFB65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52Q</w:t>
            </w:r>
          </w:p>
        </w:tc>
        <w:tc>
          <w:tcPr>
            <w:tcW w:w="1170" w:type="dxa"/>
          </w:tcPr>
          <w:p w14:paraId="5C93C1A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2B78585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7E6ADBF7" w14:textId="7D06452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1080" w:type="dxa"/>
          </w:tcPr>
          <w:p w14:paraId="42E2D2EF" w14:textId="13B76A0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12C2EAE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5ABB403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5C9C629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70ACD283" w14:textId="4E7A4F57" w:rsidR="00A20561" w:rsidRPr="0060240C" w:rsidRDefault="00FF4EDE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767E188F" w14:textId="39F7C0D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0&lt;/Year&gt;&lt;RecNum&gt;49&lt;/RecNum&gt;&lt;DisplayText&gt;&lt;style face="superscript"&gt;[23]&lt;/style&gt;&lt;/DisplayText&gt;&lt;record&gt;&lt;rec-number&gt;49&lt;/rec-number&gt;&lt;foreign-keys&gt;&lt;key app="EN" db-id="0ad90srzn5exr9ea2wdxa95wtxrtw2vfexpd" timestamp="1677943183"&gt;49&lt;/key&gt;&lt;/foreign-keys&gt;&lt;ref-type name="Journal Article"&gt;17&lt;/ref-type&gt;&lt;contributors&gt;&lt;authors&gt;&lt;author&gt;Zhang, L.&lt;/author&gt;&lt;author&gt;Wen, Y.&lt;/author&gt;&lt;author&gt;Zhang, Q.&lt;/author&gt;&lt;author&gt;Chen, Y.&lt;/author&gt;&lt;author&gt;Wang, J.&lt;/author&gt;&lt;author&gt;Shi, K.&lt;/author&gt;&lt;author&gt;Du, L.&lt;/author&gt;&lt;author&gt;Bao, X.&lt;/author&gt;&lt;/authors&gt;&lt;/contributors&gt;&lt;auth-address&gt;Department of Pediatric, Peking University First Hospital, Beijing, China.&amp;#xD;Department of Neurology, Children&amp;apos;s Hospital of Shanxi, Taiyuan, China.&lt;/auth-address&gt;&lt;titles&gt;&lt;title&gt;CACNA1A Gene Variants in Eight Chinese Patients With a Wide Range of Phenotypes&lt;/title&gt;&lt;secondary-title&gt;Front Pediatr&lt;/secondary-title&gt;&lt;alt-title&gt;Frontiers in pediatrics&lt;/alt-title&gt;&lt;/titles&gt;&lt;periodical&gt;&lt;full-title&gt;Front Pediatr&lt;/full-title&gt;&lt;abbr-1&gt;Frontiers in pediatrics&lt;/abbr-1&gt;&lt;/periodical&gt;&lt;alt-periodical&gt;&lt;full-title&gt;Front Pediatr&lt;/full-title&gt;&lt;abbr-1&gt;Frontiers in pediatrics&lt;/abbr-1&gt;&lt;/alt-periodical&gt;&lt;pages&gt;577544&lt;/pages&gt;&lt;volume&gt;8&lt;/volume&gt;&lt;edition&gt;2021/01/12&lt;/edition&gt;&lt;keywords&gt;&lt;keyword&gt;CACNA1A gene&lt;/keyword&gt;&lt;keyword&gt;developmental delay&lt;/keyword&gt;&lt;keyword&gt;episodic ataxia type 2&lt;/keyword&gt;&lt;keyword&gt;genotype-phenotype correlations&lt;/keyword&gt;&lt;keyword&gt;sporadic hemiplegic migraine type 1&lt;/keyword&gt;&lt;keyword&gt;commercial or financial relationships that could be construed as a potential&lt;/keyword&gt;&lt;keyword&gt;conflict of interest.&lt;/keyword&gt;&lt;/keywords&gt;&lt;dates&gt;&lt;year&gt;2020&lt;/year&gt;&lt;/dates&gt;&lt;isbn&gt;2296-2360 (Print)&amp;#xD;2296-2360&lt;/isbn&gt;&lt;accession-num&gt;33425808&lt;/accession-num&gt;&lt;urls&gt;&lt;/urls&gt;&lt;custom2&gt;PMC7793878&lt;/custom2&gt;&lt;electronic-resource-num&gt;10.3389/fped.2020.577544&lt;/electronic-resource-num&gt;&lt;remote-database-provider&gt;NLM&lt;/remote-database-provider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9F3167D" w14:textId="77777777" w:rsidTr="00A20561">
        <w:tc>
          <w:tcPr>
            <w:tcW w:w="630" w:type="dxa"/>
          </w:tcPr>
          <w:p w14:paraId="192354A1" w14:textId="77777777" w:rsidR="00A20561" w:rsidRPr="0060240C" w:rsidRDefault="00A20561" w:rsidP="00E05ADA">
            <w:pPr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990" w:type="dxa"/>
          </w:tcPr>
          <w:p w14:paraId="7B7258A3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FS</w:t>
            </w:r>
          </w:p>
        </w:tc>
        <w:tc>
          <w:tcPr>
            <w:tcW w:w="990" w:type="dxa"/>
          </w:tcPr>
          <w:p w14:paraId="6CBF4F3C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990" w:type="dxa"/>
          </w:tcPr>
          <w:p w14:paraId="024FB1E7" w14:textId="77777777" w:rsidR="00A20561" w:rsidRPr="0060240C" w:rsidRDefault="00A20561" w:rsidP="00E05ADA">
            <w:pPr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46689D32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52Q</w:t>
            </w:r>
          </w:p>
        </w:tc>
        <w:tc>
          <w:tcPr>
            <w:tcW w:w="1170" w:type="dxa"/>
          </w:tcPr>
          <w:p w14:paraId="36635C70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1CDDF3EE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6FE4B4B7" w14:textId="30D02033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24"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1080" w:type="dxa"/>
          </w:tcPr>
          <w:p w14:paraId="09E3B0A1" w14:textId="64857BA1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EFBC8AE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1C4EC442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14CBD3FF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0833F8B1" w14:textId="2156992D" w:rsidR="00A20561" w:rsidRPr="0060240C" w:rsidRDefault="00FF4EDE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DE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6A90A411" w14:textId="3114DB76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0&lt;/Year&gt;&lt;RecNum&gt;49&lt;/RecNum&gt;&lt;DisplayText&gt;&lt;style face="superscript"&gt;[23]&lt;/style&gt;&lt;/DisplayText&gt;&lt;record&gt;&lt;rec-number&gt;49&lt;/rec-number&gt;&lt;foreign-keys&gt;&lt;key app="EN" db-id="0ad90srzn5exr9ea2wdxa95wtxrtw2vfexpd" timestamp="1677943183"&gt;49&lt;/key&gt;&lt;/foreign-keys&gt;&lt;ref-type name="Journal Article"&gt;17&lt;/ref-type&gt;&lt;contributors&gt;&lt;authors&gt;&lt;author&gt;Zhang, L.&lt;/author&gt;&lt;author&gt;Wen, Y.&lt;/author&gt;&lt;author&gt;Zhang, Q.&lt;/author&gt;&lt;author&gt;Chen, Y.&lt;/author&gt;&lt;author&gt;Wang, J.&lt;/author&gt;&lt;author&gt;Shi, K.&lt;/author&gt;&lt;author&gt;Du, L.&lt;/author&gt;&lt;author&gt;Bao, X.&lt;/author&gt;&lt;/authors&gt;&lt;/contributors&gt;&lt;auth-address&gt;Department of Pediatric, Peking University First Hospital, Beijing, China.&amp;#xD;Department of Neurology, Children&amp;apos;s Hospital of Shanxi, Taiyuan, China.&lt;/auth-address&gt;&lt;titles&gt;&lt;title&gt;CACNA1A Gene Variants in Eight Chinese Patients With a Wide Range of Phenotypes&lt;/title&gt;&lt;secondary-title&gt;Front Pediatr&lt;/secondary-title&gt;&lt;alt-title&gt;Frontiers in pediatrics&lt;/alt-title&gt;&lt;/titles&gt;&lt;periodical&gt;&lt;full-title&gt;Front Pediatr&lt;/full-title&gt;&lt;abbr-1&gt;Frontiers in pediatrics&lt;/abbr-1&gt;&lt;/periodical&gt;&lt;alt-periodical&gt;&lt;full-title&gt;Front Pediatr&lt;/full-title&gt;&lt;abbr-1&gt;Frontiers in pediatrics&lt;/abbr-1&gt;&lt;/alt-periodical&gt;&lt;pages&gt;577544&lt;/pages&gt;&lt;volume&gt;8&lt;/volume&gt;&lt;edition&gt;2021/01/12&lt;/edition&gt;&lt;keywords&gt;&lt;keyword&gt;CACNA1A gene&lt;/keyword&gt;&lt;keyword&gt;developmental delay&lt;/keyword&gt;&lt;keyword&gt;episodic ataxia type 2&lt;/keyword&gt;&lt;keyword&gt;genotype-phenotype correlations&lt;/keyword&gt;&lt;keyword&gt;sporadic hemiplegic migraine type 1&lt;/keyword&gt;&lt;keyword&gt;commercial or financial relationships that could be construed as a potential&lt;/keyword&gt;&lt;keyword&gt;conflict of interest.&lt;/keyword&gt;&lt;/keywords&gt;&lt;dates&gt;&lt;year&gt;2020&lt;/year&gt;&lt;/dates&gt;&lt;isbn&gt;2296-2360 (Print)&amp;#xD;2296-2360&lt;/isbn&gt;&lt;accession-num&gt;33425808&lt;/accession-num&gt;&lt;urls&gt;&lt;/urls&gt;&lt;custom2&gt;PMC7793878&lt;/custom2&gt;&lt;electronic-resource-num&gt;10.3389/fped.2020.577544&lt;/electronic-resource-num&gt;&lt;remote-database-provider&gt;NLM&lt;/remote-database-provider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4229F31" w14:textId="77777777" w:rsidTr="00A20561">
        <w:tc>
          <w:tcPr>
            <w:tcW w:w="630" w:type="dxa"/>
          </w:tcPr>
          <w:p w14:paraId="57F51992" w14:textId="77777777" w:rsidR="00A20561" w:rsidRPr="0060240C" w:rsidRDefault="00A20561" w:rsidP="00E05ADA">
            <w:pPr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990" w:type="dxa"/>
          </w:tcPr>
          <w:p w14:paraId="70E2ED3F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FS</w:t>
            </w:r>
          </w:p>
        </w:tc>
        <w:tc>
          <w:tcPr>
            <w:tcW w:w="990" w:type="dxa"/>
          </w:tcPr>
          <w:p w14:paraId="4CB489B7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990" w:type="dxa"/>
          </w:tcPr>
          <w:p w14:paraId="451406D3" w14:textId="77777777" w:rsidR="00A20561" w:rsidRPr="0060240C" w:rsidRDefault="00A20561" w:rsidP="00E05ADA">
            <w:pPr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2C56A239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G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01V</w:t>
            </w:r>
          </w:p>
        </w:tc>
        <w:tc>
          <w:tcPr>
            <w:tcW w:w="1170" w:type="dxa"/>
          </w:tcPr>
          <w:p w14:paraId="129A28D2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3F1CB809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74DB635B" w14:textId="3B701BF8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24"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1080" w:type="dxa"/>
          </w:tcPr>
          <w:p w14:paraId="4BCD1081" w14:textId="33F5B988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, TPM</w:t>
            </w:r>
          </w:p>
        </w:tc>
        <w:tc>
          <w:tcPr>
            <w:tcW w:w="1080" w:type="dxa"/>
          </w:tcPr>
          <w:p w14:paraId="14FEF989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14B7B9FD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</w:t>
            </w:r>
          </w:p>
        </w:tc>
        <w:tc>
          <w:tcPr>
            <w:tcW w:w="1080" w:type="dxa"/>
          </w:tcPr>
          <w:p w14:paraId="6766E1BE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1F678C41" w14:textId="68A5ECDA" w:rsidR="00A20561" w:rsidRPr="0060240C" w:rsidRDefault="00FF4EDE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DE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70EF371F" w14:textId="4CD841F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0&lt;/Year&gt;&lt;RecNum&gt;49&lt;/RecNum&gt;&lt;DisplayText&gt;&lt;style face="superscript"&gt;[23]&lt;/style&gt;&lt;/DisplayText&gt;&lt;record&gt;&lt;rec-number&gt;49&lt;/rec-number&gt;&lt;foreign-keys&gt;&lt;key app="EN" db-id="0ad90srzn5exr9ea2wdxa95wtxrtw2vfexpd" timestamp="1677943183"&gt;49&lt;/key&gt;&lt;/foreign-keys&gt;&lt;ref-type name="Journal Article"&gt;17&lt;/ref-type&gt;&lt;contributors&gt;&lt;authors&gt;&lt;author&gt;Zhang, L.&lt;/author&gt;&lt;author&gt;Wen, Y.&lt;/author&gt;&lt;author&gt;Zhang, Q.&lt;/author&gt;&lt;author&gt;Chen, Y.&lt;/author&gt;&lt;author&gt;Wang, J.&lt;/author&gt;&lt;author&gt;Shi, K.&lt;/author&gt;&lt;author&gt;Du, L.&lt;/author&gt;&lt;author&gt;Bao, X.&lt;/author&gt;&lt;/authors&gt;&lt;/contributors&gt;&lt;auth-address&gt;Department of Pediatric, Peking University First Hospital, Beijing, China.&amp;#xD;Department of Neurology, Children&amp;apos;s Hospital of Shanxi, Taiyuan, China.&lt;/auth-address&gt;&lt;titles&gt;&lt;title&gt;CACNA1A Gene Variants in Eight Chinese Patients With a Wide Range of Phenotypes&lt;/title&gt;&lt;secondary-title&gt;Front Pediatr&lt;/secondary-title&gt;&lt;alt-title&gt;Frontiers in pediatrics&lt;/alt-title&gt;&lt;/titles&gt;&lt;periodical&gt;&lt;full-title&gt;Front Pediatr&lt;/full-title&gt;&lt;abbr-1&gt;Frontiers in pediatrics&lt;/abbr-1&gt;&lt;/periodical&gt;&lt;alt-periodical&gt;&lt;full-title&gt;Front Pediatr&lt;/full-title&gt;&lt;abbr-1&gt;Frontiers in pediatrics&lt;/abbr-1&gt;&lt;/alt-periodical&gt;&lt;pages&gt;577544&lt;/pages&gt;&lt;volume&gt;8&lt;/volume&gt;&lt;edition&gt;2021/01/12&lt;/edition&gt;&lt;keywords&gt;&lt;keyword&gt;CACNA1A gene&lt;/keyword&gt;&lt;keyword&gt;developmental delay&lt;/keyword&gt;&lt;keyword&gt;episodic ataxia type 2&lt;/keyword&gt;&lt;keyword&gt;genotype-phenotype correlations&lt;/keyword&gt;&lt;keyword&gt;sporadic hemiplegic migraine type 1&lt;/keyword&gt;&lt;keyword&gt;commercial or financial relationships that could be construed as a potential&lt;/keyword&gt;&lt;keyword&gt;conflict of interest.&lt;/keyword&gt;&lt;/keywords&gt;&lt;dates&gt;&lt;year&gt;2020&lt;/year&gt;&lt;/dates&gt;&lt;isbn&gt;2296-2360 (Print)&amp;#xD;2296-2360&lt;/isbn&gt;&lt;accession-num&gt;33425808&lt;/accession-num&gt;&lt;urls&gt;&lt;/urls&gt;&lt;custom2&gt;PMC7793878&lt;/custom2&gt;&lt;electronic-resource-num&gt;10.3389/fped.2020.577544&lt;/electronic-resource-num&gt;&lt;remote-database-provider&gt;NLM&lt;/remote-database-provider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5332BE05" w14:textId="77777777" w:rsidTr="00A20561">
        <w:tc>
          <w:tcPr>
            <w:tcW w:w="630" w:type="dxa"/>
          </w:tcPr>
          <w:p w14:paraId="5F41E940" w14:textId="77777777" w:rsidR="00A20561" w:rsidRPr="0060240C" w:rsidRDefault="00A20561" w:rsidP="00E05ADA">
            <w:pPr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990" w:type="dxa"/>
          </w:tcPr>
          <w:p w14:paraId="7E9E1CE7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FS</w:t>
            </w:r>
          </w:p>
        </w:tc>
        <w:tc>
          <w:tcPr>
            <w:tcW w:w="990" w:type="dxa"/>
          </w:tcPr>
          <w:p w14:paraId="12C7D643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990" w:type="dxa"/>
          </w:tcPr>
          <w:p w14:paraId="1773840F" w14:textId="77777777" w:rsidR="00A20561" w:rsidRPr="0060240C" w:rsidRDefault="00A20561" w:rsidP="00E05ADA">
            <w:pPr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459E045F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13T</w:t>
            </w:r>
          </w:p>
        </w:tc>
        <w:tc>
          <w:tcPr>
            <w:tcW w:w="1170" w:type="dxa"/>
          </w:tcPr>
          <w:p w14:paraId="5A1A90F1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00" w:type="dxa"/>
          </w:tcPr>
          <w:p w14:paraId="483764FC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7AB00C4B" w14:textId="56EDD1F5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24"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1080" w:type="dxa"/>
          </w:tcPr>
          <w:p w14:paraId="102A05EB" w14:textId="1F7F88CE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, OXC, TPM</w:t>
            </w:r>
          </w:p>
        </w:tc>
        <w:tc>
          <w:tcPr>
            <w:tcW w:w="1080" w:type="dxa"/>
          </w:tcPr>
          <w:p w14:paraId="3731D134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, OXC</w:t>
            </w:r>
          </w:p>
        </w:tc>
        <w:tc>
          <w:tcPr>
            <w:tcW w:w="810" w:type="dxa"/>
          </w:tcPr>
          <w:p w14:paraId="0D3380A6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</w:t>
            </w:r>
          </w:p>
        </w:tc>
        <w:tc>
          <w:tcPr>
            <w:tcW w:w="1080" w:type="dxa"/>
          </w:tcPr>
          <w:p w14:paraId="0BDB2218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596931B4" w14:textId="2DF678E7" w:rsidR="00A20561" w:rsidRPr="0060240C" w:rsidRDefault="00FF4EDE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DE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70B7B8A0" w14:textId="627C6630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0&lt;/Year&gt;&lt;RecNum&gt;49&lt;/RecNum&gt;&lt;DisplayText&gt;&lt;style face="superscript"&gt;[23]&lt;/style&gt;&lt;/DisplayText&gt;&lt;record&gt;&lt;rec-number&gt;49&lt;/rec-number&gt;&lt;foreign-keys&gt;&lt;key app="EN" db-id="0ad90srzn5exr9ea2wdxa95wtxrtw2vfexpd" timestamp="1677943183"&gt;49&lt;/key&gt;&lt;/foreign-keys&gt;&lt;ref-type name="Journal Article"&gt;17&lt;/ref-type&gt;&lt;contributors&gt;&lt;authors&gt;&lt;author&gt;Zhang, L.&lt;/author&gt;&lt;author&gt;Wen, Y.&lt;/author&gt;&lt;author&gt;Zhang, Q.&lt;/author&gt;&lt;author&gt;Chen, Y.&lt;/author&gt;&lt;author&gt;Wang, J.&lt;/author&gt;&lt;author&gt;Shi, K.&lt;/author&gt;&lt;author&gt;Du, L.&lt;/author&gt;&lt;author&gt;Bao, X.&lt;/author&gt;&lt;/authors&gt;&lt;/contributors&gt;&lt;auth-address&gt;Department of Pediatric, Peking University First Hospital, Beijing, China.&amp;#xD;Department of Neurology, Children&amp;apos;s Hospital of Shanxi, Taiyuan, China.&lt;/auth-address&gt;&lt;titles&gt;&lt;title&gt;CACNA1A Gene Variants in Eight Chinese Patients With a Wide Range of Phenotypes&lt;/title&gt;&lt;secondary-title&gt;Front Pediatr&lt;/secondary-title&gt;&lt;alt-title&gt;Frontiers in pediatrics&lt;/alt-title&gt;&lt;/titles&gt;&lt;periodical&gt;&lt;full-title&gt;Front Pediatr&lt;/full-title&gt;&lt;abbr-1&gt;Frontiers in pediatrics&lt;/abbr-1&gt;&lt;/periodical&gt;&lt;alt-periodical&gt;&lt;full-title&gt;Front Pediatr&lt;/full-title&gt;&lt;abbr-1&gt;Frontiers in pediatrics&lt;/abbr-1&gt;&lt;/alt-periodical&gt;&lt;pages&gt;577544&lt;/pages&gt;&lt;volume&gt;8&lt;/volume&gt;&lt;edition&gt;2021/01/12&lt;/edition&gt;&lt;keywords&gt;&lt;keyword&gt;CACNA1A gene&lt;/keyword&gt;&lt;keyword&gt;developmental delay&lt;/keyword&gt;&lt;keyword&gt;episodic ataxia type 2&lt;/keyword&gt;&lt;keyword&gt;genotype-phenotype correlations&lt;/keyword&gt;&lt;keyword&gt;sporadic hemiplegic migraine type 1&lt;/keyword&gt;&lt;keyword&gt;commercial or financial relationships that could be construed as a potential&lt;/keyword&gt;&lt;keyword&gt;conflict of interest.&lt;/keyword&gt;&lt;/keywords&gt;&lt;dates&gt;&lt;year&gt;2020&lt;/year&gt;&lt;/dates&gt;&lt;isbn&gt;2296-2360 (Print)&amp;#xD;2296-2360&lt;/isbn&gt;&lt;accession-num&gt;33425808&lt;/accession-num&gt;&lt;urls&gt;&lt;/urls&gt;&lt;custom2&gt;PMC7793878&lt;/custom2&gt;&lt;electronic-resource-num&gt;10.3389/fped.2020.577544&lt;/electronic-resource-num&gt;&lt;remote-database-provider&gt;NLM&lt;/remote-database-provider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F7F0C99" w14:textId="77777777" w:rsidTr="00A20561">
        <w:tc>
          <w:tcPr>
            <w:tcW w:w="630" w:type="dxa"/>
          </w:tcPr>
          <w:p w14:paraId="5CB0B53C" w14:textId="77777777" w:rsidR="00A20561" w:rsidRPr="0060240C" w:rsidRDefault="00A20561" w:rsidP="00E05ADA">
            <w:pPr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990" w:type="dxa"/>
          </w:tcPr>
          <w:p w14:paraId="02259C76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FS</w:t>
            </w:r>
          </w:p>
        </w:tc>
        <w:tc>
          <w:tcPr>
            <w:tcW w:w="990" w:type="dxa"/>
          </w:tcPr>
          <w:p w14:paraId="77F0104A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, focal seizures</w:t>
            </w:r>
          </w:p>
        </w:tc>
        <w:tc>
          <w:tcPr>
            <w:tcW w:w="990" w:type="dxa"/>
          </w:tcPr>
          <w:p w14:paraId="4FADD448" w14:textId="77777777" w:rsidR="00A20561" w:rsidRPr="0060240C" w:rsidRDefault="00A20561" w:rsidP="00E05ADA">
            <w:pPr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5AB5A034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93M</w:t>
            </w:r>
          </w:p>
        </w:tc>
        <w:tc>
          <w:tcPr>
            <w:tcW w:w="1170" w:type="dxa"/>
          </w:tcPr>
          <w:p w14:paraId="04CFC0C3" w14:textId="77777777" w:rsidR="00A20561" w:rsidRPr="0060240C" w:rsidRDefault="00A20561" w:rsidP="00E05ADA">
            <w:pPr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3122B276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49806B98" w14:textId="7C9C8E2D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24"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1080" w:type="dxa"/>
          </w:tcPr>
          <w:p w14:paraId="1B25267F" w14:textId="4ED481B2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, TPM</w:t>
            </w:r>
          </w:p>
        </w:tc>
        <w:tc>
          <w:tcPr>
            <w:tcW w:w="1080" w:type="dxa"/>
          </w:tcPr>
          <w:p w14:paraId="7B429081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, TPM</w:t>
            </w:r>
          </w:p>
        </w:tc>
        <w:tc>
          <w:tcPr>
            <w:tcW w:w="810" w:type="dxa"/>
          </w:tcPr>
          <w:p w14:paraId="43AE91CF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1B1C903D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4DA6A8FA" w14:textId="372AC966" w:rsidR="00A20561" w:rsidRPr="0060240C" w:rsidRDefault="00FF4EDE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DE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31D62610" w14:textId="33A4A04E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0&lt;/Year&gt;&lt;RecNum&gt;49&lt;/RecNum&gt;&lt;DisplayText&gt;&lt;style face="superscript"&gt;[23]&lt;/style&gt;&lt;/DisplayText&gt;&lt;record&gt;&lt;rec-number&gt;49&lt;/rec-number&gt;&lt;foreign-keys&gt;&lt;key app="EN" db-id="0ad90srzn5exr9ea2wdxa95wtxrtw2vfexpd" timestamp="1677943183"&gt;49&lt;/key&gt;&lt;/foreign-keys&gt;&lt;ref-type name="Journal Article"&gt;17&lt;/ref-type&gt;&lt;contributors&gt;&lt;authors&gt;&lt;author&gt;Zhang, L.&lt;/author&gt;&lt;author&gt;Wen, Y.&lt;/author&gt;&lt;author&gt;Zhang, Q.&lt;/author&gt;&lt;author&gt;Chen, Y.&lt;/author&gt;&lt;author&gt;Wang, J.&lt;/author&gt;&lt;author&gt;Shi, K.&lt;/author&gt;&lt;author&gt;Du, L.&lt;/author&gt;&lt;author&gt;Bao, X.&lt;/author&gt;&lt;/authors&gt;&lt;/contributors&gt;&lt;auth-address&gt;Department of Pediatric, Peking University First Hospital, Beijing, China.&amp;#xD;Department of Neurology, Children&amp;apos;s Hospital of Shanxi, Taiyuan, China.&lt;/auth-address&gt;&lt;titles&gt;&lt;title&gt;CACNA1A Gene Variants in Eight Chinese Patients With a Wide Range of Phenotypes&lt;/title&gt;&lt;secondary-title&gt;Front Pediatr&lt;/secondary-title&gt;&lt;alt-title&gt;Frontiers in pediatrics&lt;/alt-title&gt;&lt;/titles&gt;&lt;periodical&gt;&lt;full-title&gt;Front Pediatr&lt;/full-title&gt;&lt;abbr-1&gt;Frontiers in pediatrics&lt;/abbr-1&gt;&lt;/periodical&gt;&lt;alt-periodical&gt;&lt;full-title&gt;Front Pediatr&lt;/full-title&gt;&lt;abbr-1&gt;Frontiers in pediatrics&lt;/abbr-1&gt;&lt;/alt-periodical&gt;&lt;pages&gt;577544&lt;/pages&gt;&lt;volume&gt;8&lt;/volume&gt;&lt;edition&gt;2021/01/12&lt;/edition&gt;&lt;keywords&gt;&lt;keyword&gt;CACNA1A gene&lt;/keyword&gt;&lt;keyword&gt;developmental delay&lt;/keyword&gt;&lt;keyword&gt;episodic ataxia type 2&lt;/keyword&gt;&lt;keyword&gt;genotype-phenotype correlations&lt;/keyword&gt;&lt;keyword&gt;sporadic hemiplegic migraine type 1&lt;/keyword&gt;&lt;keyword&gt;commercial or financial relationships that could be construed as a potential&lt;/keyword&gt;&lt;keyword&gt;conflict of interest.&lt;/keyword&gt;&lt;/keywords&gt;&lt;dates&gt;&lt;year&gt;2020&lt;/year&gt;&lt;/dates&gt;&lt;isbn&gt;2296-2360 (Print)&amp;#xD;2296-2360&lt;/isbn&gt;&lt;accession-num&gt;33425808&lt;/accession-num&gt;&lt;urls&gt;&lt;/urls&gt;&lt;custom2&gt;PMC7793878&lt;/custom2&gt;&lt;electronic-resource-num&gt;10.3389/fped.2020.577544&lt;/electronic-resource-num&gt;&lt;remote-database-provider&gt;NLM&lt;/remote-database-provider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C9E400A" w14:textId="77777777" w:rsidTr="00A20561">
        <w:tc>
          <w:tcPr>
            <w:tcW w:w="630" w:type="dxa"/>
          </w:tcPr>
          <w:p w14:paraId="48135326" w14:textId="77777777" w:rsidR="00A20561" w:rsidRPr="0060240C" w:rsidRDefault="00A20561" w:rsidP="00E05ADA">
            <w:pPr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</w:t>
            </w:r>
          </w:p>
        </w:tc>
        <w:tc>
          <w:tcPr>
            <w:tcW w:w="990" w:type="dxa"/>
          </w:tcPr>
          <w:p w14:paraId="2869C587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FS</w:t>
            </w:r>
          </w:p>
        </w:tc>
        <w:tc>
          <w:tcPr>
            <w:tcW w:w="990" w:type="dxa"/>
          </w:tcPr>
          <w:p w14:paraId="7CCB9505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FS, focal seizures, </w:t>
            </w:r>
            <w:proofErr w:type="spell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hemiconvulsion</w:t>
            </w:r>
            <w:proofErr w:type="spell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hemiplegia-epilepsy</w:t>
            </w:r>
          </w:p>
        </w:tc>
        <w:tc>
          <w:tcPr>
            <w:tcW w:w="990" w:type="dxa"/>
          </w:tcPr>
          <w:p w14:paraId="2920DDE0" w14:textId="77777777" w:rsidR="00A20561" w:rsidRPr="0060240C" w:rsidRDefault="00A20561" w:rsidP="00E05ADA">
            <w:pPr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6CEC93FE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Y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62C</w:t>
            </w:r>
          </w:p>
        </w:tc>
        <w:tc>
          <w:tcPr>
            <w:tcW w:w="1170" w:type="dxa"/>
          </w:tcPr>
          <w:p w14:paraId="4AF66B43" w14:textId="77777777" w:rsidR="00A20561" w:rsidRPr="0060240C" w:rsidRDefault="00A20561" w:rsidP="00E05ADA">
            <w:pPr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6A7DCA12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1D0C965A" w14:textId="1D073CF3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24"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1080" w:type="dxa"/>
          </w:tcPr>
          <w:p w14:paraId="76BE017B" w14:textId="5EAC8F91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</w:tc>
        <w:tc>
          <w:tcPr>
            <w:tcW w:w="1080" w:type="dxa"/>
          </w:tcPr>
          <w:p w14:paraId="724BCFEE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</w:tc>
        <w:tc>
          <w:tcPr>
            <w:tcW w:w="810" w:type="dxa"/>
          </w:tcPr>
          <w:p w14:paraId="6174CE3A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59186F25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4D7FC4F4" w14:textId="03CA1A30" w:rsidR="00A20561" w:rsidRPr="0060240C" w:rsidRDefault="00FF4EDE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DE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196CC3BF" w14:textId="0DAD5418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0&lt;/Year&gt;&lt;RecNum&gt;49&lt;/RecNum&gt;&lt;DisplayText&gt;&lt;style face="superscript"&gt;[23]&lt;/style&gt;&lt;/DisplayText&gt;&lt;record&gt;&lt;rec-number&gt;49&lt;/rec-number&gt;&lt;foreign-keys&gt;&lt;key app="EN" db-id="0ad90srzn5exr9ea2wdxa95wtxrtw2vfexpd" timestamp="1677943183"&gt;49&lt;/key&gt;&lt;/foreign-keys&gt;&lt;ref-type name="Journal Article"&gt;17&lt;/ref-type&gt;&lt;contributors&gt;&lt;authors&gt;&lt;author&gt;Zhang, L.&lt;/author&gt;&lt;author&gt;Wen, Y.&lt;/author&gt;&lt;author&gt;Zhang, Q.&lt;/author&gt;&lt;author&gt;Chen, Y.&lt;/author&gt;&lt;author&gt;Wang, J.&lt;/author&gt;&lt;author&gt;Shi, K.&lt;/author&gt;&lt;author&gt;Du, L.&lt;/author&gt;&lt;author&gt;Bao, X.&lt;/author&gt;&lt;/authors&gt;&lt;/contributors&gt;&lt;auth-address&gt;Department of Pediatric, Peking University First Hospital, Beijing, China.&amp;#xD;Department of Neurology, Children&amp;apos;s Hospital of Shanxi, Taiyuan, China.&lt;/auth-address&gt;&lt;titles&gt;&lt;title&gt;CACNA1A Gene Variants in Eight Chinese Patients With a Wide Range of Phenotypes&lt;/title&gt;&lt;secondary-title&gt;Front Pediatr&lt;/secondary-title&gt;&lt;alt-title&gt;Frontiers in pediatrics&lt;/alt-title&gt;&lt;/titles&gt;&lt;periodical&gt;&lt;full-title&gt;Front Pediatr&lt;/full-title&gt;&lt;abbr-1&gt;Frontiers in pediatrics&lt;/abbr-1&gt;&lt;/periodical&gt;&lt;alt-periodical&gt;&lt;full-title&gt;Front Pediatr&lt;/full-title&gt;&lt;abbr-1&gt;Frontiers in pediatrics&lt;/abbr-1&gt;&lt;/alt-periodical&gt;&lt;pages&gt;577544&lt;/pages&gt;&lt;volume&gt;8&lt;/volume&gt;&lt;edition&gt;2021/01/12&lt;/edition&gt;&lt;keywords&gt;&lt;keyword&gt;CACNA1A gene&lt;/keyword&gt;&lt;keyword&gt;developmental delay&lt;/keyword&gt;&lt;keyword&gt;episodic ataxia type 2&lt;/keyword&gt;&lt;keyword&gt;genotype-phenotype correlations&lt;/keyword&gt;&lt;keyword&gt;sporadic hemiplegic migraine type 1&lt;/keyword&gt;&lt;keyword&gt;commercial or financial relationships that could be construed as a potential&lt;/keyword&gt;&lt;keyword&gt;conflict of interest.&lt;/keyword&gt;&lt;/keywords&gt;&lt;dates&gt;&lt;year&gt;2020&lt;/year&gt;&lt;/dates&gt;&lt;isbn&gt;2296-2360 (Print)&amp;#xD;2296-2360&lt;/isbn&gt;&lt;accession-num&gt;33425808&lt;/accession-num&gt;&lt;urls&gt;&lt;/urls&gt;&lt;custom2&gt;PMC7793878&lt;/custom2&gt;&lt;electronic-resource-num&gt;10.3389/fped.2020.577544&lt;/electronic-resource-num&gt;&lt;remote-database-provider&gt;NLM&lt;/remote-database-provider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6A3D0E3B" w14:textId="77777777" w:rsidTr="00A20561">
        <w:tc>
          <w:tcPr>
            <w:tcW w:w="630" w:type="dxa"/>
          </w:tcPr>
          <w:p w14:paraId="5E0BAEAD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990" w:type="dxa"/>
          </w:tcPr>
          <w:p w14:paraId="0139042F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typical absence seizures</w:t>
            </w:r>
          </w:p>
        </w:tc>
        <w:tc>
          <w:tcPr>
            <w:tcW w:w="990" w:type="dxa"/>
          </w:tcPr>
          <w:p w14:paraId="036230AE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TCS, FC</w:t>
            </w:r>
          </w:p>
        </w:tc>
        <w:tc>
          <w:tcPr>
            <w:tcW w:w="990" w:type="dxa"/>
          </w:tcPr>
          <w:p w14:paraId="68F24020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0930AD0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F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814L</w:t>
            </w:r>
          </w:p>
        </w:tc>
        <w:tc>
          <w:tcPr>
            <w:tcW w:w="1170" w:type="dxa"/>
          </w:tcPr>
          <w:p w14:paraId="14129978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28964425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5EA94DDD" w14:textId="39B9FFA2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24"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1080" w:type="dxa"/>
          </w:tcPr>
          <w:p w14:paraId="27C11815" w14:textId="06F0CB06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TG, VPA</w:t>
            </w:r>
          </w:p>
        </w:tc>
        <w:tc>
          <w:tcPr>
            <w:tcW w:w="1080" w:type="dxa"/>
          </w:tcPr>
          <w:p w14:paraId="35C5B2E6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</w:tc>
        <w:tc>
          <w:tcPr>
            <w:tcW w:w="810" w:type="dxa"/>
          </w:tcPr>
          <w:p w14:paraId="7C6CF027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TG, VPA</w:t>
            </w:r>
          </w:p>
        </w:tc>
        <w:tc>
          <w:tcPr>
            <w:tcW w:w="1080" w:type="dxa"/>
          </w:tcPr>
          <w:p w14:paraId="7A45F6C2" w14:textId="77777777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eizure free</w:t>
            </w:r>
          </w:p>
        </w:tc>
        <w:tc>
          <w:tcPr>
            <w:tcW w:w="1260" w:type="dxa"/>
          </w:tcPr>
          <w:p w14:paraId="3DEFE288" w14:textId="75C6A721" w:rsidR="00A20561" w:rsidRPr="0060240C" w:rsidRDefault="00FF4EDE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EDE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69187493" w14:textId="39B3B33C" w:rsidR="00A20561" w:rsidRPr="0060240C" w:rsidRDefault="00A20561" w:rsidP="00E05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0&lt;/Year&gt;&lt;RecNum&gt;49&lt;/RecNum&gt;&lt;DisplayText&gt;&lt;style face="superscript"&gt;[23]&lt;/style&gt;&lt;/DisplayText&gt;&lt;record&gt;&lt;rec-number&gt;49&lt;/rec-number&gt;&lt;foreign-keys&gt;&lt;key app="EN" db-id="0ad90srzn5exr9ea2wdxa95wtxrtw2vfexpd" timestamp="1677943183"&gt;49&lt;/key&gt;&lt;/foreign-keys&gt;&lt;ref-type name="Journal Article"&gt;17&lt;/ref-type&gt;&lt;contributors&gt;&lt;authors&gt;&lt;author&gt;Zhang, L.&lt;/author&gt;&lt;author&gt;Wen, Y.&lt;/author&gt;&lt;author&gt;Zhang, Q.&lt;/author&gt;&lt;author&gt;Chen, Y.&lt;/author&gt;&lt;author&gt;Wang, J.&lt;/author&gt;&lt;author&gt;Shi, K.&lt;/author&gt;&lt;author&gt;Du, L.&lt;/author&gt;&lt;author&gt;Bao, X.&lt;/author&gt;&lt;/authors&gt;&lt;/contributors&gt;&lt;auth-address&gt;Department of Pediatric, Peking University First Hospital, Beijing, China.&amp;#xD;Department of Neurology, Children&amp;apos;s Hospital of Shanxi, Taiyuan, China.&lt;/auth-address&gt;&lt;titles&gt;&lt;title&gt;CACNA1A Gene Variants in Eight Chinese Patients With a Wide Range of Phenotypes&lt;/title&gt;&lt;secondary-title&gt;Front Pediatr&lt;/secondary-title&gt;&lt;alt-title&gt;Frontiers in pediatrics&lt;/alt-title&gt;&lt;/titles&gt;&lt;periodical&gt;&lt;full-title&gt;Front Pediatr&lt;/full-title&gt;&lt;abbr-1&gt;Frontiers in pediatrics&lt;/abbr-1&gt;&lt;/periodical&gt;&lt;alt-periodical&gt;&lt;full-title&gt;Front Pediatr&lt;/full-title&gt;&lt;abbr-1&gt;Frontiers in pediatrics&lt;/abbr-1&gt;&lt;/alt-periodical&gt;&lt;pages&gt;577544&lt;/pages&gt;&lt;volume&gt;8&lt;/volume&gt;&lt;edition&gt;2021/01/12&lt;/edition&gt;&lt;keywords&gt;&lt;keyword&gt;CACNA1A gene&lt;/keyword&gt;&lt;keyword&gt;developmental delay&lt;/keyword&gt;&lt;keyword&gt;episodic ataxia type 2&lt;/keyword&gt;&lt;keyword&gt;genotype-phenotype correlations&lt;/keyword&gt;&lt;keyword&gt;sporadic hemiplegic migraine type 1&lt;/keyword&gt;&lt;keyword&gt;commercial or financial relationships that could be construed as a potential&lt;/keyword&gt;&lt;keyword&gt;conflict of interest.&lt;/keyword&gt;&lt;/keywords&gt;&lt;dates&gt;&lt;year&gt;2020&lt;/year&gt;&lt;/dates&gt;&lt;isbn&gt;2296-2360 (Print)&amp;#xD;2296-2360&lt;/isbn&gt;&lt;accession-num&gt;33425808&lt;/accession-num&gt;&lt;urls&gt;&lt;/urls&gt;&lt;custom2&gt;PMC7793878&lt;/custom2&gt;&lt;electronic-resource-num&gt;10.3389/fped.2020.577544&lt;/electronic-resource-num&gt;&lt;remote-database-provider&gt;NLM&lt;/remote-database-provider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E4B2A21" w14:textId="77777777" w:rsidTr="00A20561">
        <w:tc>
          <w:tcPr>
            <w:tcW w:w="630" w:type="dxa"/>
          </w:tcPr>
          <w:p w14:paraId="4357DDA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50y/UN</w:t>
            </w:r>
          </w:p>
        </w:tc>
        <w:tc>
          <w:tcPr>
            <w:tcW w:w="990" w:type="dxa"/>
          </w:tcPr>
          <w:p w14:paraId="1CE0137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rogressive myoclonic epilepsy</w:t>
            </w:r>
          </w:p>
        </w:tc>
        <w:tc>
          <w:tcPr>
            <w:tcW w:w="990" w:type="dxa"/>
          </w:tcPr>
          <w:p w14:paraId="5B565E2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B667C9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5C6B42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.6975_6976insCAG,</w:t>
            </w:r>
          </w:p>
        </w:tc>
        <w:tc>
          <w:tcPr>
            <w:tcW w:w="1170" w:type="dxa"/>
          </w:tcPr>
          <w:p w14:paraId="72FAFDD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Insertion</w:t>
            </w:r>
          </w:p>
        </w:tc>
        <w:tc>
          <w:tcPr>
            <w:tcW w:w="900" w:type="dxa"/>
          </w:tcPr>
          <w:p w14:paraId="21E8CC4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14FBA087" w14:textId="3C4A57C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98297B">
              <w:rPr>
                <w:rFonts w:ascii="Times New Roman" w:hAnsi="Times New Roman" w:cs="Times New Roman"/>
                <w:sz w:val="20"/>
                <w:szCs w:val="20"/>
              </w:rPr>
              <w:t xml:space="preserve">eneralized </w:t>
            </w:r>
            <w:proofErr w:type="spellStart"/>
            <w:r w:rsidRPr="0098297B">
              <w:rPr>
                <w:rFonts w:ascii="Times New Roman" w:hAnsi="Times New Roman" w:cs="Times New Roman"/>
                <w:sz w:val="20"/>
                <w:szCs w:val="20"/>
              </w:rPr>
              <w:t>poly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</w:t>
            </w:r>
            <w:proofErr w:type="spellEnd"/>
            <w:r w:rsidR="002773CB">
              <w:rPr>
                <w:rFonts w:ascii="Times New Roman" w:hAnsi="Times New Roman" w:cs="Times New Roman"/>
                <w:sz w:val="20"/>
                <w:szCs w:val="20"/>
              </w:rPr>
              <w:t>-wave</w:t>
            </w:r>
            <w:r w:rsidRPr="0098297B">
              <w:rPr>
                <w:rFonts w:ascii="Times New Roman" w:hAnsi="Times New Roman" w:cs="Times New Roman"/>
                <w:sz w:val="20"/>
                <w:szCs w:val="20"/>
              </w:rPr>
              <w:t>s or generalized spike-slow complex wave</w:t>
            </w:r>
          </w:p>
        </w:tc>
        <w:tc>
          <w:tcPr>
            <w:tcW w:w="1080" w:type="dxa"/>
          </w:tcPr>
          <w:p w14:paraId="7AF11827" w14:textId="201D095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0E388D0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2A86042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25A2D1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3F73342B" w14:textId="05A99D18" w:rsidR="00A20561" w:rsidRPr="0060240C" w:rsidRDefault="00E70C4B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4B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0882001E" w14:textId="36D25E2A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v&lt;/Author&gt;&lt;Year&gt;2017&lt;/Year&gt;&lt;RecNum&gt;308&lt;/RecNum&gt;&lt;DisplayText&gt;&lt;style face="superscript"&gt;[24]&lt;/style&gt;&lt;/DisplayText&gt;&lt;record&gt;&lt;rec-number&gt;308&lt;/rec-number&gt;&lt;foreign-keys&gt;&lt;key app="EN" db-id="0ad90srzn5exr9ea2wdxa95wtxrtw2vfexpd" timestamp="1677945011"&gt;308&lt;/key&gt;&lt;/foreign-keys&gt;&lt;ref-type name="Journal Article"&gt;17&lt;/ref-type&gt;&lt;contributors&gt;&lt;authors&gt;&lt;author&gt;Lv, Yudan&lt;/author&gt;&lt;author&gt;Wang, Zan&lt;/author&gt;&lt;author&gt;Liu, Chang&lt;/author&gt;&lt;author&gt;Cui, Li&lt;/author&gt;&lt;/authors&gt;&lt;/contributors&gt;&lt;titles&gt;&lt;title&gt;Identification of a novel CACNA1A mutation in a Chinese family with autosomal  recessive progressive myoclonic epilepsy.&lt;/title&gt;&lt;secondary-title&gt;Neuropsychiatric disease and treatment&lt;/secondary-title&gt;&lt;/titles&gt;&lt;periodical&gt;&lt;full-title&gt;Neuropsychiatr Dis Treat&lt;/full-title&gt;&lt;abbr-1&gt;Neuropsychiatric disease and treatment&lt;/abbr-1&gt;&lt;/periodical&gt;&lt;pages&gt;2631-2636&lt;/pages&gt;&lt;volume&gt;13&lt;/volume&gt;&lt;dates&gt;&lt;year&gt;2017&lt;/year&gt;&lt;/dates&gt;&lt;accession-num&gt;29089769&lt;/accession-num&gt;&lt;urls&gt;&lt;/urls&gt;&lt;electronic-resource-num&gt;10.2147/NDT.S145774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4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3F9DF66A" w14:textId="77777777" w:rsidTr="00A20561">
        <w:tc>
          <w:tcPr>
            <w:tcW w:w="630" w:type="dxa"/>
          </w:tcPr>
          <w:p w14:paraId="249C2CC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50y/UN</w:t>
            </w:r>
          </w:p>
        </w:tc>
        <w:tc>
          <w:tcPr>
            <w:tcW w:w="990" w:type="dxa"/>
          </w:tcPr>
          <w:p w14:paraId="166E7A4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rogressive myoclonic epilepsy</w:t>
            </w:r>
          </w:p>
        </w:tc>
        <w:tc>
          <w:tcPr>
            <w:tcW w:w="990" w:type="dxa"/>
          </w:tcPr>
          <w:p w14:paraId="2755C12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FE0847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347582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.6975_6976insCAG,</w:t>
            </w:r>
          </w:p>
        </w:tc>
        <w:tc>
          <w:tcPr>
            <w:tcW w:w="1170" w:type="dxa"/>
          </w:tcPr>
          <w:p w14:paraId="630E62A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Insertion</w:t>
            </w:r>
          </w:p>
        </w:tc>
        <w:tc>
          <w:tcPr>
            <w:tcW w:w="900" w:type="dxa"/>
          </w:tcPr>
          <w:p w14:paraId="39EAA1B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79C822B7" w14:textId="5542711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F2CD9">
              <w:rPr>
                <w:rFonts w:ascii="Times New Roman" w:hAnsi="Times New Roman" w:cs="Times New Roman"/>
                <w:sz w:val="20"/>
                <w:szCs w:val="20"/>
              </w:rPr>
              <w:t xml:space="preserve">eneralized </w:t>
            </w:r>
            <w:proofErr w:type="spellStart"/>
            <w:r w:rsidRPr="00FF2CD9">
              <w:rPr>
                <w:rFonts w:ascii="Times New Roman" w:hAnsi="Times New Roman" w:cs="Times New Roman"/>
                <w:sz w:val="20"/>
                <w:szCs w:val="20"/>
              </w:rPr>
              <w:t>poly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</w:t>
            </w:r>
            <w:proofErr w:type="spellEnd"/>
            <w:r w:rsidR="002773CB">
              <w:rPr>
                <w:rFonts w:ascii="Times New Roman" w:hAnsi="Times New Roman" w:cs="Times New Roman"/>
                <w:sz w:val="20"/>
                <w:szCs w:val="20"/>
              </w:rPr>
              <w:t>-wave</w:t>
            </w:r>
            <w:r w:rsidRPr="00FF2CD9">
              <w:rPr>
                <w:rFonts w:ascii="Times New Roman" w:hAnsi="Times New Roman" w:cs="Times New Roman"/>
                <w:sz w:val="20"/>
                <w:szCs w:val="20"/>
              </w:rPr>
              <w:t>s or generalized spike-slow complex wave</w:t>
            </w:r>
          </w:p>
        </w:tc>
        <w:tc>
          <w:tcPr>
            <w:tcW w:w="1080" w:type="dxa"/>
          </w:tcPr>
          <w:p w14:paraId="794BCC0A" w14:textId="144A19B0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BDF898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79ACD20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602D88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7A4865F5" w14:textId="1B07DA5C" w:rsidR="00A20561" w:rsidRPr="0060240C" w:rsidRDefault="00E70C4B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C4B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66394F24" w14:textId="41A5375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v&lt;/Author&gt;&lt;Year&gt;2017&lt;/Year&gt;&lt;RecNum&gt;308&lt;/RecNum&gt;&lt;DisplayText&gt;&lt;style face="superscript"&gt;[24]&lt;/style&gt;&lt;/DisplayText&gt;&lt;record&gt;&lt;rec-number&gt;308&lt;/rec-number&gt;&lt;foreign-keys&gt;&lt;key app="EN" db-id="0ad90srzn5exr9ea2wdxa95wtxrtw2vfexpd" timestamp="1677945011"&gt;308&lt;/key&gt;&lt;/foreign-keys&gt;&lt;ref-type name="Journal Article"&gt;17&lt;/ref-type&gt;&lt;contributors&gt;&lt;authors&gt;&lt;author&gt;Lv, Yudan&lt;/author&gt;&lt;author&gt;Wang, Zan&lt;/author&gt;&lt;author&gt;Liu, Chang&lt;/author&gt;&lt;author&gt;Cui, Li&lt;/author&gt;&lt;/authors&gt;&lt;/contributors&gt;&lt;titles&gt;&lt;title&gt;Identification of a novel CACNA1A mutation in a Chinese family with autosomal  recessive progressive myoclonic epilepsy.&lt;/title&gt;&lt;secondary-title&gt;Neuropsychiatric disease and treatment&lt;/secondary-title&gt;&lt;/titles&gt;&lt;periodical&gt;&lt;full-title&gt;Neuropsychiatr Dis Treat&lt;/full-title&gt;&lt;abbr-1&gt;Neuropsychiatric disease and treatment&lt;/abbr-1&gt;&lt;/periodical&gt;&lt;pages&gt;2631-2636&lt;/pages&gt;&lt;volume&gt;13&lt;/volume&gt;&lt;dates&gt;&lt;year&gt;2017&lt;/year&gt;&lt;/dates&gt;&lt;accession-num&gt;29089769&lt;/accession-num&gt;&lt;urls&gt;&lt;/urls&gt;&lt;electronic-resource-num&gt;10.2147/NDT.S145774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4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71F16E3" w14:textId="77777777" w:rsidTr="00A20561">
        <w:tc>
          <w:tcPr>
            <w:tcW w:w="630" w:type="dxa"/>
          </w:tcPr>
          <w:p w14:paraId="2A030E4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y/M</w:t>
            </w:r>
          </w:p>
        </w:tc>
        <w:tc>
          <w:tcPr>
            <w:tcW w:w="990" w:type="dxa"/>
          </w:tcPr>
          <w:p w14:paraId="5247CED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absence seizures</w:t>
            </w:r>
          </w:p>
        </w:tc>
        <w:tc>
          <w:tcPr>
            <w:tcW w:w="990" w:type="dxa"/>
          </w:tcPr>
          <w:p w14:paraId="27D6595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52ED6B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0EF2DF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.1913 + 2T &gt; G</w:t>
            </w:r>
          </w:p>
        </w:tc>
        <w:tc>
          <w:tcPr>
            <w:tcW w:w="1170" w:type="dxa"/>
          </w:tcPr>
          <w:p w14:paraId="02C2A17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plice</w:t>
            </w:r>
          </w:p>
        </w:tc>
        <w:tc>
          <w:tcPr>
            <w:tcW w:w="900" w:type="dxa"/>
          </w:tcPr>
          <w:p w14:paraId="7FB9121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36011A90" w14:textId="5317187A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904EE">
              <w:rPr>
                <w:rFonts w:ascii="Times New Roman" w:hAnsi="Times New Roman" w:cs="Times New Roman"/>
                <w:sz w:val="20"/>
                <w:szCs w:val="20"/>
              </w:rPr>
              <w:t>pileptiform discharges</w:t>
            </w:r>
          </w:p>
        </w:tc>
        <w:tc>
          <w:tcPr>
            <w:tcW w:w="1080" w:type="dxa"/>
          </w:tcPr>
          <w:p w14:paraId="79F70D16" w14:textId="0DE8C60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SM, VPA</w:t>
            </w:r>
          </w:p>
        </w:tc>
        <w:tc>
          <w:tcPr>
            <w:tcW w:w="1080" w:type="dxa"/>
          </w:tcPr>
          <w:p w14:paraId="15BDFFF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SM, VPA</w:t>
            </w:r>
          </w:p>
        </w:tc>
        <w:tc>
          <w:tcPr>
            <w:tcW w:w="810" w:type="dxa"/>
          </w:tcPr>
          <w:p w14:paraId="3510E9F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4EC76A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2C0A3E59" w14:textId="07B97180" w:rsidR="00A20561" w:rsidRPr="0060240C" w:rsidRDefault="00295D5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260" w:type="dxa"/>
          </w:tcPr>
          <w:p w14:paraId="5E90E146" w14:textId="467C5D0B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uZGVsPC9BdXRob3I+PFllYXI+MjAyMDwvWWVhcj48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uZGVsPC9BdXRob3I+PFllYXI+MjAyMDwvWWVhcj48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5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17A79C3D" w14:textId="77777777" w:rsidTr="00A20561">
        <w:tc>
          <w:tcPr>
            <w:tcW w:w="630" w:type="dxa"/>
          </w:tcPr>
          <w:p w14:paraId="7EBE083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4weeks/M</w:t>
            </w:r>
          </w:p>
        </w:tc>
        <w:tc>
          <w:tcPr>
            <w:tcW w:w="990" w:type="dxa"/>
          </w:tcPr>
          <w:p w14:paraId="5B4DE24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IMFS</w:t>
            </w:r>
          </w:p>
        </w:tc>
        <w:tc>
          <w:tcPr>
            <w:tcW w:w="990" w:type="dxa"/>
          </w:tcPr>
          <w:p w14:paraId="55EF5FF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onic, focal</w:t>
            </w:r>
          </w:p>
        </w:tc>
        <w:tc>
          <w:tcPr>
            <w:tcW w:w="990" w:type="dxa"/>
          </w:tcPr>
          <w:p w14:paraId="5B4259B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B7844B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E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01Q</w:t>
            </w:r>
          </w:p>
        </w:tc>
        <w:tc>
          <w:tcPr>
            <w:tcW w:w="1170" w:type="dxa"/>
          </w:tcPr>
          <w:p w14:paraId="6FF07FF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7869E0A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6E5DE0EA" w14:textId="52C89717" w:rsidR="00A20561" w:rsidRPr="002D0FD4" w:rsidRDefault="00A20561" w:rsidP="002D0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D0FD4">
              <w:rPr>
                <w:rFonts w:ascii="Times New Roman" w:hAnsi="Times New Roman" w:cs="Times New Roman"/>
                <w:sz w:val="20"/>
                <w:szCs w:val="20"/>
              </w:rPr>
              <w:t>ultifocal; diffuse</w:t>
            </w:r>
          </w:p>
          <w:p w14:paraId="228A6766" w14:textId="7A54F34D" w:rsidR="00A20561" w:rsidRPr="002D0FD4" w:rsidRDefault="00A20561" w:rsidP="002D0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owing; Right </w:t>
            </w:r>
            <w:r w:rsidRPr="002D0FD4">
              <w:rPr>
                <w:rFonts w:ascii="Times New Roman" w:hAnsi="Times New Roman" w:cs="Times New Roman"/>
                <w:sz w:val="20"/>
                <w:szCs w:val="20"/>
              </w:rPr>
              <w:t>temp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D0FD4">
              <w:rPr>
                <w:rFonts w:ascii="Times New Roman" w:hAnsi="Times New Roman" w:cs="Times New Roman"/>
                <w:sz w:val="20"/>
                <w:szCs w:val="20"/>
              </w:rPr>
              <w:t>oparietal</w:t>
            </w:r>
          </w:p>
          <w:p w14:paraId="2C0CD6FA" w14:textId="64C3A25C" w:rsidR="00A20561" w:rsidRPr="0060240C" w:rsidRDefault="00A20561" w:rsidP="002D0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FD4">
              <w:rPr>
                <w:rFonts w:ascii="Times New Roman" w:hAnsi="Times New Roman" w:cs="Times New Roman"/>
                <w:sz w:val="20"/>
                <w:szCs w:val="20"/>
              </w:rPr>
              <w:t>spi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10DC29E2" w14:textId="6364C600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TG, TPM, LEV, PB, MDZ, CLZ, CZP, PHT,</w:t>
            </w:r>
          </w:p>
          <w:p w14:paraId="693F740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ignocaine, pyridoxine,</w:t>
            </w:r>
          </w:p>
          <w:p w14:paraId="425321D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pranolol,</w:t>
            </w:r>
          </w:p>
          <w:p w14:paraId="0A45DAC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yridoxal-phosphate</w:t>
            </w:r>
          </w:p>
        </w:tc>
        <w:tc>
          <w:tcPr>
            <w:tcW w:w="1080" w:type="dxa"/>
          </w:tcPr>
          <w:p w14:paraId="34E7859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TG, TPM, LEV, PB</w:t>
            </w:r>
          </w:p>
        </w:tc>
        <w:tc>
          <w:tcPr>
            <w:tcW w:w="810" w:type="dxa"/>
          </w:tcPr>
          <w:p w14:paraId="30FD0EF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7734893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38D5D235" w14:textId="1C945BAE" w:rsidR="00A20561" w:rsidRPr="0060240C" w:rsidRDefault="00C117A7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A7">
              <w:rPr>
                <w:rFonts w:ascii="Times New Roman" w:hAnsi="Times New Roman" w:cs="Times New Roman"/>
                <w:sz w:val="20"/>
                <w:szCs w:val="20"/>
              </w:rPr>
              <w:t>Not clear (Epilepsy Phenome/Genome Project)</w:t>
            </w:r>
          </w:p>
        </w:tc>
        <w:tc>
          <w:tcPr>
            <w:tcW w:w="1260" w:type="dxa"/>
          </w:tcPr>
          <w:p w14:paraId="35805773" w14:textId="20069D86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Year&gt;2016&lt;/Year&gt;&lt;RecNum&gt;1236&lt;/RecNum&gt;&lt;DisplayText&gt;&lt;style face="superscript"&gt;[26]&lt;/style&gt;&lt;/DisplayText&gt;&lt;record&gt;&lt;rec-number&gt;1236&lt;/rec-number&gt;&lt;foreign-keys&gt;&lt;key app="EN" db-id="0ad90srzn5exr9ea2wdxa95wtxrtw2vfexpd" timestamp="1677945023"&gt;1236&lt;/key&gt;&lt;/foreign-keys&gt;&lt;ref-type name="Journal Article"&gt;17&lt;/ref-type&gt;&lt;contributors&gt;&lt;/contributors&gt;&lt;titles&gt;&lt;title&gt;De Novo Mutations in SLC1A2 and CACNA1A Are Important Causes of Epileptic  Encephalopathies.&lt;/title&gt;&lt;secondary-title&gt;American journal of human genetics&lt;/secondary-title&gt;&lt;/titles&gt;&lt;periodical&gt;&lt;full-title&gt;Am J Hum Genet&lt;/full-title&gt;&lt;abbr-1&gt;American journal of human genetics&lt;/abbr-1&gt;&lt;/periodical&gt;&lt;pages&gt;287-298&lt;/pages&gt;&lt;volume&gt;99&lt;/volume&gt;&lt;keywords&gt;&lt;keyword&gt;Adolescent&lt;/keyword&gt;&lt;keyword&gt;Adult&lt;/keyword&gt;&lt;keyword&gt;Alleles&lt;/keyword&gt;&lt;keyword&gt;Calcium Channels&lt;/keyword&gt;&lt;keyword&gt;Child, Preschool&lt;/keyword&gt;&lt;keyword&gt;Cohort Studies&lt;/keyword&gt;&lt;keyword&gt;Epilepsy&lt;/keyword&gt;&lt;keyword&gt;Excitatory Amino Acid Transporter 2&lt;/keyword&gt;&lt;keyword&gt;Female&lt;/keyword&gt;&lt;keyword&gt;GTP-Binding Protein alpha Subunits, Gi-Go&lt;/keyword&gt;&lt;keyword&gt;Glutamate Plasma Membrane Transport Proteins&lt;/keyword&gt;&lt;keyword&gt;Guanine Nucleotide Exchange Factors&lt;/keyword&gt;&lt;keyword&gt;Humans&lt;/keyword&gt;&lt;keyword&gt;Infant&lt;/keyword&gt;&lt;keyword&gt;Infant, Newborn&lt;/keyword&gt;&lt;keyword&gt;Male&lt;/keyword&gt;&lt;keyword&gt;Mosaicism&lt;/keyword&gt;&lt;keyword&gt;Mutation&lt;/keyword&gt;&lt;keyword&gt;N-Acetylglucosaminyltransferases&lt;/keyword&gt;&lt;keyword&gt;Receptors, GABA-A&lt;/keyword&gt;&lt;keyword&gt;Seizures&lt;/keyword&gt;&lt;keyword&gt;genetics&lt;/keyword&gt;&lt;keyword&gt;pathology&lt;/keyword&gt;&lt;/keywords&gt;&lt;dates&gt;&lt;year&gt;2016&lt;/year&gt;&lt;/dates&gt;&lt;accession-num&gt;27476654&lt;/accession-num&gt;&lt;urls&gt;&lt;/urls&gt;&lt;electronic-resource-num&gt;10.1016/j.ajhg.2016.06.003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6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38392913" w14:textId="77777777" w:rsidTr="00A20561">
        <w:tc>
          <w:tcPr>
            <w:tcW w:w="630" w:type="dxa"/>
          </w:tcPr>
          <w:p w14:paraId="2B599C4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t birth/M</w:t>
            </w:r>
          </w:p>
        </w:tc>
        <w:tc>
          <w:tcPr>
            <w:tcW w:w="990" w:type="dxa"/>
          </w:tcPr>
          <w:p w14:paraId="27CC1E2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OEE</w:t>
            </w:r>
          </w:p>
        </w:tc>
        <w:tc>
          <w:tcPr>
            <w:tcW w:w="990" w:type="dxa"/>
          </w:tcPr>
          <w:p w14:paraId="5CAD0B3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Myoclonic </w:t>
            </w:r>
          </w:p>
        </w:tc>
        <w:tc>
          <w:tcPr>
            <w:tcW w:w="990" w:type="dxa"/>
          </w:tcPr>
          <w:p w14:paraId="7594296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00527E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13T</w:t>
            </w:r>
          </w:p>
        </w:tc>
        <w:tc>
          <w:tcPr>
            <w:tcW w:w="1170" w:type="dxa"/>
          </w:tcPr>
          <w:p w14:paraId="70D816C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2CEF2FB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6C1F2BF8" w14:textId="278ECD4B" w:rsidR="00A20561" w:rsidRPr="002D0FD4" w:rsidRDefault="00A20561" w:rsidP="002D0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D0FD4">
              <w:rPr>
                <w:rFonts w:ascii="Times New Roman" w:hAnsi="Times New Roman" w:cs="Times New Roman"/>
                <w:sz w:val="20"/>
                <w:szCs w:val="20"/>
              </w:rPr>
              <w:t xml:space="preserve">ultifocal; beta </w:t>
            </w:r>
            <w:proofErr w:type="gramStart"/>
            <w:r w:rsidRPr="002D0FD4">
              <w:rPr>
                <w:rFonts w:ascii="Times New Roman" w:hAnsi="Times New Roman" w:cs="Times New Roman"/>
                <w:sz w:val="20"/>
                <w:szCs w:val="20"/>
              </w:rPr>
              <w:t>activity;</w:t>
            </w:r>
            <w:proofErr w:type="gramEnd"/>
          </w:p>
          <w:p w14:paraId="2B5FBD99" w14:textId="2C667C61" w:rsidR="00A20561" w:rsidRPr="0060240C" w:rsidRDefault="00A20561" w:rsidP="002D0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FD4">
              <w:rPr>
                <w:rFonts w:ascii="Times New Roman" w:hAnsi="Times New Roman" w:cs="Times New Roman"/>
                <w:sz w:val="20"/>
                <w:szCs w:val="20"/>
              </w:rPr>
              <w:t>R &gt; L sharp and slow 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6F06E595" w14:textId="039FFAA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TG, VPA, TPM, LEV, PB, CBZ, CZP, MDZ, PHT, DZP</w:t>
            </w:r>
          </w:p>
        </w:tc>
        <w:tc>
          <w:tcPr>
            <w:tcW w:w="1080" w:type="dxa"/>
          </w:tcPr>
          <w:p w14:paraId="76A27E5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TG, VPA, TPM, LEV</w:t>
            </w:r>
          </w:p>
        </w:tc>
        <w:tc>
          <w:tcPr>
            <w:tcW w:w="810" w:type="dxa"/>
          </w:tcPr>
          <w:p w14:paraId="52D68BB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0BBB459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2DD217C0" w14:textId="3CA30A48" w:rsidR="00A20561" w:rsidRPr="0060240C" w:rsidRDefault="00C117A7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A7">
              <w:rPr>
                <w:rFonts w:ascii="Times New Roman" w:hAnsi="Times New Roman" w:cs="Times New Roman"/>
                <w:sz w:val="20"/>
                <w:szCs w:val="20"/>
              </w:rPr>
              <w:t>Not clear (Epilepsy Phenome/Genome Project)</w:t>
            </w:r>
          </w:p>
        </w:tc>
        <w:tc>
          <w:tcPr>
            <w:tcW w:w="1260" w:type="dxa"/>
          </w:tcPr>
          <w:p w14:paraId="2A69CF0F" w14:textId="7DEDFB6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Year&gt;2016&lt;/Year&gt;&lt;RecNum&gt;1236&lt;/RecNum&gt;&lt;DisplayText&gt;&lt;style face="superscript"&gt;[26]&lt;/style&gt;&lt;/DisplayText&gt;&lt;record&gt;&lt;rec-number&gt;1236&lt;/rec-number&gt;&lt;foreign-keys&gt;&lt;key app="EN" db-id="0ad90srzn5exr9ea2wdxa95wtxrtw2vfexpd" timestamp="1677945023"&gt;1236&lt;/key&gt;&lt;/foreign-keys&gt;&lt;ref-type name="Journal Article"&gt;17&lt;/ref-type&gt;&lt;contributors&gt;&lt;/contributors&gt;&lt;titles&gt;&lt;title&gt;De Novo Mutations in SLC1A2 and CACNA1A Are Important Causes of Epileptic  Encephalopathies.&lt;/title&gt;&lt;secondary-title&gt;American journal of human genetics&lt;/secondary-title&gt;&lt;/titles&gt;&lt;periodical&gt;&lt;full-title&gt;Am J Hum Genet&lt;/full-title&gt;&lt;abbr-1&gt;American journal of human genetics&lt;/abbr-1&gt;&lt;/periodical&gt;&lt;pages&gt;287-298&lt;/pages&gt;&lt;volume&gt;99&lt;/volume&gt;&lt;keywords&gt;&lt;keyword&gt;Adolescent&lt;/keyword&gt;&lt;keyword&gt;Adult&lt;/keyword&gt;&lt;keyword&gt;Alleles&lt;/keyword&gt;&lt;keyword&gt;Calcium Channels&lt;/keyword&gt;&lt;keyword&gt;Child, Preschool&lt;/keyword&gt;&lt;keyword&gt;Cohort Studies&lt;/keyword&gt;&lt;keyword&gt;Epilepsy&lt;/keyword&gt;&lt;keyword&gt;Excitatory Amino Acid Transporter 2&lt;/keyword&gt;&lt;keyword&gt;Female&lt;/keyword&gt;&lt;keyword&gt;GTP-Binding Protein alpha Subunits, Gi-Go&lt;/keyword&gt;&lt;keyword&gt;Glutamate Plasma Membrane Transport Proteins&lt;/keyword&gt;&lt;keyword&gt;Guanine Nucleotide Exchange Factors&lt;/keyword&gt;&lt;keyword&gt;Humans&lt;/keyword&gt;&lt;keyword&gt;Infant&lt;/keyword&gt;&lt;keyword&gt;Infant, Newborn&lt;/keyword&gt;&lt;keyword&gt;Male&lt;/keyword&gt;&lt;keyword&gt;Mosaicism&lt;/keyword&gt;&lt;keyword&gt;Mutation&lt;/keyword&gt;&lt;keyword&gt;N-Acetylglucosaminyltransferases&lt;/keyword&gt;&lt;keyword&gt;Receptors, GABA-A&lt;/keyword&gt;&lt;keyword&gt;Seizures&lt;/keyword&gt;&lt;keyword&gt;genetics&lt;/keyword&gt;&lt;keyword&gt;pathology&lt;/keyword&gt;&lt;/keywords&gt;&lt;dates&gt;&lt;year&gt;2016&lt;/year&gt;&lt;/dates&gt;&lt;accession-num&gt;27476654&lt;/accession-num&gt;&lt;urls&gt;&lt;/urls&gt;&lt;electronic-resource-num&gt;10.1016/j.ajhg.2016.06.003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6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943BE99" w14:textId="77777777" w:rsidTr="00A20561">
        <w:tc>
          <w:tcPr>
            <w:tcW w:w="630" w:type="dxa"/>
          </w:tcPr>
          <w:p w14:paraId="03E9815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-2 hours after birth/F</w:t>
            </w:r>
          </w:p>
        </w:tc>
        <w:tc>
          <w:tcPr>
            <w:tcW w:w="990" w:type="dxa"/>
          </w:tcPr>
          <w:p w14:paraId="3013AC5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OEE</w:t>
            </w:r>
          </w:p>
        </w:tc>
        <w:tc>
          <w:tcPr>
            <w:tcW w:w="990" w:type="dxa"/>
          </w:tcPr>
          <w:p w14:paraId="7DC849B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onic with focal features</w:t>
            </w:r>
          </w:p>
        </w:tc>
        <w:tc>
          <w:tcPr>
            <w:tcW w:w="990" w:type="dxa"/>
          </w:tcPr>
          <w:p w14:paraId="07C1F5B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6FB179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13T</w:t>
            </w:r>
          </w:p>
        </w:tc>
        <w:tc>
          <w:tcPr>
            <w:tcW w:w="1170" w:type="dxa"/>
          </w:tcPr>
          <w:p w14:paraId="59C3B2B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43AD358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4C311A3F" w14:textId="480E0824" w:rsidR="00A20561" w:rsidRPr="002D0FD4" w:rsidRDefault="00A20561" w:rsidP="002D0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ralized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ly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</w:t>
            </w:r>
            <w:proofErr w:type="spellEnd"/>
            <w:r w:rsidR="002773CB">
              <w:rPr>
                <w:rFonts w:ascii="Times New Roman" w:hAnsi="Times New Roman" w:cs="Times New Roman"/>
                <w:sz w:val="20"/>
                <w:szCs w:val="20"/>
              </w:rPr>
              <w:t>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</w:t>
            </w:r>
            <w:r w:rsidRPr="002D0FD4">
              <w:rPr>
                <w:rFonts w:ascii="Times New Roman" w:hAnsi="Times New Roman" w:cs="Times New Roman"/>
                <w:sz w:val="20"/>
                <w:szCs w:val="20"/>
              </w:rPr>
              <w:t xml:space="preserve"> mild</w:t>
            </w:r>
          </w:p>
          <w:p w14:paraId="12C8B8AF" w14:textId="77777777" w:rsidR="00A20561" w:rsidRPr="002D0FD4" w:rsidRDefault="00A20561" w:rsidP="002D0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FD4">
              <w:rPr>
                <w:rFonts w:ascii="Times New Roman" w:hAnsi="Times New Roman" w:cs="Times New Roman"/>
                <w:sz w:val="20"/>
                <w:szCs w:val="20"/>
              </w:rPr>
              <w:t>slowing bi-mid central</w:t>
            </w:r>
          </w:p>
          <w:p w14:paraId="0474E6C4" w14:textId="3961C43A" w:rsidR="00A20561" w:rsidRPr="0060240C" w:rsidRDefault="00A20561" w:rsidP="002D0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FD4">
              <w:rPr>
                <w:rFonts w:ascii="Times New Roman" w:hAnsi="Times New Roman" w:cs="Times New Roman"/>
                <w:sz w:val="20"/>
                <w:szCs w:val="20"/>
              </w:rPr>
              <w:t>frontal area</w:t>
            </w:r>
          </w:p>
        </w:tc>
        <w:tc>
          <w:tcPr>
            <w:tcW w:w="1080" w:type="dxa"/>
          </w:tcPr>
          <w:p w14:paraId="66EA9A2F" w14:textId="25475EA8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VPA, AZD, </w:t>
            </w:r>
            <w:r w:rsidR="00FA5B66">
              <w:rPr>
                <w:rFonts w:ascii="Times New Roman" w:hAnsi="Times New Roman" w:cs="Times New Roman"/>
                <w:sz w:val="20"/>
                <w:szCs w:val="20"/>
              </w:rPr>
              <w:t>CZP, PB, CLB, TPM, LTG, LEV, ESM</w:t>
            </w:r>
          </w:p>
        </w:tc>
        <w:tc>
          <w:tcPr>
            <w:tcW w:w="1080" w:type="dxa"/>
          </w:tcPr>
          <w:p w14:paraId="5129F4B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AZD, CZP</w:t>
            </w:r>
          </w:p>
        </w:tc>
        <w:tc>
          <w:tcPr>
            <w:tcW w:w="810" w:type="dxa"/>
          </w:tcPr>
          <w:p w14:paraId="519EAD3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4F67AD1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63D9CF64" w14:textId="68F98D3D" w:rsidR="00A20561" w:rsidRPr="0060240C" w:rsidRDefault="00C117A7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A7">
              <w:rPr>
                <w:rFonts w:ascii="Times New Roman" w:hAnsi="Times New Roman" w:cs="Times New Roman"/>
                <w:sz w:val="20"/>
                <w:szCs w:val="20"/>
              </w:rPr>
              <w:t>Not clear (Epilepsy Phenome/Genome Project)</w:t>
            </w:r>
          </w:p>
        </w:tc>
        <w:tc>
          <w:tcPr>
            <w:tcW w:w="1260" w:type="dxa"/>
          </w:tcPr>
          <w:p w14:paraId="5767EEDF" w14:textId="6FE5F44B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Year&gt;2016&lt;/Year&gt;&lt;RecNum&gt;1236&lt;/RecNum&gt;&lt;DisplayText&gt;&lt;style face="superscript"&gt;[26]&lt;/style&gt;&lt;/DisplayText&gt;&lt;record&gt;&lt;rec-number&gt;1236&lt;/rec-number&gt;&lt;foreign-keys&gt;&lt;key app="EN" db-id="0ad90srzn5exr9ea2wdxa95wtxrtw2vfexpd" timestamp="1677945023"&gt;1236&lt;/key&gt;&lt;/foreign-keys&gt;&lt;ref-type name="Journal Article"&gt;17&lt;/ref-type&gt;&lt;contributors&gt;&lt;/contributors&gt;&lt;titles&gt;&lt;title&gt;De Novo Mutations in SLC1A2 and CACNA1A Are Important Causes of Epileptic  Encephalopathies.&lt;/title&gt;&lt;secondary-title&gt;American journal of human genetics&lt;/secondary-title&gt;&lt;/titles&gt;&lt;periodical&gt;&lt;full-title&gt;Am J Hum Genet&lt;/full-title&gt;&lt;abbr-1&gt;American journal of human genetics&lt;/abbr-1&gt;&lt;/periodical&gt;&lt;pages&gt;287-298&lt;/pages&gt;&lt;volume&gt;99&lt;/volume&gt;&lt;keywords&gt;&lt;keyword&gt;Adolescent&lt;/keyword&gt;&lt;keyword&gt;Adult&lt;/keyword&gt;&lt;keyword&gt;Alleles&lt;/keyword&gt;&lt;keyword&gt;Calcium Channels&lt;/keyword&gt;&lt;keyword&gt;Child, Preschool&lt;/keyword&gt;&lt;keyword&gt;Cohort Studies&lt;/keyword&gt;&lt;keyword&gt;Epilepsy&lt;/keyword&gt;&lt;keyword&gt;Excitatory Amino Acid Transporter 2&lt;/keyword&gt;&lt;keyword&gt;Female&lt;/keyword&gt;&lt;keyword&gt;GTP-Binding Protein alpha Subunits, Gi-Go&lt;/keyword&gt;&lt;keyword&gt;Glutamate Plasma Membrane Transport Proteins&lt;/keyword&gt;&lt;keyword&gt;Guanine Nucleotide Exchange Factors&lt;/keyword&gt;&lt;keyword&gt;Humans&lt;/keyword&gt;&lt;keyword&gt;Infant&lt;/keyword&gt;&lt;keyword&gt;Infant, Newborn&lt;/keyword&gt;&lt;keyword&gt;Male&lt;/keyword&gt;&lt;keyword&gt;Mosaicism&lt;/keyword&gt;&lt;keyword&gt;Mutation&lt;/keyword&gt;&lt;keyword&gt;N-Acetylglucosaminyltransferases&lt;/keyword&gt;&lt;keyword&gt;Receptors, GABA-A&lt;/keyword&gt;&lt;keyword&gt;Seizures&lt;/keyword&gt;&lt;keyword&gt;genetics&lt;/keyword&gt;&lt;keyword&gt;pathology&lt;/keyword&gt;&lt;/keywords&gt;&lt;dates&gt;&lt;year&gt;2016&lt;/year&gt;&lt;/dates&gt;&lt;accession-num&gt;27476654&lt;/accession-num&gt;&lt;urls&gt;&lt;/urls&gt;&lt;electronic-resource-num&gt;10.1016/j.ajhg.2016.06.003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6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2EDF5DD" w14:textId="77777777" w:rsidTr="00A20561">
        <w:tc>
          <w:tcPr>
            <w:tcW w:w="630" w:type="dxa"/>
          </w:tcPr>
          <w:p w14:paraId="46F3C86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 day/F</w:t>
            </w:r>
          </w:p>
        </w:tc>
        <w:tc>
          <w:tcPr>
            <w:tcW w:w="990" w:type="dxa"/>
          </w:tcPr>
          <w:p w14:paraId="115BE29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EOEE</w:t>
            </w:r>
          </w:p>
        </w:tc>
        <w:tc>
          <w:tcPr>
            <w:tcW w:w="990" w:type="dxa"/>
          </w:tcPr>
          <w:p w14:paraId="0D0FDC0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477A12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C6D1A2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 A1511S</w:t>
            </w:r>
          </w:p>
        </w:tc>
        <w:tc>
          <w:tcPr>
            <w:tcW w:w="1170" w:type="dxa"/>
          </w:tcPr>
          <w:p w14:paraId="3090EF4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43378D8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15472564" w14:textId="69B2753A" w:rsidR="00A20561" w:rsidRPr="00EC7BC0" w:rsidRDefault="00A20561" w:rsidP="00EC7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C7BC0">
              <w:rPr>
                <w:rFonts w:ascii="Times New Roman" w:hAnsi="Times New Roman" w:cs="Times New Roman"/>
                <w:sz w:val="20"/>
                <w:szCs w:val="20"/>
              </w:rPr>
              <w:t>igration of rhythmic</w:t>
            </w:r>
          </w:p>
          <w:p w14:paraId="65722CDE" w14:textId="77777777" w:rsidR="00A20561" w:rsidRPr="00EC7BC0" w:rsidRDefault="00A20561" w:rsidP="00EC7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BC0">
              <w:rPr>
                <w:rFonts w:ascii="Times New Roman" w:hAnsi="Times New Roman" w:cs="Times New Roman"/>
                <w:sz w:val="20"/>
                <w:szCs w:val="20"/>
              </w:rPr>
              <w:t>left predominant 2–4 Hz</w:t>
            </w:r>
          </w:p>
          <w:p w14:paraId="68301BAF" w14:textId="77777777" w:rsidR="00A20561" w:rsidRPr="00EC7BC0" w:rsidRDefault="00A20561" w:rsidP="00EC7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BC0">
              <w:rPr>
                <w:rFonts w:ascii="Times New Roman" w:hAnsi="Times New Roman" w:cs="Times New Roman"/>
                <w:sz w:val="20"/>
                <w:szCs w:val="20"/>
              </w:rPr>
              <w:t xml:space="preserve">bi-occipital activity to </w:t>
            </w:r>
            <w:proofErr w:type="gramStart"/>
            <w:r w:rsidRPr="00EC7BC0">
              <w:rPr>
                <w:rFonts w:ascii="Times New Roman" w:hAnsi="Times New Roman" w:cs="Times New Roman"/>
                <w:sz w:val="20"/>
                <w:szCs w:val="20"/>
              </w:rPr>
              <w:t>right;</w:t>
            </w:r>
            <w:proofErr w:type="gramEnd"/>
          </w:p>
          <w:p w14:paraId="18A2FD04" w14:textId="77777777" w:rsidR="00A20561" w:rsidRPr="00EC7BC0" w:rsidRDefault="00A20561" w:rsidP="00EC7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BC0">
              <w:rPr>
                <w:rFonts w:ascii="Times New Roman" w:hAnsi="Times New Roman" w:cs="Times New Roman"/>
                <w:sz w:val="20"/>
                <w:szCs w:val="20"/>
              </w:rPr>
              <w:t xml:space="preserve">5–6 Hz theta </w:t>
            </w:r>
            <w:proofErr w:type="gramStart"/>
            <w:r w:rsidRPr="00EC7BC0">
              <w:rPr>
                <w:rFonts w:ascii="Times New Roman" w:hAnsi="Times New Roman" w:cs="Times New Roman"/>
                <w:sz w:val="20"/>
                <w:szCs w:val="20"/>
              </w:rPr>
              <w:t>activity;</w:t>
            </w:r>
            <w:proofErr w:type="gramEnd"/>
          </w:p>
          <w:p w14:paraId="3FD14045" w14:textId="77777777" w:rsidR="00A20561" w:rsidRPr="00EC7BC0" w:rsidRDefault="00A20561" w:rsidP="00EC7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BC0">
              <w:rPr>
                <w:rFonts w:ascii="Times New Roman" w:hAnsi="Times New Roman" w:cs="Times New Roman"/>
                <w:sz w:val="20"/>
                <w:szCs w:val="20"/>
              </w:rPr>
              <w:t>L &gt; R posterior quadrant</w:t>
            </w:r>
          </w:p>
          <w:p w14:paraId="2083DB72" w14:textId="599B6B49" w:rsidR="00A20561" w:rsidRPr="0060240C" w:rsidRDefault="00A20561" w:rsidP="00EC7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BC0">
              <w:rPr>
                <w:rFonts w:ascii="Times New Roman" w:hAnsi="Times New Roman" w:cs="Times New Roman"/>
                <w:sz w:val="20"/>
                <w:szCs w:val="20"/>
              </w:rPr>
              <w:t>slowing</w:t>
            </w:r>
          </w:p>
        </w:tc>
        <w:tc>
          <w:tcPr>
            <w:tcW w:w="1080" w:type="dxa"/>
          </w:tcPr>
          <w:p w14:paraId="453CF94A" w14:textId="13C5A62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, STP, CBZ, VPA, TPM, RFM, VGB, ZNS</w:t>
            </w:r>
          </w:p>
        </w:tc>
        <w:tc>
          <w:tcPr>
            <w:tcW w:w="1080" w:type="dxa"/>
          </w:tcPr>
          <w:p w14:paraId="4F345AC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V, STP</w:t>
            </w:r>
          </w:p>
        </w:tc>
        <w:tc>
          <w:tcPr>
            <w:tcW w:w="810" w:type="dxa"/>
          </w:tcPr>
          <w:p w14:paraId="268B8EC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52F09C1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3AE18742" w14:textId="4BBC32E1" w:rsidR="00A20561" w:rsidRPr="0060240C" w:rsidRDefault="00C117A7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A7">
              <w:rPr>
                <w:rFonts w:ascii="Times New Roman" w:hAnsi="Times New Roman" w:cs="Times New Roman"/>
                <w:sz w:val="20"/>
                <w:szCs w:val="20"/>
              </w:rPr>
              <w:t>Not clear (Epilepsy Phenome/Genome Project)</w:t>
            </w:r>
          </w:p>
        </w:tc>
        <w:tc>
          <w:tcPr>
            <w:tcW w:w="1260" w:type="dxa"/>
          </w:tcPr>
          <w:p w14:paraId="73A1029B" w14:textId="35F609C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Year&gt;2016&lt;/Year&gt;&lt;RecNum&gt;1236&lt;/RecNum&gt;&lt;DisplayText&gt;&lt;style face="superscript"&gt;[26]&lt;/style&gt;&lt;/DisplayText&gt;&lt;record&gt;&lt;rec-number&gt;1236&lt;/rec-number&gt;&lt;foreign-keys&gt;&lt;key app="EN" db-id="0ad90srzn5exr9ea2wdxa95wtxrtw2vfexpd" timestamp="1677945023"&gt;1236&lt;/key&gt;&lt;/foreign-keys&gt;&lt;ref-type name="Journal Article"&gt;17&lt;/ref-type&gt;&lt;contributors&gt;&lt;/contributors&gt;&lt;titles&gt;&lt;title&gt;De Novo Mutations in SLC1A2 and CACNA1A Are Important Causes of Epileptic  Encephalopathies.&lt;/title&gt;&lt;secondary-title&gt;American journal of human genetics&lt;/secondary-title&gt;&lt;/titles&gt;&lt;periodical&gt;&lt;full-title&gt;Am J Hum Genet&lt;/full-title&gt;&lt;abbr-1&gt;American journal of human genetics&lt;/abbr-1&gt;&lt;/periodical&gt;&lt;pages&gt;287-298&lt;/pages&gt;&lt;volume&gt;99&lt;/volume&gt;&lt;keywords&gt;&lt;keyword&gt;Adolescent&lt;/keyword&gt;&lt;keyword&gt;Adult&lt;/keyword&gt;&lt;keyword&gt;Alleles&lt;/keyword&gt;&lt;keyword&gt;Calcium Channels&lt;/keyword&gt;&lt;keyword&gt;Child, Preschool&lt;/keyword&gt;&lt;keyword&gt;Cohort Studies&lt;/keyword&gt;&lt;keyword&gt;Epilepsy&lt;/keyword&gt;&lt;keyword&gt;Excitatory Amino Acid Transporter 2&lt;/keyword&gt;&lt;keyword&gt;Female&lt;/keyword&gt;&lt;keyword&gt;GTP-Binding Protein alpha Subunits, Gi-Go&lt;/keyword&gt;&lt;keyword&gt;Glutamate Plasma Membrane Transport Proteins&lt;/keyword&gt;&lt;keyword&gt;Guanine Nucleotide Exchange Factors&lt;/keyword&gt;&lt;keyword&gt;Humans&lt;/keyword&gt;&lt;keyword&gt;Infant&lt;/keyword&gt;&lt;keyword&gt;Infant, Newborn&lt;/keyword&gt;&lt;keyword&gt;Male&lt;/keyword&gt;&lt;keyword&gt;Mosaicism&lt;/keyword&gt;&lt;keyword&gt;Mutation&lt;/keyword&gt;&lt;keyword&gt;N-Acetylglucosaminyltransferases&lt;/keyword&gt;&lt;keyword&gt;Receptors, GABA-A&lt;/keyword&gt;&lt;keyword&gt;Seizures&lt;/keyword&gt;&lt;keyword&gt;genetics&lt;/keyword&gt;&lt;keyword&gt;pathology&lt;/keyword&gt;&lt;/keywords&gt;&lt;dates&gt;&lt;year&gt;2016&lt;/year&gt;&lt;/dates&gt;&lt;accession-num&gt;27476654&lt;/accession-num&gt;&lt;urls&gt;&lt;/urls&gt;&lt;electronic-resource-num&gt;10.1016/j.ajhg.2016.06.003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6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4BC6D748" w14:textId="77777777" w:rsidTr="00A20561">
        <w:tc>
          <w:tcPr>
            <w:tcW w:w="630" w:type="dxa"/>
          </w:tcPr>
          <w:p w14:paraId="7DFDD50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990" w:type="dxa"/>
          </w:tcPr>
          <w:p w14:paraId="0DE190A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classified epilepsy</w:t>
            </w:r>
          </w:p>
        </w:tc>
        <w:tc>
          <w:tcPr>
            <w:tcW w:w="990" w:type="dxa"/>
          </w:tcPr>
          <w:p w14:paraId="21767EC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9EA6FA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1CA784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96M</w:t>
            </w:r>
          </w:p>
        </w:tc>
        <w:tc>
          <w:tcPr>
            <w:tcW w:w="1170" w:type="dxa"/>
          </w:tcPr>
          <w:p w14:paraId="1F759D2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7E1BAF92" w14:textId="3186FB4D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350E92F4" w14:textId="3DFE7A68" w:rsidR="00A20561" w:rsidRPr="0037445E" w:rsidRDefault="00A20561" w:rsidP="00374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</w:t>
            </w:r>
            <w:r w:rsidRPr="0037445E">
              <w:rPr>
                <w:rFonts w:ascii="Times New Roman" w:hAnsi="Times New Roman" w:cs="Times New Roman"/>
                <w:sz w:val="20"/>
                <w:szCs w:val="20"/>
              </w:rPr>
              <w:t xml:space="preserve">-frontal, L </w:t>
            </w:r>
            <w:proofErr w:type="spellStart"/>
            <w:r w:rsidRPr="0037445E">
              <w:rPr>
                <w:rFonts w:ascii="Times New Roman" w:hAnsi="Times New Roman" w:cs="Times New Roman"/>
                <w:sz w:val="20"/>
                <w:szCs w:val="20"/>
              </w:rPr>
              <w:t>fronto</w:t>
            </w:r>
            <w:proofErr w:type="spellEnd"/>
            <w:r w:rsidRPr="0037445E">
              <w:rPr>
                <w:rFonts w:ascii="Times New Roman" w:hAnsi="Times New Roman" w:cs="Times New Roman"/>
                <w:sz w:val="20"/>
                <w:szCs w:val="20"/>
              </w:rPr>
              <w:t>-central,</w:t>
            </w:r>
          </w:p>
          <w:p w14:paraId="26BE2DCD" w14:textId="0B285FF4" w:rsidR="00A20561" w:rsidRPr="0060240C" w:rsidRDefault="00A20561" w:rsidP="00374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45E">
              <w:rPr>
                <w:rFonts w:ascii="Times New Roman" w:hAnsi="Times New Roman" w:cs="Times New Roman"/>
                <w:sz w:val="20"/>
                <w:szCs w:val="20"/>
              </w:rPr>
              <w:t>and temporal slowing</w:t>
            </w:r>
          </w:p>
        </w:tc>
        <w:tc>
          <w:tcPr>
            <w:tcW w:w="1080" w:type="dxa"/>
          </w:tcPr>
          <w:p w14:paraId="072B6748" w14:textId="7D865D8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, LTG, CLB, VPA</w:t>
            </w:r>
          </w:p>
          <w:p w14:paraId="2725F6B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, KD</w:t>
            </w:r>
          </w:p>
        </w:tc>
        <w:tc>
          <w:tcPr>
            <w:tcW w:w="1080" w:type="dxa"/>
          </w:tcPr>
          <w:p w14:paraId="7676C83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</w:t>
            </w:r>
          </w:p>
        </w:tc>
        <w:tc>
          <w:tcPr>
            <w:tcW w:w="810" w:type="dxa"/>
          </w:tcPr>
          <w:p w14:paraId="45EB918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793A3CF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47F88310" w14:textId="0141F2C0" w:rsidR="00A20561" w:rsidRPr="0060240C" w:rsidRDefault="00C117A7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7A7">
              <w:rPr>
                <w:rFonts w:ascii="Times New Roman" w:hAnsi="Times New Roman" w:cs="Times New Roman"/>
                <w:sz w:val="20"/>
                <w:szCs w:val="20"/>
              </w:rPr>
              <w:t>Not clear (Epilepsy Phenome/Genome Project)</w:t>
            </w:r>
          </w:p>
        </w:tc>
        <w:tc>
          <w:tcPr>
            <w:tcW w:w="1260" w:type="dxa"/>
          </w:tcPr>
          <w:p w14:paraId="4A417232" w14:textId="790ECDC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Year&gt;2016&lt;/Year&gt;&lt;RecNum&gt;1236&lt;/RecNum&gt;&lt;DisplayText&gt;&lt;style face="superscript"&gt;[26]&lt;/style&gt;&lt;/DisplayText&gt;&lt;record&gt;&lt;rec-number&gt;1236&lt;/rec-number&gt;&lt;foreign-keys&gt;&lt;key app="EN" db-id="0ad90srzn5exr9ea2wdxa95wtxrtw2vfexpd" timestamp="1677945023"&gt;1236&lt;/key&gt;&lt;/foreign-keys&gt;&lt;ref-type name="Journal Article"&gt;17&lt;/ref-type&gt;&lt;contributors&gt;&lt;/contributors&gt;&lt;titles&gt;&lt;title&gt;De Novo Mutations in SLC1A2 and CACNA1A Are Important Causes of Epileptic  Encephalopathies.&lt;/title&gt;&lt;secondary-title&gt;American journal of human genetics&lt;/secondary-title&gt;&lt;/titles&gt;&lt;periodical&gt;&lt;full-title&gt;Am J Hum Genet&lt;/full-title&gt;&lt;abbr-1&gt;American journal of human genetics&lt;/abbr-1&gt;&lt;/periodical&gt;&lt;pages&gt;287-298&lt;/pages&gt;&lt;volume&gt;99&lt;/volume&gt;&lt;keywords&gt;&lt;keyword&gt;Adolescent&lt;/keyword&gt;&lt;keyword&gt;Adult&lt;/keyword&gt;&lt;keyword&gt;Alleles&lt;/keyword&gt;&lt;keyword&gt;Calcium Channels&lt;/keyword&gt;&lt;keyword&gt;Child, Preschool&lt;/keyword&gt;&lt;keyword&gt;Cohort Studies&lt;/keyword&gt;&lt;keyword&gt;Epilepsy&lt;/keyword&gt;&lt;keyword&gt;Excitatory Amino Acid Transporter 2&lt;/keyword&gt;&lt;keyword&gt;Female&lt;/keyword&gt;&lt;keyword&gt;GTP-Binding Protein alpha Subunits, Gi-Go&lt;/keyword&gt;&lt;keyword&gt;Glutamate Plasma Membrane Transport Proteins&lt;/keyword&gt;&lt;keyword&gt;Guanine Nucleotide Exchange Factors&lt;/keyword&gt;&lt;keyword&gt;Humans&lt;/keyword&gt;&lt;keyword&gt;Infant&lt;/keyword&gt;&lt;keyword&gt;Infant, Newborn&lt;/keyword&gt;&lt;keyword&gt;Male&lt;/keyword&gt;&lt;keyword&gt;Mosaicism&lt;/keyword&gt;&lt;keyword&gt;Mutation&lt;/keyword&gt;&lt;keyword&gt;N-Acetylglucosaminyltransferases&lt;/keyword&gt;&lt;keyword&gt;Receptors, GABA-A&lt;/keyword&gt;&lt;keyword&gt;Seizures&lt;/keyword&gt;&lt;keyword&gt;genetics&lt;/keyword&gt;&lt;keyword&gt;pathology&lt;/keyword&gt;&lt;/keywords&gt;&lt;dates&gt;&lt;year&gt;2016&lt;/year&gt;&lt;/dates&gt;&lt;accession-num&gt;27476654&lt;/accession-num&gt;&lt;urls&gt;&lt;/urls&gt;&lt;electronic-resource-num&gt;10.1016/j.ajhg.2016.06.003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6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8DA73E8" w14:textId="77777777" w:rsidTr="00A20561">
        <w:tc>
          <w:tcPr>
            <w:tcW w:w="630" w:type="dxa"/>
          </w:tcPr>
          <w:p w14:paraId="263DCD4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</w:t>
            </w:r>
          </w:p>
        </w:tc>
        <w:tc>
          <w:tcPr>
            <w:tcW w:w="990" w:type="dxa"/>
          </w:tcPr>
          <w:p w14:paraId="2BFA159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Juvenile myoclonic epilepsy</w:t>
            </w:r>
          </w:p>
        </w:tc>
        <w:tc>
          <w:tcPr>
            <w:tcW w:w="990" w:type="dxa"/>
          </w:tcPr>
          <w:p w14:paraId="341BC73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8B6055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9F6855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E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35A</w:t>
            </w:r>
          </w:p>
        </w:tc>
        <w:tc>
          <w:tcPr>
            <w:tcW w:w="1170" w:type="dxa"/>
          </w:tcPr>
          <w:p w14:paraId="3166F63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56003CA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56C17221" w14:textId="63C158C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2238DA3" w14:textId="68EFE8C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08FD7E2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7FDE8DF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17FA169A" w14:textId="2452CFF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6A4A1D10" w14:textId="3129E4D0" w:rsidR="00A20561" w:rsidRPr="0060240C" w:rsidRDefault="00CA4A57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A57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260" w:type="dxa"/>
          </w:tcPr>
          <w:p w14:paraId="7041D6CD" w14:textId="23C8D2C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8&lt;/Year&gt;&lt;RecNum&gt;294&lt;/RecNum&gt;&lt;DisplayText&gt;&lt;style face="superscript"&gt;[27]&lt;/style&gt;&lt;/DisplayText&gt;&lt;record&gt;&lt;rec-number&gt;294&lt;/rec-number&gt;&lt;foreign-keys&gt;&lt;key app="EN" db-id="0ad90srzn5exr9ea2wdxa95wtxrtw2vfexpd" timestamp="1677945011"&gt;294&lt;/key&gt;&lt;/foreign-keys&gt;&lt;ref-type name="Journal Article"&gt;17&lt;/ref-type&gt;&lt;contributors&gt;&lt;authors&gt;&lt;author&gt;Lee, Cha Gon&lt;/author&gt;&lt;author&gt;Lee, Jeehun&lt;/author&gt;&lt;author&gt;Lee, Munhyang&lt;/author&gt;&lt;/authors&gt;&lt;/contributors&gt;&lt;titles&gt;&lt;title&gt;Multi-gene panel testing in Korean patients with common genetic generalized  epilepsy syndromes.&lt;/title&gt;&lt;secondary-title&gt;PloS one&lt;/secondary-title&gt;&lt;/titles&gt;&lt;periodical&gt;&lt;full-title&gt;PLoS One&lt;/full-title&gt;&lt;abbr-1&gt;PloS one&lt;/abbr-1&gt;&lt;/periodical&gt;&lt;pages&gt;e0199321&lt;/pages&gt;&lt;volume&gt;13&lt;/volume&gt;&lt;keywords&gt;&lt;keyword&gt;Adolescent&lt;/keyword&gt;&lt;keyword&gt;Asian People&lt;/keyword&gt;&lt;keyword&gt;Base Sequence&lt;/keyword&gt;&lt;keyword&gt;Case-Control Studies&lt;/keyword&gt;&lt;keyword&gt;Epilepsy, Generalized&lt;/keyword&gt;&lt;keyword&gt;Family&lt;/keyword&gt;&lt;keyword&gt;Female&lt;/keyword&gt;&lt;keyword&gt;Genetic Association Studies&lt;/keyword&gt;&lt;keyword&gt;Genetic Predisposition to Disease&lt;/keyword&gt;&lt;keyword&gt;Genetic Testing&lt;/keyword&gt;&lt;keyword&gt;Humans&lt;/keyword&gt;&lt;keyword&gt;Male&lt;/keyword&gt;&lt;keyword&gt;Mutation&lt;/keyword&gt;&lt;keyword&gt;Pedigree&lt;/keyword&gt;&lt;keyword&gt;Syndrome&lt;/keyword&gt;&lt;keyword&gt;Young Adult&lt;/keyword&gt;&lt;keyword&gt;genetics&lt;/keyword&gt;&lt;keyword&gt;methods&lt;/keyword&gt;&lt;/keywords&gt;&lt;dates&gt;&lt;year&gt;2018&lt;/year&gt;&lt;/dates&gt;&lt;accession-num&gt;29924869&lt;/accession-num&gt;&lt;urls&gt;&lt;/urls&gt;&lt;electronic-resource-num&gt;10.1371/journal.pone.0199321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7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0D59969" w14:textId="77777777" w:rsidTr="00A20561">
        <w:tc>
          <w:tcPr>
            <w:tcW w:w="630" w:type="dxa"/>
          </w:tcPr>
          <w:p w14:paraId="5F9D4174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990" w:type="dxa"/>
          </w:tcPr>
          <w:p w14:paraId="2EE4E57E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Juvenile myoclonic epilepsy</w:t>
            </w:r>
          </w:p>
        </w:tc>
        <w:tc>
          <w:tcPr>
            <w:tcW w:w="990" w:type="dxa"/>
          </w:tcPr>
          <w:p w14:paraId="1E44F143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5E84CB0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BD2E25D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 L238fs</w:t>
            </w:r>
          </w:p>
        </w:tc>
        <w:tc>
          <w:tcPr>
            <w:tcW w:w="1170" w:type="dxa"/>
          </w:tcPr>
          <w:p w14:paraId="7442EF3C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46E0CEC0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1580AD46" w14:textId="2CC50D3C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9C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96882A1" w14:textId="56444E6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9681D05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2A2E5469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4E6902E8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04F09A52" w14:textId="36CD0F8A" w:rsidR="00A20561" w:rsidRPr="0060240C" w:rsidRDefault="00CA4A57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A57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260" w:type="dxa"/>
          </w:tcPr>
          <w:p w14:paraId="2DA1520D" w14:textId="3849DEAE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8&lt;/Year&gt;&lt;RecNum&gt;294&lt;/RecNum&gt;&lt;DisplayText&gt;&lt;style face="superscript"&gt;[27]&lt;/style&gt;&lt;/DisplayText&gt;&lt;record&gt;&lt;rec-number&gt;294&lt;/rec-number&gt;&lt;foreign-keys&gt;&lt;key app="EN" db-id="0ad90srzn5exr9ea2wdxa95wtxrtw2vfexpd" timestamp="1677945011"&gt;294&lt;/key&gt;&lt;/foreign-keys&gt;&lt;ref-type name="Journal Article"&gt;17&lt;/ref-type&gt;&lt;contributors&gt;&lt;authors&gt;&lt;author&gt;Lee, Cha Gon&lt;/author&gt;&lt;author&gt;Lee, Jeehun&lt;/author&gt;&lt;author&gt;Lee, Munhyang&lt;/author&gt;&lt;/authors&gt;&lt;/contributors&gt;&lt;titles&gt;&lt;title&gt;Multi-gene panel testing in Korean patients with common genetic generalized  epilepsy syndromes.&lt;/title&gt;&lt;secondary-title&gt;PloS one&lt;/secondary-title&gt;&lt;/titles&gt;&lt;periodical&gt;&lt;full-title&gt;PLoS One&lt;/full-title&gt;&lt;abbr-1&gt;PloS one&lt;/abbr-1&gt;&lt;/periodical&gt;&lt;pages&gt;e0199321&lt;/pages&gt;&lt;volume&gt;13&lt;/volume&gt;&lt;keywords&gt;&lt;keyword&gt;Adolescent&lt;/keyword&gt;&lt;keyword&gt;Asian People&lt;/keyword&gt;&lt;keyword&gt;Base Sequence&lt;/keyword&gt;&lt;keyword&gt;Case-Control Studies&lt;/keyword&gt;&lt;keyword&gt;Epilepsy, Generalized&lt;/keyword&gt;&lt;keyword&gt;Family&lt;/keyword&gt;&lt;keyword&gt;Female&lt;/keyword&gt;&lt;keyword&gt;Genetic Association Studies&lt;/keyword&gt;&lt;keyword&gt;Genetic Predisposition to Disease&lt;/keyword&gt;&lt;keyword&gt;Genetic Testing&lt;/keyword&gt;&lt;keyword&gt;Humans&lt;/keyword&gt;&lt;keyword&gt;Male&lt;/keyword&gt;&lt;keyword&gt;Mutation&lt;/keyword&gt;&lt;keyword&gt;Pedigree&lt;/keyword&gt;&lt;keyword&gt;Syndrome&lt;/keyword&gt;&lt;keyword&gt;Young Adult&lt;/keyword&gt;&lt;keyword&gt;genetics&lt;/keyword&gt;&lt;keyword&gt;methods&lt;/keyword&gt;&lt;/keywords&gt;&lt;dates&gt;&lt;year&gt;2018&lt;/year&gt;&lt;/dates&gt;&lt;accession-num&gt;29924869&lt;/accession-num&gt;&lt;urls&gt;&lt;/urls&gt;&lt;electronic-resource-num&gt;10.1371/journal.pone.0199321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7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9CD8782" w14:textId="77777777" w:rsidTr="00A20561">
        <w:tc>
          <w:tcPr>
            <w:tcW w:w="630" w:type="dxa"/>
          </w:tcPr>
          <w:p w14:paraId="3D6B1F12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990" w:type="dxa"/>
          </w:tcPr>
          <w:p w14:paraId="5193CBC8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Juvenile myoclonic epilepsy</w:t>
            </w:r>
          </w:p>
        </w:tc>
        <w:tc>
          <w:tcPr>
            <w:tcW w:w="990" w:type="dxa"/>
          </w:tcPr>
          <w:p w14:paraId="2DFD941F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990" w:type="dxa"/>
          </w:tcPr>
          <w:p w14:paraId="74282247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2B806C3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060C</w:t>
            </w:r>
          </w:p>
        </w:tc>
        <w:tc>
          <w:tcPr>
            <w:tcW w:w="1170" w:type="dxa"/>
          </w:tcPr>
          <w:p w14:paraId="28E8422E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713FA24B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5712AB3F" w14:textId="1E9977D6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9C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142114E" w14:textId="04840078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4E9EB321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394AD201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0667421D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13A9BA7A" w14:textId="46A8094F" w:rsidR="00A20561" w:rsidRPr="0060240C" w:rsidRDefault="00CA4A57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A57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260" w:type="dxa"/>
          </w:tcPr>
          <w:p w14:paraId="42600C88" w14:textId="1D5CFEDA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8&lt;/Year&gt;&lt;RecNum&gt;294&lt;/RecNum&gt;&lt;DisplayText&gt;&lt;style face="superscript"&gt;[27]&lt;/style&gt;&lt;/DisplayText&gt;&lt;record&gt;&lt;rec-number&gt;294&lt;/rec-number&gt;&lt;foreign-keys&gt;&lt;key app="EN" db-id="0ad90srzn5exr9ea2wdxa95wtxrtw2vfexpd" timestamp="1677945011"&gt;294&lt;/key&gt;&lt;/foreign-keys&gt;&lt;ref-type name="Journal Article"&gt;17&lt;/ref-type&gt;&lt;contributors&gt;&lt;authors&gt;&lt;author&gt;Lee, Cha Gon&lt;/author&gt;&lt;author&gt;Lee, Jeehun&lt;/author&gt;&lt;author&gt;Lee, Munhyang&lt;/author&gt;&lt;/authors&gt;&lt;/contributors&gt;&lt;titles&gt;&lt;title&gt;Multi-gene panel testing in Korean patients with common genetic generalized  epilepsy syndromes.&lt;/title&gt;&lt;secondary-title&gt;PloS one&lt;/secondary-title&gt;&lt;/titles&gt;&lt;periodical&gt;&lt;full-title&gt;PLoS One&lt;/full-title&gt;&lt;abbr-1&gt;PloS one&lt;/abbr-1&gt;&lt;/periodical&gt;&lt;pages&gt;e0199321&lt;/pages&gt;&lt;volume&gt;13&lt;/volume&gt;&lt;keywords&gt;&lt;keyword&gt;Adolescent&lt;/keyword&gt;&lt;keyword&gt;Asian People&lt;/keyword&gt;&lt;keyword&gt;Base Sequence&lt;/keyword&gt;&lt;keyword&gt;Case-Control Studies&lt;/keyword&gt;&lt;keyword&gt;Epilepsy, Generalized&lt;/keyword&gt;&lt;keyword&gt;Family&lt;/keyword&gt;&lt;keyword&gt;Female&lt;/keyword&gt;&lt;keyword&gt;Genetic Association Studies&lt;/keyword&gt;&lt;keyword&gt;Genetic Predisposition to Disease&lt;/keyword&gt;&lt;keyword&gt;Genetic Testing&lt;/keyword&gt;&lt;keyword&gt;Humans&lt;/keyword&gt;&lt;keyword&gt;Male&lt;/keyword&gt;&lt;keyword&gt;Mutation&lt;/keyword&gt;&lt;keyword&gt;Pedigree&lt;/keyword&gt;&lt;keyword&gt;Syndrome&lt;/keyword&gt;&lt;keyword&gt;Young Adult&lt;/keyword&gt;&lt;keyword&gt;genetics&lt;/keyword&gt;&lt;keyword&gt;methods&lt;/keyword&gt;&lt;/keywords&gt;&lt;dates&gt;&lt;year&gt;2018&lt;/year&gt;&lt;/dates&gt;&lt;accession-num&gt;29924869&lt;/accession-num&gt;&lt;urls&gt;&lt;/urls&gt;&lt;electronic-resource-num&gt;10.1371/journal.pone.0199321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7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DA13937" w14:textId="77777777" w:rsidTr="00A20561">
        <w:tc>
          <w:tcPr>
            <w:tcW w:w="630" w:type="dxa"/>
          </w:tcPr>
          <w:p w14:paraId="5CD478B7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990" w:type="dxa"/>
          </w:tcPr>
          <w:p w14:paraId="5E27F34C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Juvenile myoclonic epilepsy</w:t>
            </w:r>
          </w:p>
        </w:tc>
        <w:tc>
          <w:tcPr>
            <w:tcW w:w="990" w:type="dxa"/>
          </w:tcPr>
          <w:p w14:paraId="3DAD9D40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87676A4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3B25BFB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 A1083D</w:t>
            </w:r>
          </w:p>
        </w:tc>
        <w:tc>
          <w:tcPr>
            <w:tcW w:w="1170" w:type="dxa"/>
          </w:tcPr>
          <w:p w14:paraId="6C7F5CF6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6D1E2CB8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7F273394" w14:textId="009719B3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9C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9A689A7" w14:textId="02407DD0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44FB9A6B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035FD10B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0DE34221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16F8321B" w14:textId="2CA222CE" w:rsidR="00A20561" w:rsidRPr="0060240C" w:rsidRDefault="00CA4A57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A57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260" w:type="dxa"/>
          </w:tcPr>
          <w:p w14:paraId="626CA921" w14:textId="7163A685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8&lt;/Year&gt;&lt;RecNum&gt;294&lt;/RecNum&gt;&lt;DisplayText&gt;&lt;style face="superscript"&gt;[27]&lt;/style&gt;&lt;/DisplayText&gt;&lt;record&gt;&lt;rec-number&gt;294&lt;/rec-number&gt;&lt;foreign-keys&gt;&lt;key app="EN" db-id="0ad90srzn5exr9ea2wdxa95wtxrtw2vfexpd" timestamp="1677945011"&gt;294&lt;/key&gt;&lt;/foreign-keys&gt;&lt;ref-type name="Journal Article"&gt;17&lt;/ref-type&gt;&lt;contributors&gt;&lt;authors&gt;&lt;author&gt;Lee, Cha Gon&lt;/author&gt;&lt;author&gt;Lee, Jeehun&lt;/author&gt;&lt;author&gt;Lee, Munhyang&lt;/author&gt;&lt;/authors&gt;&lt;/contributors&gt;&lt;titles&gt;&lt;title&gt;Multi-gene panel testing in Korean patients with common genetic generalized  epilepsy syndromes.&lt;/title&gt;&lt;secondary-title&gt;PloS one&lt;/secondary-title&gt;&lt;/titles&gt;&lt;periodical&gt;&lt;full-title&gt;PLoS One&lt;/full-title&gt;&lt;abbr-1&gt;PloS one&lt;/abbr-1&gt;&lt;/periodical&gt;&lt;pages&gt;e0199321&lt;/pages&gt;&lt;volume&gt;13&lt;/volume&gt;&lt;keywords&gt;&lt;keyword&gt;Adolescent&lt;/keyword&gt;&lt;keyword&gt;Asian People&lt;/keyword&gt;&lt;keyword&gt;Base Sequence&lt;/keyword&gt;&lt;keyword&gt;Case-Control Studies&lt;/keyword&gt;&lt;keyword&gt;Epilepsy, Generalized&lt;/keyword&gt;&lt;keyword&gt;Family&lt;/keyword&gt;&lt;keyword&gt;Female&lt;/keyword&gt;&lt;keyword&gt;Genetic Association Studies&lt;/keyword&gt;&lt;keyword&gt;Genetic Predisposition to Disease&lt;/keyword&gt;&lt;keyword&gt;Genetic Testing&lt;/keyword&gt;&lt;keyword&gt;Humans&lt;/keyword&gt;&lt;keyword&gt;Male&lt;/keyword&gt;&lt;keyword&gt;Mutation&lt;/keyword&gt;&lt;keyword&gt;Pedigree&lt;/keyword&gt;&lt;keyword&gt;Syndrome&lt;/keyword&gt;&lt;keyword&gt;Young Adult&lt;/keyword&gt;&lt;keyword&gt;genetics&lt;/keyword&gt;&lt;keyword&gt;methods&lt;/keyword&gt;&lt;/keywords&gt;&lt;dates&gt;&lt;year&gt;2018&lt;/year&gt;&lt;/dates&gt;&lt;accession-num&gt;29924869&lt;/accession-num&gt;&lt;urls&gt;&lt;/urls&gt;&lt;electronic-resource-num&gt;10.1371/journal.pone.0199321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7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F1B5AED" w14:textId="77777777" w:rsidTr="00A20561">
        <w:tc>
          <w:tcPr>
            <w:tcW w:w="630" w:type="dxa"/>
          </w:tcPr>
          <w:p w14:paraId="2D1CF834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990" w:type="dxa"/>
          </w:tcPr>
          <w:p w14:paraId="4B6ABB3B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Juvenile myoclonic epilepsy</w:t>
            </w:r>
          </w:p>
        </w:tc>
        <w:tc>
          <w:tcPr>
            <w:tcW w:w="990" w:type="dxa"/>
          </w:tcPr>
          <w:p w14:paraId="589DA631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2FD84E3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2DFBF33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N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90D</w:t>
            </w:r>
          </w:p>
        </w:tc>
        <w:tc>
          <w:tcPr>
            <w:tcW w:w="1170" w:type="dxa"/>
          </w:tcPr>
          <w:p w14:paraId="1CB6CCFD" w14:textId="3710EE83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2BE2C800" w14:textId="41D50D9B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043AA995" w14:textId="3FC18A0C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9C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361F636B" w14:textId="1DF2BC9E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D35DB48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462A4A13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5F688A8D" w14:textId="7777777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0369C380" w14:textId="27287FFC" w:rsidR="00A20561" w:rsidRPr="0060240C" w:rsidRDefault="00CA4A57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A57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260" w:type="dxa"/>
          </w:tcPr>
          <w:p w14:paraId="48982049" w14:textId="4AA6FDF7" w:rsidR="00A20561" w:rsidRPr="0060240C" w:rsidRDefault="00A20561" w:rsidP="00350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8&lt;/Year&gt;&lt;RecNum&gt;294&lt;/RecNum&gt;&lt;DisplayText&gt;&lt;style face="superscript"&gt;[27]&lt;/style&gt;&lt;/DisplayText&gt;&lt;record&gt;&lt;rec-number&gt;294&lt;/rec-number&gt;&lt;foreign-keys&gt;&lt;key app="EN" db-id="0ad90srzn5exr9ea2wdxa95wtxrtw2vfexpd" timestamp="1677945011"&gt;294&lt;/key&gt;&lt;/foreign-keys&gt;&lt;ref-type name="Journal Article"&gt;17&lt;/ref-type&gt;&lt;contributors&gt;&lt;authors&gt;&lt;author&gt;Lee, Cha Gon&lt;/author&gt;&lt;author&gt;Lee, Jeehun&lt;/author&gt;&lt;author&gt;Lee, Munhyang&lt;/author&gt;&lt;/authors&gt;&lt;/contributors&gt;&lt;titles&gt;&lt;title&gt;Multi-gene panel testing in Korean patients with common genetic generalized  epilepsy syndromes.&lt;/title&gt;&lt;secondary-title&gt;PloS one&lt;/secondary-title&gt;&lt;/titles&gt;&lt;periodical&gt;&lt;full-title&gt;PLoS One&lt;/full-title&gt;&lt;abbr-1&gt;PloS one&lt;/abbr-1&gt;&lt;/periodical&gt;&lt;pages&gt;e0199321&lt;/pages&gt;&lt;volume&gt;13&lt;/volume&gt;&lt;keywords&gt;&lt;keyword&gt;Adolescent&lt;/keyword&gt;&lt;keyword&gt;Asian People&lt;/keyword&gt;&lt;keyword&gt;Base Sequence&lt;/keyword&gt;&lt;keyword&gt;Case-Control Studies&lt;/keyword&gt;&lt;keyword&gt;Epilepsy, Generalized&lt;/keyword&gt;&lt;keyword&gt;Family&lt;/keyword&gt;&lt;keyword&gt;Female&lt;/keyword&gt;&lt;keyword&gt;Genetic Association Studies&lt;/keyword&gt;&lt;keyword&gt;Genetic Predisposition to Disease&lt;/keyword&gt;&lt;keyword&gt;Genetic Testing&lt;/keyword&gt;&lt;keyword&gt;Humans&lt;/keyword&gt;&lt;keyword&gt;Male&lt;/keyword&gt;&lt;keyword&gt;Mutation&lt;/keyword&gt;&lt;keyword&gt;Pedigree&lt;/keyword&gt;&lt;keyword&gt;Syndrome&lt;/keyword&gt;&lt;keyword&gt;Young Adult&lt;/keyword&gt;&lt;keyword&gt;genetics&lt;/keyword&gt;&lt;keyword&gt;methods&lt;/keyword&gt;&lt;/keywords&gt;&lt;dates&gt;&lt;year&gt;2018&lt;/year&gt;&lt;/dates&gt;&lt;accession-num&gt;29924869&lt;/accession-num&gt;&lt;urls&gt;&lt;/urls&gt;&lt;electronic-resource-num&gt;10.1371/journal.pone.0199321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7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2091BB43" w14:textId="77777777" w:rsidTr="00A20561">
        <w:tc>
          <w:tcPr>
            <w:tcW w:w="630" w:type="dxa"/>
          </w:tcPr>
          <w:p w14:paraId="277BF7B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5y/F</w:t>
            </w:r>
          </w:p>
        </w:tc>
        <w:tc>
          <w:tcPr>
            <w:tcW w:w="990" w:type="dxa"/>
          </w:tcPr>
          <w:p w14:paraId="59DBC5A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cal seizures</w:t>
            </w:r>
          </w:p>
        </w:tc>
        <w:tc>
          <w:tcPr>
            <w:tcW w:w="990" w:type="dxa"/>
          </w:tcPr>
          <w:p w14:paraId="5F39A5A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193D9C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6017257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667P</w:t>
            </w:r>
          </w:p>
        </w:tc>
        <w:tc>
          <w:tcPr>
            <w:tcW w:w="1170" w:type="dxa"/>
          </w:tcPr>
          <w:p w14:paraId="73048B69" w14:textId="1258A6BC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106524C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 and LOF</w:t>
            </w:r>
          </w:p>
        </w:tc>
        <w:tc>
          <w:tcPr>
            <w:tcW w:w="1800" w:type="dxa"/>
          </w:tcPr>
          <w:p w14:paraId="2850B7CB" w14:textId="2D774D75" w:rsidR="00A20561" w:rsidRPr="001D2F90" w:rsidRDefault="00A20561" w:rsidP="001D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D2F90">
              <w:rPr>
                <w:rFonts w:ascii="Times New Roman" w:hAnsi="Times New Roman" w:cs="Times New Roman"/>
                <w:sz w:val="20"/>
                <w:szCs w:val="20"/>
              </w:rPr>
              <w:t xml:space="preserve">ight temporal as well as </w:t>
            </w:r>
            <w:proofErr w:type="spellStart"/>
            <w:r w:rsidRPr="001D2F90">
              <w:rPr>
                <w:rFonts w:ascii="Times New Roman" w:hAnsi="Times New Roman" w:cs="Times New Roman"/>
                <w:sz w:val="20"/>
                <w:szCs w:val="20"/>
              </w:rPr>
              <w:t>gener</w:t>
            </w:r>
            <w:proofErr w:type="spellEnd"/>
            <w:r w:rsidRPr="001D2F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08D758F" w14:textId="3BA7BFD6" w:rsidR="00A20561" w:rsidRPr="0060240C" w:rsidRDefault="00A20561" w:rsidP="001D2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2F90">
              <w:rPr>
                <w:rFonts w:ascii="Times New Roman" w:hAnsi="Times New Roman" w:cs="Times New Roman"/>
                <w:sz w:val="20"/>
                <w:szCs w:val="20"/>
              </w:rPr>
              <w:t>alized</w:t>
            </w:r>
            <w:proofErr w:type="spellEnd"/>
            <w:r w:rsidRPr="001D2F90">
              <w:rPr>
                <w:rFonts w:ascii="Times New Roman" w:hAnsi="Times New Roman" w:cs="Times New Roman"/>
                <w:sz w:val="20"/>
                <w:szCs w:val="20"/>
              </w:rPr>
              <w:t xml:space="preserve"> periodic discharges, superimposed on diffuse background slowing.</w:t>
            </w:r>
          </w:p>
        </w:tc>
        <w:tc>
          <w:tcPr>
            <w:tcW w:w="1080" w:type="dxa"/>
          </w:tcPr>
          <w:p w14:paraId="13415E15" w14:textId="598864BC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1080" w:type="dxa"/>
          </w:tcPr>
          <w:p w14:paraId="4DC3196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810" w:type="dxa"/>
          </w:tcPr>
          <w:p w14:paraId="50B2731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1080" w:type="dxa"/>
          </w:tcPr>
          <w:p w14:paraId="68F5F7B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260" w:type="dxa"/>
          </w:tcPr>
          <w:p w14:paraId="732249FD" w14:textId="14C647BF" w:rsidR="00A20561" w:rsidRPr="0060240C" w:rsidRDefault="00334054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054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60" w:type="dxa"/>
          </w:tcPr>
          <w:p w14:paraId="3F2C464D" w14:textId="0B7DC60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uquelin&lt;/Author&gt;&lt;Year&gt;2020&lt;/Year&gt;&lt;RecNum&gt;841&lt;/RecNum&gt;&lt;DisplayText&gt;&lt;style face="superscript"&gt;[28]&lt;/style&gt;&lt;/DisplayText&gt;&lt;record&gt;&lt;rec-number&gt;841&lt;/rec-number&gt;&lt;foreign-keys&gt;&lt;key app="EN" db-id="0ad90srzn5exr9ea2wdxa95wtxrtw2vfexpd" timestamp="1677945018"&gt;841&lt;/key&gt;&lt;/foreign-keys&gt;&lt;ref-type name="Journal Article"&gt;17&lt;/ref-type&gt;&lt;contributors&gt;&lt;authors&gt;&lt;author&gt;Gauquelin, Laurence&lt;/author&gt;&lt;author&gt;Hawkins, Cynthia&lt;/author&gt;&lt;author&gt;Tam, Emily W Y&lt;/author&gt;&lt;author&gt;Miller, Steven P&lt;/author&gt;&lt;author&gt;Yoon, Grace&lt;/author&gt;&lt;/authors&gt;&lt;/contributors&gt;&lt;titles&gt;&lt;title&gt;Pearls &amp;amp; Oy-sters: Fatal brain edema is a rare complication of severe  CACNA1A-related disorder.&lt;/title&gt;&lt;secondary-title&gt;Neurology&lt;/secondary-title&gt;&lt;/titles&gt;&lt;periodical&gt;&lt;full-title&gt;Neurology&lt;/full-title&gt;&lt;abbr-1&gt;Neurology&lt;/abbr-1&gt;&lt;/periodical&gt;&lt;pages&gt;631-634&lt;/pages&gt;&lt;volume&gt;94&lt;/volume&gt;&lt;keywords&gt;&lt;keyword&gt;Atrophy&lt;/keyword&gt;&lt;keyword&gt;Brain&lt;/keyword&gt;&lt;keyword&gt;Brain Edema&lt;/keyword&gt;&lt;keyword&gt;Calcium Channels&lt;/keyword&gt;&lt;keyword&gt;Child, Preschool&lt;/keyword&gt;&lt;keyword&gt;Consciousness Disorders&lt;/keyword&gt;&lt;keyword&gt;Fatal Outcome&lt;/keyword&gt;&lt;keyword&gt;Female&lt;/keyword&gt;&lt;keyword&gt;Fever&lt;/keyword&gt;&lt;keyword&gt;Humans&lt;/keyword&gt;&lt;keyword&gt;Methylprednisolone&lt;/keyword&gt;&lt;keyword&gt;Muscle Hypotonia&lt;/keyword&gt;&lt;keyword&gt;Ocular Motility Disorders&lt;/keyword&gt;&lt;keyword&gt;drug therapy&lt;/keyword&gt;&lt;keyword&gt;etiology&lt;/keyword&gt;&lt;keyword&gt;genetics&lt;/keyword&gt;&lt;keyword&gt;pathology&lt;/keyword&gt;&lt;keyword&gt;therapeutic use&lt;/keyword&gt;&lt;/keywords&gt;&lt;dates&gt;&lt;year&gt;2020&lt;/year&gt;&lt;/dates&gt;&lt;accession-num&gt;32170034&lt;/accession-num&gt;&lt;urls&gt;&lt;/urls&gt;&lt;electronic-resource-num&gt;10.1212/WNL.0000000000009223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8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3014374" w14:textId="77777777" w:rsidTr="00A20561">
        <w:tc>
          <w:tcPr>
            <w:tcW w:w="630" w:type="dxa"/>
          </w:tcPr>
          <w:p w14:paraId="11C9B12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1m/M</w:t>
            </w:r>
          </w:p>
        </w:tc>
        <w:tc>
          <w:tcPr>
            <w:tcW w:w="990" w:type="dxa"/>
          </w:tcPr>
          <w:p w14:paraId="019E581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</w:t>
            </w:r>
          </w:p>
        </w:tc>
        <w:tc>
          <w:tcPr>
            <w:tcW w:w="990" w:type="dxa"/>
          </w:tcPr>
          <w:p w14:paraId="32A687A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9AE0F7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593533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49Q</w:t>
            </w:r>
          </w:p>
        </w:tc>
        <w:tc>
          <w:tcPr>
            <w:tcW w:w="1170" w:type="dxa"/>
          </w:tcPr>
          <w:p w14:paraId="5FECD34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1B712FC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800" w:type="dxa"/>
          </w:tcPr>
          <w:p w14:paraId="18248D57" w14:textId="1A566465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60425329" w14:textId="2DE3D30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EV, LTG, TPM</w:t>
            </w:r>
          </w:p>
        </w:tc>
        <w:tc>
          <w:tcPr>
            <w:tcW w:w="1080" w:type="dxa"/>
          </w:tcPr>
          <w:p w14:paraId="6B7D276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3B5CAC2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6D44131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3411ABD7" w14:textId="2799FDAB" w:rsidR="00A20561" w:rsidRPr="0060240C" w:rsidRDefault="00DA4FFB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679CBCBB" w14:textId="057D542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o&lt;/Author&gt;&lt;Year&gt;2021&lt;/Year&gt;&lt;RecNum&gt;77&lt;/RecNum&gt;&lt;DisplayText&gt;&lt;style face="superscript"&gt;[29]&lt;/style&gt;&lt;/DisplayText&gt;&lt;record&gt;&lt;rec-number&gt;77&lt;/rec-number&gt;&lt;foreign-keys&gt;&lt;key app="EN" db-id="0ad90srzn5exr9ea2wdxa95wtxrtw2vfexpd" timestamp="1677943183"&gt;77&lt;/key&gt;&lt;/foreign-keys&gt;&lt;ref-type name="Journal Article"&gt;17&lt;/ref-type&gt;&lt;contributors&gt;&lt;authors&gt;&lt;author&gt;Ho, C. Y.&lt;/author&gt;&lt;author&gt;Love, H. L.&lt;/author&gt;&lt;author&gt;Sokol, D. K.&lt;/author&gt;&lt;author&gt;Walsh, L. E.&lt;/author&gt;&lt;/authors&gt;&lt;/contributors&gt;&lt;auth-address&gt;Department of Radiology, Indiana University School of Medicine, Indianapolis, IN.&amp;#xD;Indiana University School of Medicine, Indianapolis, IN.&amp;#xD;Division of Child Neurology, Indiana University School of Medicine, Indianapolis, IN.&lt;/auth-address&gt;&lt;titles&gt;&lt;title&gt;Longitudinal MRI brain findings in the R1349Q pathogenic variant of CACNA1A&lt;/title&gt;&lt;secondary-title&gt;Radiol Case Rep&lt;/secondary-title&gt;&lt;alt-title&gt;Radiology case reports&lt;/alt-title&gt;&lt;/titles&gt;&lt;periodical&gt;&lt;full-title&gt;Radiol Case Rep&lt;/full-title&gt;&lt;abbr-1&gt;Radiology case reports&lt;/abbr-1&gt;&lt;/periodical&gt;&lt;alt-periodical&gt;&lt;full-title&gt;Radiol Case Rep&lt;/full-title&gt;&lt;abbr-1&gt;Radiology case reports&lt;/abbr-1&gt;&lt;/alt-periodical&gt;&lt;pages&gt;1276-1279&lt;/pages&gt;&lt;volume&gt;16&lt;/volume&gt;&lt;number&gt;6&lt;/number&gt;&lt;edition&gt;2021/04/16&lt;/edition&gt;&lt;keywords&gt;&lt;keyword&gt;Cacna1a&lt;/keyword&gt;&lt;keyword&gt;Episodic Ataxia&lt;/keyword&gt;&lt;keyword&gt;Hemiplegic Migraines&lt;/keyword&gt;&lt;/keywords&gt;&lt;dates&gt;&lt;year&gt;2021&lt;/year&gt;&lt;pub-dates&gt;&lt;date&gt;Jun&lt;/date&gt;&lt;/pub-dates&gt;&lt;/dates&gt;&lt;isbn&gt;1930-0433 (Print)&amp;#xD;1930-0433&lt;/isbn&gt;&lt;accession-num&gt;33854663&lt;/accession-num&gt;&lt;urls&gt;&lt;/urls&gt;&lt;custom2&gt;PMC8026904&lt;/custom2&gt;&lt;electronic-resource-num&gt;10.1016/j.radcr.2021.02.052&lt;/electronic-resource-num&gt;&lt;remote-database-provider&gt;NLM&lt;/remote-database-provider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9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0649F88B" w14:textId="77777777" w:rsidTr="00A20561">
        <w:tc>
          <w:tcPr>
            <w:tcW w:w="630" w:type="dxa"/>
          </w:tcPr>
          <w:p w14:paraId="040B0D9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4y/F</w:t>
            </w:r>
          </w:p>
        </w:tc>
        <w:tc>
          <w:tcPr>
            <w:tcW w:w="990" w:type="dxa"/>
          </w:tcPr>
          <w:p w14:paraId="371511F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E, absence seizures.</w:t>
            </w:r>
          </w:p>
        </w:tc>
        <w:tc>
          <w:tcPr>
            <w:tcW w:w="990" w:type="dxa"/>
          </w:tcPr>
          <w:p w14:paraId="3E5F7F8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ultifocal, atonic</w:t>
            </w:r>
          </w:p>
        </w:tc>
        <w:tc>
          <w:tcPr>
            <w:tcW w:w="990" w:type="dxa"/>
          </w:tcPr>
          <w:p w14:paraId="70AC6AD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18B52D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S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373L</w:t>
            </w:r>
          </w:p>
        </w:tc>
        <w:tc>
          <w:tcPr>
            <w:tcW w:w="1170" w:type="dxa"/>
          </w:tcPr>
          <w:p w14:paraId="78F58D1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7F33ACA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6AD2E352" w14:textId="376593B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use 3-4 Hz</w:t>
            </w:r>
            <w:r w:rsidRPr="004E6C10">
              <w:rPr>
                <w:rFonts w:ascii="Times New Roman" w:hAnsi="Times New Roman" w:cs="Times New Roman"/>
                <w:sz w:val="20"/>
                <w:szCs w:val="20"/>
              </w:rPr>
              <w:t xml:space="preserve"> delta slowing and frequent, multifocal 2 - 3.5 Hz epileptiform transients, most </w:t>
            </w:r>
            <w:r w:rsidRPr="004E6C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minent in the bi-occipital regions</w:t>
            </w:r>
          </w:p>
        </w:tc>
        <w:tc>
          <w:tcPr>
            <w:tcW w:w="1080" w:type="dxa"/>
          </w:tcPr>
          <w:p w14:paraId="7C72C30D" w14:textId="4D4F007F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NS, Divalproex sodium, LTG</w:t>
            </w:r>
          </w:p>
        </w:tc>
        <w:tc>
          <w:tcPr>
            <w:tcW w:w="1080" w:type="dxa"/>
          </w:tcPr>
          <w:p w14:paraId="59B1C1D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TG</w:t>
            </w:r>
          </w:p>
        </w:tc>
        <w:tc>
          <w:tcPr>
            <w:tcW w:w="810" w:type="dxa"/>
          </w:tcPr>
          <w:p w14:paraId="1365E8D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47A144A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2C4BB010" w14:textId="036A3FB5" w:rsidR="00A20561" w:rsidRPr="0060240C" w:rsidRDefault="00900FC5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FC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10D2E939" w14:textId="24FA2AE1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yers&lt;/Author&gt;&lt;Year&gt;2016&lt;/Year&gt;&lt;RecNum&gt;316&lt;/RecNum&gt;&lt;DisplayText&gt;&lt;style face="superscript"&gt;[30]&lt;/style&gt;&lt;/DisplayText&gt;&lt;record&gt;&lt;rec-number&gt;316&lt;/rec-number&gt;&lt;foreign-keys&gt;&lt;key app="EN" db-id="0ad90srzn5exr9ea2wdxa95wtxrtw2vfexpd" timestamp="1677945011"&gt;316&lt;/key&gt;&lt;/foreign-keys&gt;&lt;ref-type name="Journal Article"&gt;17&lt;/ref-type&gt;&lt;contributors&gt;&lt;authors&gt;&lt;author&gt;Byers, Heather M&lt;/author&gt;&lt;author&gt;Beatty, Christopher W&lt;/author&gt;&lt;author&gt;Hahn, Si Houn&lt;/author&gt;&lt;author&gt;Gospe, Sidney M Jr&lt;/author&gt;&lt;/authors&gt;&lt;/contributors&gt;&lt;titles&gt;&lt;title&gt;Dramatic Response After Lamotrigine in a Patient With Epileptic Encephalopathy  and a De NovoCACNA1A Variant.&lt;/title&gt;&lt;secondary-title&gt;Pediatric neurology&lt;/secondary-title&gt;&lt;/titles&gt;&lt;periodical&gt;&lt;full-title&gt;Pediatr Neurol&lt;/full-title&gt;&lt;abbr-1&gt;Pediatric neurology&lt;/abbr-1&gt;&lt;/periodical&gt;&lt;pages&gt;79-82&lt;/pages&gt;&lt;volume&gt;60&lt;/volume&gt;&lt;keywords&gt;&lt;keyword&gt;Anticonvulsants&lt;/keyword&gt;&lt;keyword&gt;Calcium Channels&lt;/keyword&gt;&lt;keyword&gt;Child&lt;/keyword&gt;&lt;keyword&gt;Epilepsy&lt;/keyword&gt;&lt;keyword&gt;Female&lt;/keyword&gt;&lt;keyword&gt;Genetic Variation&lt;/keyword&gt;&lt;keyword&gt;Humans&lt;/keyword&gt;&lt;keyword&gt;Lamotrigine&lt;/keyword&gt;&lt;keyword&gt;Triazines&lt;/keyword&gt;&lt;keyword&gt;drug therapy&lt;/keyword&gt;&lt;keyword&gt;genetics&lt;/keyword&gt;&lt;keyword&gt;physiopathology&lt;/keyword&gt;&lt;keyword&gt;therapeutic use&lt;/keyword&gt;&lt;/keywords&gt;&lt;dates&gt;&lt;year&gt;2016&lt;/year&gt;&lt;/dates&gt;&lt;accession-num&gt;27212419&lt;/accession-num&gt;&lt;urls&gt;&lt;/urls&gt;&lt;electronic-resource-num&gt;10.1016/j.pediatrneurol.2016.03.012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0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57522CA3" w14:textId="77777777" w:rsidTr="00A20561">
        <w:tc>
          <w:tcPr>
            <w:tcW w:w="630" w:type="dxa"/>
          </w:tcPr>
          <w:p w14:paraId="5ED08EE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2y/M</w:t>
            </w:r>
          </w:p>
        </w:tc>
        <w:tc>
          <w:tcPr>
            <w:tcW w:w="990" w:type="dxa"/>
          </w:tcPr>
          <w:p w14:paraId="0206829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Absence epilepsy </w:t>
            </w:r>
          </w:p>
        </w:tc>
        <w:tc>
          <w:tcPr>
            <w:tcW w:w="990" w:type="dxa"/>
          </w:tcPr>
          <w:p w14:paraId="4ECDAD4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37E753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5645ED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V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812A</w:t>
            </w:r>
          </w:p>
        </w:tc>
        <w:tc>
          <w:tcPr>
            <w:tcW w:w="1170" w:type="dxa"/>
          </w:tcPr>
          <w:p w14:paraId="5697CC2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187FD0C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22B6FE32" w14:textId="6E0FB8BD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1080" w:type="dxa"/>
          </w:tcPr>
          <w:p w14:paraId="7A794F9C" w14:textId="3767C32A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1AF01467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074B694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3132CB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299DDFE8" w14:textId="32EB9451" w:rsidR="00A20561" w:rsidRPr="0060240C" w:rsidRDefault="00FC788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60" w:type="dxa"/>
          </w:tcPr>
          <w:p w14:paraId="41A7A42D" w14:textId="6EAE23BC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1hbW90bzwvQXV0aG9yPjxZZWFyPjIwMTk8L1llYXI+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1hbW90bzwvQXV0aG9yPjxZZWFyPjIwMTk8L1llYXI+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1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5214D304" w14:textId="77777777" w:rsidTr="00A20561">
        <w:tc>
          <w:tcPr>
            <w:tcW w:w="630" w:type="dxa"/>
          </w:tcPr>
          <w:p w14:paraId="06873E5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9m/M</w:t>
            </w:r>
          </w:p>
        </w:tc>
        <w:tc>
          <w:tcPr>
            <w:tcW w:w="990" w:type="dxa"/>
          </w:tcPr>
          <w:p w14:paraId="0D6F29E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EIMFS</w:t>
            </w:r>
          </w:p>
        </w:tc>
        <w:tc>
          <w:tcPr>
            <w:tcW w:w="990" w:type="dxa"/>
          </w:tcPr>
          <w:p w14:paraId="7CA779C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S/GTCS/TS/ SE</w:t>
            </w:r>
          </w:p>
        </w:tc>
        <w:tc>
          <w:tcPr>
            <w:tcW w:w="990" w:type="dxa"/>
          </w:tcPr>
          <w:p w14:paraId="3FF6BE1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7E7AEF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E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01Q</w:t>
            </w:r>
          </w:p>
        </w:tc>
        <w:tc>
          <w:tcPr>
            <w:tcW w:w="1170" w:type="dxa"/>
          </w:tcPr>
          <w:p w14:paraId="0E2FB9B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900" w:type="dxa"/>
          </w:tcPr>
          <w:p w14:paraId="57F514C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52F98671" w14:textId="1C2AEC9F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focal spikes, </w:t>
            </w:r>
            <w:r w:rsidRPr="00E851E3">
              <w:rPr>
                <w:rFonts w:ascii="Times New Roman" w:hAnsi="Times New Roman" w:cs="Times New Roman"/>
                <w:sz w:val="20"/>
                <w:szCs w:val="20"/>
              </w:rPr>
              <w:t>generalized paroxysmal fast activity</w:t>
            </w:r>
          </w:p>
        </w:tc>
        <w:tc>
          <w:tcPr>
            <w:tcW w:w="1080" w:type="dxa"/>
          </w:tcPr>
          <w:p w14:paraId="702AC199" w14:textId="6142992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BZ, LEV,</w:t>
            </w:r>
          </w:p>
          <w:p w14:paraId="33520A56" w14:textId="181618BC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B,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PM</w:t>
            </w:r>
          </w:p>
        </w:tc>
        <w:tc>
          <w:tcPr>
            <w:tcW w:w="1080" w:type="dxa"/>
          </w:tcPr>
          <w:p w14:paraId="6D63538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1688CE3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195C0234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2310B17F" w14:textId="0393E2E3" w:rsidR="00A20561" w:rsidRPr="0060240C" w:rsidRDefault="00D1325F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260" w:type="dxa"/>
          </w:tcPr>
          <w:p w14:paraId="79CD3FC8" w14:textId="28A37D75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tta&lt;/Author&gt;&lt;Year&gt;2020&lt;/Year&gt;&lt;RecNum&gt;337&lt;/RecNum&gt;&lt;DisplayText&gt;&lt;style face="superscript"&gt;[32]&lt;/style&gt;&lt;/DisplayText&gt;&lt;record&gt;&lt;rec-number&gt;337&lt;/rec-number&gt;&lt;foreign-keys&gt;&lt;key app="EN" db-id="0ad90srzn5exr9ea2wdxa95wtxrtw2vfexpd" timestamp="1677945011"&gt;337&lt;/key&gt;&lt;/foreign-keys&gt;&lt;ref-type name="Journal Article"&gt;17&lt;/ref-type&gt;&lt;contributors&gt;&lt;authors&gt;&lt;author&gt;Mitta, Nandini&lt;/author&gt;&lt;author&gt;Menon, Ramshekhar N&lt;/author&gt;&lt;author&gt;McTague, Amy&lt;/author&gt;&lt;author&gt;Radhakrishnan, Ashalatha&lt;/author&gt;&lt;author&gt;Sundaram, Soumya&lt;/author&gt;&lt;author&gt;Cherian, Ajith&lt;/author&gt;&lt;author&gt;Madhavilatha, G K&lt;/author&gt;&lt;author&gt;Mannan, Ashraf U&lt;/author&gt;&lt;author&gt;Nampoothiri, Sheela&lt;/author&gt;&lt;author&gt;Thomas, Sanjeev V&lt;/author&gt;&lt;/authors&gt;&lt;/contributors&gt;&lt;titles&gt;&lt;title&gt;Genotype-phenotype correlates of infantile-onset developmental &amp;amp; epileptic  encephalopathy syndromes in South India: A single centre experience.&lt;/title&gt;&lt;secondary-title&gt;Epilepsy research&lt;/secondary-title&gt;&lt;/titles&gt;&lt;periodical&gt;&lt;full-title&gt;Epilepsy Res&lt;/full-title&gt;&lt;abbr-1&gt;Epilepsy research&lt;/abbr-1&gt;&lt;/periodical&gt;&lt;pages&gt;106398&lt;/pages&gt;&lt;volume&gt;166&lt;/volume&gt;&lt;keywords&gt;&lt;keyword&gt;Brain Diseases&lt;/keyword&gt;&lt;keyword&gt;Child&lt;/keyword&gt;&lt;keyword&gt;Child, Preschool&lt;/keyword&gt;&lt;keyword&gt;Female&lt;/keyword&gt;&lt;keyword&gt;Genetic Testing&lt;/keyword&gt;&lt;keyword&gt;Genotype&lt;/keyword&gt;&lt;keyword&gt;Humans&lt;/keyword&gt;&lt;keyword&gt;India&lt;/keyword&gt;&lt;keyword&gt;Infant&lt;/keyword&gt;&lt;keyword&gt;Male&lt;/keyword&gt;&lt;keyword&gt;Phenotype&lt;/keyword&gt;&lt;keyword&gt;Retrospective Studies&lt;/keyword&gt;&lt;keyword&gt;Spasms, Infantile&lt;/keyword&gt;&lt;keyword&gt;Syndrome&lt;/keyword&gt;&lt;keyword&gt;diagnosis&lt;/keyword&gt;&lt;keyword&gt;epidemiology&lt;/keyword&gt;&lt;keyword&gt;genetics&lt;/keyword&gt;&lt;keyword&gt;methods&lt;/keyword&gt;&lt;/keywords&gt;&lt;dates&gt;&lt;year&gt;2020&lt;/year&gt;&lt;/dates&gt;&lt;accession-num&gt;32593896&lt;/accession-num&gt;&lt;urls&gt;&lt;/urls&gt;&lt;electronic-resource-num&gt;10.1016/j.eplepsyres.2020.106398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2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65E43890" w14:textId="77777777" w:rsidTr="00A20561">
        <w:tc>
          <w:tcPr>
            <w:tcW w:w="630" w:type="dxa"/>
          </w:tcPr>
          <w:p w14:paraId="03F027E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6y/5m/M</w:t>
            </w:r>
          </w:p>
        </w:tc>
        <w:tc>
          <w:tcPr>
            <w:tcW w:w="990" w:type="dxa"/>
          </w:tcPr>
          <w:p w14:paraId="2F38A96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  <w:tc>
          <w:tcPr>
            <w:tcW w:w="990" w:type="dxa"/>
          </w:tcPr>
          <w:p w14:paraId="2BC6D8D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67A5BF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F27101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1351*</w:t>
            </w:r>
          </w:p>
        </w:tc>
        <w:tc>
          <w:tcPr>
            <w:tcW w:w="1170" w:type="dxa"/>
          </w:tcPr>
          <w:p w14:paraId="38A0F16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115A25AF" w14:textId="229AD85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385DBC71" w14:textId="2199B040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1080" w:type="dxa"/>
          </w:tcPr>
          <w:p w14:paraId="4A646A90" w14:textId="49A775C4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0958F4C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34B411D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080" w:type="dxa"/>
          </w:tcPr>
          <w:p w14:paraId="7B1C8BB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15E778B1" w14:textId="56976A74" w:rsidR="00A20561" w:rsidRPr="0060240C" w:rsidRDefault="00004EFF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4EFF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60" w:type="dxa"/>
          </w:tcPr>
          <w:p w14:paraId="1128D0F0" w14:textId="52760D4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RodXI8L0F1dGhvcj48WWVhcj4yMDE4PC9ZZWFyPjxS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RodXI8L0F1dGhvcj48WWVhcj4yMDE4PC9ZZWFyPjxS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3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3A1B9B89" w14:textId="77777777" w:rsidTr="00A20561">
        <w:tc>
          <w:tcPr>
            <w:tcW w:w="630" w:type="dxa"/>
          </w:tcPr>
          <w:p w14:paraId="7F5AE10C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y/F</w:t>
            </w:r>
          </w:p>
        </w:tc>
        <w:tc>
          <w:tcPr>
            <w:tcW w:w="990" w:type="dxa"/>
          </w:tcPr>
          <w:p w14:paraId="5C78896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bsence epilepsy</w:t>
            </w:r>
          </w:p>
        </w:tc>
        <w:tc>
          <w:tcPr>
            <w:tcW w:w="990" w:type="dxa"/>
          </w:tcPr>
          <w:p w14:paraId="173C6B5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ocal seizures</w:t>
            </w:r>
          </w:p>
        </w:tc>
        <w:tc>
          <w:tcPr>
            <w:tcW w:w="990" w:type="dxa"/>
          </w:tcPr>
          <w:p w14:paraId="03EDEB0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900" w:type="dxa"/>
          </w:tcPr>
          <w:p w14:paraId="595E34E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 E137G</w:t>
            </w:r>
          </w:p>
        </w:tc>
        <w:tc>
          <w:tcPr>
            <w:tcW w:w="1170" w:type="dxa"/>
          </w:tcPr>
          <w:p w14:paraId="0E202EB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900" w:type="dxa"/>
          </w:tcPr>
          <w:p w14:paraId="03AD60E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17C7FB04" w14:textId="2AAFDE4B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D71EC">
              <w:rPr>
                <w:rFonts w:ascii="Times New Roman" w:hAnsi="Times New Roman" w:cs="Times New Roman"/>
                <w:sz w:val="20"/>
                <w:szCs w:val="20"/>
              </w:rPr>
              <w:t>ypical 2.5–3 Hz spike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71EC"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</w:p>
        </w:tc>
        <w:tc>
          <w:tcPr>
            <w:tcW w:w="1080" w:type="dxa"/>
          </w:tcPr>
          <w:p w14:paraId="2D6A39E8" w14:textId="7F13058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LTG, pyridoxine</w:t>
            </w:r>
          </w:p>
        </w:tc>
        <w:tc>
          <w:tcPr>
            <w:tcW w:w="1080" w:type="dxa"/>
          </w:tcPr>
          <w:p w14:paraId="5F3C4C86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VPA, LTG</w:t>
            </w:r>
          </w:p>
        </w:tc>
        <w:tc>
          <w:tcPr>
            <w:tcW w:w="810" w:type="dxa"/>
          </w:tcPr>
          <w:p w14:paraId="2750A951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yridoxine</w:t>
            </w:r>
          </w:p>
        </w:tc>
        <w:tc>
          <w:tcPr>
            <w:tcW w:w="1080" w:type="dxa"/>
          </w:tcPr>
          <w:p w14:paraId="5C7C4CD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6B187B3C" w14:textId="659B0BDD" w:rsidR="00A20561" w:rsidRPr="0060240C" w:rsidRDefault="00C14D93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60" w:type="dxa"/>
          </w:tcPr>
          <w:p w14:paraId="279C815D" w14:textId="6C0DDE5D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&lt;/Author&gt;&lt;Year&gt;2017&lt;/Year&gt;&lt;RecNum&gt;328&lt;/RecNum&gt;&lt;DisplayText&gt;&lt;style face="superscript"&gt;[34]&lt;/style&gt;&lt;/DisplayText&gt;&lt;record&gt;&lt;rec-number&gt;328&lt;/rec-number&gt;&lt;foreign-keys&gt;&lt;key app="EN" db-id="0ad90srzn5exr9ea2wdxa95wtxrtw2vfexpd" timestamp="1677945011"&gt;328&lt;/key&gt;&lt;/foreign-keys&gt;&lt;ref-type name="Journal Article"&gt;17&lt;/ref-type&gt;&lt;contributors&gt;&lt;authors&gt;&lt;author&gt;Du, Xiaoping&lt;/author&gt;&lt;author&gt;Chen, You&lt;/author&gt;&lt;author&gt;Zhao, Yongxiong&lt;/author&gt;&lt;author&gt;Luo, Wei&lt;/author&gt;&lt;author&gt;Cen, Zhidong&lt;/author&gt;&lt;author&gt;Hao, Weicheng&lt;/author&gt;&lt;/authors&gt;&lt;/contributors&gt;&lt;titles&gt;&lt;title&gt;Dramatic response to pyridoxine in a girl with absence epilepsy with ataxia  caused by a de novo CACNA1A mutation.&lt;/title&gt;&lt;secondary-title&gt;Seizure&lt;/secondary-title&gt;&lt;/titles&gt;&lt;periodical&gt;&lt;full-title&gt;Seizure&lt;/full-title&gt;&lt;abbr-1&gt;Seizure&lt;/abbr-1&gt;&lt;/periodical&gt;&lt;pages&gt;189-191&lt;/pages&gt;&lt;volume&gt;45&lt;/volume&gt;&lt;keywords&gt;&lt;keyword&gt;Anticonvulsants&lt;/keyword&gt;&lt;keyword&gt;Brain&lt;/keyword&gt;&lt;keyword&gt;Calcium Channels&lt;/keyword&gt;&lt;keyword&gt;Child&lt;/keyword&gt;&lt;keyword&gt;Drug Resistant Epilepsy&lt;/keyword&gt;&lt;keyword&gt;Epilepsy&lt;/keyword&gt;&lt;keyword&gt;Epilepsy, Absence&lt;/keyword&gt;&lt;keyword&gt;Female&lt;/keyword&gt;&lt;keyword&gt;Humans&lt;/keyword&gt;&lt;keyword&gt;Mutation&lt;/keyword&gt;&lt;keyword&gt;Phenotype&lt;/keyword&gt;&lt;keyword&gt;Pyridoxine&lt;/keyword&gt;&lt;keyword&gt;diagnosis&lt;/keyword&gt;&lt;keyword&gt;drug effects&lt;/keyword&gt;&lt;keyword&gt;drug therapy&lt;/keyword&gt;&lt;keyword&gt;genetics&lt;/keyword&gt;&lt;keyword&gt;physiopathology&lt;/keyword&gt;&lt;keyword&gt;therapeutic use&lt;/keyword&gt;&lt;/keywords&gt;&lt;dates&gt;&lt;year&gt;2017&lt;/year&gt;&lt;/dates&gt;&lt;accession-num&gt;28088730&lt;/accession-num&gt;&lt;urls&gt;&lt;/urls&gt;&lt;electronic-resource-num&gt;10.1016/j.seizure.2016.12.020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4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74D7E445" w14:textId="77777777" w:rsidTr="00A20561">
        <w:tc>
          <w:tcPr>
            <w:tcW w:w="630" w:type="dxa"/>
          </w:tcPr>
          <w:p w14:paraId="502AACF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day/F</w:t>
            </w:r>
          </w:p>
        </w:tc>
        <w:tc>
          <w:tcPr>
            <w:tcW w:w="990" w:type="dxa"/>
          </w:tcPr>
          <w:p w14:paraId="103948AF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Status epilepticus, Atypical Rett syndrome</w:t>
            </w:r>
          </w:p>
        </w:tc>
        <w:tc>
          <w:tcPr>
            <w:tcW w:w="990" w:type="dxa"/>
          </w:tcPr>
          <w:p w14:paraId="00A61EB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990" w:type="dxa"/>
          </w:tcPr>
          <w:p w14:paraId="7FF534B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Fever, excited, agitated, or traveling</w:t>
            </w:r>
          </w:p>
        </w:tc>
        <w:tc>
          <w:tcPr>
            <w:tcW w:w="900" w:type="dxa"/>
          </w:tcPr>
          <w:p w14:paraId="7CF408F9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A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710T</w:t>
            </w:r>
          </w:p>
        </w:tc>
        <w:tc>
          <w:tcPr>
            <w:tcW w:w="1170" w:type="dxa"/>
          </w:tcPr>
          <w:p w14:paraId="3909428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900" w:type="dxa"/>
          </w:tcPr>
          <w:p w14:paraId="334AEC1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800" w:type="dxa"/>
          </w:tcPr>
          <w:p w14:paraId="7DB16A5A" w14:textId="48F28642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371">
              <w:rPr>
                <w:rFonts w:ascii="Times New Roman" w:hAnsi="Times New Roman" w:cs="Times New Roman"/>
                <w:sz w:val="20"/>
                <w:szCs w:val="20"/>
              </w:rPr>
              <w:t>Extremely slow background activity with intermittent focal slowing in frontal regions.</w:t>
            </w:r>
          </w:p>
        </w:tc>
        <w:tc>
          <w:tcPr>
            <w:tcW w:w="1080" w:type="dxa"/>
          </w:tcPr>
          <w:p w14:paraId="5C4F4801" w14:textId="6DF57C60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B, TPM, VPA, LEV, OXC, LCS, CBZ, LTG, CLP, ZNS, VGB, RUF, FELB clobazam, ezogabine, primidone, and VNS</w:t>
            </w:r>
          </w:p>
        </w:tc>
        <w:tc>
          <w:tcPr>
            <w:tcW w:w="1080" w:type="dxa"/>
          </w:tcPr>
          <w:p w14:paraId="688A238E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1682EC95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37BADC7B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Refractory</w:t>
            </w:r>
          </w:p>
        </w:tc>
        <w:tc>
          <w:tcPr>
            <w:tcW w:w="1260" w:type="dxa"/>
          </w:tcPr>
          <w:p w14:paraId="23752E5F" w14:textId="2EFA47DB" w:rsidR="00A20561" w:rsidRPr="0060240C" w:rsidRDefault="00250F5B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16A9380C" w14:textId="253CAAE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pperson&lt;/Author&gt;&lt;Year&gt;2018&lt;/Year&gt;&lt;RecNum&gt;151&lt;/RecNum&gt;&lt;DisplayText&gt;&lt;style face="superscript"&gt;[35]&lt;/style&gt;&lt;/DisplayText&gt;&lt;record&gt;&lt;rec-number&gt;151&lt;/rec-number&gt;&lt;foreign-keys&gt;&lt;key app="EN" db-id="0ad90srzn5exr9ea2wdxa95wtxrtw2vfexpd" timestamp="1677943184"&gt;151&lt;/key&gt;&lt;/foreign-keys&gt;&lt;ref-type name="Journal Article"&gt;17&lt;/ref-type&gt;&lt;contributors&gt;&lt;authors&gt;&lt;author&gt;Epperson, M. V.&lt;/author&gt;&lt;author&gt;Haws, M. E.&lt;/author&gt;&lt;author&gt;Standridge, S. M.&lt;/author&gt;&lt;author&gt;Gilbert, D. L.&lt;/author&gt;&lt;/authors&gt;&lt;/contributors&gt;&lt;auth-address&gt;1 Division of Neurology, Cincinnati Children&amp;apos;s Hospital Medical Center, Cincinnati, OH, USA.&amp;#xD;2 University of Cincinnati College of Medicine, Cincinnati, OH, USA.&lt;/auth-address&gt;&lt;titles&gt;&lt;title&gt;An Atypical Rett Syndrome Phenotype Due to a Novel Missense Mutation in CACNA1A&lt;/title&gt;&lt;secondary-title&gt;J Child Neurol&lt;/secondary-title&gt;&lt;alt-title&gt;Journal of child neurology&lt;/alt-title&gt;&lt;/titles&gt;&lt;periodical&gt;&lt;full-title&gt;J Child Neurol&lt;/full-title&gt;&lt;abbr-1&gt;Journal of child neurology&lt;/abbr-1&gt;&lt;/periodical&gt;&lt;alt-periodical&gt;&lt;full-title&gt;J Child Neurol&lt;/full-title&gt;&lt;abbr-1&gt;Journal of child neurology&lt;/abbr-1&gt;&lt;/alt-periodical&gt;&lt;pages&gt;286-289&lt;/pages&gt;&lt;volume&gt;33&lt;/volume&gt;&lt;number&gt;4&lt;/number&gt;&lt;edition&gt;2018/01/26&lt;/edition&gt;&lt;keywords&gt;&lt;keyword&gt;Adolescent&lt;/keyword&gt;&lt;keyword&gt;Calcium Channels/*genetics&lt;/keyword&gt;&lt;keyword&gt;Female&lt;/keyword&gt;&lt;keyword&gt;Humans&lt;/keyword&gt;&lt;keyword&gt;*Mutation, Missense&lt;/keyword&gt;&lt;keyword&gt;Phenotype&lt;/keyword&gt;&lt;keyword&gt;Rett Syndrome/*genetics&lt;/keyword&gt;&lt;keyword&gt;epilepsy&lt;/keyword&gt;&lt;keyword&gt;epileptic encephalopathy&lt;/keyword&gt;&lt;keyword&gt;genetics&lt;/keyword&gt;&lt;keyword&gt;conflicts of interest.&lt;/keyword&gt;&lt;/keywords&gt;&lt;dates&gt;&lt;year&gt;2018&lt;/year&gt;&lt;pub-dates&gt;&lt;date&gt;Mar&lt;/date&gt;&lt;/pub-dates&gt;&lt;/dates&gt;&lt;isbn&gt;0883-0738 (Print)&amp;#xD;0883-0738&lt;/isbn&gt;&lt;accession-num&gt;29366381&lt;/accession-num&gt;&lt;urls&gt;&lt;/urls&gt;&lt;custom2&gt;PMC5893330&lt;/custom2&gt;&lt;custom6&gt;NIHMS932838&lt;/custom6&gt;&lt;electronic-resource-num&gt;10.1177/0883073818754987&lt;/electronic-resource-num&gt;&lt;remote-database-provider&gt;NLM&lt;/remote-database-provider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5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20561" w:rsidRPr="0060240C" w14:paraId="10DE6455" w14:textId="77777777" w:rsidTr="00A20561">
        <w:tc>
          <w:tcPr>
            <w:tcW w:w="630" w:type="dxa"/>
          </w:tcPr>
          <w:p w14:paraId="195D28F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3y/M</w:t>
            </w:r>
          </w:p>
        </w:tc>
        <w:tc>
          <w:tcPr>
            <w:tcW w:w="990" w:type="dxa"/>
          </w:tcPr>
          <w:p w14:paraId="25F8ABC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Absence epilepsy</w:t>
            </w:r>
          </w:p>
        </w:tc>
        <w:tc>
          <w:tcPr>
            <w:tcW w:w="990" w:type="dxa"/>
          </w:tcPr>
          <w:p w14:paraId="4FE1A470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GTCS</w:t>
            </w:r>
          </w:p>
        </w:tc>
        <w:tc>
          <w:tcPr>
            <w:tcW w:w="990" w:type="dxa"/>
          </w:tcPr>
          <w:p w14:paraId="1E6E45A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773509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1820stop</w:t>
            </w:r>
          </w:p>
        </w:tc>
        <w:tc>
          <w:tcPr>
            <w:tcW w:w="1170" w:type="dxa"/>
          </w:tcPr>
          <w:p w14:paraId="6DE795C8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900" w:type="dxa"/>
          </w:tcPr>
          <w:p w14:paraId="686A0D32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800" w:type="dxa"/>
          </w:tcPr>
          <w:p w14:paraId="25BE788B" w14:textId="0C10B823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Hz </w:t>
            </w:r>
            <w:r w:rsidR="002773CB">
              <w:rPr>
                <w:rFonts w:ascii="Times New Roman" w:hAnsi="Times New Roman" w:cs="Times New Roman"/>
                <w:sz w:val="20"/>
                <w:szCs w:val="20"/>
              </w:rPr>
              <w:t>spike-w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</w:tcPr>
          <w:p w14:paraId="47891499" w14:textId="1A4A0C16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LB, PHT, ACTZ, CBZ</w:t>
            </w:r>
          </w:p>
        </w:tc>
        <w:tc>
          <w:tcPr>
            <w:tcW w:w="1080" w:type="dxa"/>
          </w:tcPr>
          <w:p w14:paraId="70E81ED3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14:paraId="13F37E6A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</w:tcPr>
          <w:p w14:paraId="7F45626D" w14:textId="77777777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60" w:type="dxa"/>
          </w:tcPr>
          <w:p w14:paraId="207240D1" w14:textId="61EC1BA7" w:rsidR="00A20561" w:rsidRPr="0060240C" w:rsidRDefault="00030974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260" w:type="dxa"/>
          </w:tcPr>
          <w:p w14:paraId="23DDD919" w14:textId="6180ACCE" w:rsidR="00A20561" w:rsidRPr="0060240C" w:rsidRDefault="00A20561" w:rsidP="00CD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WJyaWNpPC9BdXRob3I+PFllYXI+MjAwNDwvWWVhcj48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WJyaWNpPC9BdXRob3I+PFllYXI+MjAwNDwvWWVhcj48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9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0]</w:t>
            </w:r>
            <w:r w:rsidRPr="006024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3EBBD8F6" w14:textId="77777777" w:rsidR="00C84E67" w:rsidRPr="0060240C" w:rsidRDefault="00C84E67" w:rsidP="00C84E67">
      <w:pPr>
        <w:rPr>
          <w:rFonts w:ascii="Times New Roman" w:hAnsi="Times New Roman" w:cs="Times New Roman"/>
          <w:sz w:val="20"/>
          <w:szCs w:val="20"/>
        </w:rPr>
      </w:pPr>
    </w:p>
    <w:p w14:paraId="14DA93DA" w14:textId="77777777" w:rsidR="00E0139B" w:rsidRDefault="00E0139B" w:rsidP="00C84E67">
      <w:pPr>
        <w:rPr>
          <w:rFonts w:ascii="Times New Roman" w:hAnsi="Times New Roman" w:cs="Times New Roman"/>
          <w:b/>
          <w:sz w:val="24"/>
          <w:szCs w:val="24"/>
        </w:rPr>
      </w:pPr>
    </w:p>
    <w:p w14:paraId="274EB148" w14:textId="0520516C" w:rsidR="00227141" w:rsidRPr="002773CB" w:rsidRDefault="00C84E67" w:rsidP="00C84E67">
      <w:pPr>
        <w:rPr>
          <w:rFonts w:ascii="Times New Roman" w:hAnsi="Times New Roman" w:cs="Times New Roman"/>
          <w:sz w:val="24"/>
          <w:szCs w:val="24"/>
        </w:rPr>
        <w:sectPr w:rsidR="00227141" w:rsidRPr="002773CB" w:rsidSect="00F72162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2773CB">
        <w:rPr>
          <w:rFonts w:ascii="Times New Roman" w:hAnsi="Times New Roman" w:cs="Times New Roman"/>
          <w:b/>
          <w:sz w:val="24"/>
          <w:szCs w:val="24"/>
        </w:rPr>
        <w:lastRenderedPageBreak/>
        <w:t>Abbreviations</w:t>
      </w:r>
      <w:r w:rsidRPr="002773CB">
        <w:rPr>
          <w:rFonts w:ascii="Times New Roman" w:hAnsi="Times New Roman" w:cs="Times New Roman"/>
          <w:sz w:val="24"/>
          <w:szCs w:val="24"/>
        </w:rPr>
        <w:t xml:space="preserve">: </w:t>
      </w:r>
      <w:r w:rsidR="00E0139B" w:rsidRPr="002773CB">
        <w:rPr>
          <w:rFonts w:ascii="Times New Roman" w:hAnsi="Times New Roman" w:cs="Times New Roman"/>
          <w:sz w:val="24"/>
          <w:szCs w:val="24"/>
        </w:rPr>
        <w:t>ACTZ; Acetazolamide, BZD; Benzodiazepine, CLP; clonazepam, CLB; clobazam, CBZ, Carbamazepine, DEE; developmental epileptic encephalopathy,</w:t>
      </w:r>
      <w:r w:rsidR="00D6288B" w:rsidRPr="002773CB">
        <w:rPr>
          <w:sz w:val="24"/>
          <w:szCs w:val="24"/>
        </w:rPr>
        <w:t xml:space="preserve"> </w:t>
      </w:r>
      <w:r w:rsidR="00D6288B" w:rsidRPr="002773CB">
        <w:rPr>
          <w:rFonts w:ascii="Times New Roman" w:hAnsi="Times New Roman" w:cs="Times New Roman"/>
          <w:sz w:val="24"/>
          <w:szCs w:val="24"/>
        </w:rPr>
        <w:t xml:space="preserve">d; day, </w:t>
      </w:r>
      <w:r w:rsidR="00E0139B" w:rsidRPr="002773CB">
        <w:rPr>
          <w:rFonts w:ascii="Times New Roman" w:hAnsi="Times New Roman" w:cs="Times New Roman"/>
          <w:sz w:val="24"/>
          <w:szCs w:val="24"/>
        </w:rPr>
        <w:t xml:space="preserve"> EP; epilepsy, EEOE; early onset epileptic encephalopathy,  EEIE; early infantile epileptic encephalopathy,</w:t>
      </w:r>
      <w:r w:rsidR="009822C8" w:rsidRPr="002773CB">
        <w:rPr>
          <w:rFonts w:ascii="Times New Roman" w:hAnsi="Times New Roman" w:cs="Times New Roman"/>
          <w:sz w:val="24"/>
          <w:szCs w:val="24"/>
        </w:rPr>
        <w:t xml:space="preserve"> EE; epileptic encephalopathy,  </w:t>
      </w:r>
      <w:r w:rsidR="00670AB8" w:rsidRPr="002773CB">
        <w:rPr>
          <w:rFonts w:ascii="Times New Roman" w:hAnsi="Times New Roman" w:cs="Times New Roman"/>
          <w:sz w:val="24"/>
          <w:szCs w:val="24"/>
        </w:rPr>
        <w:t xml:space="preserve">ESM; Ethosuximide, </w:t>
      </w:r>
      <w:r w:rsidR="00376C4D" w:rsidRPr="002773CB">
        <w:rPr>
          <w:rFonts w:ascii="Times New Roman" w:hAnsi="Times New Roman" w:cs="Times New Roman"/>
          <w:sz w:val="24"/>
          <w:szCs w:val="24"/>
        </w:rPr>
        <w:t xml:space="preserve">FELB; felbamate, </w:t>
      </w:r>
      <w:proofErr w:type="spellStart"/>
      <w:r w:rsidR="00376C4D" w:rsidRPr="002773CB">
        <w:rPr>
          <w:rFonts w:ascii="Times New Roman" w:hAnsi="Times New Roman" w:cs="Times New Roman"/>
          <w:sz w:val="24"/>
          <w:szCs w:val="24"/>
        </w:rPr>
        <w:t>FosPHT</w:t>
      </w:r>
      <w:proofErr w:type="spellEnd"/>
      <w:r w:rsidR="00376C4D" w:rsidRPr="002773C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76C4D" w:rsidRPr="002773CB"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="00376C4D" w:rsidRPr="002773CB">
        <w:rPr>
          <w:rFonts w:ascii="Times New Roman" w:hAnsi="Times New Roman" w:cs="Times New Roman"/>
          <w:sz w:val="24"/>
          <w:szCs w:val="24"/>
        </w:rPr>
        <w:t xml:space="preserve">-phenytoin,  </w:t>
      </w:r>
      <w:r w:rsidR="0000771E" w:rsidRPr="002773CB">
        <w:rPr>
          <w:rFonts w:ascii="Times New Roman" w:hAnsi="Times New Roman" w:cs="Times New Roman"/>
          <w:sz w:val="24"/>
          <w:szCs w:val="24"/>
        </w:rPr>
        <w:t xml:space="preserve">GOF-gain-of-function, </w:t>
      </w:r>
      <w:r w:rsidR="00376C4D" w:rsidRPr="002773CB">
        <w:rPr>
          <w:rFonts w:ascii="Times New Roman" w:hAnsi="Times New Roman" w:cs="Times New Roman"/>
          <w:sz w:val="24"/>
          <w:szCs w:val="24"/>
        </w:rPr>
        <w:t>GTC; generalized tonic-</w:t>
      </w:r>
      <w:proofErr w:type="spellStart"/>
      <w:r w:rsidR="00376C4D" w:rsidRPr="002773CB">
        <w:rPr>
          <w:rFonts w:ascii="Times New Roman" w:hAnsi="Times New Roman" w:cs="Times New Roman"/>
          <w:sz w:val="24"/>
          <w:szCs w:val="24"/>
        </w:rPr>
        <w:t>clonic</w:t>
      </w:r>
      <w:proofErr w:type="spellEnd"/>
      <w:r w:rsidR="00376C4D" w:rsidRPr="002773CB">
        <w:rPr>
          <w:rFonts w:ascii="Times New Roman" w:hAnsi="Times New Roman" w:cs="Times New Roman"/>
          <w:sz w:val="24"/>
          <w:szCs w:val="24"/>
        </w:rPr>
        <w:t xml:space="preserve">, </w:t>
      </w:r>
      <w:r w:rsidR="003E2B14" w:rsidRPr="002773CB">
        <w:rPr>
          <w:rFonts w:ascii="Times New Roman" w:hAnsi="Times New Roman" w:cs="Times New Roman"/>
          <w:sz w:val="24"/>
          <w:szCs w:val="24"/>
        </w:rPr>
        <w:t xml:space="preserve">KD; ketogenic diet, </w:t>
      </w:r>
      <w:r w:rsidR="008660FE" w:rsidRPr="002773CB">
        <w:rPr>
          <w:rFonts w:ascii="Times New Roman" w:hAnsi="Times New Roman" w:cs="Times New Roman"/>
          <w:sz w:val="24"/>
          <w:szCs w:val="24"/>
        </w:rPr>
        <w:t xml:space="preserve">LOF: loss-of-function, </w:t>
      </w:r>
      <w:r w:rsidR="002E7B3F" w:rsidRPr="002773CB">
        <w:rPr>
          <w:rFonts w:ascii="Times New Roman" w:hAnsi="Times New Roman" w:cs="Times New Roman"/>
          <w:sz w:val="24"/>
          <w:szCs w:val="24"/>
        </w:rPr>
        <w:t xml:space="preserve">LEV; Levetiracetam, </w:t>
      </w:r>
      <w:r w:rsidR="00425B72" w:rsidRPr="002773CB">
        <w:rPr>
          <w:rFonts w:ascii="Times New Roman" w:hAnsi="Times New Roman" w:cs="Times New Roman"/>
          <w:sz w:val="24"/>
          <w:szCs w:val="24"/>
        </w:rPr>
        <w:t xml:space="preserve">LTG; Lamotrigine, </w:t>
      </w:r>
      <w:r w:rsidR="002160C8" w:rsidRPr="002773CB">
        <w:rPr>
          <w:rFonts w:ascii="Times New Roman" w:hAnsi="Times New Roman" w:cs="Times New Roman"/>
          <w:sz w:val="24"/>
          <w:szCs w:val="24"/>
        </w:rPr>
        <w:t xml:space="preserve">LCS; </w:t>
      </w:r>
      <w:proofErr w:type="spellStart"/>
      <w:r w:rsidR="002160C8" w:rsidRPr="002773CB">
        <w:rPr>
          <w:rFonts w:ascii="Times New Roman" w:hAnsi="Times New Roman" w:cs="Times New Roman"/>
          <w:sz w:val="24"/>
          <w:szCs w:val="24"/>
        </w:rPr>
        <w:t>Lacosamide</w:t>
      </w:r>
      <w:proofErr w:type="spellEnd"/>
      <w:r w:rsidR="002160C8" w:rsidRPr="002773CB">
        <w:rPr>
          <w:rFonts w:ascii="Times New Roman" w:hAnsi="Times New Roman" w:cs="Times New Roman"/>
          <w:sz w:val="24"/>
          <w:szCs w:val="24"/>
        </w:rPr>
        <w:t xml:space="preserve">, </w:t>
      </w:r>
      <w:r w:rsidR="00C37D9C" w:rsidRPr="002773CB">
        <w:rPr>
          <w:rFonts w:ascii="Times New Roman" w:hAnsi="Times New Roman" w:cs="Times New Roman"/>
          <w:sz w:val="24"/>
          <w:szCs w:val="24"/>
        </w:rPr>
        <w:t xml:space="preserve">LZP; lorazepam, </w:t>
      </w:r>
      <w:r w:rsidR="002E7B3F" w:rsidRPr="002773CB">
        <w:rPr>
          <w:rFonts w:ascii="Times New Roman" w:hAnsi="Times New Roman" w:cs="Times New Roman"/>
          <w:sz w:val="24"/>
          <w:szCs w:val="24"/>
        </w:rPr>
        <w:t>LGS; Lennox-</w:t>
      </w:r>
      <w:proofErr w:type="spellStart"/>
      <w:r w:rsidR="002E7B3F" w:rsidRPr="002773CB">
        <w:rPr>
          <w:rFonts w:ascii="Times New Roman" w:hAnsi="Times New Roman" w:cs="Times New Roman"/>
          <w:sz w:val="24"/>
          <w:szCs w:val="24"/>
        </w:rPr>
        <w:t>Gastaut</w:t>
      </w:r>
      <w:proofErr w:type="spellEnd"/>
      <w:r w:rsidR="002E7B3F" w:rsidRPr="002773CB">
        <w:rPr>
          <w:rFonts w:ascii="Times New Roman" w:hAnsi="Times New Roman" w:cs="Times New Roman"/>
          <w:sz w:val="24"/>
          <w:szCs w:val="24"/>
        </w:rPr>
        <w:t xml:space="preserve"> syndrome, MDZ; midazolam, </w:t>
      </w:r>
      <w:r w:rsidR="00C37D9C" w:rsidRPr="002773CB">
        <w:rPr>
          <w:rFonts w:ascii="Times New Roman" w:hAnsi="Times New Roman" w:cs="Times New Roman"/>
          <w:sz w:val="24"/>
          <w:szCs w:val="24"/>
        </w:rPr>
        <w:t xml:space="preserve">M;  month(s), </w:t>
      </w:r>
      <w:r w:rsidR="00F04B6F" w:rsidRPr="002773CB">
        <w:rPr>
          <w:rFonts w:ascii="Times New Roman" w:hAnsi="Times New Roman" w:cs="Times New Roman"/>
          <w:sz w:val="24"/>
          <w:szCs w:val="24"/>
        </w:rPr>
        <w:t xml:space="preserve">M; male, </w:t>
      </w:r>
      <w:r w:rsidR="00C37D9C" w:rsidRPr="002773CB">
        <w:rPr>
          <w:rFonts w:ascii="Times New Roman" w:hAnsi="Times New Roman" w:cs="Times New Roman"/>
          <w:sz w:val="24"/>
          <w:szCs w:val="24"/>
        </w:rPr>
        <w:t xml:space="preserve">NTZ; nitrazepam, </w:t>
      </w:r>
      <w:r w:rsidR="00F04B6F" w:rsidRPr="002773CB">
        <w:rPr>
          <w:rFonts w:ascii="Times New Roman" w:hAnsi="Times New Roman" w:cs="Times New Roman"/>
          <w:sz w:val="24"/>
          <w:szCs w:val="24"/>
        </w:rPr>
        <w:t xml:space="preserve">OXC; </w:t>
      </w:r>
      <w:proofErr w:type="spellStart"/>
      <w:r w:rsidR="00F04B6F" w:rsidRPr="002773CB">
        <w:rPr>
          <w:rFonts w:ascii="Times New Roman" w:hAnsi="Times New Roman" w:cs="Times New Roman"/>
          <w:sz w:val="24"/>
          <w:szCs w:val="24"/>
        </w:rPr>
        <w:t>Oxcarbamazepine</w:t>
      </w:r>
      <w:proofErr w:type="spellEnd"/>
      <w:r w:rsidR="00F04B6F" w:rsidRPr="002773CB">
        <w:rPr>
          <w:rFonts w:ascii="Times New Roman" w:hAnsi="Times New Roman" w:cs="Times New Roman"/>
          <w:sz w:val="24"/>
          <w:szCs w:val="24"/>
        </w:rPr>
        <w:t xml:space="preserve">, PB; Phenobarbital,  PHT; phenytoin,  P5P; pyridoxal 5-phosphate, </w:t>
      </w:r>
      <w:r w:rsidR="00A761AA" w:rsidRPr="002773CB">
        <w:rPr>
          <w:rFonts w:ascii="Times New Roman" w:hAnsi="Times New Roman" w:cs="Times New Roman"/>
          <w:sz w:val="24"/>
          <w:szCs w:val="24"/>
        </w:rPr>
        <w:t xml:space="preserve">RUF; rufinamide, TPM; Topiramate, TLE; temporal lobe epilepsy, </w:t>
      </w:r>
      <w:r w:rsidR="00065713" w:rsidRPr="002773CB">
        <w:rPr>
          <w:rFonts w:ascii="Times New Roman" w:hAnsi="Times New Roman" w:cs="Times New Roman"/>
          <w:sz w:val="24"/>
          <w:szCs w:val="24"/>
        </w:rPr>
        <w:t>TC;  tonic-</w:t>
      </w:r>
      <w:proofErr w:type="spellStart"/>
      <w:r w:rsidR="00065713" w:rsidRPr="002773CB">
        <w:rPr>
          <w:rFonts w:ascii="Times New Roman" w:hAnsi="Times New Roman" w:cs="Times New Roman"/>
          <w:sz w:val="24"/>
          <w:szCs w:val="24"/>
        </w:rPr>
        <w:t>clonic</w:t>
      </w:r>
      <w:proofErr w:type="spellEnd"/>
      <w:r w:rsidR="00065713" w:rsidRPr="002773CB">
        <w:rPr>
          <w:rFonts w:ascii="Times New Roman" w:hAnsi="Times New Roman" w:cs="Times New Roman"/>
          <w:sz w:val="24"/>
          <w:szCs w:val="24"/>
        </w:rPr>
        <w:t xml:space="preserve">, </w:t>
      </w:r>
      <w:r w:rsidR="00A66A17" w:rsidRPr="002773CB">
        <w:rPr>
          <w:rFonts w:ascii="Times New Roman" w:hAnsi="Times New Roman" w:cs="Times New Roman"/>
          <w:sz w:val="24"/>
          <w:szCs w:val="24"/>
        </w:rPr>
        <w:t xml:space="preserve">UN, unknown, VPA; Valproic acid, </w:t>
      </w:r>
      <w:r w:rsidR="00D6288B" w:rsidRPr="002773CB">
        <w:rPr>
          <w:rFonts w:ascii="Times New Roman" w:hAnsi="Times New Roman" w:cs="Times New Roman"/>
          <w:sz w:val="24"/>
          <w:szCs w:val="24"/>
        </w:rPr>
        <w:t xml:space="preserve">VNS, </w:t>
      </w:r>
      <w:proofErr w:type="spellStart"/>
      <w:r w:rsidR="00D6288B" w:rsidRPr="002773CB">
        <w:rPr>
          <w:rFonts w:ascii="Times New Roman" w:hAnsi="Times New Roman" w:cs="Times New Roman"/>
          <w:sz w:val="24"/>
          <w:szCs w:val="24"/>
        </w:rPr>
        <w:t>vagus</w:t>
      </w:r>
      <w:proofErr w:type="spellEnd"/>
      <w:r w:rsidR="00D6288B" w:rsidRPr="002773CB">
        <w:rPr>
          <w:rFonts w:ascii="Times New Roman" w:hAnsi="Times New Roman" w:cs="Times New Roman"/>
          <w:sz w:val="24"/>
          <w:szCs w:val="24"/>
        </w:rPr>
        <w:t xml:space="preserve"> nerve stimulation, VGB; vigabatrin, y; year, and ZNS; </w:t>
      </w:r>
      <w:proofErr w:type="spellStart"/>
      <w:r w:rsidR="00D6288B" w:rsidRPr="002773CB">
        <w:rPr>
          <w:rFonts w:ascii="Times New Roman" w:hAnsi="Times New Roman" w:cs="Times New Roman"/>
          <w:sz w:val="24"/>
          <w:szCs w:val="24"/>
        </w:rPr>
        <w:t>Zonisamide</w:t>
      </w:r>
      <w:proofErr w:type="spellEnd"/>
      <w:r w:rsidR="00D6288B" w:rsidRPr="002773C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71B72E9" w14:textId="77777777" w:rsidR="00F322CD" w:rsidRPr="0060240C" w:rsidRDefault="00F322CD" w:rsidP="00502D0A">
      <w:pPr>
        <w:rPr>
          <w:rFonts w:ascii="Times New Roman" w:hAnsi="Times New Roman" w:cs="Times New Roman"/>
          <w:b/>
          <w:sz w:val="24"/>
          <w:szCs w:val="24"/>
        </w:rPr>
      </w:pPr>
    </w:p>
    <w:p w14:paraId="3C25FF3E" w14:textId="77777777" w:rsidR="00A21579" w:rsidRPr="0060240C" w:rsidRDefault="00A21579" w:rsidP="00A21579">
      <w:pPr>
        <w:rPr>
          <w:rFonts w:ascii="Times New Roman" w:hAnsi="Times New Roman" w:cs="Times New Roman"/>
          <w:b/>
          <w:sz w:val="24"/>
          <w:szCs w:val="24"/>
        </w:rPr>
      </w:pPr>
      <w:r w:rsidRPr="0060240C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8BDB0E3" w14:textId="77777777" w:rsidR="000845DB" w:rsidRPr="0060240C" w:rsidRDefault="000845DB">
      <w:pPr>
        <w:rPr>
          <w:rFonts w:ascii="Times New Roman" w:hAnsi="Times New Roman" w:cs="Times New Roman"/>
          <w:sz w:val="24"/>
          <w:szCs w:val="24"/>
        </w:rPr>
      </w:pPr>
    </w:p>
    <w:p w14:paraId="7BCAFCF9" w14:textId="77777777" w:rsidR="00CD682A" w:rsidRPr="00CD682A" w:rsidRDefault="000845DB" w:rsidP="00CD682A">
      <w:pPr>
        <w:pStyle w:val="EndNoteBibliography"/>
        <w:spacing w:after="0"/>
        <w:ind w:left="720" w:hanging="720"/>
      </w:pPr>
      <w:r w:rsidRPr="0060240C">
        <w:rPr>
          <w:rFonts w:ascii="Times New Roman" w:hAnsi="Times New Roman" w:cs="Times New Roman"/>
          <w:sz w:val="24"/>
          <w:szCs w:val="24"/>
        </w:rPr>
        <w:fldChar w:fldCharType="begin"/>
      </w:r>
      <w:r w:rsidRPr="0060240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0240C">
        <w:rPr>
          <w:rFonts w:ascii="Times New Roman" w:hAnsi="Times New Roman" w:cs="Times New Roman"/>
          <w:sz w:val="24"/>
          <w:szCs w:val="24"/>
        </w:rPr>
        <w:fldChar w:fldCharType="separate"/>
      </w:r>
      <w:r w:rsidR="00CD682A" w:rsidRPr="00CD682A">
        <w:t>[1]</w:t>
      </w:r>
      <w:r w:rsidR="00CD682A" w:rsidRPr="00CD682A">
        <w:tab/>
        <w:t>LE ROUX M, BARTH M, GUEDEN S, et al. CACNA1A-associated epilepsy: Electroclinical findings and treatment response on  seizures in 18 patients. [J]. European journal of paediatric neurology : EJPN : official journal of the  European Paediatric Neurology Society, 2021, 33: 75-85.</w:t>
      </w:r>
    </w:p>
    <w:p w14:paraId="05A51D8F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2]</w:t>
      </w:r>
      <w:r w:rsidRPr="00CD682A">
        <w:tab/>
        <w:t>VERRIELLO L, PAULETTO G, NILO A, et al. Epilepsy and episodic ataxia type 2: family study and review of the literature [J]. Journal of neurology, 2021, 268(11): 4296-302.</w:t>
      </w:r>
    </w:p>
    <w:p w14:paraId="4F730073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3]</w:t>
      </w:r>
      <w:r w:rsidRPr="00CD682A">
        <w:tab/>
        <w:t>LIPMAN A R, FAN X, SHEN Y, et al. Clinical and genetic characterization of CACNA1A-related disease [J]. Clinical genetics, 2022, 102(4): 288-95.</w:t>
      </w:r>
    </w:p>
    <w:p w14:paraId="1563CE1B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4]</w:t>
      </w:r>
      <w:r w:rsidRPr="00CD682A">
        <w:tab/>
        <w:t>ALEHABIB E, KOKOTOVIĆ T, RANJI-BURACHALOO S, et al. Leu226Trp CACNA1A variant associated with juvenile myoclonic epilepsy with and  without intellectual disability. [J]. Clinical neurology and neurosurgery, 2022, 213: 107108.</w:t>
      </w:r>
    </w:p>
    <w:p w14:paraId="5AF5E952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5]</w:t>
      </w:r>
      <w:r w:rsidRPr="00CD682A">
        <w:tab/>
        <w:t>DAMAJ L, LUPIEN-MEILLEUR A, LORTIE A, et al. CACNA1A haploinsufficiency causes cognitive impairment, autism and epileptic encephalopathy with mild cerebellar symptoms [J]. European journal of human genetics : EJHG, 2015, 23(11): 1505-12.</w:t>
      </w:r>
    </w:p>
    <w:p w14:paraId="6F6750DC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6]</w:t>
      </w:r>
      <w:r w:rsidRPr="00CD682A">
        <w:tab/>
        <w:t>BOLTE K N, ASSAF M, ZACH T, et al. Two Children with Early-Onset Strokes and Intractable Epilepsy, Both with CACNA1A  Mutations. [Z]. Child neurology open. 2022: 2329048X221094977.10.1177/2329048X221094977</w:t>
      </w:r>
    </w:p>
    <w:p w14:paraId="3AC590C1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7]</w:t>
      </w:r>
      <w:r w:rsidRPr="00CD682A">
        <w:tab/>
        <w:t>HOMMERSOM M P, VAN PROOIJE T H, PENNINGS M, et al. The complexities of CACNA1A in clinical neurogenetics [J]. Journal of neurology, 2022, 269(6): 3094-108.</w:t>
      </w:r>
    </w:p>
    <w:p w14:paraId="0118188F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8]</w:t>
      </w:r>
      <w:r w:rsidRPr="00CD682A">
        <w:tab/>
        <w:t>LI X-L, LI Z-J, LIANG X-Y, et al. CACNA1A Mutations Associated With Epilepsies and Their Molecular Sub-Regional  Implications. [J]. Frontiers in molecular neuroscience, 2022, 15: 860662.</w:t>
      </w:r>
    </w:p>
    <w:p w14:paraId="2D721275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9]</w:t>
      </w:r>
      <w:r w:rsidRPr="00CD682A">
        <w:tab/>
        <w:t>NIU Y, GONG P, JIAO X, et al. Genetic and phenotypic spectrum of Chinese patients with epilepsy and  photosensitivity. [J]. Frontiers in neurology, 2022, 13: 907228.</w:t>
      </w:r>
    </w:p>
    <w:p w14:paraId="469A667B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10]</w:t>
      </w:r>
      <w:r w:rsidRPr="00CD682A">
        <w:tab/>
        <w:t>GUDENKAUF F J, AZAMIAN M S, HUNTER J V, et al. A novel CACNA1A variant in a child with early stroke and intractable epilepsy. [J]. Molecular genetics &amp; genomic medicine, 2020, 8: e1383.</w:t>
      </w:r>
    </w:p>
    <w:p w14:paraId="67637BEE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11]</w:t>
      </w:r>
      <w:r w:rsidRPr="00CD682A">
        <w:tab/>
        <w:t>NIU X, YANG Y, CHEN Y, et al. Genotype-phenotype correlation of CACNA1A variants in children with epilepsy [J]. Developmental medicine and child neurology, 2022, 64(1): 105-11.</w:t>
      </w:r>
    </w:p>
    <w:p w14:paraId="2CFAED50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12]</w:t>
      </w:r>
      <w:r w:rsidRPr="00CD682A">
        <w:tab/>
        <w:t>ZANGALADZE A, ASADI-POOYA A A, ASHKENAZI A, et al. Sporadic hemiplegic migraine and epilepsy associated with CACNA1A gene mutation [J]. Epilepsy &amp; behavior : E&amp;B, 2010, 17(2): 293-5.</w:t>
      </w:r>
    </w:p>
    <w:p w14:paraId="05E27A85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13]</w:t>
      </w:r>
      <w:r w:rsidRPr="00CD682A">
        <w:tab/>
        <w:t>KRYGIER M, ZAWADZKA M, SAWICKA A, et al. Reflex seizures in rare monogenic epilepsies [J]. Seizure, 2022, 97: 32-4.</w:t>
      </w:r>
    </w:p>
    <w:p w14:paraId="6C907805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14]</w:t>
      </w:r>
      <w:r w:rsidRPr="00CD682A">
        <w:tab/>
        <w:t>JIANG X, RAJU P K, D'AVANZO N, et al. Both gain-of-function and loss-of-function de novo CACNA1A mutations cause severe developmental epileptic encephalopathies in the spectrum of Lennox-Gastaut syndrome [J]. Epilepsia, 2019, 60(9): 1881-94.</w:t>
      </w:r>
    </w:p>
    <w:p w14:paraId="58410D86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15]</w:t>
      </w:r>
      <w:r w:rsidRPr="00CD682A">
        <w:tab/>
        <w:t>RAJAKULENDRAN S, GRAVES T D, LABRUM R W, et al. Genetic and functional characterisation of the P/Q calcium channel in episodic  ataxia with epilepsy. [J]. The Journal of physiology, 2010, 588: 1905-13.</w:t>
      </w:r>
    </w:p>
    <w:p w14:paraId="38D5CB05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16]</w:t>
      </w:r>
      <w:r w:rsidRPr="00CD682A">
        <w:tab/>
        <w:t>HAYASHIDA T, SAITO Y, ISHII A, et al. CACNA1A-related early-onset encephalopathy with myoclonic epilepsy: A case  report. [J]. Brain &amp; development, 2018, 40: 130-3.</w:t>
      </w:r>
    </w:p>
    <w:p w14:paraId="5D884DB9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lastRenderedPageBreak/>
        <w:t>[17]</w:t>
      </w:r>
      <w:r w:rsidRPr="00CD682A">
        <w:tab/>
        <w:t>YAMAZAKI S, IKENO K, ABE T, et al. Hemiconvulsion-hemiplegia-epilepsy syndrome associated with CACNA1A S218L mutation [J]. Pediatric neurology, 2011, 45(3): 193-6.</w:t>
      </w:r>
    </w:p>
    <w:p w14:paraId="756C882B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18]</w:t>
      </w:r>
      <w:r w:rsidRPr="00CD682A">
        <w:tab/>
        <w:t>STUBBERUD A, O'CONNOR E, TRONVIK E, et al. R1352Q CACNA1A Variant in a Patient with Sporadic Hemiplegic Migraine, Ataxia,  Seizures and Cerebral Oedema: A Case Report. [Z]. Case reports in neurology. 2021: 123-30.10.1159/000512275</w:t>
      </w:r>
    </w:p>
    <w:p w14:paraId="07C4670C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19]</w:t>
      </w:r>
      <w:r w:rsidRPr="00CD682A">
        <w:tab/>
        <w:t>REINSON K, ÕIGLANE-SHLIK E, TALVIK I, et al. Biallelic CACNA1A mutations cause early onset epileptic encephalopathy with progressive cerebral, cerebellar, and optic nerve atrophy [J]. American journal of medical genetics Part A, 2016, 170(8): 2173-6.</w:t>
      </w:r>
    </w:p>
    <w:p w14:paraId="47E85A4D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20]</w:t>
      </w:r>
      <w:r w:rsidRPr="00CD682A">
        <w:tab/>
        <w:t>IMBRICI P, JAFFE S L, EUNSON L H, et al. Dysfunction of the brain calcium channel CaV2.1 in absence epilepsy and episodic ataxia [J]. Brain : a journal of neurology, 2004, 127(Pt 12): 2682-92.</w:t>
      </w:r>
    </w:p>
    <w:p w14:paraId="4FA10B2B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21]</w:t>
      </w:r>
      <w:r w:rsidRPr="00CD682A">
        <w:tab/>
        <w:t>ANGELINI C, VAN GILS J, BIGOURDAN A, et al. Major intra-familial phenotypic heterogeneity and incomplete penetrance due to a  CACNA1A pathogenic variant. [J]. European journal of medical genetics, 2019, 62: 103530.</w:t>
      </w:r>
    </w:p>
    <w:p w14:paraId="6F44D28B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22]</w:t>
      </w:r>
      <w:r w:rsidRPr="00CD682A">
        <w:tab/>
        <w:t>KORS E E, MELBERG A, VANMOLKOT K R J, et al. Childhood epilepsy, familial hemiplegic migraine, cerebellar ataxia, and a new  CACNA1A mutation. [J]. Neurology, 2004, 63: 1136-7.</w:t>
      </w:r>
    </w:p>
    <w:p w14:paraId="55E58BCF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23]</w:t>
      </w:r>
      <w:r w:rsidRPr="00CD682A">
        <w:tab/>
        <w:t>ZHANG L, WEN Y, ZHANG Q, et al. CACNA1A Gene Variants in Eight Chinese Patients With a Wide Range of Phenotypes [J]. Frontiers in pediatrics, 2020, 8: 577544.</w:t>
      </w:r>
    </w:p>
    <w:p w14:paraId="329AF916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24]</w:t>
      </w:r>
      <w:r w:rsidRPr="00CD682A">
        <w:tab/>
        <w:t>LV Y, WANG Z, LIU C, et al. Identification of a novel CACNA1A mutation in a Chinese family with autosomal  recessive progressive myoclonic epilepsy. [J]. Neuropsychiatric disease and treatment, 2017, 13: 2631-6.</w:t>
      </w:r>
    </w:p>
    <w:p w14:paraId="38E94802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25]</w:t>
      </w:r>
      <w:r w:rsidRPr="00CD682A">
        <w:tab/>
        <w:t>STENDEL C, D'ADAMO M C, WIESSNER M, et al. Association of A Novel Splice Site Mutation in P/Q-Type Calcium Channels with Childhood Epilepsy and Late-Onset Slowly Progressive Non-Episodic Cerebellar Ataxia [J]. International journal of molecular sciences, 2020, 21(11).</w:t>
      </w:r>
    </w:p>
    <w:p w14:paraId="31F37016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26]</w:t>
      </w:r>
      <w:r w:rsidRPr="00CD682A">
        <w:tab/>
        <w:t>De Novo Mutations in SLC1A2 and CACNA1A Are Important Causes of Epileptic  Encephalopathies. [J]. American journal of human genetics, 2016, 99: 287-98.</w:t>
      </w:r>
    </w:p>
    <w:p w14:paraId="57E517D8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27]</w:t>
      </w:r>
      <w:r w:rsidRPr="00CD682A">
        <w:tab/>
        <w:t>LEE C G, LEE J, LEE M. Multi-gene panel testing in Korean patients with common genetic generalized  epilepsy syndromes. [J]. PloS one, 2018, 13: e0199321.</w:t>
      </w:r>
    </w:p>
    <w:p w14:paraId="37A2F64E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28]</w:t>
      </w:r>
      <w:r w:rsidRPr="00CD682A">
        <w:tab/>
        <w:t>GAUQUELIN L, HAWKINS C, TAM E W Y, et al. Pearls &amp; Oy-sters: Fatal brain edema is a rare complication of severe  CACNA1A-related disorder. [J]. Neurology, 2020, 94: 631-4.</w:t>
      </w:r>
    </w:p>
    <w:p w14:paraId="57404914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29]</w:t>
      </w:r>
      <w:r w:rsidRPr="00CD682A">
        <w:tab/>
        <w:t>HO C Y, LOVE H L, SOKOL D K, et al. Longitudinal MRI brain findings in the R1349Q pathogenic variant of CACNA1A [J]. Radiology case reports, 2021, 16(6): 1276-9.</w:t>
      </w:r>
    </w:p>
    <w:p w14:paraId="569B1DD5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30]</w:t>
      </w:r>
      <w:r w:rsidRPr="00CD682A">
        <w:tab/>
        <w:t>BYERS H M, BEATTY C W, HAHN S H, et al. Dramatic Response After Lamotrigine in a Patient With Epileptic Encephalopathy  and a De NovoCACNA1A Variant. [J]. Pediatric neurology, 2016, 60: 79-82.</w:t>
      </w:r>
    </w:p>
    <w:p w14:paraId="4A9DBFEA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31]</w:t>
      </w:r>
      <w:r w:rsidRPr="00CD682A">
        <w:tab/>
        <w:t>YAMAMOTO T, IMAIZUMI T, YAMAMOTO-SHIMOJIMA K, et al. Genomic backgrounds of Japanese patients with undiagnosed neurodevelopmental disorders [J]. Brain &amp; development, 2019, 41(9): 776-82.</w:t>
      </w:r>
    </w:p>
    <w:p w14:paraId="775F933E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32]</w:t>
      </w:r>
      <w:r w:rsidRPr="00CD682A">
        <w:tab/>
        <w:t>MITTA N, MENON R N, MCTAGUE A, et al. Genotype-phenotype correlates of infantile-onset developmental &amp; epileptic  encephalopathy syndromes in South India: A single centre experience. [J]. Epilepsy research, 2020, 166: 106398.</w:t>
      </w:r>
    </w:p>
    <w:p w14:paraId="626216A6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t>[33]</w:t>
      </w:r>
      <w:r w:rsidRPr="00CD682A">
        <w:tab/>
        <w:t>KOTHUR K, HOLMAN K, FARNSWORTH E, et al. Diagnostic yield of targeted massively parallel sequencing in children with epileptic encephalopathy [J]. Seizure, 2018, 59: 132-40.</w:t>
      </w:r>
    </w:p>
    <w:p w14:paraId="603CEE44" w14:textId="77777777" w:rsidR="00CD682A" w:rsidRPr="00CD682A" w:rsidRDefault="00CD682A" w:rsidP="00CD682A">
      <w:pPr>
        <w:pStyle w:val="EndNoteBibliography"/>
        <w:spacing w:after="0"/>
        <w:ind w:left="720" w:hanging="720"/>
      </w:pPr>
      <w:r w:rsidRPr="00CD682A">
        <w:lastRenderedPageBreak/>
        <w:t>[34]</w:t>
      </w:r>
      <w:r w:rsidRPr="00CD682A">
        <w:tab/>
        <w:t>DU X, CHEN Y, ZHAO Y, et al. Dramatic response to pyridoxine in a girl with absence epilepsy with ataxia  caused by a de novo CACNA1A mutation. [J]. Seizure, 2017, 45: 189-91.</w:t>
      </w:r>
    </w:p>
    <w:p w14:paraId="7FE1941E" w14:textId="77777777" w:rsidR="00CD682A" w:rsidRPr="00CD682A" w:rsidRDefault="00CD682A" w:rsidP="00CD682A">
      <w:pPr>
        <w:pStyle w:val="EndNoteBibliography"/>
        <w:ind w:left="720" w:hanging="720"/>
      </w:pPr>
      <w:r w:rsidRPr="00CD682A">
        <w:t>[35]</w:t>
      </w:r>
      <w:r w:rsidRPr="00CD682A">
        <w:tab/>
        <w:t>EPPERSON M V, HAWS M E, STANDRIDGE S M, et al. An Atypical Rett Syndrome Phenotype Due to a Novel Missense Mutation in CACNA1A [J]. Journal of child neurology, 2018, 33(4): 286-9.</w:t>
      </w:r>
    </w:p>
    <w:p w14:paraId="242456C0" w14:textId="2801FB42" w:rsidR="00DB0789" w:rsidRPr="0060240C" w:rsidRDefault="000845DB">
      <w:pPr>
        <w:rPr>
          <w:rFonts w:ascii="Times New Roman" w:hAnsi="Times New Roman" w:cs="Times New Roman"/>
          <w:sz w:val="24"/>
          <w:szCs w:val="24"/>
        </w:rPr>
      </w:pPr>
      <w:r w:rsidRPr="0060240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B0789" w:rsidRPr="0060240C" w:rsidSect="001479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30182" w14:textId="77777777" w:rsidR="00A85B45" w:rsidRDefault="00A85B45" w:rsidP="00C34861">
      <w:pPr>
        <w:spacing w:after="0" w:line="240" w:lineRule="auto"/>
      </w:pPr>
      <w:r>
        <w:separator/>
      </w:r>
    </w:p>
  </w:endnote>
  <w:endnote w:type="continuationSeparator" w:id="0">
    <w:p w14:paraId="57ADC26A" w14:textId="77777777" w:rsidR="00A85B45" w:rsidRDefault="00A85B45" w:rsidP="00C34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fal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C9632" w14:textId="77777777" w:rsidR="00A85B45" w:rsidRDefault="00A85B45" w:rsidP="00C34861">
      <w:pPr>
        <w:spacing w:after="0" w:line="240" w:lineRule="auto"/>
      </w:pPr>
      <w:r>
        <w:separator/>
      </w:r>
    </w:p>
  </w:footnote>
  <w:footnote w:type="continuationSeparator" w:id="0">
    <w:p w14:paraId="4B3A548E" w14:textId="77777777" w:rsidR="00A85B45" w:rsidRDefault="00A85B45" w:rsidP="00C348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27563"/>
    <w:multiLevelType w:val="hybridMultilevel"/>
    <w:tmpl w:val="16D89E2E"/>
    <w:lvl w:ilvl="0" w:tplc="45B45B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87302"/>
    <w:multiLevelType w:val="hybridMultilevel"/>
    <w:tmpl w:val="0972C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52255"/>
    <w:multiLevelType w:val="hybridMultilevel"/>
    <w:tmpl w:val="15A00F9A"/>
    <w:lvl w:ilvl="0" w:tplc="593264F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40"/>
      </w:pPr>
    </w:lvl>
    <w:lvl w:ilvl="2" w:tplc="0409001B" w:tentative="1">
      <w:start w:val="1"/>
      <w:numFmt w:val="lowerRoman"/>
      <w:lvlText w:val="%3."/>
      <w:lvlJc w:val="right"/>
      <w:pPr>
        <w:ind w:left="1380" w:hanging="440"/>
      </w:pPr>
    </w:lvl>
    <w:lvl w:ilvl="3" w:tplc="0409000F" w:tentative="1">
      <w:start w:val="1"/>
      <w:numFmt w:val="decimal"/>
      <w:lvlText w:val="%4."/>
      <w:lvlJc w:val="left"/>
      <w:pPr>
        <w:ind w:left="1820" w:hanging="440"/>
      </w:pPr>
    </w:lvl>
    <w:lvl w:ilvl="4" w:tplc="04090019" w:tentative="1">
      <w:start w:val="1"/>
      <w:numFmt w:val="lowerLetter"/>
      <w:lvlText w:val="%5)"/>
      <w:lvlJc w:val="left"/>
      <w:pPr>
        <w:ind w:left="2260" w:hanging="440"/>
      </w:pPr>
    </w:lvl>
    <w:lvl w:ilvl="5" w:tplc="0409001B" w:tentative="1">
      <w:start w:val="1"/>
      <w:numFmt w:val="lowerRoman"/>
      <w:lvlText w:val="%6."/>
      <w:lvlJc w:val="right"/>
      <w:pPr>
        <w:ind w:left="2700" w:hanging="440"/>
      </w:pPr>
    </w:lvl>
    <w:lvl w:ilvl="6" w:tplc="0409000F" w:tentative="1">
      <w:start w:val="1"/>
      <w:numFmt w:val="decimal"/>
      <w:lvlText w:val="%7."/>
      <w:lvlJc w:val="left"/>
      <w:pPr>
        <w:ind w:left="3140" w:hanging="440"/>
      </w:pPr>
    </w:lvl>
    <w:lvl w:ilvl="7" w:tplc="04090019" w:tentative="1">
      <w:start w:val="1"/>
      <w:numFmt w:val="lowerLetter"/>
      <w:lvlText w:val="%8)"/>
      <w:lvlJc w:val="left"/>
      <w:pPr>
        <w:ind w:left="3580" w:hanging="440"/>
      </w:pPr>
    </w:lvl>
    <w:lvl w:ilvl="8" w:tplc="0409001B" w:tentative="1">
      <w:start w:val="1"/>
      <w:numFmt w:val="lowerRoman"/>
      <w:lvlText w:val="%9."/>
      <w:lvlJc w:val="right"/>
      <w:pPr>
        <w:ind w:left="4020" w:hanging="440"/>
      </w:pPr>
    </w:lvl>
  </w:abstractNum>
  <w:abstractNum w:abstractNumId="3" w15:restartNumberingAfterBreak="0">
    <w:nsid w:val="0A1204EF"/>
    <w:multiLevelType w:val="hybridMultilevel"/>
    <w:tmpl w:val="ACA0EEF8"/>
    <w:lvl w:ilvl="0" w:tplc="85A0E4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06D4D65"/>
    <w:multiLevelType w:val="multilevel"/>
    <w:tmpl w:val="DB5A95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155690"/>
    <w:multiLevelType w:val="hybridMultilevel"/>
    <w:tmpl w:val="C748B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2717C2"/>
    <w:multiLevelType w:val="hybridMultilevel"/>
    <w:tmpl w:val="23CA6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0B1F0A"/>
    <w:multiLevelType w:val="multilevel"/>
    <w:tmpl w:val="7E2E1E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C0B7FD3"/>
    <w:multiLevelType w:val="hybridMultilevel"/>
    <w:tmpl w:val="FD540BF0"/>
    <w:lvl w:ilvl="0" w:tplc="45B45B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CA2656"/>
    <w:multiLevelType w:val="multilevel"/>
    <w:tmpl w:val="89AADD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7D41BD3"/>
    <w:multiLevelType w:val="multilevel"/>
    <w:tmpl w:val="27D41BD3"/>
    <w:lvl w:ilvl="0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9EF01C5"/>
    <w:multiLevelType w:val="hybridMultilevel"/>
    <w:tmpl w:val="83F6F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8F0DEF"/>
    <w:multiLevelType w:val="multilevel"/>
    <w:tmpl w:val="681EC2D6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436285"/>
    <w:multiLevelType w:val="hybridMultilevel"/>
    <w:tmpl w:val="32AA2CB8"/>
    <w:lvl w:ilvl="0" w:tplc="435EF17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8A7E6F"/>
    <w:multiLevelType w:val="multilevel"/>
    <w:tmpl w:val="685605A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color w:val="auto"/>
        <w:sz w:val="20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  <w:color w:val="auto"/>
        <w:sz w:val="20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color w:val="auto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  <w:sz w:val="2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auto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  <w:sz w:val="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auto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  <w:sz w:val="20"/>
      </w:rPr>
    </w:lvl>
  </w:abstractNum>
  <w:abstractNum w:abstractNumId="15" w15:restartNumberingAfterBreak="0">
    <w:nsid w:val="3C041A67"/>
    <w:multiLevelType w:val="hybridMultilevel"/>
    <w:tmpl w:val="113464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387C00"/>
    <w:multiLevelType w:val="hybridMultilevel"/>
    <w:tmpl w:val="74EE5760"/>
    <w:lvl w:ilvl="0" w:tplc="5B94CDEE">
      <w:start w:val="1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E96578"/>
    <w:multiLevelType w:val="hybridMultilevel"/>
    <w:tmpl w:val="863E8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A06188"/>
    <w:multiLevelType w:val="multilevel"/>
    <w:tmpl w:val="4A6A39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53CC739A"/>
    <w:multiLevelType w:val="hybridMultilevel"/>
    <w:tmpl w:val="A740B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8E7CFA"/>
    <w:multiLevelType w:val="hybridMultilevel"/>
    <w:tmpl w:val="AE941802"/>
    <w:lvl w:ilvl="0" w:tplc="60DA01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BE399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86AD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66B0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D28F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E20D8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28E6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F448A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30CBE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1FC332A"/>
    <w:multiLevelType w:val="hybridMultilevel"/>
    <w:tmpl w:val="9F4231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8435E3"/>
    <w:multiLevelType w:val="hybridMultilevel"/>
    <w:tmpl w:val="BF4C4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E63BB9"/>
    <w:multiLevelType w:val="multilevel"/>
    <w:tmpl w:val="EF4E0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E671851"/>
    <w:multiLevelType w:val="multilevel"/>
    <w:tmpl w:val="7E671851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宋体fal" w:hAnsi="Times New Roman" w:cs="Times New Roman"/>
      </w:rPr>
    </w:lvl>
    <w:lvl w:ilvl="1">
      <w:start w:val="4"/>
      <w:numFmt w:val="decimal"/>
      <w:isLgl/>
      <w:lvlText w:val="%1.%2"/>
      <w:lvlJc w:val="left"/>
      <w:pPr>
        <w:ind w:left="690" w:hanging="42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cs="Times New Roman" w:hint="default"/>
      </w:rPr>
    </w:lvl>
  </w:abstractNum>
  <w:num w:numId="1">
    <w:abstractNumId w:val="13"/>
  </w:num>
  <w:num w:numId="2">
    <w:abstractNumId w:val="21"/>
  </w:num>
  <w:num w:numId="3">
    <w:abstractNumId w:val="24"/>
  </w:num>
  <w:num w:numId="4">
    <w:abstractNumId w:val="1"/>
  </w:num>
  <w:num w:numId="5">
    <w:abstractNumId w:val="10"/>
  </w:num>
  <w:num w:numId="6">
    <w:abstractNumId w:val="6"/>
  </w:num>
  <w:num w:numId="7">
    <w:abstractNumId w:val="22"/>
  </w:num>
  <w:num w:numId="8">
    <w:abstractNumId w:val="9"/>
  </w:num>
  <w:num w:numId="9">
    <w:abstractNumId w:val="5"/>
  </w:num>
  <w:num w:numId="10">
    <w:abstractNumId w:val="15"/>
  </w:num>
  <w:num w:numId="11">
    <w:abstractNumId w:val="7"/>
  </w:num>
  <w:num w:numId="12">
    <w:abstractNumId w:val="4"/>
  </w:num>
  <w:num w:numId="13">
    <w:abstractNumId w:val="14"/>
  </w:num>
  <w:num w:numId="14">
    <w:abstractNumId w:val="11"/>
  </w:num>
  <w:num w:numId="15">
    <w:abstractNumId w:val="19"/>
  </w:num>
  <w:num w:numId="16">
    <w:abstractNumId w:val="16"/>
  </w:num>
  <w:num w:numId="17">
    <w:abstractNumId w:val="20"/>
  </w:num>
  <w:num w:numId="18">
    <w:abstractNumId w:val="17"/>
  </w:num>
  <w:num w:numId="19">
    <w:abstractNumId w:val="12"/>
  </w:num>
  <w:num w:numId="20">
    <w:abstractNumId w:val="2"/>
  </w:num>
  <w:num w:numId="21">
    <w:abstractNumId w:val="18"/>
  </w:num>
  <w:num w:numId="22">
    <w:abstractNumId w:val="3"/>
  </w:num>
  <w:num w:numId="23">
    <w:abstractNumId w:val="0"/>
  </w:num>
  <w:num w:numId="24">
    <w:abstractNumId w:val="8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zNDAyMLC0MDAyMDQyUdpeDU4uLM/DyQAsNaAPJ+oZQ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d90srzn5exr9ea2wdxa95wtxrtw2vfexpd&quot;&gt;My EndNote Library&lt;record-ids&gt;&lt;item&gt;2&lt;/item&gt;&lt;item&gt;7&lt;/item&gt;&lt;item&gt;8&lt;/item&gt;&lt;item&gt;17&lt;/item&gt;&lt;item&gt;49&lt;/item&gt;&lt;item&gt;77&lt;/item&gt;&lt;item&gt;130&lt;/item&gt;&lt;item&gt;151&lt;/item&gt;&lt;item&gt;160&lt;/item&gt;&lt;item&gt;167&lt;/item&gt;&lt;item&gt;189&lt;/item&gt;&lt;item&gt;294&lt;/item&gt;&lt;item&gt;308&lt;/item&gt;&lt;item&gt;316&lt;/item&gt;&lt;item&gt;328&lt;/item&gt;&lt;item&gt;337&lt;/item&gt;&lt;item&gt;348&lt;/item&gt;&lt;item&gt;385&lt;/item&gt;&lt;item&gt;397&lt;/item&gt;&lt;item&gt;463&lt;/item&gt;&lt;item&gt;516&lt;/item&gt;&lt;item&gt;662&lt;/item&gt;&lt;item&gt;672&lt;/item&gt;&lt;item&gt;680&lt;/item&gt;&lt;item&gt;841&lt;/item&gt;&lt;item&gt;846&lt;/item&gt;&lt;item&gt;1236&lt;/item&gt;&lt;item&gt;1290&lt;/item&gt;&lt;item&gt;2201&lt;/item&gt;&lt;item&gt;2623&lt;/item&gt;&lt;item&gt;2633&lt;/item&gt;&lt;item&gt;2635&lt;/item&gt;&lt;item&gt;2642&lt;/item&gt;&lt;item&gt;2649&lt;/item&gt;&lt;item&gt;2656&lt;/item&gt;&lt;item&gt;2658&lt;/item&gt;&lt;/record-ids&gt;&lt;/item&gt;&lt;/Libraries&gt;"/>
  </w:docVars>
  <w:rsids>
    <w:rsidRoot w:val="00A21579"/>
    <w:rsid w:val="000022DE"/>
    <w:rsid w:val="00002B3D"/>
    <w:rsid w:val="00002C36"/>
    <w:rsid w:val="00004483"/>
    <w:rsid w:val="00004EFF"/>
    <w:rsid w:val="00006A1C"/>
    <w:rsid w:val="00007187"/>
    <w:rsid w:val="0000771E"/>
    <w:rsid w:val="000110A5"/>
    <w:rsid w:val="00011E8E"/>
    <w:rsid w:val="000136A5"/>
    <w:rsid w:val="000138DD"/>
    <w:rsid w:val="00014848"/>
    <w:rsid w:val="00014E5E"/>
    <w:rsid w:val="0001556E"/>
    <w:rsid w:val="000204E6"/>
    <w:rsid w:val="00020ACB"/>
    <w:rsid w:val="000212F2"/>
    <w:rsid w:val="00022464"/>
    <w:rsid w:val="00023D2F"/>
    <w:rsid w:val="00024495"/>
    <w:rsid w:val="00024E82"/>
    <w:rsid w:val="00024EAB"/>
    <w:rsid w:val="00025035"/>
    <w:rsid w:val="000256E2"/>
    <w:rsid w:val="00025D30"/>
    <w:rsid w:val="00026093"/>
    <w:rsid w:val="00026362"/>
    <w:rsid w:val="00027A4B"/>
    <w:rsid w:val="00030011"/>
    <w:rsid w:val="00030974"/>
    <w:rsid w:val="0003130A"/>
    <w:rsid w:val="00031F4A"/>
    <w:rsid w:val="00032C5E"/>
    <w:rsid w:val="00035798"/>
    <w:rsid w:val="00037988"/>
    <w:rsid w:val="00037D6C"/>
    <w:rsid w:val="0004004E"/>
    <w:rsid w:val="0004007C"/>
    <w:rsid w:val="00041217"/>
    <w:rsid w:val="00042435"/>
    <w:rsid w:val="000442C0"/>
    <w:rsid w:val="00044F2D"/>
    <w:rsid w:val="000453C7"/>
    <w:rsid w:val="00045B04"/>
    <w:rsid w:val="00050FE9"/>
    <w:rsid w:val="0005295A"/>
    <w:rsid w:val="00054ED5"/>
    <w:rsid w:val="000554F4"/>
    <w:rsid w:val="000579B9"/>
    <w:rsid w:val="00060174"/>
    <w:rsid w:val="000604BE"/>
    <w:rsid w:val="00061B51"/>
    <w:rsid w:val="00061D79"/>
    <w:rsid w:val="00063A7C"/>
    <w:rsid w:val="00065713"/>
    <w:rsid w:val="0006630E"/>
    <w:rsid w:val="00070309"/>
    <w:rsid w:val="000715B7"/>
    <w:rsid w:val="000716E1"/>
    <w:rsid w:val="0007205D"/>
    <w:rsid w:val="00074318"/>
    <w:rsid w:val="00074BFE"/>
    <w:rsid w:val="00075CE6"/>
    <w:rsid w:val="000764F7"/>
    <w:rsid w:val="00076E66"/>
    <w:rsid w:val="00077849"/>
    <w:rsid w:val="00080BE4"/>
    <w:rsid w:val="00082B1A"/>
    <w:rsid w:val="000845DB"/>
    <w:rsid w:val="00084EAC"/>
    <w:rsid w:val="000850BB"/>
    <w:rsid w:val="00085703"/>
    <w:rsid w:val="000879D7"/>
    <w:rsid w:val="00087FC9"/>
    <w:rsid w:val="00090777"/>
    <w:rsid w:val="00090C5A"/>
    <w:rsid w:val="00092777"/>
    <w:rsid w:val="00092E9A"/>
    <w:rsid w:val="000951A0"/>
    <w:rsid w:val="00095A25"/>
    <w:rsid w:val="00096C99"/>
    <w:rsid w:val="000972BF"/>
    <w:rsid w:val="0009763C"/>
    <w:rsid w:val="000A0779"/>
    <w:rsid w:val="000A1F44"/>
    <w:rsid w:val="000A2D6A"/>
    <w:rsid w:val="000A4C6E"/>
    <w:rsid w:val="000A574C"/>
    <w:rsid w:val="000A7A8D"/>
    <w:rsid w:val="000B0040"/>
    <w:rsid w:val="000B080B"/>
    <w:rsid w:val="000B18B7"/>
    <w:rsid w:val="000B64E8"/>
    <w:rsid w:val="000B7984"/>
    <w:rsid w:val="000C0FD1"/>
    <w:rsid w:val="000C27CA"/>
    <w:rsid w:val="000C4C66"/>
    <w:rsid w:val="000C5005"/>
    <w:rsid w:val="000C595F"/>
    <w:rsid w:val="000D2107"/>
    <w:rsid w:val="000D2319"/>
    <w:rsid w:val="000D34E2"/>
    <w:rsid w:val="000D3BB3"/>
    <w:rsid w:val="000D6079"/>
    <w:rsid w:val="000E07A5"/>
    <w:rsid w:val="000E163B"/>
    <w:rsid w:val="000E2817"/>
    <w:rsid w:val="000E29F6"/>
    <w:rsid w:val="000E2FAC"/>
    <w:rsid w:val="000E35EC"/>
    <w:rsid w:val="000E44E8"/>
    <w:rsid w:val="000E5148"/>
    <w:rsid w:val="000F1A21"/>
    <w:rsid w:val="000F2046"/>
    <w:rsid w:val="000F2142"/>
    <w:rsid w:val="000F2CCE"/>
    <w:rsid w:val="000F379E"/>
    <w:rsid w:val="000F518B"/>
    <w:rsid w:val="000F63B9"/>
    <w:rsid w:val="000F6970"/>
    <w:rsid w:val="000F6A74"/>
    <w:rsid w:val="000F75AF"/>
    <w:rsid w:val="00100CEF"/>
    <w:rsid w:val="0010209F"/>
    <w:rsid w:val="001047DC"/>
    <w:rsid w:val="00104E53"/>
    <w:rsid w:val="00106823"/>
    <w:rsid w:val="00107C30"/>
    <w:rsid w:val="001103D1"/>
    <w:rsid w:val="00111BA3"/>
    <w:rsid w:val="0011228C"/>
    <w:rsid w:val="0011273E"/>
    <w:rsid w:val="001135E3"/>
    <w:rsid w:val="0011402C"/>
    <w:rsid w:val="00114400"/>
    <w:rsid w:val="00116F4E"/>
    <w:rsid w:val="00117152"/>
    <w:rsid w:val="00117360"/>
    <w:rsid w:val="00117A50"/>
    <w:rsid w:val="00117D62"/>
    <w:rsid w:val="001211EA"/>
    <w:rsid w:val="0012273E"/>
    <w:rsid w:val="00122DBA"/>
    <w:rsid w:val="00122F87"/>
    <w:rsid w:val="00123585"/>
    <w:rsid w:val="00123932"/>
    <w:rsid w:val="00125954"/>
    <w:rsid w:val="001301A3"/>
    <w:rsid w:val="00131BBF"/>
    <w:rsid w:val="00131C93"/>
    <w:rsid w:val="00132F6B"/>
    <w:rsid w:val="00133B2B"/>
    <w:rsid w:val="00134604"/>
    <w:rsid w:val="00134671"/>
    <w:rsid w:val="0013515B"/>
    <w:rsid w:val="00135F4B"/>
    <w:rsid w:val="0013655E"/>
    <w:rsid w:val="00136A26"/>
    <w:rsid w:val="001374A3"/>
    <w:rsid w:val="001374CD"/>
    <w:rsid w:val="001377DA"/>
    <w:rsid w:val="00137B1C"/>
    <w:rsid w:val="0014012E"/>
    <w:rsid w:val="001425F4"/>
    <w:rsid w:val="0014553B"/>
    <w:rsid w:val="001458F3"/>
    <w:rsid w:val="00145A25"/>
    <w:rsid w:val="0014746E"/>
    <w:rsid w:val="001479E0"/>
    <w:rsid w:val="00150503"/>
    <w:rsid w:val="0015090D"/>
    <w:rsid w:val="00150C3E"/>
    <w:rsid w:val="00152824"/>
    <w:rsid w:val="001530AB"/>
    <w:rsid w:val="00153783"/>
    <w:rsid w:val="00153E73"/>
    <w:rsid w:val="00155B06"/>
    <w:rsid w:val="00161573"/>
    <w:rsid w:val="00161A52"/>
    <w:rsid w:val="00162067"/>
    <w:rsid w:val="00162F4A"/>
    <w:rsid w:val="00163850"/>
    <w:rsid w:val="001647E5"/>
    <w:rsid w:val="0016768C"/>
    <w:rsid w:val="001678AB"/>
    <w:rsid w:val="00171884"/>
    <w:rsid w:val="00171A01"/>
    <w:rsid w:val="00171BA0"/>
    <w:rsid w:val="00171D52"/>
    <w:rsid w:val="001737ED"/>
    <w:rsid w:val="00175136"/>
    <w:rsid w:val="00177074"/>
    <w:rsid w:val="0017799A"/>
    <w:rsid w:val="00184D0E"/>
    <w:rsid w:val="00185B2F"/>
    <w:rsid w:val="00186CEE"/>
    <w:rsid w:val="00187144"/>
    <w:rsid w:val="00187D3E"/>
    <w:rsid w:val="001905D9"/>
    <w:rsid w:val="00190FB2"/>
    <w:rsid w:val="001910A3"/>
    <w:rsid w:val="00192F7C"/>
    <w:rsid w:val="0019345B"/>
    <w:rsid w:val="001947BE"/>
    <w:rsid w:val="001962E6"/>
    <w:rsid w:val="001966C7"/>
    <w:rsid w:val="001A0EA2"/>
    <w:rsid w:val="001A1EFE"/>
    <w:rsid w:val="001A60EB"/>
    <w:rsid w:val="001A76EF"/>
    <w:rsid w:val="001A7C28"/>
    <w:rsid w:val="001B2316"/>
    <w:rsid w:val="001B2E1C"/>
    <w:rsid w:val="001B3069"/>
    <w:rsid w:val="001B3E5B"/>
    <w:rsid w:val="001B4508"/>
    <w:rsid w:val="001B5109"/>
    <w:rsid w:val="001B552F"/>
    <w:rsid w:val="001B55A9"/>
    <w:rsid w:val="001B58D8"/>
    <w:rsid w:val="001B6889"/>
    <w:rsid w:val="001C22DE"/>
    <w:rsid w:val="001C3170"/>
    <w:rsid w:val="001C31E0"/>
    <w:rsid w:val="001C3A1E"/>
    <w:rsid w:val="001C4D44"/>
    <w:rsid w:val="001C5963"/>
    <w:rsid w:val="001C5CCC"/>
    <w:rsid w:val="001C6A2C"/>
    <w:rsid w:val="001C6E8C"/>
    <w:rsid w:val="001D02EF"/>
    <w:rsid w:val="001D118F"/>
    <w:rsid w:val="001D2F90"/>
    <w:rsid w:val="001D4583"/>
    <w:rsid w:val="001D5882"/>
    <w:rsid w:val="001D5EEB"/>
    <w:rsid w:val="001D7475"/>
    <w:rsid w:val="001D76F4"/>
    <w:rsid w:val="001E02CB"/>
    <w:rsid w:val="001E1191"/>
    <w:rsid w:val="001E13E5"/>
    <w:rsid w:val="001E1D70"/>
    <w:rsid w:val="001E1E6F"/>
    <w:rsid w:val="001E291B"/>
    <w:rsid w:val="001E2CAB"/>
    <w:rsid w:val="001E3067"/>
    <w:rsid w:val="001E4085"/>
    <w:rsid w:val="001E4A1F"/>
    <w:rsid w:val="001E6FCE"/>
    <w:rsid w:val="001E7BD3"/>
    <w:rsid w:val="001F0442"/>
    <w:rsid w:val="001F12C5"/>
    <w:rsid w:val="001F23DE"/>
    <w:rsid w:val="001F26A7"/>
    <w:rsid w:val="001F48A7"/>
    <w:rsid w:val="001F5FB7"/>
    <w:rsid w:val="001F64D7"/>
    <w:rsid w:val="001F6D7E"/>
    <w:rsid w:val="001F6E1C"/>
    <w:rsid w:val="00200289"/>
    <w:rsid w:val="002002A1"/>
    <w:rsid w:val="00200C47"/>
    <w:rsid w:val="00200D26"/>
    <w:rsid w:val="00200EDC"/>
    <w:rsid w:val="00202F19"/>
    <w:rsid w:val="0020311A"/>
    <w:rsid w:val="002059A5"/>
    <w:rsid w:val="00205F3B"/>
    <w:rsid w:val="00206450"/>
    <w:rsid w:val="0021255C"/>
    <w:rsid w:val="0021354A"/>
    <w:rsid w:val="00213912"/>
    <w:rsid w:val="00213E2F"/>
    <w:rsid w:val="002152DD"/>
    <w:rsid w:val="00215349"/>
    <w:rsid w:val="002160C8"/>
    <w:rsid w:val="00216CE1"/>
    <w:rsid w:val="00216D1D"/>
    <w:rsid w:val="00221538"/>
    <w:rsid w:val="002224DC"/>
    <w:rsid w:val="0022255D"/>
    <w:rsid w:val="00223DB1"/>
    <w:rsid w:val="0022472A"/>
    <w:rsid w:val="002251E9"/>
    <w:rsid w:val="00225767"/>
    <w:rsid w:val="00225E9C"/>
    <w:rsid w:val="00227141"/>
    <w:rsid w:val="002300C4"/>
    <w:rsid w:val="00230180"/>
    <w:rsid w:val="00230A91"/>
    <w:rsid w:val="00230CC4"/>
    <w:rsid w:val="00231748"/>
    <w:rsid w:val="00234389"/>
    <w:rsid w:val="00234706"/>
    <w:rsid w:val="002358FF"/>
    <w:rsid w:val="002367A0"/>
    <w:rsid w:val="002375E0"/>
    <w:rsid w:val="002405D6"/>
    <w:rsid w:val="002433A3"/>
    <w:rsid w:val="00244417"/>
    <w:rsid w:val="002449FB"/>
    <w:rsid w:val="00245B3C"/>
    <w:rsid w:val="0024611E"/>
    <w:rsid w:val="002476F5"/>
    <w:rsid w:val="002479EB"/>
    <w:rsid w:val="002501D7"/>
    <w:rsid w:val="00250F5B"/>
    <w:rsid w:val="002513E0"/>
    <w:rsid w:val="002513ED"/>
    <w:rsid w:val="00252E7B"/>
    <w:rsid w:val="0025489C"/>
    <w:rsid w:val="00255111"/>
    <w:rsid w:val="002562E6"/>
    <w:rsid w:val="0025634A"/>
    <w:rsid w:val="00257772"/>
    <w:rsid w:val="0026048B"/>
    <w:rsid w:val="002608DE"/>
    <w:rsid w:val="00261097"/>
    <w:rsid w:val="00262A6A"/>
    <w:rsid w:val="002634A3"/>
    <w:rsid w:val="0026396A"/>
    <w:rsid w:val="0026443E"/>
    <w:rsid w:val="00264657"/>
    <w:rsid w:val="002654EF"/>
    <w:rsid w:val="00265679"/>
    <w:rsid w:val="00265CC2"/>
    <w:rsid w:val="0026627C"/>
    <w:rsid w:val="00266BF2"/>
    <w:rsid w:val="00267CF4"/>
    <w:rsid w:val="002704E4"/>
    <w:rsid w:val="00272FE2"/>
    <w:rsid w:val="00273E1A"/>
    <w:rsid w:val="00276B09"/>
    <w:rsid w:val="00276CA4"/>
    <w:rsid w:val="002773CB"/>
    <w:rsid w:val="00280271"/>
    <w:rsid w:val="0028056A"/>
    <w:rsid w:val="00282856"/>
    <w:rsid w:val="00282EF1"/>
    <w:rsid w:val="00285578"/>
    <w:rsid w:val="002856E1"/>
    <w:rsid w:val="00285AC6"/>
    <w:rsid w:val="00286944"/>
    <w:rsid w:val="002874C8"/>
    <w:rsid w:val="0028758A"/>
    <w:rsid w:val="00291181"/>
    <w:rsid w:val="00292783"/>
    <w:rsid w:val="00294339"/>
    <w:rsid w:val="00295D51"/>
    <w:rsid w:val="0029664F"/>
    <w:rsid w:val="0029727F"/>
    <w:rsid w:val="002A0476"/>
    <w:rsid w:val="002A13AA"/>
    <w:rsid w:val="002A24F5"/>
    <w:rsid w:val="002A38E0"/>
    <w:rsid w:val="002A3E53"/>
    <w:rsid w:val="002A41A7"/>
    <w:rsid w:val="002A4C97"/>
    <w:rsid w:val="002B01B2"/>
    <w:rsid w:val="002B04D3"/>
    <w:rsid w:val="002B0D6E"/>
    <w:rsid w:val="002B2589"/>
    <w:rsid w:val="002B3291"/>
    <w:rsid w:val="002B4D42"/>
    <w:rsid w:val="002B738C"/>
    <w:rsid w:val="002C36FA"/>
    <w:rsid w:val="002C3B55"/>
    <w:rsid w:val="002C507A"/>
    <w:rsid w:val="002C5FC5"/>
    <w:rsid w:val="002C64E5"/>
    <w:rsid w:val="002C7B40"/>
    <w:rsid w:val="002D07BC"/>
    <w:rsid w:val="002D0ACC"/>
    <w:rsid w:val="002D0FD4"/>
    <w:rsid w:val="002D37EF"/>
    <w:rsid w:val="002D394D"/>
    <w:rsid w:val="002D676B"/>
    <w:rsid w:val="002D6C88"/>
    <w:rsid w:val="002E1D32"/>
    <w:rsid w:val="002E355D"/>
    <w:rsid w:val="002E3A2F"/>
    <w:rsid w:val="002E4DCA"/>
    <w:rsid w:val="002E5602"/>
    <w:rsid w:val="002E6637"/>
    <w:rsid w:val="002E7752"/>
    <w:rsid w:val="002E7B3F"/>
    <w:rsid w:val="002E7BFD"/>
    <w:rsid w:val="002F315F"/>
    <w:rsid w:val="002F424E"/>
    <w:rsid w:val="002F65B1"/>
    <w:rsid w:val="002F6D2E"/>
    <w:rsid w:val="00300258"/>
    <w:rsid w:val="003018FA"/>
    <w:rsid w:val="00303216"/>
    <w:rsid w:val="00303282"/>
    <w:rsid w:val="00306793"/>
    <w:rsid w:val="00310908"/>
    <w:rsid w:val="00312FFA"/>
    <w:rsid w:val="00313513"/>
    <w:rsid w:val="003152C0"/>
    <w:rsid w:val="003158C5"/>
    <w:rsid w:val="00315AF2"/>
    <w:rsid w:val="0031685E"/>
    <w:rsid w:val="00321C1F"/>
    <w:rsid w:val="003230E0"/>
    <w:rsid w:val="00323C71"/>
    <w:rsid w:val="00325743"/>
    <w:rsid w:val="0032591F"/>
    <w:rsid w:val="00326203"/>
    <w:rsid w:val="00326463"/>
    <w:rsid w:val="003301BF"/>
    <w:rsid w:val="0033101E"/>
    <w:rsid w:val="003330B9"/>
    <w:rsid w:val="003336E2"/>
    <w:rsid w:val="00333C0E"/>
    <w:rsid w:val="00333D36"/>
    <w:rsid w:val="00334054"/>
    <w:rsid w:val="00334B6A"/>
    <w:rsid w:val="003357A8"/>
    <w:rsid w:val="00335BAC"/>
    <w:rsid w:val="00340CE8"/>
    <w:rsid w:val="00340EC6"/>
    <w:rsid w:val="00342441"/>
    <w:rsid w:val="0034257E"/>
    <w:rsid w:val="00342A2B"/>
    <w:rsid w:val="00342E6D"/>
    <w:rsid w:val="00343724"/>
    <w:rsid w:val="00343866"/>
    <w:rsid w:val="0034520A"/>
    <w:rsid w:val="00345BAD"/>
    <w:rsid w:val="00350189"/>
    <w:rsid w:val="00351BF2"/>
    <w:rsid w:val="003557D2"/>
    <w:rsid w:val="00355E6F"/>
    <w:rsid w:val="00360A50"/>
    <w:rsid w:val="003619B5"/>
    <w:rsid w:val="003628D2"/>
    <w:rsid w:val="00364284"/>
    <w:rsid w:val="0036799E"/>
    <w:rsid w:val="00371984"/>
    <w:rsid w:val="00372737"/>
    <w:rsid w:val="003735D7"/>
    <w:rsid w:val="00373F58"/>
    <w:rsid w:val="0037445E"/>
    <w:rsid w:val="0037498C"/>
    <w:rsid w:val="00374B68"/>
    <w:rsid w:val="00376C4D"/>
    <w:rsid w:val="00376C58"/>
    <w:rsid w:val="00380B05"/>
    <w:rsid w:val="00381161"/>
    <w:rsid w:val="00383647"/>
    <w:rsid w:val="00386F70"/>
    <w:rsid w:val="00391810"/>
    <w:rsid w:val="00392392"/>
    <w:rsid w:val="00392FF6"/>
    <w:rsid w:val="00394635"/>
    <w:rsid w:val="0039571C"/>
    <w:rsid w:val="00395930"/>
    <w:rsid w:val="00395B1C"/>
    <w:rsid w:val="00396B07"/>
    <w:rsid w:val="003A0AEA"/>
    <w:rsid w:val="003A0E1C"/>
    <w:rsid w:val="003A15AA"/>
    <w:rsid w:val="003A2DF1"/>
    <w:rsid w:val="003A42E9"/>
    <w:rsid w:val="003A4494"/>
    <w:rsid w:val="003A5BC8"/>
    <w:rsid w:val="003A6812"/>
    <w:rsid w:val="003A74DD"/>
    <w:rsid w:val="003B01C5"/>
    <w:rsid w:val="003B0409"/>
    <w:rsid w:val="003B0C53"/>
    <w:rsid w:val="003B2C4F"/>
    <w:rsid w:val="003B4935"/>
    <w:rsid w:val="003B5A03"/>
    <w:rsid w:val="003C0AFD"/>
    <w:rsid w:val="003C1279"/>
    <w:rsid w:val="003C3AF7"/>
    <w:rsid w:val="003C419C"/>
    <w:rsid w:val="003C46A1"/>
    <w:rsid w:val="003C4FBB"/>
    <w:rsid w:val="003C51FB"/>
    <w:rsid w:val="003C69EB"/>
    <w:rsid w:val="003C6AD5"/>
    <w:rsid w:val="003D11E6"/>
    <w:rsid w:val="003D1ADA"/>
    <w:rsid w:val="003D2286"/>
    <w:rsid w:val="003D34A6"/>
    <w:rsid w:val="003D3927"/>
    <w:rsid w:val="003D3A1B"/>
    <w:rsid w:val="003D3A9F"/>
    <w:rsid w:val="003D4A63"/>
    <w:rsid w:val="003D57E7"/>
    <w:rsid w:val="003D7A7A"/>
    <w:rsid w:val="003E042E"/>
    <w:rsid w:val="003E1DBA"/>
    <w:rsid w:val="003E1F11"/>
    <w:rsid w:val="003E2B14"/>
    <w:rsid w:val="003E3B2A"/>
    <w:rsid w:val="003E3E31"/>
    <w:rsid w:val="003E44A8"/>
    <w:rsid w:val="003E478E"/>
    <w:rsid w:val="003E5537"/>
    <w:rsid w:val="003E6753"/>
    <w:rsid w:val="003E6BB5"/>
    <w:rsid w:val="003E71C3"/>
    <w:rsid w:val="003E79C3"/>
    <w:rsid w:val="003F0C2D"/>
    <w:rsid w:val="003F45DD"/>
    <w:rsid w:val="003F512A"/>
    <w:rsid w:val="003F746A"/>
    <w:rsid w:val="004015B8"/>
    <w:rsid w:val="00401F8C"/>
    <w:rsid w:val="00403581"/>
    <w:rsid w:val="0040624D"/>
    <w:rsid w:val="00407FFC"/>
    <w:rsid w:val="00412CA1"/>
    <w:rsid w:val="00413FAA"/>
    <w:rsid w:val="00415844"/>
    <w:rsid w:val="004160CD"/>
    <w:rsid w:val="00416DA6"/>
    <w:rsid w:val="004171AC"/>
    <w:rsid w:val="0041768A"/>
    <w:rsid w:val="004179AD"/>
    <w:rsid w:val="00420BC8"/>
    <w:rsid w:val="00420C53"/>
    <w:rsid w:val="00421945"/>
    <w:rsid w:val="00421D44"/>
    <w:rsid w:val="00423D86"/>
    <w:rsid w:val="004245A1"/>
    <w:rsid w:val="00425B72"/>
    <w:rsid w:val="00425CBE"/>
    <w:rsid w:val="00426932"/>
    <w:rsid w:val="00426D8D"/>
    <w:rsid w:val="00430D20"/>
    <w:rsid w:val="0043376E"/>
    <w:rsid w:val="00433BE6"/>
    <w:rsid w:val="004349E7"/>
    <w:rsid w:val="00434BB9"/>
    <w:rsid w:val="00434BC4"/>
    <w:rsid w:val="00436373"/>
    <w:rsid w:val="004368DD"/>
    <w:rsid w:val="00436C9D"/>
    <w:rsid w:val="00436EF5"/>
    <w:rsid w:val="00437343"/>
    <w:rsid w:val="0044101E"/>
    <w:rsid w:val="00441AD3"/>
    <w:rsid w:val="0044362B"/>
    <w:rsid w:val="0044427E"/>
    <w:rsid w:val="004442BA"/>
    <w:rsid w:val="004455FB"/>
    <w:rsid w:val="00447476"/>
    <w:rsid w:val="004477C9"/>
    <w:rsid w:val="004502D3"/>
    <w:rsid w:val="00451A0F"/>
    <w:rsid w:val="00451FBD"/>
    <w:rsid w:val="004529C7"/>
    <w:rsid w:val="00453C08"/>
    <w:rsid w:val="004542EF"/>
    <w:rsid w:val="004547B5"/>
    <w:rsid w:val="00454811"/>
    <w:rsid w:val="00455698"/>
    <w:rsid w:val="00457020"/>
    <w:rsid w:val="00460D20"/>
    <w:rsid w:val="00461B16"/>
    <w:rsid w:val="00465589"/>
    <w:rsid w:val="0046742A"/>
    <w:rsid w:val="00471C0A"/>
    <w:rsid w:val="00471C82"/>
    <w:rsid w:val="00473993"/>
    <w:rsid w:val="004740A8"/>
    <w:rsid w:val="004805EC"/>
    <w:rsid w:val="0048193B"/>
    <w:rsid w:val="00483B87"/>
    <w:rsid w:val="00483C9C"/>
    <w:rsid w:val="00483E58"/>
    <w:rsid w:val="00484497"/>
    <w:rsid w:val="004855CD"/>
    <w:rsid w:val="004858A9"/>
    <w:rsid w:val="00485E41"/>
    <w:rsid w:val="00486A66"/>
    <w:rsid w:val="0048721B"/>
    <w:rsid w:val="00490009"/>
    <w:rsid w:val="00490E25"/>
    <w:rsid w:val="004923D9"/>
    <w:rsid w:val="0049306D"/>
    <w:rsid w:val="00494F78"/>
    <w:rsid w:val="0049553C"/>
    <w:rsid w:val="0049567A"/>
    <w:rsid w:val="004966C2"/>
    <w:rsid w:val="004A09EB"/>
    <w:rsid w:val="004A09FC"/>
    <w:rsid w:val="004A1556"/>
    <w:rsid w:val="004A2039"/>
    <w:rsid w:val="004A35F5"/>
    <w:rsid w:val="004A5672"/>
    <w:rsid w:val="004A6854"/>
    <w:rsid w:val="004A7F6B"/>
    <w:rsid w:val="004B0239"/>
    <w:rsid w:val="004B0B15"/>
    <w:rsid w:val="004B1FCB"/>
    <w:rsid w:val="004B21BC"/>
    <w:rsid w:val="004B4621"/>
    <w:rsid w:val="004B46FC"/>
    <w:rsid w:val="004B4B97"/>
    <w:rsid w:val="004B536E"/>
    <w:rsid w:val="004B55A5"/>
    <w:rsid w:val="004B58C6"/>
    <w:rsid w:val="004C187A"/>
    <w:rsid w:val="004C3D58"/>
    <w:rsid w:val="004C71CF"/>
    <w:rsid w:val="004C7A07"/>
    <w:rsid w:val="004D1AE9"/>
    <w:rsid w:val="004D2CB3"/>
    <w:rsid w:val="004D307E"/>
    <w:rsid w:val="004D342F"/>
    <w:rsid w:val="004D3AD0"/>
    <w:rsid w:val="004D40AD"/>
    <w:rsid w:val="004D55AB"/>
    <w:rsid w:val="004D65AC"/>
    <w:rsid w:val="004D6983"/>
    <w:rsid w:val="004D6A39"/>
    <w:rsid w:val="004E15E2"/>
    <w:rsid w:val="004E1F88"/>
    <w:rsid w:val="004E48A1"/>
    <w:rsid w:val="004E5371"/>
    <w:rsid w:val="004E6C10"/>
    <w:rsid w:val="004F33B3"/>
    <w:rsid w:val="004F33E6"/>
    <w:rsid w:val="004F340A"/>
    <w:rsid w:val="004F6843"/>
    <w:rsid w:val="004F6AFD"/>
    <w:rsid w:val="004F74AE"/>
    <w:rsid w:val="00500E50"/>
    <w:rsid w:val="0050248B"/>
    <w:rsid w:val="00502D0A"/>
    <w:rsid w:val="00504CB5"/>
    <w:rsid w:val="00504D50"/>
    <w:rsid w:val="00505582"/>
    <w:rsid w:val="00505643"/>
    <w:rsid w:val="005072EE"/>
    <w:rsid w:val="0051091D"/>
    <w:rsid w:val="00510A6B"/>
    <w:rsid w:val="00514328"/>
    <w:rsid w:val="00516F6C"/>
    <w:rsid w:val="0052022D"/>
    <w:rsid w:val="005204A7"/>
    <w:rsid w:val="00520B31"/>
    <w:rsid w:val="00523239"/>
    <w:rsid w:val="005248EF"/>
    <w:rsid w:val="00526658"/>
    <w:rsid w:val="0052719F"/>
    <w:rsid w:val="005302E1"/>
    <w:rsid w:val="005318B3"/>
    <w:rsid w:val="00531BD9"/>
    <w:rsid w:val="00534B43"/>
    <w:rsid w:val="00534F42"/>
    <w:rsid w:val="005355FE"/>
    <w:rsid w:val="00535FEC"/>
    <w:rsid w:val="0053742F"/>
    <w:rsid w:val="00540233"/>
    <w:rsid w:val="005402E8"/>
    <w:rsid w:val="00540594"/>
    <w:rsid w:val="00541B65"/>
    <w:rsid w:val="00542C55"/>
    <w:rsid w:val="00543406"/>
    <w:rsid w:val="00543629"/>
    <w:rsid w:val="00544331"/>
    <w:rsid w:val="00544530"/>
    <w:rsid w:val="00544F86"/>
    <w:rsid w:val="005453DA"/>
    <w:rsid w:val="00546752"/>
    <w:rsid w:val="00546F52"/>
    <w:rsid w:val="00550006"/>
    <w:rsid w:val="00550704"/>
    <w:rsid w:val="00551BF5"/>
    <w:rsid w:val="00552C41"/>
    <w:rsid w:val="00553D17"/>
    <w:rsid w:val="005553B7"/>
    <w:rsid w:val="0055631F"/>
    <w:rsid w:val="005568F0"/>
    <w:rsid w:val="0056008D"/>
    <w:rsid w:val="0056057F"/>
    <w:rsid w:val="00561673"/>
    <w:rsid w:val="00561773"/>
    <w:rsid w:val="00561A8A"/>
    <w:rsid w:val="00562725"/>
    <w:rsid w:val="00563012"/>
    <w:rsid w:val="005641FE"/>
    <w:rsid w:val="00565533"/>
    <w:rsid w:val="005669D6"/>
    <w:rsid w:val="005679BA"/>
    <w:rsid w:val="00570FAD"/>
    <w:rsid w:val="00572007"/>
    <w:rsid w:val="005737E4"/>
    <w:rsid w:val="00574F47"/>
    <w:rsid w:val="00575391"/>
    <w:rsid w:val="005757B4"/>
    <w:rsid w:val="0057780D"/>
    <w:rsid w:val="00577B8C"/>
    <w:rsid w:val="00580EC5"/>
    <w:rsid w:val="00581041"/>
    <w:rsid w:val="0058473E"/>
    <w:rsid w:val="0058528E"/>
    <w:rsid w:val="00585336"/>
    <w:rsid w:val="00586555"/>
    <w:rsid w:val="0058738E"/>
    <w:rsid w:val="005876E2"/>
    <w:rsid w:val="005879F1"/>
    <w:rsid w:val="00587E03"/>
    <w:rsid w:val="00587F1B"/>
    <w:rsid w:val="00590E13"/>
    <w:rsid w:val="00591ADF"/>
    <w:rsid w:val="005949B3"/>
    <w:rsid w:val="00595DEB"/>
    <w:rsid w:val="00595F02"/>
    <w:rsid w:val="005A044A"/>
    <w:rsid w:val="005A3359"/>
    <w:rsid w:val="005A3CF1"/>
    <w:rsid w:val="005A5861"/>
    <w:rsid w:val="005A6720"/>
    <w:rsid w:val="005A69C1"/>
    <w:rsid w:val="005B3D3E"/>
    <w:rsid w:val="005B41D9"/>
    <w:rsid w:val="005B4489"/>
    <w:rsid w:val="005B5426"/>
    <w:rsid w:val="005B7527"/>
    <w:rsid w:val="005C336D"/>
    <w:rsid w:val="005C3D16"/>
    <w:rsid w:val="005C3F5D"/>
    <w:rsid w:val="005C4063"/>
    <w:rsid w:val="005C4CB5"/>
    <w:rsid w:val="005D1026"/>
    <w:rsid w:val="005D1615"/>
    <w:rsid w:val="005D22B3"/>
    <w:rsid w:val="005D2F74"/>
    <w:rsid w:val="005D3DBD"/>
    <w:rsid w:val="005D4440"/>
    <w:rsid w:val="005D463B"/>
    <w:rsid w:val="005D4A20"/>
    <w:rsid w:val="005D5581"/>
    <w:rsid w:val="005D6E6E"/>
    <w:rsid w:val="005D7395"/>
    <w:rsid w:val="005D7429"/>
    <w:rsid w:val="005E0D8E"/>
    <w:rsid w:val="005E1941"/>
    <w:rsid w:val="005E2EC1"/>
    <w:rsid w:val="005E36D4"/>
    <w:rsid w:val="005E3961"/>
    <w:rsid w:val="005E483C"/>
    <w:rsid w:val="005E5406"/>
    <w:rsid w:val="005E5697"/>
    <w:rsid w:val="005E5700"/>
    <w:rsid w:val="005E6A76"/>
    <w:rsid w:val="005E6BAB"/>
    <w:rsid w:val="005E6E38"/>
    <w:rsid w:val="005F0F03"/>
    <w:rsid w:val="005F1420"/>
    <w:rsid w:val="005F216B"/>
    <w:rsid w:val="005F4604"/>
    <w:rsid w:val="005F504C"/>
    <w:rsid w:val="005F5A25"/>
    <w:rsid w:val="005F5DBB"/>
    <w:rsid w:val="005F61F8"/>
    <w:rsid w:val="005F65BD"/>
    <w:rsid w:val="005F6D9C"/>
    <w:rsid w:val="005F6EBF"/>
    <w:rsid w:val="005F7CF4"/>
    <w:rsid w:val="00600E7F"/>
    <w:rsid w:val="006018EE"/>
    <w:rsid w:val="00601A08"/>
    <w:rsid w:val="0060240C"/>
    <w:rsid w:val="006032AD"/>
    <w:rsid w:val="00603DE7"/>
    <w:rsid w:val="00604079"/>
    <w:rsid w:val="006044B8"/>
    <w:rsid w:val="00604A8E"/>
    <w:rsid w:val="006070FA"/>
    <w:rsid w:val="006121EA"/>
    <w:rsid w:val="006124A5"/>
    <w:rsid w:val="006126E1"/>
    <w:rsid w:val="00612CE1"/>
    <w:rsid w:val="00613ECC"/>
    <w:rsid w:val="00616642"/>
    <w:rsid w:val="00624C00"/>
    <w:rsid w:val="00625742"/>
    <w:rsid w:val="0062673E"/>
    <w:rsid w:val="006305A3"/>
    <w:rsid w:val="006330BD"/>
    <w:rsid w:val="00633B78"/>
    <w:rsid w:val="0063438D"/>
    <w:rsid w:val="00634BC7"/>
    <w:rsid w:val="00634D2D"/>
    <w:rsid w:val="00635C10"/>
    <w:rsid w:val="006376E6"/>
    <w:rsid w:val="0064051F"/>
    <w:rsid w:val="0064076B"/>
    <w:rsid w:val="00640878"/>
    <w:rsid w:val="00642492"/>
    <w:rsid w:val="006456A4"/>
    <w:rsid w:val="006457B8"/>
    <w:rsid w:val="00645881"/>
    <w:rsid w:val="00645C9B"/>
    <w:rsid w:val="00645FB3"/>
    <w:rsid w:val="00646DE2"/>
    <w:rsid w:val="00647D16"/>
    <w:rsid w:val="00650175"/>
    <w:rsid w:val="00652E51"/>
    <w:rsid w:val="006541FC"/>
    <w:rsid w:val="00654432"/>
    <w:rsid w:val="00654823"/>
    <w:rsid w:val="00655158"/>
    <w:rsid w:val="006556A2"/>
    <w:rsid w:val="0065594C"/>
    <w:rsid w:val="00656B8A"/>
    <w:rsid w:val="00656FDF"/>
    <w:rsid w:val="00657205"/>
    <w:rsid w:val="00662CDD"/>
    <w:rsid w:val="00663B3D"/>
    <w:rsid w:val="00664CD3"/>
    <w:rsid w:val="006665AF"/>
    <w:rsid w:val="0066743E"/>
    <w:rsid w:val="00667B7B"/>
    <w:rsid w:val="00670AB8"/>
    <w:rsid w:val="00673D3E"/>
    <w:rsid w:val="006741A3"/>
    <w:rsid w:val="006757BB"/>
    <w:rsid w:val="00675B6B"/>
    <w:rsid w:val="00676B9C"/>
    <w:rsid w:val="006777B3"/>
    <w:rsid w:val="00680CAB"/>
    <w:rsid w:val="0068101A"/>
    <w:rsid w:val="0068264B"/>
    <w:rsid w:val="00683704"/>
    <w:rsid w:val="00684FAF"/>
    <w:rsid w:val="006859AD"/>
    <w:rsid w:val="00685C61"/>
    <w:rsid w:val="00686A4F"/>
    <w:rsid w:val="006906D3"/>
    <w:rsid w:val="00690921"/>
    <w:rsid w:val="00692412"/>
    <w:rsid w:val="00696822"/>
    <w:rsid w:val="0069772B"/>
    <w:rsid w:val="006A005D"/>
    <w:rsid w:val="006A06F3"/>
    <w:rsid w:val="006A0A90"/>
    <w:rsid w:val="006A30DD"/>
    <w:rsid w:val="006A3B9B"/>
    <w:rsid w:val="006A591B"/>
    <w:rsid w:val="006A654D"/>
    <w:rsid w:val="006A798A"/>
    <w:rsid w:val="006B0EE3"/>
    <w:rsid w:val="006B0F35"/>
    <w:rsid w:val="006B0F65"/>
    <w:rsid w:val="006B15AA"/>
    <w:rsid w:val="006B2E22"/>
    <w:rsid w:val="006B476B"/>
    <w:rsid w:val="006B5B9C"/>
    <w:rsid w:val="006B6A97"/>
    <w:rsid w:val="006C0717"/>
    <w:rsid w:val="006C155B"/>
    <w:rsid w:val="006C1B75"/>
    <w:rsid w:val="006C36DA"/>
    <w:rsid w:val="006C4925"/>
    <w:rsid w:val="006C66F7"/>
    <w:rsid w:val="006D01A4"/>
    <w:rsid w:val="006D1E02"/>
    <w:rsid w:val="006D20DB"/>
    <w:rsid w:val="006D30A3"/>
    <w:rsid w:val="006D56AB"/>
    <w:rsid w:val="006D6FD9"/>
    <w:rsid w:val="006D71EC"/>
    <w:rsid w:val="006D72DF"/>
    <w:rsid w:val="006D7B43"/>
    <w:rsid w:val="006E0E9C"/>
    <w:rsid w:val="006E1E7D"/>
    <w:rsid w:val="006E24DF"/>
    <w:rsid w:val="006E2AA7"/>
    <w:rsid w:val="006E47BC"/>
    <w:rsid w:val="006E4C5E"/>
    <w:rsid w:val="006E7F0D"/>
    <w:rsid w:val="006F107C"/>
    <w:rsid w:val="006F132C"/>
    <w:rsid w:val="006F14B6"/>
    <w:rsid w:val="006F1846"/>
    <w:rsid w:val="006F2926"/>
    <w:rsid w:val="006F3DE0"/>
    <w:rsid w:val="006F4A9B"/>
    <w:rsid w:val="006F7ADE"/>
    <w:rsid w:val="007007C0"/>
    <w:rsid w:val="0070163B"/>
    <w:rsid w:val="00701714"/>
    <w:rsid w:val="0070235B"/>
    <w:rsid w:val="00702FEA"/>
    <w:rsid w:val="00703400"/>
    <w:rsid w:val="0070366C"/>
    <w:rsid w:val="0070674A"/>
    <w:rsid w:val="00706D7E"/>
    <w:rsid w:val="0071007D"/>
    <w:rsid w:val="00710769"/>
    <w:rsid w:val="00711307"/>
    <w:rsid w:val="00711898"/>
    <w:rsid w:val="00712E0A"/>
    <w:rsid w:val="00712F0C"/>
    <w:rsid w:val="007132C4"/>
    <w:rsid w:val="00714770"/>
    <w:rsid w:val="00716886"/>
    <w:rsid w:val="0071698A"/>
    <w:rsid w:val="00716D40"/>
    <w:rsid w:val="00720D79"/>
    <w:rsid w:val="00723215"/>
    <w:rsid w:val="007250A8"/>
    <w:rsid w:val="0072596A"/>
    <w:rsid w:val="00725BC2"/>
    <w:rsid w:val="007278D1"/>
    <w:rsid w:val="00727FFC"/>
    <w:rsid w:val="00734A2C"/>
    <w:rsid w:val="00735731"/>
    <w:rsid w:val="00737D69"/>
    <w:rsid w:val="007411CE"/>
    <w:rsid w:val="00743129"/>
    <w:rsid w:val="00744C7F"/>
    <w:rsid w:val="00744F8E"/>
    <w:rsid w:val="00745395"/>
    <w:rsid w:val="007456C2"/>
    <w:rsid w:val="00746DC2"/>
    <w:rsid w:val="007508EE"/>
    <w:rsid w:val="00751CAA"/>
    <w:rsid w:val="0075292D"/>
    <w:rsid w:val="0075314A"/>
    <w:rsid w:val="0075389C"/>
    <w:rsid w:val="00753B01"/>
    <w:rsid w:val="0075425F"/>
    <w:rsid w:val="00754413"/>
    <w:rsid w:val="007554EE"/>
    <w:rsid w:val="007557F4"/>
    <w:rsid w:val="00757BF0"/>
    <w:rsid w:val="00760A40"/>
    <w:rsid w:val="00760F6A"/>
    <w:rsid w:val="007624A2"/>
    <w:rsid w:val="0076272B"/>
    <w:rsid w:val="00762CFD"/>
    <w:rsid w:val="0076304B"/>
    <w:rsid w:val="00763F33"/>
    <w:rsid w:val="007655FB"/>
    <w:rsid w:val="00766145"/>
    <w:rsid w:val="007670B6"/>
    <w:rsid w:val="00767A7D"/>
    <w:rsid w:val="00767C20"/>
    <w:rsid w:val="0077040E"/>
    <w:rsid w:val="00770C2B"/>
    <w:rsid w:val="00772977"/>
    <w:rsid w:val="007736D4"/>
    <w:rsid w:val="00774928"/>
    <w:rsid w:val="0077553B"/>
    <w:rsid w:val="007759C0"/>
    <w:rsid w:val="0077636F"/>
    <w:rsid w:val="007765BA"/>
    <w:rsid w:val="0077672E"/>
    <w:rsid w:val="00776CAA"/>
    <w:rsid w:val="00780B4D"/>
    <w:rsid w:val="00781077"/>
    <w:rsid w:val="0078167C"/>
    <w:rsid w:val="00781C91"/>
    <w:rsid w:val="00784305"/>
    <w:rsid w:val="0078489F"/>
    <w:rsid w:val="00784AC6"/>
    <w:rsid w:val="00786F64"/>
    <w:rsid w:val="0078734D"/>
    <w:rsid w:val="00791670"/>
    <w:rsid w:val="00792081"/>
    <w:rsid w:val="00793099"/>
    <w:rsid w:val="00793602"/>
    <w:rsid w:val="00793A50"/>
    <w:rsid w:val="0079751C"/>
    <w:rsid w:val="007979DD"/>
    <w:rsid w:val="00797BEC"/>
    <w:rsid w:val="007A17A3"/>
    <w:rsid w:val="007A2D6B"/>
    <w:rsid w:val="007A36F1"/>
    <w:rsid w:val="007A4662"/>
    <w:rsid w:val="007A48BA"/>
    <w:rsid w:val="007A50E3"/>
    <w:rsid w:val="007A5A6C"/>
    <w:rsid w:val="007B0FB0"/>
    <w:rsid w:val="007B1D2F"/>
    <w:rsid w:val="007B211D"/>
    <w:rsid w:val="007B2F60"/>
    <w:rsid w:val="007B3E85"/>
    <w:rsid w:val="007B45C2"/>
    <w:rsid w:val="007B6247"/>
    <w:rsid w:val="007B7018"/>
    <w:rsid w:val="007B72F9"/>
    <w:rsid w:val="007B7989"/>
    <w:rsid w:val="007C0C06"/>
    <w:rsid w:val="007C0CC8"/>
    <w:rsid w:val="007C1797"/>
    <w:rsid w:val="007C18A3"/>
    <w:rsid w:val="007C1F44"/>
    <w:rsid w:val="007C2BAC"/>
    <w:rsid w:val="007C5126"/>
    <w:rsid w:val="007C5F8F"/>
    <w:rsid w:val="007C7EB0"/>
    <w:rsid w:val="007D0277"/>
    <w:rsid w:val="007D5144"/>
    <w:rsid w:val="007D5CEE"/>
    <w:rsid w:val="007E0F1D"/>
    <w:rsid w:val="007E17A6"/>
    <w:rsid w:val="007E2141"/>
    <w:rsid w:val="007E25EB"/>
    <w:rsid w:val="007E3577"/>
    <w:rsid w:val="007E46F9"/>
    <w:rsid w:val="007E47B8"/>
    <w:rsid w:val="007E5C2A"/>
    <w:rsid w:val="007E5E8E"/>
    <w:rsid w:val="007E6B3E"/>
    <w:rsid w:val="007E784B"/>
    <w:rsid w:val="007E797E"/>
    <w:rsid w:val="007F1BC0"/>
    <w:rsid w:val="007F5BE0"/>
    <w:rsid w:val="008025DF"/>
    <w:rsid w:val="0080299C"/>
    <w:rsid w:val="00802C8E"/>
    <w:rsid w:val="00802E49"/>
    <w:rsid w:val="00803E26"/>
    <w:rsid w:val="00805997"/>
    <w:rsid w:val="008077E3"/>
    <w:rsid w:val="00807AF5"/>
    <w:rsid w:val="008109FF"/>
    <w:rsid w:val="00810A8C"/>
    <w:rsid w:val="00811B1E"/>
    <w:rsid w:val="00812E9E"/>
    <w:rsid w:val="00813CEE"/>
    <w:rsid w:val="008151D0"/>
    <w:rsid w:val="00815DBA"/>
    <w:rsid w:val="00815FE1"/>
    <w:rsid w:val="00817318"/>
    <w:rsid w:val="00817A1D"/>
    <w:rsid w:val="008216F0"/>
    <w:rsid w:val="00824B61"/>
    <w:rsid w:val="00827AE3"/>
    <w:rsid w:val="00831185"/>
    <w:rsid w:val="00831FDB"/>
    <w:rsid w:val="00832E31"/>
    <w:rsid w:val="00833104"/>
    <w:rsid w:val="008373C3"/>
    <w:rsid w:val="00837D8C"/>
    <w:rsid w:val="00837DBD"/>
    <w:rsid w:val="0084079F"/>
    <w:rsid w:val="00841318"/>
    <w:rsid w:val="008424B9"/>
    <w:rsid w:val="00843884"/>
    <w:rsid w:val="00845050"/>
    <w:rsid w:val="00846748"/>
    <w:rsid w:val="00850761"/>
    <w:rsid w:val="00851C51"/>
    <w:rsid w:val="00852F68"/>
    <w:rsid w:val="008536AB"/>
    <w:rsid w:val="008550EC"/>
    <w:rsid w:val="008577D9"/>
    <w:rsid w:val="00864911"/>
    <w:rsid w:val="00865942"/>
    <w:rsid w:val="008659CF"/>
    <w:rsid w:val="00865BD5"/>
    <w:rsid w:val="008660FE"/>
    <w:rsid w:val="00867325"/>
    <w:rsid w:val="00870B1A"/>
    <w:rsid w:val="00870B68"/>
    <w:rsid w:val="00871BA5"/>
    <w:rsid w:val="00873955"/>
    <w:rsid w:val="00880C42"/>
    <w:rsid w:val="00880E12"/>
    <w:rsid w:val="008815CC"/>
    <w:rsid w:val="008825BA"/>
    <w:rsid w:val="00885A10"/>
    <w:rsid w:val="00885D14"/>
    <w:rsid w:val="0088684E"/>
    <w:rsid w:val="00886C7E"/>
    <w:rsid w:val="0088704F"/>
    <w:rsid w:val="00890A69"/>
    <w:rsid w:val="00891B73"/>
    <w:rsid w:val="00893D37"/>
    <w:rsid w:val="008946FB"/>
    <w:rsid w:val="0089764A"/>
    <w:rsid w:val="008A0F73"/>
    <w:rsid w:val="008A1693"/>
    <w:rsid w:val="008A1AA9"/>
    <w:rsid w:val="008A2610"/>
    <w:rsid w:val="008A3BF1"/>
    <w:rsid w:val="008A452D"/>
    <w:rsid w:val="008A4D96"/>
    <w:rsid w:val="008A4DFE"/>
    <w:rsid w:val="008A5266"/>
    <w:rsid w:val="008A682F"/>
    <w:rsid w:val="008A6B79"/>
    <w:rsid w:val="008A75F8"/>
    <w:rsid w:val="008A76C3"/>
    <w:rsid w:val="008B237B"/>
    <w:rsid w:val="008B2BDA"/>
    <w:rsid w:val="008B37AA"/>
    <w:rsid w:val="008B65D2"/>
    <w:rsid w:val="008B676F"/>
    <w:rsid w:val="008B6948"/>
    <w:rsid w:val="008B6B92"/>
    <w:rsid w:val="008C01EA"/>
    <w:rsid w:val="008C031B"/>
    <w:rsid w:val="008C0377"/>
    <w:rsid w:val="008C335A"/>
    <w:rsid w:val="008C3DBF"/>
    <w:rsid w:val="008C3E4B"/>
    <w:rsid w:val="008C4F26"/>
    <w:rsid w:val="008C549A"/>
    <w:rsid w:val="008C6C5D"/>
    <w:rsid w:val="008C7FF6"/>
    <w:rsid w:val="008D08F6"/>
    <w:rsid w:val="008D1026"/>
    <w:rsid w:val="008D2BD4"/>
    <w:rsid w:val="008D41A4"/>
    <w:rsid w:val="008D446D"/>
    <w:rsid w:val="008D6921"/>
    <w:rsid w:val="008D7BF7"/>
    <w:rsid w:val="008E0E8C"/>
    <w:rsid w:val="008E245E"/>
    <w:rsid w:val="008E2ADA"/>
    <w:rsid w:val="008E2B0B"/>
    <w:rsid w:val="008E3464"/>
    <w:rsid w:val="008E3F63"/>
    <w:rsid w:val="008E4145"/>
    <w:rsid w:val="008E4349"/>
    <w:rsid w:val="008E4788"/>
    <w:rsid w:val="008E5B4B"/>
    <w:rsid w:val="008E6596"/>
    <w:rsid w:val="008E7337"/>
    <w:rsid w:val="008F2F96"/>
    <w:rsid w:val="008F47A7"/>
    <w:rsid w:val="008F630C"/>
    <w:rsid w:val="008F6588"/>
    <w:rsid w:val="00900FC5"/>
    <w:rsid w:val="009011E7"/>
    <w:rsid w:val="00902F56"/>
    <w:rsid w:val="0090581E"/>
    <w:rsid w:val="00910684"/>
    <w:rsid w:val="0091082C"/>
    <w:rsid w:val="009131ED"/>
    <w:rsid w:val="0091348C"/>
    <w:rsid w:val="00915D0D"/>
    <w:rsid w:val="00916171"/>
    <w:rsid w:val="0091619D"/>
    <w:rsid w:val="0091645D"/>
    <w:rsid w:val="009170CB"/>
    <w:rsid w:val="0091780B"/>
    <w:rsid w:val="00917950"/>
    <w:rsid w:val="0092007B"/>
    <w:rsid w:val="009214A3"/>
    <w:rsid w:val="009229D7"/>
    <w:rsid w:val="00922B74"/>
    <w:rsid w:val="00924594"/>
    <w:rsid w:val="0092642A"/>
    <w:rsid w:val="00926454"/>
    <w:rsid w:val="0093070F"/>
    <w:rsid w:val="00930872"/>
    <w:rsid w:val="00930CFC"/>
    <w:rsid w:val="009348E6"/>
    <w:rsid w:val="00934BAC"/>
    <w:rsid w:val="0093505A"/>
    <w:rsid w:val="00940944"/>
    <w:rsid w:val="00940CD2"/>
    <w:rsid w:val="00940E4C"/>
    <w:rsid w:val="00940FB9"/>
    <w:rsid w:val="00941ED9"/>
    <w:rsid w:val="009448A8"/>
    <w:rsid w:val="00945A23"/>
    <w:rsid w:val="00945D42"/>
    <w:rsid w:val="009473AB"/>
    <w:rsid w:val="00947CD3"/>
    <w:rsid w:val="00950187"/>
    <w:rsid w:val="0095108B"/>
    <w:rsid w:val="00952609"/>
    <w:rsid w:val="0095368A"/>
    <w:rsid w:val="00953D98"/>
    <w:rsid w:val="009547BA"/>
    <w:rsid w:val="00955320"/>
    <w:rsid w:val="00960097"/>
    <w:rsid w:val="009624B6"/>
    <w:rsid w:val="0096254B"/>
    <w:rsid w:val="00962E7D"/>
    <w:rsid w:val="00963C19"/>
    <w:rsid w:val="00964267"/>
    <w:rsid w:val="0096481D"/>
    <w:rsid w:val="00964830"/>
    <w:rsid w:val="00965A40"/>
    <w:rsid w:val="009723C6"/>
    <w:rsid w:val="009746CF"/>
    <w:rsid w:val="009766B2"/>
    <w:rsid w:val="00981862"/>
    <w:rsid w:val="009822C8"/>
    <w:rsid w:val="0098297B"/>
    <w:rsid w:val="00983602"/>
    <w:rsid w:val="009845AE"/>
    <w:rsid w:val="0098645C"/>
    <w:rsid w:val="00993517"/>
    <w:rsid w:val="00993726"/>
    <w:rsid w:val="009939B7"/>
    <w:rsid w:val="009941B9"/>
    <w:rsid w:val="00994328"/>
    <w:rsid w:val="00994B18"/>
    <w:rsid w:val="00995606"/>
    <w:rsid w:val="00995E9B"/>
    <w:rsid w:val="00996F9E"/>
    <w:rsid w:val="00997701"/>
    <w:rsid w:val="009A55F4"/>
    <w:rsid w:val="009A746F"/>
    <w:rsid w:val="009A78C1"/>
    <w:rsid w:val="009B2EAD"/>
    <w:rsid w:val="009B33FC"/>
    <w:rsid w:val="009B4A68"/>
    <w:rsid w:val="009B58F8"/>
    <w:rsid w:val="009B6DEC"/>
    <w:rsid w:val="009C3201"/>
    <w:rsid w:val="009C6AA8"/>
    <w:rsid w:val="009D051C"/>
    <w:rsid w:val="009D0B27"/>
    <w:rsid w:val="009D1805"/>
    <w:rsid w:val="009D33AB"/>
    <w:rsid w:val="009D40FD"/>
    <w:rsid w:val="009D59AB"/>
    <w:rsid w:val="009D5C48"/>
    <w:rsid w:val="009D5E41"/>
    <w:rsid w:val="009D66A5"/>
    <w:rsid w:val="009D6D4D"/>
    <w:rsid w:val="009D6DAE"/>
    <w:rsid w:val="009D738E"/>
    <w:rsid w:val="009D79C3"/>
    <w:rsid w:val="009D79FF"/>
    <w:rsid w:val="009E0854"/>
    <w:rsid w:val="009E21BF"/>
    <w:rsid w:val="009E2266"/>
    <w:rsid w:val="009E2C80"/>
    <w:rsid w:val="009E37DB"/>
    <w:rsid w:val="009E3BF3"/>
    <w:rsid w:val="009E4686"/>
    <w:rsid w:val="009E5A43"/>
    <w:rsid w:val="009E642D"/>
    <w:rsid w:val="009F02C5"/>
    <w:rsid w:val="009F3DBC"/>
    <w:rsid w:val="009F47A9"/>
    <w:rsid w:val="009F6420"/>
    <w:rsid w:val="00A01C74"/>
    <w:rsid w:val="00A01CF2"/>
    <w:rsid w:val="00A02C73"/>
    <w:rsid w:val="00A03F3D"/>
    <w:rsid w:val="00A044E5"/>
    <w:rsid w:val="00A06EF2"/>
    <w:rsid w:val="00A10042"/>
    <w:rsid w:val="00A119EB"/>
    <w:rsid w:val="00A11A25"/>
    <w:rsid w:val="00A123DF"/>
    <w:rsid w:val="00A12884"/>
    <w:rsid w:val="00A135D0"/>
    <w:rsid w:val="00A1460A"/>
    <w:rsid w:val="00A151F0"/>
    <w:rsid w:val="00A159CD"/>
    <w:rsid w:val="00A15E36"/>
    <w:rsid w:val="00A20561"/>
    <w:rsid w:val="00A21579"/>
    <w:rsid w:val="00A216F6"/>
    <w:rsid w:val="00A21EE8"/>
    <w:rsid w:val="00A23595"/>
    <w:rsid w:val="00A236A9"/>
    <w:rsid w:val="00A23D4E"/>
    <w:rsid w:val="00A23F25"/>
    <w:rsid w:val="00A25CDC"/>
    <w:rsid w:val="00A26023"/>
    <w:rsid w:val="00A27C98"/>
    <w:rsid w:val="00A31105"/>
    <w:rsid w:val="00A319C9"/>
    <w:rsid w:val="00A319FF"/>
    <w:rsid w:val="00A31D63"/>
    <w:rsid w:val="00A31F9E"/>
    <w:rsid w:val="00A320BF"/>
    <w:rsid w:val="00A32963"/>
    <w:rsid w:val="00A32D2F"/>
    <w:rsid w:val="00A346E8"/>
    <w:rsid w:val="00A35DE4"/>
    <w:rsid w:val="00A40EAD"/>
    <w:rsid w:val="00A4246D"/>
    <w:rsid w:val="00A43A00"/>
    <w:rsid w:val="00A43A17"/>
    <w:rsid w:val="00A443FF"/>
    <w:rsid w:val="00A4478B"/>
    <w:rsid w:val="00A45E8F"/>
    <w:rsid w:val="00A519BC"/>
    <w:rsid w:val="00A51B39"/>
    <w:rsid w:val="00A53229"/>
    <w:rsid w:val="00A54159"/>
    <w:rsid w:val="00A54A38"/>
    <w:rsid w:val="00A54C48"/>
    <w:rsid w:val="00A5596D"/>
    <w:rsid w:val="00A57640"/>
    <w:rsid w:val="00A61857"/>
    <w:rsid w:val="00A63B7A"/>
    <w:rsid w:val="00A66A17"/>
    <w:rsid w:val="00A6701F"/>
    <w:rsid w:val="00A70BD4"/>
    <w:rsid w:val="00A70F77"/>
    <w:rsid w:val="00A728EC"/>
    <w:rsid w:val="00A72C07"/>
    <w:rsid w:val="00A72D9E"/>
    <w:rsid w:val="00A73250"/>
    <w:rsid w:val="00A74D0C"/>
    <w:rsid w:val="00A753B3"/>
    <w:rsid w:val="00A761AA"/>
    <w:rsid w:val="00A777C4"/>
    <w:rsid w:val="00A779B7"/>
    <w:rsid w:val="00A817D1"/>
    <w:rsid w:val="00A83AD4"/>
    <w:rsid w:val="00A83F7B"/>
    <w:rsid w:val="00A84D0E"/>
    <w:rsid w:val="00A84F29"/>
    <w:rsid w:val="00A85B45"/>
    <w:rsid w:val="00A85DF6"/>
    <w:rsid w:val="00A86B87"/>
    <w:rsid w:val="00A954BE"/>
    <w:rsid w:val="00AA0127"/>
    <w:rsid w:val="00AA0B26"/>
    <w:rsid w:val="00AA1B01"/>
    <w:rsid w:val="00AA1F98"/>
    <w:rsid w:val="00AA2361"/>
    <w:rsid w:val="00AA389C"/>
    <w:rsid w:val="00AA3CFF"/>
    <w:rsid w:val="00AA48CA"/>
    <w:rsid w:val="00AA725C"/>
    <w:rsid w:val="00AA72A9"/>
    <w:rsid w:val="00AB0E02"/>
    <w:rsid w:val="00AB14AC"/>
    <w:rsid w:val="00AB1F19"/>
    <w:rsid w:val="00AB353C"/>
    <w:rsid w:val="00AB35D3"/>
    <w:rsid w:val="00AB3FD2"/>
    <w:rsid w:val="00AC0952"/>
    <w:rsid w:val="00AC0E13"/>
    <w:rsid w:val="00AC1015"/>
    <w:rsid w:val="00AC10D1"/>
    <w:rsid w:val="00AC2282"/>
    <w:rsid w:val="00AC2CA0"/>
    <w:rsid w:val="00AC3784"/>
    <w:rsid w:val="00AC4C09"/>
    <w:rsid w:val="00AC4FEB"/>
    <w:rsid w:val="00AC5BAB"/>
    <w:rsid w:val="00AC5C43"/>
    <w:rsid w:val="00AC5EDA"/>
    <w:rsid w:val="00AC66CE"/>
    <w:rsid w:val="00AC698E"/>
    <w:rsid w:val="00AC6FBB"/>
    <w:rsid w:val="00AD1923"/>
    <w:rsid w:val="00AD3275"/>
    <w:rsid w:val="00AD4A0D"/>
    <w:rsid w:val="00AD5569"/>
    <w:rsid w:val="00AD6AA0"/>
    <w:rsid w:val="00AD75BB"/>
    <w:rsid w:val="00AE0CF2"/>
    <w:rsid w:val="00AE1BF7"/>
    <w:rsid w:val="00AE205A"/>
    <w:rsid w:val="00AE3A97"/>
    <w:rsid w:val="00AE58FF"/>
    <w:rsid w:val="00AE5DD7"/>
    <w:rsid w:val="00AE5FC1"/>
    <w:rsid w:val="00AE6FAB"/>
    <w:rsid w:val="00AE7B10"/>
    <w:rsid w:val="00AF05D5"/>
    <w:rsid w:val="00AF14C0"/>
    <w:rsid w:val="00AF2A91"/>
    <w:rsid w:val="00AF335F"/>
    <w:rsid w:val="00AF3CA7"/>
    <w:rsid w:val="00AF7987"/>
    <w:rsid w:val="00B00DE9"/>
    <w:rsid w:val="00B00E5D"/>
    <w:rsid w:val="00B018A1"/>
    <w:rsid w:val="00B01CB1"/>
    <w:rsid w:val="00B02687"/>
    <w:rsid w:val="00B02890"/>
    <w:rsid w:val="00B05D84"/>
    <w:rsid w:val="00B10AF4"/>
    <w:rsid w:val="00B10BBF"/>
    <w:rsid w:val="00B10F4B"/>
    <w:rsid w:val="00B142E6"/>
    <w:rsid w:val="00B17EAF"/>
    <w:rsid w:val="00B17FAE"/>
    <w:rsid w:val="00B21D75"/>
    <w:rsid w:val="00B23462"/>
    <w:rsid w:val="00B2412F"/>
    <w:rsid w:val="00B2788C"/>
    <w:rsid w:val="00B322EC"/>
    <w:rsid w:val="00B32A10"/>
    <w:rsid w:val="00B331B3"/>
    <w:rsid w:val="00B34D55"/>
    <w:rsid w:val="00B3542C"/>
    <w:rsid w:val="00B40345"/>
    <w:rsid w:val="00B4077D"/>
    <w:rsid w:val="00B40C65"/>
    <w:rsid w:val="00B40E40"/>
    <w:rsid w:val="00B41D37"/>
    <w:rsid w:val="00B43A08"/>
    <w:rsid w:val="00B44050"/>
    <w:rsid w:val="00B45592"/>
    <w:rsid w:val="00B45FE7"/>
    <w:rsid w:val="00B468CC"/>
    <w:rsid w:val="00B474F7"/>
    <w:rsid w:val="00B50461"/>
    <w:rsid w:val="00B51DD1"/>
    <w:rsid w:val="00B54064"/>
    <w:rsid w:val="00B558DE"/>
    <w:rsid w:val="00B56285"/>
    <w:rsid w:val="00B5704C"/>
    <w:rsid w:val="00B6075D"/>
    <w:rsid w:val="00B61EAF"/>
    <w:rsid w:val="00B63B10"/>
    <w:rsid w:val="00B63D5D"/>
    <w:rsid w:val="00B6429F"/>
    <w:rsid w:val="00B675FA"/>
    <w:rsid w:val="00B70266"/>
    <w:rsid w:val="00B7053B"/>
    <w:rsid w:val="00B715A4"/>
    <w:rsid w:val="00B716F2"/>
    <w:rsid w:val="00B74660"/>
    <w:rsid w:val="00B75CAB"/>
    <w:rsid w:val="00B75FD0"/>
    <w:rsid w:val="00B762CD"/>
    <w:rsid w:val="00B76F0B"/>
    <w:rsid w:val="00B80DD3"/>
    <w:rsid w:val="00B8109D"/>
    <w:rsid w:val="00B812CE"/>
    <w:rsid w:val="00B81C99"/>
    <w:rsid w:val="00B81F5D"/>
    <w:rsid w:val="00B83870"/>
    <w:rsid w:val="00B83F3F"/>
    <w:rsid w:val="00B84DCD"/>
    <w:rsid w:val="00B856F5"/>
    <w:rsid w:val="00B86553"/>
    <w:rsid w:val="00B86FDB"/>
    <w:rsid w:val="00B904EE"/>
    <w:rsid w:val="00B90D41"/>
    <w:rsid w:val="00B9198D"/>
    <w:rsid w:val="00B91F58"/>
    <w:rsid w:val="00B928BC"/>
    <w:rsid w:val="00B92C2D"/>
    <w:rsid w:val="00B93625"/>
    <w:rsid w:val="00B94447"/>
    <w:rsid w:val="00B94A57"/>
    <w:rsid w:val="00B94C40"/>
    <w:rsid w:val="00B94CE4"/>
    <w:rsid w:val="00B953AD"/>
    <w:rsid w:val="00B97BF8"/>
    <w:rsid w:val="00B97D7A"/>
    <w:rsid w:val="00BA02B9"/>
    <w:rsid w:val="00BA02E1"/>
    <w:rsid w:val="00BA08FD"/>
    <w:rsid w:val="00BA0FDC"/>
    <w:rsid w:val="00BA18BA"/>
    <w:rsid w:val="00BA215F"/>
    <w:rsid w:val="00BA255C"/>
    <w:rsid w:val="00BA268E"/>
    <w:rsid w:val="00BA3486"/>
    <w:rsid w:val="00BA5C6F"/>
    <w:rsid w:val="00BA6C56"/>
    <w:rsid w:val="00BA738C"/>
    <w:rsid w:val="00BB00BB"/>
    <w:rsid w:val="00BB05BA"/>
    <w:rsid w:val="00BB06BB"/>
    <w:rsid w:val="00BB0C8F"/>
    <w:rsid w:val="00BB1608"/>
    <w:rsid w:val="00BB1AC0"/>
    <w:rsid w:val="00BB1CF0"/>
    <w:rsid w:val="00BB2669"/>
    <w:rsid w:val="00BB31D0"/>
    <w:rsid w:val="00BB3A40"/>
    <w:rsid w:val="00BB3BE1"/>
    <w:rsid w:val="00BB3C51"/>
    <w:rsid w:val="00BB42F7"/>
    <w:rsid w:val="00BB445B"/>
    <w:rsid w:val="00BB4C1F"/>
    <w:rsid w:val="00BB4C37"/>
    <w:rsid w:val="00BC053B"/>
    <w:rsid w:val="00BC054C"/>
    <w:rsid w:val="00BC1FFF"/>
    <w:rsid w:val="00BC3A1A"/>
    <w:rsid w:val="00BC3F21"/>
    <w:rsid w:val="00BC4D4B"/>
    <w:rsid w:val="00BC556B"/>
    <w:rsid w:val="00BC79F1"/>
    <w:rsid w:val="00BC7B63"/>
    <w:rsid w:val="00BC7EF6"/>
    <w:rsid w:val="00BD0AF9"/>
    <w:rsid w:val="00BD1ABF"/>
    <w:rsid w:val="00BD27B3"/>
    <w:rsid w:val="00BD28DF"/>
    <w:rsid w:val="00BD2E27"/>
    <w:rsid w:val="00BD2FDF"/>
    <w:rsid w:val="00BD3533"/>
    <w:rsid w:val="00BD542B"/>
    <w:rsid w:val="00BD61D0"/>
    <w:rsid w:val="00BD6D1B"/>
    <w:rsid w:val="00BE02EE"/>
    <w:rsid w:val="00BE06AA"/>
    <w:rsid w:val="00BE1C96"/>
    <w:rsid w:val="00BE43A9"/>
    <w:rsid w:val="00BE4F78"/>
    <w:rsid w:val="00BE538D"/>
    <w:rsid w:val="00BE5D0F"/>
    <w:rsid w:val="00BE7B20"/>
    <w:rsid w:val="00BF01BB"/>
    <w:rsid w:val="00BF0807"/>
    <w:rsid w:val="00BF2839"/>
    <w:rsid w:val="00BF3E82"/>
    <w:rsid w:val="00BF42A8"/>
    <w:rsid w:val="00BF4C92"/>
    <w:rsid w:val="00BF5910"/>
    <w:rsid w:val="00BF5943"/>
    <w:rsid w:val="00BF7135"/>
    <w:rsid w:val="00BF7273"/>
    <w:rsid w:val="00BF748B"/>
    <w:rsid w:val="00C006DC"/>
    <w:rsid w:val="00C00D9E"/>
    <w:rsid w:val="00C036BD"/>
    <w:rsid w:val="00C03A54"/>
    <w:rsid w:val="00C03B0D"/>
    <w:rsid w:val="00C048DA"/>
    <w:rsid w:val="00C04EC2"/>
    <w:rsid w:val="00C07020"/>
    <w:rsid w:val="00C07348"/>
    <w:rsid w:val="00C07DAA"/>
    <w:rsid w:val="00C11471"/>
    <w:rsid w:val="00C117A7"/>
    <w:rsid w:val="00C11D1F"/>
    <w:rsid w:val="00C11FB2"/>
    <w:rsid w:val="00C14D93"/>
    <w:rsid w:val="00C17879"/>
    <w:rsid w:val="00C17C27"/>
    <w:rsid w:val="00C17E9C"/>
    <w:rsid w:val="00C20177"/>
    <w:rsid w:val="00C221C4"/>
    <w:rsid w:val="00C234D3"/>
    <w:rsid w:val="00C238B3"/>
    <w:rsid w:val="00C24522"/>
    <w:rsid w:val="00C26346"/>
    <w:rsid w:val="00C26777"/>
    <w:rsid w:val="00C27C58"/>
    <w:rsid w:val="00C308C5"/>
    <w:rsid w:val="00C31F8F"/>
    <w:rsid w:val="00C34861"/>
    <w:rsid w:val="00C35995"/>
    <w:rsid w:val="00C37885"/>
    <w:rsid w:val="00C37D9C"/>
    <w:rsid w:val="00C40FB9"/>
    <w:rsid w:val="00C4151C"/>
    <w:rsid w:val="00C41BEB"/>
    <w:rsid w:val="00C41EB9"/>
    <w:rsid w:val="00C4202A"/>
    <w:rsid w:val="00C475AF"/>
    <w:rsid w:val="00C51069"/>
    <w:rsid w:val="00C51098"/>
    <w:rsid w:val="00C522F5"/>
    <w:rsid w:val="00C5271C"/>
    <w:rsid w:val="00C52E0C"/>
    <w:rsid w:val="00C55C3A"/>
    <w:rsid w:val="00C56A9F"/>
    <w:rsid w:val="00C60F3A"/>
    <w:rsid w:val="00C62789"/>
    <w:rsid w:val="00C6325F"/>
    <w:rsid w:val="00C647CF"/>
    <w:rsid w:val="00C652C2"/>
    <w:rsid w:val="00C65551"/>
    <w:rsid w:val="00C65E7D"/>
    <w:rsid w:val="00C6602B"/>
    <w:rsid w:val="00C70096"/>
    <w:rsid w:val="00C74261"/>
    <w:rsid w:val="00C74A08"/>
    <w:rsid w:val="00C75022"/>
    <w:rsid w:val="00C7624B"/>
    <w:rsid w:val="00C77C65"/>
    <w:rsid w:val="00C813AE"/>
    <w:rsid w:val="00C81754"/>
    <w:rsid w:val="00C81DA3"/>
    <w:rsid w:val="00C8212E"/>
    <w:rsid w:val="00C821EF"/>
    <w:rsid w:val="00C83EDD"/>
    <w:rsid w:val="00C84BAB"/>
    <w:rsid w:val="00C84E67"/>
    <w:rsid w:val="00C868CA"/>
    <w:rsid w:val="00C9014D"/>
    <w:rsid w:val="00C908F4"/>
    <w:rsid w:val="00C92D7E"/>
    <w:rsid w:val="00C93F88"/>
    <w:rsid w:val="00C94A6F"/>
    <w:rsid w:val="00C95AA6"/>
    <w:rsid w:val="00CA0D00"/>
    <w:rsid w:val="00CA1DFC"/>
    <w:rsid w:val="00CA22FC"/>
    <w:rsid w:val="00CA3B2B"/>
    <w:rsid w:val="00CA4A57"/>
    <w:rsid w:val="00CA6686"/>
    <w:rsid w:val="00CA6CD5"/>
    <w:rsid w:val="00CA6DFB"/>
    <w:rsid w:val="00CB07A5"/>
    <w:rsid w:val="00CB0FAA"/>
    <w:rsid w:val="00CB215D"/>
    <w:rsid w:val="00CB3D3B"/>
    <w:rsid w:val="00CB6663"/>
    <w:rsid w:val="00CB7072"/>
    <w:rsid w:val="00CC06AC"/>
    <w:rsid w:val="00CC07E4"/>
    <w:rsid w:val="00CC2F7B"/>
    <w:rsid w:val="00CC5759"/>
    <w:rsid w:val="00CC5DBB"/>
    <w:rsid w:val="00CC5EDE"/>
    <w:rsid w:val="00CC6209"/>
    <w:rsid w:val="00CD1364"/>
    <w:rsid w:val="00CD1686"/>
    <w:rsid w:val="00CD297D"/>
    <w:rsid w:val="00CD3232"/>
    <w:rsid w:val="00CD381D"/>
    <w:rsid w:val="00CD3DDF"/>
    <w:rsid w:val="00CD682A"/>
    <w:rsid w:val="00CD7DB4"/>
    <w:rsid w:val="00CE017B"/>
    <w:rsid w:val="00CE02D2"/>
    <w:rsid w:val="00CE10F5"/>
    <w:rsid w:val="00CE1F46"/>
    <w:rsid w:val="00CE4038"/>
    <w:rsid w:val="00CE5C24"/>
    <w:rsid w:val="00CF27F1"/>
    <w:rsid w:val="00CF32B5"/>
    <w:rsid w:val="00CF351C"/>
    <w:rsid w:val="00CF655F"/>
    <w:rsid w:val="00CF7377"/>
    <w:rsid w:val="00CF7778"/>
    <w:rsid w:val="00CF7BD9"/>
    <w:rsid w:val="00D007F5"/>
    <w:rsid w:val="00D03F5C"/>
    <w:rsid w:val="00D049DA"/>
    <w:rsid w:val="00D05CCA"/>
    <w:rsid w:val="00D07E0D"/>
    <w:rsid w:val="00D07E79"/>
    <w:rsid w:val="00D10CC2"/>
    <w:rsid w:val="00D10E28"/>
    <w:rsid w:val="00D11FF0"/>
    <w:rsid w:val="00D1325F"/>
    <w:rsid w:val="00D1539D"/>
    <w:rsid w:val="00D15731"/>
    <w:rsid w:val="00D1703A"/>
    <w:rsid w:val="00D17919"/>
    <w:rsid w:val="00D21BCD"/>
    <w:rsid w:val="00D223A1"/>
    <w:rsid w:val="00D23951"/>
    <w:rsid w:val="00D24D79"/>
    <w:rsid w:val="00D259D8"/>
    <w:rsid w:val="00D26527"/>
    <w:rsid w:val="00D27329"/>
    <w:rsid w:val="00D27FBA"/>
    <w:rsid w:val="00D30547"/>
    <w:rsid w:val="00D30D02"/>
    <w:rsid w:val="00D31311"/>
    <w:rsid w:val="00D353C9"/>
    <w:rsid w:val="00D370B2"/>
    <w:rsid w:val="00D375C9"/>
    <w:rsid w:val="00D40CEF"/>
    <w:rsid w:val="00D416D9"/>
    <w:rsid w:val="00D436D9"/>
    <w:rsid w:val="00D43959"/>
    <w:rsid w:val="00D459EC"/>
    <w:rsid w:val="00D46128"/>
    <w:rsid w:val="00D50330"/>
    <w:rsid w:val="00D50B30"/>
    <w:rsid w:val="00D51EB3"/>
    <w:rsid w:val="00D5213C"/>
    <w:rsid w:val="00D548E4"/>
    <w:rsid w:val="00D54982"/>
    <w:rsid w:val="00D549BF"/>
    <w:rsid w:val="00D60367"/>
    <w:rsid w:val="00D6288B"/>
    <w:rsid w:val="00D63DEE"/>
    <w:rsid w:val="00D63E66"/>
    <w:rsid w:val="00D65405"/>
    <w:rsid w:val="00D65EE2"/>
    <w:rsid w:val="00D66357"/>
    <w:rsid w:val="00D728C6"/>
    <w:rsid w:val="00D72A34"/>
    <w:rsid w:val="00D73B40"/>
    <w:rsid w:val="00D757EC"/>
    <w:rsid w:val="00D7594C"/>
    <w:rsid w:val="00D75ABA"/>
    <w:rsid w:val="00D76AA5"/>
    <w:rsid w:val="00D80577"/>
    <w:rsid w:val="00D82E0E"/>
    <w:rsid w:val="00D8493D"/>
    <w:rsid w:val="00D862AA"/>
    <w:rsid w:val="00D86DB6"/>
    <w:rsid w:val="00D872C7"/>
    <w:rsid w:val="00D91210"/>
    <w:rsid w:val="00D91C0D"/>
    <w:rsid w:val="00D9338B"/>
    <w:rsid w:val="00D93A25"/>
    <w:rsid w:val="00D951B1"/>
    <w:rsid w:val="00D95A27"/>
    <w:rsid w:val="00D95F0E"/>
    <w:rsid w:val="00DA289E"/>
    <w:rsid w:val="00DA366E"/>
    <w:rsid w:val="00DA4FFB"/>
    <w:rsid w:val="00DA7609"/>
    <w:rsid w:val="00DB0150"/>
    <w:rsid w:val="00DB0789"/>
    <w:rsid w:val="00DB1627"/>
    <w:rsid w:val="00DB1860"/>
    <w:rsid w:val="00DB21C4"/>
    <w:rsid w:val="00DB234C"/>
    <w:rsid w:val="00DB3E08"/>
    <w:rsid w:val="00DB4EB6"/>
    <w:rsid w:val="00DB5722"/>
    <w:rsid w:val="00DB6246"/>
    <w:rsid w:val="00DB71BA"/>
    <w:rsid w:val="00DC04AB"/>
    <w:rsid w:val="00DC390E"/>
    <w:rsid w:val="00DC4413"/>
    <w:rsid w:val="00DC6B7B"/>
    <w:rsid w:val="00DC6D35"/>
    <w:rsid w:val="00DC7649"/>
    <w:rsid w:val="00DD08BE"/>
    <w:rsid w:val="00DD0F8D"/>
    <w:rsid w:val="00DD275D"/>
    <w:rsid w:val="00DD2964"/>
    <w:rsid w:val="00DD3F1E"/>
    <w:rsid w:val="00DD60D4"/>
    <w:rsid w:val="00DD7CA2"/>
    <w:rsid w:val="00DE04B4"/>
    <w:rsid w:val="00DE0CF3"/>
    <w:rsid w:val="00DE202C"/>
    <w:rsid w:val="00DE2875"/>
    <w:rsid w:val="00DE2BD1"/>
    <w:rsid w:val="00DE3500"/>
    <w:rsid w:val="00DE39E4"/>
    <w:rsid w:val="00DE5991"/>
    <w:rsid w:val="00DE5D27"/>
    <w:rsid w:val="00DE75BA"/>
    <w:rsid w:val="00DE7F5B"/>
    <w:rsid w:val="00DF36F3"/>
    <w:rsid w:val="00DF39A8"/>
    <w:rsid w:val="00DF45DD"/>
    <w:rsid w:val="00DF4BE7"/>
    <w:rsid w:val="00DF56AA"/>
    <w:rsid w:val="00E01018"/>
    <w:rsid w:val="00E0139B"/>
    <w:rsid w:val="00E0239F"/>
    <w:rsid w:val="00E03449"/>
    <w:rsid w:val="00E03702"/>
    <w:rsid w:val="00E03E43"/>
    <w:rsid w:val="00E044C4"/>
    <w:rsid w:val="00E05ADA"/>
    <w:rsid w:val="00E0612C"/>
    <w:rsid w:val="00E06E5B"/>
    <w:rsid w:val="00E101E9"/>
    <w:rsid w:val="00E10649"/>
    <w:rsid w:val="00E1064D"/>
    <w:rsid w:val="00E10FA5"/>
    <w:rsid w:val="00E1165D"/>
    <w:rsid w:val="00E11C0E"/>
    <w:rsid w:val="00E1526A"/>
    <w:rsid w:val="00E15EF5"/>
    <w:rsid w:val="00E15FE0"/>
    <w:rsid w:val="00E1743B"/>
    <w:rsid w:val="00E17C9A"/>
    <w:rsid w:val="00E17FAF"/>
    <w:rsid w:val="00E21418"/>
    <w:rsid w:val="00E24EEB"/>
    <w:rsid w:val="00E2635F"/>
    <w:rsid w:val="00E2695A"/>
    <w:rsid w:val="00E316A1"/>
    <w:rsid w:val="00E32889"/>
    <w:rsid w:val="00E33761"/>
    <w:rsid w:val="00E34D8F"/>
    <w:rsid w:val="00E36456"/>
    <w:rsid w:val="00E36C99"/>
    <w:rsid w:val="00E4086F"/>
    <w:rsid w:val="00E40C5E"/>
    <w:rsid w:val="00E412DD"/>
    <w:rsid w:val="00E464E2"/>
    <w:rsid w:val="00E46FC0"/>
    <w:rsid w:val="00E47834"/>
    <w:rsid w:val="00E50095"/>
    <w:rsid w:val="00E500AA"/>
    <w:rsid w:val="00E50119"/>
    <w:rsid w:val="00E50C3A"/>
    <w:rsid w:val="00E515A1"/>
    <w:rsid w:val="00E52505"/>
    <w:rsid w:val="00E5391E"/>
    <w:rsid w:val="00E53BF0"/>
    <w:rsid w:val="00E54243"/>
    <w:rsid w:val="00E562D4"/>
    <w:rsid w:val="00E57477"/>
    <w:rsid w:val="00E613C5"/>
    <w:rsid w:val="00E619BE"/>
    <w:rsid w:val="00E62653"/>
    <w:rsid w:val="00E62A1E"/>
    <w:rsid w:val="00E63BBB"/>
    <w:rsid w:val="00E64963"/>
    <w:rsid w:val="00E65045"/>
    <w:rsid w:val="00E6622D"/>
    <w:rsid w:val="00E708FF"/>
    <w:rsid w:val="00E70C4B"/>
    <w:rsid w:val="00E71CCF"/>
    <w:rsid w:val="00E71D33"/>
    <w:rsid w:val="00E71FD4"/>
    <w:rsid w:val="00E72033"/>
    <w:rsid w:val="00E727BF"/>
    <w:rsid w:val="00E72B51"/>
    <w:rsid w:val="00E743F0"/>
    <w:rsid w:val="00E750A4"/>
    <w:rsid w:val="00E7598F"/>
    <w:rsid w:val="00E80992"/>
    <w:rsid w:val="00E80C82"/>
    <w:rsid w:val="00E83699"/>
    <w:rsid w:val="00E838C8"/>
    <w:rsid w:val="00E83A2F"/>
    <w:rsid w:val="00E83FE5"/>
    <w:rsid w:val="00E851E3"/>
    <w:rsid w:val="00E856F5"/>
    <w:rsid w:val="00E86123"/>
    <w:rsid w:val="00E8775C"/>
    <w:rsid w:val="00E9036A"/>
    <w:rsid w:val="00E90462"/>
    <w:rsid w:val="00E906B0"/>
    <w:rsid w:val="00E931D6"/>
    <w:rsid w:val="00E93A1F"/>
    <w:rsid w:val="00E95589"/>
    <w:rsid w:val="00E96533"/>
    <w:rsid w:val="00E96968"/>
    <w:rsid w:val="00EA04C1"/>
    <w:rsid w:val="00EA0CD5"/>
    <w:rsid w:val="00EA274F"/>
    <w:rsid w:val="00EA31B7"/>
    <w:rsid w:val="00EA494A"/>
    <w:rsid w:val="00EA5190"/>
    <w:rsid w:val="00EA6F7A"/>
    <w:rsid w:val="00EB3F2E"/>
    <w:rsid w:val="00EC03F2"/>
    <w:rsid w:val="00EC0F7D"/>
    <w:rsid w:val="00EC0FFA"/>
    <w:rsid w:val="00EC568E"/>
    <w:rsid w:val="00EC7BC0"/>
    <w:rsid w:val="00ED05AC"/>
    <w:rsid w:val="00ED08AD"/>
    <w:rsid w:val="00ED25E0"/>
    <w:rsid w:val="00ED391F"/>
    <w:rsid w:val="00ED4184"/>
    <w:rsid w:val="00ED43D8"/>
    <w:rsid w:val="00ED5459"/>
    <w:rsid w:val="00ED580F"/>
    <w:rsid w:val="00ED60BC"/>
    <w:rsid w:val="00ED6348"/>
    <w:rsid w:val="00ED6F8B"/>
    <w:rsid w:val="00EE4633"/>
    <w:rsid w:val="00EE4DE1"/>
    <w:rsid w:val="00EE5915"/>
    <w:rsid w:val="00EE7501"/>
    <w:rsid w:val="00EF1918"/>
    <w:rsid w:val="00EF1DD3"/>
    <w:rsid w:val="00EF2EEC"/>
    <w:rsid w:val="00EF3D41"/>
    <w:rsid w:val="00EF3EB3"/>
    <w:rsid w:val="00EF40C4"/>
    <w:rsid w:val="00EF453D"/>
    <w:rsid w:val="00EF5F42"/>
    <w:rsid w:val="00F004E2"/>
    <w:rsid w:val="00F018FB"/>
    <w:rsid w:val="00F03110"/>
    <w:rsid w:val="00F03A38"/>
    <w:rsid w:val="00F0418A"/>
    <w:rsid w:val="00F043B6"/>
    <w:rsid w:val="00F04B6F"/>
    <w:rsid w:val="00F05C64"/>
    <w:rsid w:val="00F06982"/>
    <w:rsid w:val="00F077B1"/>
    <w:rsid w:val="00F10F35"/>
    <w:rsid w:val="00F11111"/>
    <w:rsid w:val="00F11370"/>
    <w:rsid w:val="00F126CF"/>
    <w:rsid w:val="00F148C7"/>
    <w:rsid w:val="00F2045D"/>
    <w:rsid w:val="00F22A58"/>
    <w:rsid w:val="00F243F8"/>
    <w:rsid w:val="00F24533"/>
    <w:rsid w:val="00F251A8"/>
    <w:rsid w:val="00F25290"/>
    <w:rsid w:val="00F26967"/>
    <w:rsid w:val="00F27358"/>
    <w:rsid w:val="00F27B6B"/>
    <w:rsid w:val="00F30C5D"/>
    <w:rsid w:val="00F311C7"/>
    <w:rsid w:val="00F31D4D"/>
    <w:rsid w:val="00F321DD"/>
    <w:rsid w:val="00F322CD"/>
    <w:rsid w:val="00F34AF6"/>
    <w:rsid w:val="00F36360"/>
    <w:rsid w:val="00F3678C"/>
    <w:rsid w:val="00F36FD2"/>
    <w:rsid w:val="00F43D31"/>
    <w:rsid w:val="00F47533"/>
    <w:rsid w:val="00F50FCF"/>
    <w:rsid w:val="00F513B7"/>
    <w:rsid w:val="00F515D3"/>
    <w:rsid w:val="00F51B21"/>
    <w:rsid w:val="00F51DDC"/>
    <w:rsid w:val="00F55264"/>
    <w:rsid w:val="00F5599C"/>
    <w:rsid w:val="00F55E79"/>
    <w:rsid w:val="00F569B1"/>
    <w:rsid w:val="00F56F5D"/>
    <w:rsid w:val="00F576E1"/>
    <w:rsid w:val="00F578AF"/>
    <w:rsid w:val="00F60C43"/>
    <w:rsid w:val="00F63C3C"/>
    <w:rsid w:val="00F64D7D"/>
    <w:rsid w:val="00F65931"/>
    <w:rsid w:val="00F6769E"/>
    <w:rsid w:val="00F709BA"/>
    <w:rsid w:val="00F70D6E"/>
    <w:rsid w:val="00F72162"/>
    <w:rsid w:val="00F73040"/>
    <w:rsid w:val="00F732EA"/>
    <w:rsid w:val="00F74F49"/>
    <w:rsid w:val="00F75E6E"/>
    <w:rsid w:val="00F77FF3"/>
    <w:rsid w:val="00F8021C"/>
    <w:rsid w:val="00F80541"/>
    <w:rsid w:val="00F80B93"/>
    <w:rsid w:val="00F80F65"/>
    <w:rsid w:val="00F818BE"/>
    <w:rsid w:val="00F81D15"/>
    <w:rsid w:val="00F84275"/>
    <w:rsid w:val="00F844B2"/>
    <w:rsid w:val="00F86559"/>
    <w:rsid w:val="00F87493"/>
    <w:rsid w:val="00F87F2E"/>
    <w:rsid w:val="00F90E26"/>
    <w:rsid w:val="00F933BF"/>
    <w:rsid w:val="00F94672"/>
    <w:rsid w:val="00F95933"/>
    <w:rsid w:val="00F95A73"/>
    <w:rsid w:val="00F96507"/>
    <w:rsid w:val="00FA363F"/>
    <w:rsid w:val="00FA58DE"/>
    <w:rsid w:val="00FA5B66"/>
    <w:rsid w:val="00FA5C05"/>
    <w:rsid w:val="00FA7BF7"/>
    <w:rsid w:val="00FB1C7E"/>
    <w:rsid w:val="00FB2478"/>
    <w:rsid w:val="00FB2641"/>
    <w:rsid w:val="00FB295B"/>
    <w:rsid w:val="00FB3FC3"/>
    <w:rsid w:val="00FB647D"/>
    <w:rsid w:val="00FB6863"/>
    <w:rsid w:val="00FB6EE2"/>
    <w:rsid w:val="00FC0CF5"/>
    <w:rsid w:val="00FC105B"/>
    <w:rsid w:val="00FC3AA3"/>
    <w:rsid w:val="00FC57D4"/>
    <w:rsid w:val="00FC7881"/>
    <w:rsid w:val="00FD234B"/>
    <w:rsid w:val="00FD3340"/>
    <w:rsid w:val="00FD3B9B"/>
    <w:rsid w:val="00FD3FA1"/>
    <w:rsid w:val="00FD54E8"/>
    <w:rsid w:val="00FD6481"/>
    <w:rsid w:val="00FD72E2"/>
    <w:rsid w:val="00FD7CF1"/>
    <w:rsid w:val="00FE0E2C"/>
    <w:rsid w:val="00FE15EE"/>
    <w:rsid w:val="00FE3575"/>
    <w:rsid w:val="00FE487B"/>
    <w:rsid w:val="00FE6892"/>
    <w:rsid w:val="00FF02B4"/>
    <w:rsid w:val="00FF0423"/>
    <w:rsid w:val="00FF07C9"/>
    <w:rsid w:val="00FF0A0C"/>
    <w:rsid w:val="00FF140C"/>
    <w:rsid w:val="00FF2CD9"/>
    <w:rsid w:val="00FF3872"/>
    <w:rsid w:val="00FF4152"/>
    <w:rsid w:val="00FF4EDE"/>
    <w:rsid w:val="00FF5799"/>
    <w:rsid w:val="00FF62B7"/>
    <w:rsid w:val="00FF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AF134"/>
  <w15:chartTrackingRefBased/>
  <w15:docId w15:val="{6476AA7E-1D45-4DD7-95EB-88B61DB36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318"/>
  </w:style>
  <w:style w:type="paragraph" w:styleId="Heading1">
    <w:name w:val="heading 1"/>
    <w:basedOn w:val="Normal"/>
    <w:next w:val="Normal"/>
    <w:link w:val="Heading1Char"/>
    <w:uiPriority w:val="9"/>
    <w:qFormat/>
    <w:rsid w:val="00502D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D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D0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2D0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D0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845D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5D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45D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5DB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99372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02D0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D0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D0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02D0A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D0A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table" w:styleId="TableGrid">
    <w:name w:val="Table Grid"/>
    <w:basedOn w:val="TableNormal"/>
    <w:uiPriority w:val="39"/>
    <w:rsid w:val="00502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02D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02D0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02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mim-highlighted">
    <w:name w:val="mim-highlighted"/>
    <w:basedOn w:val="DefaultParagraphFont"/>
    <w:rsid w:val="00502D0A"/>
  </w:style>
  <w:style w:type="paragraph" w:styleId="Header">
    <w:name w:val="header"/>
    <w:basedOn w:val="Normal"/>
    <w:link w:val="HeaderChar"/>
    <w:uiPriority w:val="99"/>
    <w:unhideWhenUsed/>
    <w:rsid w:val="00502D0A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02D0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02D0A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02D0A"/>
    <w:rPr>
      <w:lang w:val="en-GB"/>
    </w:rPr>
  </w:style>
  <w:style w:type="character" w:customStyle="1" w:styleId="highlight">
    <w:name w:val="highlight"/>
    <w:basedOn w:val="DefaultParagraphFont"/>
    <w:rsid w:val="00502D0A"/>
  </w:style>
  <w:style w:type="character" w:styleId="CommentReference">
    <w:name w:val="annotation reference"/>
    <w:basedOn w:val="DefaultParagraphFont"/>
    <w:uiPriority w:val="99"/>
    <w:unhideWhenUsed/>
    <w:rsid w:val="00502D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D0A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D0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D0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D0A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D0A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02D0A"/>
  </w:style>
  <w:style w:type="character" w:styleId="Strong">
    <w:name w:val="Strong"/>
    <w:basedOn w:val="DefaultParagraphFont"/>
    <w:uiPriority w:val="22"/>
    <w:qFormat/>
    <w:rsid w:val="00502D0A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502D0A"/>
  </w:style>
  <w:style w:type="table" w:customStyle="1" w:styleId="TableGrid1">
    <w:name w:val="Table Grid1"/>
    <w:basedOn w:val="TableNormal"/>
    <w:next w:val="TableGrid"/>
    <w:uiPriority w:val="39"/>
    <w:rsid w:val="00502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2D0A"/>
    <w:pPr>
      <w:spacing w:after="0" w:line="240" w:lineRule="auto"/>
    </w:pPr>
    <w:rPr>
      <w:rFonts w:ascii="Calibri" w:eastAsia="SimSun" w:hAnsi="Calibri" w:cs="Times New Roman"/>
    </w:rPr>
  </w:style>
  <w:style w:type="character" w:styleId="IntenseEmphasis">
    <w:name w:val="Intense Emphasis"/>
    <w:basedOn w:val="DefaultParagraphFont"/>
    <w:uiPriority w:val="21"/>
    <w:qFormat/>
    <w:rsid w:val="00502D0A"/>
    <w:rPr>
      <w:i/>
      <w:iCs/>
      <w:color w:val="5B9BD5" w:themeColor="accent1"/>
    </w:rPr>
  </w:style>
  <w:style w:type="paragraph" w:styleId="NoSpacing">
    <w:name w:val="No Spacing"/>
    <w:uiPriority w:val="1"/>
    <w:qFormat/>
    <w:rsid w:val="00502D0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502D0A"/>
    <w:rPr>
      <w:i/>
      <w:iCs/>
    </w:rPr>
  </w:style>
  <w:style w:type="character" w:customStyle="1" w:styleId="markedcontent">
    <w:name w:val="markedcontent"/>
    <w:basedOn w:val="DefaultParagraphFont"/>
    <w:rsid w:val="00DE0CF3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BB05BA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BB05BA"/>
  </w:style>
  <w:style w:type="numbering" w:customStyle="1" w:styleId="NoList2">
    <w:name w:val="No List2"/>
    <w:next w:val="NoList"/>
    <w:uiPriority w:val="99"/>
    <w:semiHidden/>
    <w:unhideWhenUsed/>
    <w:rsid w:val="00540233"/>
  </w:style>
  <w:style w:type="table" w:customStyle="1" w:styleId="TableGrid2">
    <w:name w:val="Table Grid2"/>
    <w:basedOn w:val="TableNormal"/>
    <w:next w:val="TableGrid"/>
    <w:uiPriority w:val="39"/>
    <w:rsid w:val="00540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540233"/>
  </w:style>
  <w:style w:type="table" w:customStyle="1" w:styleId="TableGrid11">
    <w:name w:val="Table Grid11"/>
    <w:basedOn w:val="TableNormal"/>
    <w:next w:val="TableGrid"/>
    <w:uiPriority w:val="39"/>
    <w:rsid w:val="00540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03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26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51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070566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4066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83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8C7355-62D0-408A-BC27-A77EDD83D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2</TotalTime>
  <Pages>21</Pages>
  <Words>15973</Words>
  <Characters>91050</Characters>
  <Application>Microsoft Office Word</Application>
  <DocSecurity>0</DocSecurity>
  <Lines>758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acob Andrews</cp:lastModifiedBy>
  <cp:revision>867</cp:revision>
  <dcterms:created xsi:type="dcterms:W3CDTF">2023-03-27T05:54:00Z</dcterms:created>
  <dcterms:modified xsi:type="dcterms:W3CDTF">2023-07-11T15:10:00Z</dcterms:modified>
</cp:coreProperties>
</file>